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E126F" w14:textId="070BDCC4" w:rsidR="003944D4" w:rsidRPr="00D50905" w:rsidRDefault="008A7575" w:rsidP="0015591D">
      <w:pPr>
        <w:spacing w:after="0" w:line="480" w:lineRule="auto"/>
        <w:rPr>
          <w:rFonts w:ascii="Times New Roman" w:hAnsi="Times New Roman" w:cs="Times New Roman"/>
          <w:b/>
          <w:bCs/>
          <w:color w:val="222222"/>
          <w:shd w:val="clear" w:color="auto" w:fill="FFFFFF"/>
        </w:rPr>
      </w:pPr>
      <w:r w:rsidRPr="00D50905">
        <w:rPr>
          <w:rFonts w:ascii="Times New Roman" w:hAnsi="Times New Roman" w:cs="Times New Roman"/>
          <w:b/>
          <w:bCs/>
          <w:color w:val="222222"/>
          <w:shd w:val="clear" w:color="auto" w:fill="FFFFFF"/>
        </w:rPr>
        <w:t xml:space="preserve">Supplementary </w:t>
      </w:r>
      <w:r w:rsidR="00403DD0">
        <w:rPr>
          <w:rFonts w:ascii="Times New Roman" w:hAnsi="Times New Roman" w:cs="Times New Roman"/>
          <w:b/>
          <w:bCs/>
          <w:color w:val="222222"/>
          <w:shd w:val="clear" w:color="auto" w:fill="FFFFFF"/>
        </w:rPr>
        <w:t>material</w:t>
      </w:r>
      <w:r w:rsidR="003944D4" w:rsidRPr="00D50905">
        <w:rPr>
          <w:rFonts w:ascii="Times New Roman" w:hAnsi="Times New Roman" w:cs="Times New Roman"/>
          <w:b/>
          <w:bCs/>
          <w:color w:val="222222"/>
          <w:shd w:val="clear" w:color="auto" w:fill="FFFFFF"/>
        </w:rPr>
        <w:t xml:space="preserve"> </w:t>
      </w:r>
      <w:r w:rsidRPr="00D50905">
        <w:rPr>
          <w:rFonts w:ascii="Times New Roman" w:hAnsi="Times New Roman" w:cs="Times New Roman"/>
          <w:b/>
          <w:bCs/>
          <w:color w:val="222222"/>
          <w:shd w:val="clear" w:color="auto" w:fill="FFFFFF"/>
        </w:rPr>
        <w:t>1</w:t>
      </w:r>
      <w:r w:rsidR="005051F8">
        <w:rPr>
          <w:rFonts w:ascii="Times New Roman" w:hAnsi="Times New Roman" w:cs="Times New Roman"/>
          <w:b/>
          <w:bCs/>
          <w:color w:val="222222"/>
          <w:shd w:val="clear" w:color="auto" w:fill="FFFFFF"/>
        </w:rPr>
        <w:t>:</w:t>
      </w:r>
      <w:r w:rsidR="003944D4" w:rsidRPr="00D50905">
        <w:rPr>
          <w:rFonts w:ascii="Times New Roman" w:hAnsi="Times New Roman" w:cs="Times New Roman"/>
          <w:sz w:val="18"/>
          <w:szCs w:val="18"/>
        </w:rPr>
        <w:t xml:space="preserve"> </w:t>
      </w:r>
      <w:r w:rsidR="005B3C2E" w:rsidRPr="00403DD0">
        <w:rPr>
          <w:rFonts w:ascii="Times New Roman" w:hAnsi="Times New Roman" w:cs="Times New Roman"/>
          <w:b/>
          <w:bCs/>
          <w:color w:val="222222"/>
          <w:shd w:val="clear" w:color="auto" w:fill="FFFFFF"/>
        </w:rPr>
        <w:t>Initial COM-PASS</w:t>
      </w:r>
      <w:r w:rsidR="00142334" w:rsidRPr="00403DD0">
        <w:rPr>
          <w:rFonts w:ascii="Times New Roman" w:hAnsi="Times New Roman" w:cs="Times New Roman"/>
          <w:b/>
          <w:bCs/>
          <w:color w:val="222222"/>
          <w:shd w:val="clear" w:color="auto" w:fill="FFFFFF"/>
        </w:rPr>
        <w:t xml:space="preserve"> items</w:t>
      </w:r>
      <w:r w:rsidR="00CD0503" w:rsidRPr="00403DD0">
        <w:rPr>
          <w:rFonts w:ascii="Times New Roman" w:hAnsi="Times New Roman" w:cs="Times New Roman"/>
          <w:b/>
          <w:bCs/>
          <w:color w:val="222222"/>
          <w:shd w:val="clear" w:color="auto" w:fill="FFFFFF"/>
        </w:rPr>
        <w:t xml:space="preserve"> (</w:t>
      </w:r>
      <w:r w:rsidR="00381768" w:rsidRPr="00403DD0">
        <w:rPr>
          <w:rFonts w:ascii="Times New Roman" w:hAnsi="Times New Roman" w:cs="Times New Roman"/>
          <w:b/>
          <w:bCs/>
          <w:color w:val="222222"/>
          <w:shd w:val="clear" w:color="auto" w:fill="FFFFFF"/>
        </w:rPr>
        <w:t>P</w:t>
      </w:r>
      <w:r w:rsidR="00EC7B92" w:rsidRPr="00403DD0">
        <w:rPr>
          <w:rFonts w:ascii="Times New Roman" w:hAnsi="Times New Roman" w:cs="Times New Roman"/>
          <w:b/>
          <w:bCs/>
          <w:color w:val="222222"/>
          <w:shd w:val="clear" w:color="auto" w:fill="FFFFFF"/>
        </w:rPr>
        <w:t>hase 1</w:t>
      </w:r>
      <w:r w:rsidR="00142334" w:rsidRPr="00403DD0">
        <w:rPr>
          <w:rFonts w:ascii="Times New Roman" w:hAnsi="Times New Roman" w:cs="Times New Roman"/>
          <w:b/>
          <w:bCs/>
          <w:color w:val="222222"/>
          <w:shd w:val="clear" w:color="auto" w:fill="FFFFFF"/>
        </w:rPr>
        <w:t>: Delphi study</w:t>
      </w:r>
      <w:r w:rsidR="00EC7B92" w:rsidRPr="00403DD0">
        <w:rPr>
          <w:rFonts w:ascii="Times New Roman" w:hAnsi="Times New Roman" w:cs="Times New Roman"/>
          <w:b/>
          <w:bCs/>
          <w:color w:val="222222"/>
          <w:shd w:val="clear" w:color="auto" w:fill="FFFFFF"/>
        </w:rPr>
        <w:t>, round 1)</w:t>
      </w:r>
    </w:p>
    <w:tbl>
      <w:tblPr>
        <w:tblStyle w:val="TableGrid"/>
        <w:tblW w:w="8222" w:type="dxa"/>
        <w:tblInd w:w="-5" w:type="dxa"/>
        <w:tblLayout w:type="fixed"/>
        <w:tblLook w:val="04A0" w:firstRow="1" w:lastRow="0" w:firstColumn="1" w:lastColumn="0" w:noHBand="0" w:noVBand="1"/>
      </w:tblPr>
      <w:tblGrid>
        <w:gridCol w:w="5127"/>
        <w:gridCol w:w="999"/>
        <w:gridCol w:w="395"/>
        <w:gridCol w:w="425"/>
        <w:gridCol w:w="425"/>
        <w:gridCol w:w="426"/>
        <w:gridCol w:w="425"/>
      </w:tblGrid>
      <w:tr w:rsidR="003944D4" w:rsidRPr="002E12C5" w14:paraId="5382FC13" w14:textId="77777777" w:rsidTr="2077C491">
        <w:trPr>
          <w:trHeight w:val="261"/>
        </w:trPr>
        <w:tc>
          <w:tcPr>
            <w:tcW w:w="8222" w:type="dxa"/>
            <w:gridSpan w:val="7"/>
            <w:shd w:val="clear" w:color="auto" w:fill="AEAAAA" w:themeFill="background2" w:themeFillShade="BF"/>
          </w:tcPr>
          <w:p w14:paraId="1225E9B2"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
                <w:sz w:val="20"/>
                <w:szCs w:val="20"/>
              </w:rPr>
              <w:t xml:space="preserve">5-point scale ranging from ’1 = </w:t>
            </w:r>
            <w:r w:rsidRPr="00381768">
              <w:rPr>
                <w:rFonts w:ascii="Times New Roman" w:hAnsi="Times New Roman" w:cs="Times New Roman"/>
                <w:b/>
                <w:i/>
                <w:iCs/>
                <w:sz w:val="20"/>
                <w:szCs w:val="20"/>
              </w:rPr>
              <w:t>Poor match</w:t>
            </w:r>
            <w:r w:rsidRPr="00D50905">
              <w:rPr>
                <w:rFonts w:ascii="Times New Roman" w:hAnsi="Times New Roman" w:cs="Times New Roman"/>
                <w:b/>
                <w:sz w:val="20"/>
                <w:szCs w:val="20"/>
              </w:rPr>
              <w:t xml:space="preserve">’ to ’5 = </w:t>
            </w:r>
            <w:r w:rsidRPr="00381768">
              <w:rPr>
                <w:rFonts w:ascii="Times New Roman" w:hAnsi="Times New Roman" w:cs="Times New Roman"/>
                <w:b/>
                <w:i/>
                <w:iCs/>
                <w:sz w:val="20"/>
                <w:szCs w:val="20"/>
              </w:rPr>
              <w:t>Excellent match</w:t>
            </w:r>
            <w:r w:rsidRPr="00D50905">
              <w:rPr>
                <w:rFonts w:ascii="Times New Roman" w:hAnsi="Times New Roman" w:cs="Times New Roman"/>
                <w:b/>
                <w:sz w:val="20"/>
                <w:szCs w:val="20"/>
              </w:rPr>
              <w:t>’</w:t>
            </w:r>
          </w:p>
        </w:tc>
      </w:tr>
      <w:tr w:rsidR="003944D4" w:rsidRPr="002E12C5" w14:paraId="7DDFD988" w14:textId="77777777" w:rsidTr="2077C491">
        <w:trPr>
          <w:trHeight w:val="261"/>
        </w:trPr>
        <w:tc>
          <w:tcPr>
            <w:tcW w:w="6126" w:type="dxa"/>
            <w:gridSpan w:val="2"/>
          </w:tcPr>
          <w:p w14:paraId="630D3766" w14:textId="77777777" w:rsidR="003944D4" w:rsidRPr="00D50905" w:rsidRDefault="003944D4" w:rsidP="00277E8A">
            <w:pPr>
              <w:rPr>
                <w:rFonts w:ascii="Times New Roman" w:hAnsi="Times New Roman" w:cs="Times New Roman"/>
                <w:b/>
              </w:rPr>
            </w:pPr>
          </w:p>
        </w:tc>
        <w:tc>
          <w:tcPr>
            <w:tcW w:w="395" w:type="dxa"/>
          </w:tcPr>
          <w:p w14:paraId="0D131D5F" w14:textId="77777777" w:rsidR="003944D4" w:rsidRPr="00D50905" w:rsidRDefault="003944D4" w:rsidP="00277E8A">
            <w:pPr>
              <w:jc w:val="center"/>
              <w:rPr>
                <w:rFonts w:ascii="Times New Roman" w:hAnsi="Times New Roman" w:cs="Times New Roman"/>
                <w:bCs/>
              </w:rPr>
            </w:pPr>
            <w:r w:rsidRPr="00D50905">
              <w:rPr>
                <w:rFonts w:ascii="Times New Roman" w:hAnsi="Times New Roman" w:cs="Times New Roman"/>
                <w:bCs/>
              </w:rPr>
              <w:t>1</w:t>
            </w:r>
          </w:p>
        </w:tc>
        <w:tc>
          <w:tcPr>
            <w:tcW w:w="425" w:type="dxa"/>
          </w:tcPr>
          <w:p w14:paraId="315A8CC5" w14:textId="77777777" w:rsidR="003944D4" w:rsidRPr="00D50905" w:rsidRDefault="003944D4" w:rsidP="00277E8A">
            <w:pPr>
              <w:jc w:val="center"/>
              <w:rPr>
                <w:rFonts w:ascii="Times New Roman" w:hAnsi="Times New Roman" w:cs="Times New Roman"/>
                <w:bCs/>
              </w:rPr>
            </w:pPr>
            <w:r w:rsidRPr="00D50905">
              <w:rPr>
                <w:rFonts w:ascii="Times New Roman" w:hAnsi="Times New Roman" w:cs="Times New Roman"/>
                <w:bCs/>
              </w:rPr>
              <w:t>2</w:t>
            </w:r>
          </w:p>
        </w:tc>
        <w:tc>
          <w:tcPr>
            <w:tcW w:w="425" w:type="dxa"/>
          </w:tcPr>
          <w:p w14:paraId="79D73170" w14:textId="77777777" w:rsidR="003944D4" w:rsidRPr="00D50905" w:rsidRDefault="003944D4" w:rsidP="00277E8A">
            <w:pPr>
              <w:jc w:val="center"/>
              <w:rPr>
                <w:rFonts w:ascii="Times New Roman" w:hAnsi="Times New Roman" w:cs="Times New Roman"/>
                <w:bCs/>
              </w:rPr>
            </w:pPr>
            <w:r w:rsidRPr="00D50905">
              <w:rPr>
                <w:rFonts w:ascii="Times New Roman" w:hAnsi="Times New Roman" w:cs="Times New Roman"/>
                <w:bCs/>
              </w:rPr>
              <w:t>3</w:t>
            </w:r>
          </w:p>
        </w:tc>
        <w:tc>
          <w:tcPr>
            <w:tcW w:w="426" w:type="dxa"/>
          </w:tcPr>
          <w:p w14:paraId="4F9087A7" w14:textId="77777777" w:rsidR="003944D4" w:rsidRPr="00D50905" w:rsidRDefault="003944D4" w:rsidP="00277E8A">
            <w:pPr>
              <w:jc w:val="center"/>
              <w:rPr>
                <w:rFonts w:ascii="Times New Roman" w:hAnsi="Times New Roman" w:cs="Times New Roman"/>
                <w:bCs/>
              </w:rPr>
            </w:pPr>
            <w:r w:rsidRPr="00D50905">
              <w:rPr>
                <w:rFonts w:ascii="Times New Roman" w:hAnsi="Times New Roman" w:cs="Times New Roman"/>
                <w:bCs/>
              </w:rPr>
              <w:t>4</w:t>
            </w:r>
          </w:p>
        </w:tc>
        <w:tc>
          <w:tcPr>
            <w:tcW w:w="425" w:type="dxa"/>
          </w:tcPr>
          <w:p w14:paraId="76B0F625" w14:textId="77777777" w:rsidR="003944D4" w:rsidRPr="00D50905" w:rsidRDefault="003944D4" w:rsidP="00277E8A">
            <w:pPr>
              <w:jc w:val="center"/>
              <w:rPr>
                <w:rFonts w:ascii="Times New Roman" w:hAnsi="Times New Roman" w:cs="Times New Roman"/>
                <w:bCs/>
              </w:rPr>
            </w:pPr>
            <w:r w:rsidRPr="00D50905">
              <w:rPr>
                <w:rFonts w:ascii="Times New Roman" w:hAnsi="Times New Roman" w:cs="Times New Roman"/>
                <w:bCs/>
              </w:rPr>
              <w:t>5</w:t>
            </w:r>
          </w:p>
        </w:tc>
      </w:tr>
      <w:tr w:rsidR="003944D4" w:rsidRPr="002E12C5" w14:paraId="5774FAF6" w14:textId="77777777" w:rsidTr="2077C491">
        <w:trPr>
          <w:trHeight w:val="249"/>
        </w:trPr>
        <w:tc>
          <w:tcPr>
            <w:tcW w:w="8222" w:type="dxa"/>
            <w:gridSpan w:val="7"/>
            <w:shd w:val="clear" w:color="auto" w:fill="D9D9D9" w:themeFill="background1" w:themeFillShade="D9"/>
          </w:tcPr>
          <w:p w14:paraId="0FA92C6C"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
                <w:sz w:val="20"/>
                <w:szCs w:val="20"/>
              </w:rPr>
              <w:t>Physical capability</w:t>
            </w:r>
          </w:p>
          <w:p w14:paraId="44003819" w14:textId="461C7EB2"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Definition</w:t>
            </w:r>
            <w:r w:rsidRPr="00D50905">
              <w:rPr>
                <w:rFonts w:ascii="Times New Roman" w:hAnsi="Times New Roman" w:cs="Times New Roman"/>
                <w:bCs/>
                <w:sz w:val="20"/>
                <w:szCs w:val="20"/>
                <w:vertAlign w:val="superscript"/>
              </w:rPr>
              <w:t>1</w:t>
            </w:r>
            <w:r w:rsidRPr="00D50905">
              <w:rPr>
                <w:rFonts w:ascii="Times New Roman" w:hAnsi="Times New Roman" w:cs="Times New Roman"/>
                <w:bCs/>
                <w:sz w:val="20"/>
                <w:szCs w:val="20"/>
              </w:rPr>
              <w:t>: 'Physical skill, strength or stamina'</w:t>
            </w:r>
          </w:p>
        </w:tc>
      </w:tr>
      <w:tr w:rsidR="003944D4" w:rsidRPr="002E12C5" w14:paraId="6B735F84" w14:textId="77777777" w:rsidTr="2077C491">
        <w:trPr>
          <w:trHeight w:val="297"/>
        </w:trPr>
        <w:tc>
          <w:tcPr>
            <w:tcW w:w="8222" w:type="dxa"/>
            <w:gridSpan w:val="7"/>
          </w:tcPr>
          <w:p w14:paraId="3DCC8E14" w14:textId="77777777" w:rsidR="003944D4" w:rsidRPr="00D50905" w:rsidRDefault="003944D4" w:rsidP="00277E8A">
            <w:pPr>
              <w:rPr>
                <w:rFonts w:ascii="Times New Roman" w:hAnsi="Times New Roman" w:cs="Times New Roman"/>
                <w:b/>
              </w:rPr>
            </w:pPr>
            <w:r w:rsidRPr="00D50905">
              <w:rPr>
                <w:rFonts w:ascii="Times New Roman" w:hAnsi="Times New Roman" w:cs="Times New Roman"/>
                <w:bCs/>
                <w:sz w:val="20"/>
                <w:szCs w:val="20"/>
              </w:rPr>
              <w:t xml:space="preserve">1. Indicate the degree to which </w:t>
            </w:r>
            <w:r w:rsidRPr="00D50905">
              <w:rPr>
                <w:rFonts w:ascii="Times New Roman" w:hAnsi="Times New Roman" w:cs="Times New Roman"/>
                <w:bCs/>
                <w:sz w:val="20"/>
                <w:szCs w:val="20"/>
                <w:u w:val="single"/>
              </w:rPr>
              <w:t>Q1</w:t>
            </w:r>
            <w:r w:rsidRPr="00D50905">
              <w:rPr>
                <w:rFonts w:ascii="Times New Roman" w:hAnsi="Times New Roman" w:cs="Times New Roman"/>
                <w:bCs/>
                <w:sz w:val="20"/>
                <w:szCs w:val="20"/>
              </w:rPr>
              <w:t xml:space="preserve"> and </w:t>
            </w:r>
            <w:r w:rsidRPr="00D50905">
              <w:rPr>
                <w:rFonts w:ascii="Times New Roman" w:hAnsi="Times New Roman" w:cs="Times New Roman"/>
                <w:bCs/>
                <w:sz w:val="20"/>
                <w:szCs w:val="20"/>
                <w:u w:val="single"/>
              </w:rPr>
              <w:t>Q2</w:t>
            </w:r>
            <w:r w:rsidRPr="00D50905">
              <w:rPr>
                <w:rFonts w:ascii="Times New Roman" w:hAnsi="Times New Roman" w:cs="Times New Roman"/>
                <w:bCs/>
                <w:sz w:val="20"/>
                <w:szCs w:val="20"/>
              </w:rPr>
              <w:t xml:space="preserve"> matches the definition of </w:t>
            </w:r>
            <w:r w:rsidRPr="00D50905">
              <w:rPr>
                <w:rFonts w:ascii="Times New Roman" w:hAnsi="Times New Roman" w:cs="Times New Roman"/>
                <w:bCs/>
                <w:sz w:val="20"/>
                <w:szCs w:val="20"/>
                <w:u w:val="single"/>
              </w:rPr>
              <w:t>physical capability</w:t>
            </w:r>
            <w:r w:rsidRPr="00D50905">
              <w:rPr>
                <w:rFonts w:ascii="Times New Roman" w:hAnsi="Times New Roman" w:cs="Times New Roman"/>
                <w:bCs/>
                <w:sz w:val="20"/>
                <w:szCs w:val="20"/>
              </w:rPr>
              <w:t>:</w:t>
            </w:r>
          </w:p>
        </w:tc>
      </w:tr>
      <w:tr w:rsidR="003944D4" w:rsidRPr="002E12C5" w14:paraId="3E41A56E" w14:textId="77777777" w:rsidTr="2077C491">
        <w:trPr>
          <w:trHeight w:val="297"/>
        </w:trPr>
        <w:tc>
          <w:tcPr>
            <w:tcW w:w="6126" w:type="dxa"/>
            <w:gridSpan w:val="2"/>
          </w:tcPr>
          <w:p w14:paraId="44244B61" w14:textId="67FA32E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1.</w:t>
            </w:r>
            <w:r w:rsidRPr="00D50905">
              <w:rPr>
                <w:rFonts w:ascii="Times New Roman" w:hAnsi="Times New Roman" w:cs="Times New Roman"/>
                <w:bCs/>
                <w:sz w:val="20"/>
                <w:szCs w:val="20"/>
              </w:rPr>
              <w:t xml:space="preserve"> I have the physical fitness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3F6CAEF7"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478114B1"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3E03B7C5"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2FADE8DE"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3DCB607E"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10DCE137" w14:textId="77777777" w:rsidTr="2077C491">
        <w:trPr>
          <w:trHeight w:val="297"/>
        </w:trPr>
        <w:tc>
          <w:tcPr>
            <w:tcW w:w="6126" w:type="dxa"/>
            <w:gridSpan w:val="2"/>
          </w:tcPr>
          <w:p w14:paraId="777436C3" w14:textId="1CAEEDB5"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2.</w:t>
            </w:r>
            <w:r w:rsidRPr="00D50905">
              <w:rPr>
                <w:rFonts w:ascii="Times New Roman" w:hAnsi="Times New Roman" w:cs="Times New Roman"/>
                <w:bCs/>
                <w:sz w:val="20"/>
                <w:szCs w:val="20"/>
              </w:rPr>
              <w:t xml:space="preserve"> I have physical skills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4065D3D2"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1D7BF83B"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37EEBA36"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5C6A8E18"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7EDA1ECF"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4A071AED" w14:textId="77777777" w:rsidTr="2077C491">
        <w:trPr>
          <w:trHeight w:val="297"/>
        </w:trPr>
        <w:tc>
          <w:tcPr>
            <w:tcW w:w="6126" w:type="dxa"/>
            <w:gridSpan w:val="2"/>
          </w:tcPr>
          <w:p w14:paraId="04B8B1C2"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Suggestions for amendments (optional):</w:t>
            </w:r>
          </w:p>
        </w:tc>
        <w:tc>
          <w:tcPr>
            <w:tcW w:w="2096" w:type="dxa"/>
            <w:gridSpan w:val="5"/>
          </w:tcPr>
          <w:p w14:paraId="3C880A7C" w14:textId="77777777" w:rsidR="003944D4" w:rsidRPr="00D50905" w:rsidRDefault="003944D4" w:rsidP="00277E8A">
            <w:pPr>
              <w:rPr>
                <w:rFonts w:ascii="Times New Roman" w:hAnsi="Times New Roman" w:cs="Times New Roman"/>
                <w:b/>
              </w:rPr>
            </w:pPr>
          </w:p>
        </w:tc>
      </w:tr>
      <w:tr w:rsidR="003944D4" w:rsidRPr="002E12C5" w14:paraId="168CE335" w14:textId="77777777" w:rsidTr="2077C491">
        <w:trPr>
          <w:trHeight w:val="249"/>
        </w:trPr>
        <w:tc>
          <w:tcPr>
            <w:tcW w:w="8222" w:type="dxa"/>
            <w:gridSpan w:val="7"/>
            <w:shd w:val="clear" w:color="auto" w:fill="D9D9D9" w:themeFill="background1" w:themeFillShade="D9"/>
          </w:tcPr>
          <w:p w14:paraId="0DA0D4CF"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
                <w:sz w:val="20"/>
                <w:szCs w:val="20"/>
              </w:rPr>
              <w:t>Psychological capability</w:t>
            </w:r>
          </w:p>
          <w:p w14:paraId="6E10D373"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Definition</w:t>
            </w:r>
            <w:r w:rsidRPr="00D50905">
              <w:rPr>
                <w:rFonts w:ascii="Times New Roman" w:hAnsi="Times New Roman" w:cs="Times New Roman"/>
                <w:bCs/>
                <w:sz w:val="20"/>
                <w:szCs w:val="20"/>
                <w:vertAlign w:val="superscript"/>
              </w:rPr>
              <w:t>1</w:t>
            </w:r>
            <w:r w:rsidRPr="00D50905">
              <w:rPr>
                <w:rFonts w:ascii="Times New Roman" w:hAnsi="Times New Roman" w:cs="Times New Roman"/>
                <w:bCs/>
                <w:sz w:val="20"/>
                <w:szCs w:val="20"/>
              </w:rPr>
              <w:t>: 'Knowledge or psychological skills, strength, or stamina to engage in the necessary mental processes'</w:t>
            </w:r>
          </w:p>
        </w:tc>
      </w:tr>
      <w:tr w:rsidR="003944D4" w:rsidRPr="002E12C5" w14:paraId="1924105D" w14:textId="77777777" w:rsidTr="2077C491">
        <w:trPr>
          <w:trHeight w:val="297"/>
        </w:trPr>
        <w:tc>
          <w:tcPr>
            <w:tcW w:w="8222" w:type="dxa"/>
            <w:gridSpan w:val="7"/>
          </w:tcPr>
          <w:p w14:paraId="35F5289E" w14:textId="77777777" w:rsidR="003944D4" w:rsidRPr="00D50905" w:rsidRDefault="003944D4" w:rsidP="00277E8A">
            <w:pPr>
              <w:rPr>
                <w:rFonts w:ascii="Times New Roman" w:hAnsi="Times New Roman" w:cs="Times New Roman"/>
                <w:b/>
              </w:rPr>
            </w:pPr>
            <w:r w:rsidRPr="00D50905">
              <w:rPr>
                <w:rFonts w:ascii="Times New Roman" w:hAnsi="Times New Roman" w:cs="Times New Roman"/>
                <w:bCs/>
                <w:sz w:val="20"/>
                <w:szCs w:val="20"/>
              </w:rPr>
              <w:t xml:space="preserve">2. Indicate the degree to which </w:t>
            </w:r>
            <w:r w:rsidRPr="00D50905">
              <w:rPr>
                <w:rFonts w:ascii="Times New Roman" w:hAnsi="Times New Roman" w:cs="Times New Roman"/>
                <w:bCs/>
                <w:sz w:val="20"/>
                <w:szCs w:val="20"/>
                <w:u w:val="single"/>
              </w:rPr>
              <w:t>Q3</w:t>
            </w:r>
            <w:r w:rsidRPr="00D50905">
              <w:rPr>
                <w:rFonts w:ascii="Times New Roman" w:hAnsi="Times New Roman" w:cs="Times New Roman"/>
                <w:bCs/>
                <w:sz w:val="20"/>
                <w:szCs w:val="20"/>
              </w:rPr>
              <w:t xml:space="preserve"> and </w:t>
            </w:r>
            <w:r w:rsidRPr="00D50905">
              <w:rPr>
                <w:rFonts w:ascii="Times New Roman" w:hAnsi="Times New Roman" w:cs="Times New Roman"/>
                <w:bCs/>
                <w:sz w:val="20"/>
                <w:szCs w:val="20"/>
                <w:u w:val="single"/>
              </w:rPr>
              <w:t>Q4</w:t>
            </w:r>
            <w:r w:rsidRPr="00D50905">
              <w:rPr>
                <w:rFonts w:ascii="Times New Roman" w:hAnsi="Times New Roman" w:cs="Times New Roman"/>
                <w:bCs/>
                <w:sz w:val="20"/>
                <w:szCs w:val="20"/>
              </w:rPr>
              <w:t xml:space="preserve"> matches the definition of </w:t>
            </w:r>
            <w:r w:rsidRPr="00D50905">
              <w:rPr>
                <w:rFonts w:ascii="Times New Roman" w:hAnsi="Times New Roman" w:cs="Times New Roman"/>
                <w:bCs/>
                <w:sz w:val="20"/>
                <w:szCs w:val="20"/>
                <w:u w:val="single"/>
              </w:rPr>
              <w:t>psychological capability</w:t>
            </w:r>
            <w:r w:rsidRPr="00D50905">
              <w:rPr>
                <w:rFonts w:ascii="Times New Roman" w:hAnsi="Times New Roman" w:cs="Times New Roman"/>
                <w:bCs/>
                <w:sz w:val="20"/>
                <w:szCs w:val="20"/>
              </w:rPr>
              <w:t>:</w:t>
            </w:r>
          </w:p>
        </w:tc>
      </w:tr>
      <w:tr w:rsidR="003944D4" w:rsidRPr="002E12C5" w14:paraId="54046241" w14:textId="77777777" w:rsidTr="2077C491">
        <w:trPr>
          <w:trHeight w:val="297"/>
        </w:trPr>
        <w:tc>
          <w:tcPr>
            <w:tcW w:w="6126" w:type="dxa"/>
            <w:gridSpan w:val="2"/>
          </w:tcPr>
          <w:p w14:paraId="179486E5" w14:textId="63A2D8D6"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3.</w:t>
            </w:r>
            <w:r w:rsidRPr="00D50905">
              <w:rPr>
                <w:rFonts w:ascii="Times New Roman" w:hAnsi="Times New Roman" w:cs="Times New Roman"/>
                <w:bCs/>
                <w:sz w:val="20"/>
                <w:szCs w:val="20"/>
              </w:rPr>
              <w:t xml:space="preserve"> I have the knowledge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3807C121"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1C88E2D6"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4A72E909"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3562C813"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29A25785"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10298C9D" w14:textId="77777777" w:rsidTr="2077C491">
        <w:trPr>
          <w:trHeight w:val="309"/>
        </w:trPr>
        <w:tc>
          <w:tcPr>
            <w:tcW w:w="6126" w:type="dxa"/>
            <w:gridSpan w:val="2"/>
          </w:tcPr>
          <w:p w14:paraId="473A48C1" w14:textId="6B82A1A3"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4.</w:t>
            </w:r>
            <w:r w:rsidRPr="00D50905">
              <w:rPr>
                <w:rFonts w:ascii="Times New Roman" w:hAnsi="Times New Roman" w:cs="Times New Roman"/>
                <w:bCs/>
                <w:sz w:val="20"/>
                <w:szCs w:val="20"/>
              </w:rPr>
              <w:t xml:space="preserve"> I have the confidence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2205F898"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5A1EA8F2"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654441ED"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06A1FE2A"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0FA0354D"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1DE6C22C" w14:textId="77777777" w:rsidTr="2077C491">
        <w:trPr>
          <w:trHeight w:val="309"/>
        </w:trPr>
        <w:tc>
          <w:tcPr>
            <w:tcW w:w="6126" w:type="dxa"/>
            <w:gridSpan w:val="2"/>
          </w:tcPr>
          <w:p w14:paraId="25041B02"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Suggestions for amendments (optional):</w:t>
            </w:r>
          </w:p>
        </w:tc>
        <w:tc>
          <w:tcPr>
            <w:tcW w:w="2096" w:type="dxa"/>
            <w:gridSpan w:val="5"/>
          </w:tcPr>
          <w:p w14:paraId="298CE981" w14:textId="77777777" w:rsidR="003944D4" w:rsidRPr="00D50905" w:rsidRDefault="003944D4" w:rsidP="00277E8A">
            <w:pPr>
              <w:rPr>
                <w:rFonts w:ascii="Times New Roman" w:hAnsi="Times New Roman" w:cs="Times New Roman"/>
                <w:b/>
              </w:rPr>
            </w:pPr>
          </w:p>
        </w:tc>
      </w:tr>
      <w:tr w:rsidR="003944D4" w:rsidRPr="002E12C5" w14:paraId="2AAEAEAC" w14:textId="77777777" w:rsidTr="2077C491">
        <w:trPr>
          <w:trHeight w:val="249"/>
        </w:trPr>
        <w:tc>
          <w:tcPr>
            <w:tcW w:w="8222" w:type="dxa"/>
            <w:gridSpan w:val="7"/>
            <w:shd w:val="clear" w:color="auto" w:fill="D9D9D9" w:themeFill="background1" w:themeFillShade="D9"/>
          </w:tcPr>
          <w:p w14:paraId="38B3D053"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
                <w:sz w:val="20"/>
                <w:szCs w:val="20"/>
              </w:rPr>
              <w:t>Physical opportunity</w:t>
            </w:r>
          </w:p>
          <w:p w14:paraId="654BDEC9"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Definition</w:t>
            </w:r>
            <w:r w:rsidRPr="00D50905">
              <w:rPr>
                <w:rFonts w:ascii="Times New Roman" w:hAnsi="Times New Roman" w:cs="Times New Roman"/>
                <w:bCs/>
                <w:sz w:val="20"/>
                <w:szCs w:val="20"/>
                <w:vertAlign w:val="superscript"/>
              </w:rPr>
              <w:t>1</w:t>
            </w:r>
            <w:r w:rsidRPr="00D50905">
              <w:rPr>
                <w:rFonts w:ascii="Times New Roman" w:hAnsi="Times New Roman" w:cs="Times New Roman"/>
                <w:bCs/>
                <w:sz w:val="20"/>
                <w:szCs w:val="20"/>
              </w:rPr>
              <w:t>: 'Opportunity afforded by the environment involving time, resources, locations, cues, physical 'affordance''</w:t>
            </w:r>
          </w:p>
        </w:tc>
      </w:tr>
      <w:tr w:rsidR="003944D4" w:rsidRPr="002E12C5" w14:paraId="7A64FA89" w14:textId="77777777" w:rsidTr="2077C491">
        <w:trPr>
          <w:trHeight w:val="249"/>
        </w:trPr>
        <w:tc>
          <w:tcPr>
            <w:tcW w:w="8222" w:type="dxa"/>
            <w:gridSpan w:val="7"/>
            <w:shd w:val="clear" w:color="auto" w:fill="auto"/>
          </w:tcPr>
          <w:p w14:paraId="0A6FB44F"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 xml:space="preserve">3. Indicate the degree to which </w:t>
            </w:r>
            <w:r w:rsidRPr="00D50905">
              <w:rPr>
                <w:rFonts w:ascii="Times New Roman" w:hAnsi="Times New Roman" w:cs="Times New Roman"/>
                <w:bCs/>
                <w:sz w:val="20"/>
                <w:szCs w:val="20"/>
                <w:u w:val="single"/>
              </w:rPr>
              <w:t>Q5-Q7</w:t>
            </w:r>
            <w:r w:rsidRPr="00D50905">
              <w:rPr>
                <w:rFonts w:ascii="Times New Roman" w:hAnsi="Times New Roman" w:cs="Times New Roman"/>
                <w:bCs/>
                <w:sz w:val="20"/>
                <w:szCs w:val="20"/>
              </w:rPr>
              <w:t xml:space="preserve"> matches the definition of </w:t>
            </w:r>
            <w:r w:rsidRPr="00D50905">
              <w:rPr>
                <w:rFonts w:ascii="Times New Roman" w:hAnsi="Times New Roman" w:cs="Times New Roman"/>
                <w:bCs/>
                <w:sz w:val="20"/>
                <w:szCs w:val="20"/>
                <w:u w:val="single"/>
              </w:rPr>
              <w:t>physical opportunity</w:t>
            </w:r>
            <w:r w:rsidRPr="00D50905">
              <w:rPr>
                <w:rFonts w:ascii="Times New Roman" w:hAnsi="Times New Roman" w:cs="Times New Roman"/>
                <w:bCs/>
                <w:sz w:val="20"/>
                <w:szCs w:val="20"/>
              </w:rPr>
              <w:t>:</w:t>
            </w:r>
          </w:p>
        </w:tc>
      </w:tr>
      <w:tr w:rsidR="003944D4" w:rsidRPr="002E12C5" w14:paraId="7EB85150" w14:textId="77777777" w:rsidTr="2077C491">
        <w:trPr>
          <w:trHeight w:val="499"/>
        </w:trPr>
        <w:tc>
          <w:tcPr>
            <w:tcW w:w="6126" w:type="dxa"/>
            <w:gridSpan w:val="2"/>
          </w:tcPr>
          <w:p w14:paraId="0EEC50AF" w14:textId="3A452F51"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
                <w:sz w:val="20"/>
                <w:szCs w:val="20"/>
              </w:rPr>
              <w:t>Q5.</w:t>
            </w:r>
            <w:r w:rsidRPr="00D50905">
              <w:rPr>
                <w:rFonts w:ascii="Times New Roman" w:hAnsi="Times New Roman" w:cs="Times New Roman"/>
                <w:bCs/>
                <w:sz w:val="20"/>
                <w:szCs w:val="20"/>
              </w:rPr>
              <w:t xml:space="preserve"> My school has the physical facilities (e.g., access to a gym or appropriate space)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1AE0073E"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1F829BCF"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70A01635"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4880F06E"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15948B7F"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04D862CD" w14:textId="77777777" w:rsidTr="2077C491">
        <w:trPr>
          <w:trHeight w:val="335"/>
        </w:trPr>
        <w:tc>
          <w:tcPr>
            <w:tcW w:w="6126" w:type="dxa"/>
            <w:gridSpan w:val="2"/>
          </w:tcPr>
          <w:p w14:paraId="00146387" w14:textId="6B39D6D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6.</w:t>
            </w:r>
            <w:r w:rsidRPr="00D50905">
              <w:rPr>
                <w:rFonts w:ascii="Times New Roman" w:hAnsi="Times New Roman" w:cs="Times New Roman"/>
                <w:bCs/>
                <w:sz w:val="20"/>
                <w:szCs w:val="20"/>
              </w:rPr>
              <w:t xml:space="preserve"> My school has the equipment (e.g., resistance bands)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293AD017"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504DD5FA"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5516B435"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630C2DAB"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6540DFD9"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4DBF665C" w14:textId="77777777" w:rsidTr="2077C491">
        <w:trPr>
          <w:trHeight w:val="297"/>
        </w:trPr>
        <w:tc>
          <w:tcPr>
            <w:tcW w:w="6126" w:type="dxa"/>
            <w:gridSpan w:val="2"/>
          </w:tcPr>
          <w:p w14:paraId="7C52F337" w14:textId="7A2C8640"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7.</w:t>
            </w:r>
            <w:r w:rsidRPr="00D50905">
              <w:rPr>
                <w:rFonts w:ascii="Times New Roman" w:hAnsi="Times New Roman" w:cs="Times New Roman"/>
                <w:bCs/>
                <w:sz w:val="20"/>
                <w:szCs w:val="20"/>
              </w:rPr>
              <w:t xml:space="preserve"> I have the time to prepare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15496D49"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3CF23700"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3334DEA8"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0E4E9CD7"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78E3945B"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6A823F5D" w14:textId="77777777" w:rsidTr="2077C491">
        <w:trPr>
          <w:trHeight w:val="297"/>
        </w:trPr>
        <w:tc>
          <w:tcPr>
            <w:tcW w:w="6126" w:type="dxa"/>
            <w:gridSpan w:val="2"/>
          </w:tcPr>
          <w:p w14:paraId="42C6C8A4"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Suggestions for amendments (optional):</w:t>
            </w:r>
          </w:p>
        </w:tc>
        <w:tc>
          <w:tcPr>
            <w:tcW w:w="2096" w:type="dxa"/>
            <w:gridSpan w:val="5"/>
          </w:tcPr>
          <w:p w14:paraId="5F0C00A9" w14:textId="77777777" w:rsidR="003944D4" w:rsidRPr="00D50905" w:rsidRDefault="003944D4" w:rsidP="00277E8A">
            <w:pPr>
              <w:rPr>
                <w:rFonts w:ascii="Times New Roman" w:hAnsi="Times New Roman" w:cs="Times New Roman"/>
                <w:b/>
              </w:rPr>
            </w:pPr>
          </w:p>
        </w:tc>
      </w:tr>
      <w:tr w:rsidR="003944D4" w:rsidRPr="002E12C5" w14:paraId="54A6CED7" w14:textId="77777777" w:rsidTr="2077C491">
        <w:trPr>
          <w:trHeight w:val="249"/>
        </w:trPr>
        <w:tc>
          <w:tcPr>
            <w:tcW w:w="8222" w:type="dxa"/>
            <w:gridSpan w:val="7"/>
            <w:shd w:val="clear" w:color="auto" w:fill="D9D9D9" w:themeFill="background1" w:themeFillShade="D9"/>
          </w:tcPr>
          <w:p w14:paraId="21C5C92D"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
                <w:sz w:val="20"/>
                <w:szCs w:val="20"/>
              </w:rPr>
              <w:t>Social opportunity</w:t>
            </w:r>
          </w:p>
          <w:p w14:paraId="3BC37686"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Cs/>
                <w:sz w:val="20"/>
                <w:szCs w:val="20"/>
              </w:rPr>
              <w:t>Definition</w:t>
            </w:r>
            <w:r w:rsidRPr="00D50905">
              <w:rPr>
                <w:rFonts w:ascii="Times New Roman" w:hAnsi="Times New Roman" w:cs="Times New Roman"/>
                <w:bCs/>
                <w:sz w:val="20"/>
                <w:szCs w:val="20"/>
                <w:vertAlign w:val="superscript"/>
              </w:rPr>
              <w:t>1</w:t>
            </w:r>
            <w:r w:rsidRPr="00D50905">
              <w:rPr>
                <w:rFonts w:ascii="Times New Roman" w:hAnsi="Times New Roman" w:cs="Times New Roman"/>
                <w:bCs/>
                <w:sz w:val="20"/>
                <w:szCs w:val="20"/>
              </w:rPr>
              <w:t>: 'Opportunity afforded by interpersonal influences, social cues and cultural norms that influence the way that we think about things, e.g., the words and concepts that make up our language'</w:t>
            </w:r>
          </w:p>
        </w:tc>
      </w:tr>
      <w:tr w:rsidR="003944D4" w:rsidRPr="002E12C5" w14:paraId="7C8B24E8" w14:textId="77777777" w:rsidTr="2077C491">
        <w:trPr>
          <w:trHeight w:val="272"/>
        </w:trPr>
        <w:tc>
          <w:tcPr>
            <w:tcW w:w="8222" w:type="dxa"/>
            <w:gridSpan w:val="7"/>
          </w:tcPr>
          <w:p w14:paraId="1E59F7FB"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 xml:space="preserve">4. Indicate the degree to which </w:t>
            </w:r>
            <w:r w:rsidRPr="00D50905">
              <w:rPr>
                <w:rFonts w:ascii="Times New Roman" w:hAnsi="Times New Roman" w:cs="Times New Roman"/>
                <w:bCs/>
                <w:sz w:val="20"/>
                <w:szCs w:val="20"/>
                <w:u w:val="single"/>
              </w:rPr>
              <w:t>Q8</w:t>
            </w:r>
            <w:r w:rsidRPr="00D50905">
              <w:rPr>
                <w:rFonts w:ascii="Times New Roman" w:hAnsi="Times New Roman" w:cs="Times New Roman"/>
                <w:bCs/>
                <w:sz w:val="20"/>
                <w:szCs w:val="20"/>
              </w:rPr>
              <w:t xml:space="preserve"> and </w:t>
            </w:r>
            <w:r w:rsidRPr="00D50905">
              <w:rPr>
                <w:rFonts w:ascii="Times New Roman" w:hAnsi="Times New Roman" w:cs="Times New Roman"/>
                <w:bCs/>
                <w:sz w:val="20"/>
                <w:szCs w:val="20"/>
                <w:u w:val="single"/>
              </w:rPr>
              <w:t>Q9</w:t>
            </w:r>
            <w:r w:rsidRPr="00D50905">
              <w:rPr>
                <w:rFonts w:ascii="Times New Roman" w:hAnsi="Times New Roman" w:cs="Times New Roman"/>
                <w:bCs/>
                <w:sz w:val="20"/>
                <w:szCs w:val="20"/>
              </w:rPr>
              <w:t xml:space="preserve"> matches the definition of </w:t>
            </w:r>
            <w:r w:rsidRPr="00D50905">
              <w:rPr>
                <w:rFonts w:ascii="Times New Roman" w:hAnsi="Times New Roman" w:cs="Times New Roman"/>
                <w:bCs/>
                <w:sz w:val="20"/>
                <w:szCs w:val="20"/>
                <w:u w:val="single"/>
              </w:rPr>
              <w:t>social opportunity</w:t>
            </w:r>
            <w:r w:rsidRPr="00D50905">
              <w:rPr>
                <w:rFonts w:ascii="Times New Roman" w:hAnsi="Times New Roman" w:cs="Times New Roman"/>
                <w:bCs/>
                <w:sz w:val="20"/>
                <w:szCs w:val="20"/>
              </w:rPr>
              <w:t>:</w:t>
            </w:r>
          </w:p>
        </w:tc>
      </w:tr>
      <w:tr w:rsidR="003944D4" w:rsidRPr="002E12C5" w14:paraId="73626E8F" w14:textId="77777777" w:rsidTr="2077C491">
        <w:trPr>
          <w:trHeight w:val="499"/>
        </w:trPr>
        <w:tc>
          <w:tcPr>
            <w:tcW w:w="6126" w:type="dxa"/>
            <w:gridSpan w:val="2"/>
          </w:tcPr>
          <w:p w14:paraId="0113D87D" w14:textId="18764E42"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8.</w:t>
            </w:r>
            <w:r w:rsidRPr="00D50905">
              <w:rPr>
                <w:rFonts w:ascii="Times New Roman" w:hAnsi="Times New Roman" w:cs="Times New Roman"/>
                <w:bCs/>
                <w:sz w:val="20"/>
                <w:szCs w:val="20"/>
              </w:rPr>
              <w:t xml:space="preserve"> I have the necessary support from school executives (e.g., principal)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7164DECA"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45C3F21B"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092BCB75"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7028EC37"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6CFAFA55"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25953FA4" w14:textId="77777777" w:rsidTr="2077C491">
        <w:trPr>
          <w:trHeight w:val="499"/>
        </w:trPr>
        <w:tc>
          <w:tcPr>
            <w:tcW w:w="6126" w:type="dxa"/>
            <w:gridSpan w:val="2"/>
          </w:tcPr>
          <w:p w14:paraId="22386281" w14:textId="723723ED"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9.</w:t>
            </w:r>
            <w:r w:rsidRPr="00D50905">
              <w:rPr>
                <w:rFonts w:ascii="Times New Roman" w:hAnsi="Times New Roman" w:cs="Times New Roman"/>
                <w:bCs/>
                <w:sz w:val="20"/>
                <w:szCs w:val="20"/>
              </w:rPr>
              <w:t xml:space="preserve"> I have the necessary departmental support (e.g., Head of Department)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6827C0C2"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581AC0C5"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15622DCB"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7283919F"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3C76688A"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7FD10742" w14:textId="77777777" w:rsidTr="2077C491">
        <w:trPr>
          <w:trHeight w:val="249"/>
        </w:trPr>
        <w:tc>
          <w:tcPr>
            <w:tcW w:w="6126" w:type="dxa"/>
            <w:gridSpan w:val="2"/>
          </w:tcPr>
          <w:p w14:paraId="69B73152"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Suggestions for amendments (optional):</w:t>
            </w:r>
          </w:p>
        </w:tc>
        <w:tc>
          <w:tcPr>
            <w:tcW w:w="2096" w:type="dxa"/>
            <w:gridSpan w:val="5"/>
          </w:tcPr>
          <w:p w14:paraId="33EC0037" w14:textId="77777777" w:rsidR="003944D4" w:rsidRPr="00D50905" w:rsidRDefault="003944D4" w:rsidP="00277E8A">
            <w:pPr>
              <w:rPr>
                <w:rFonts w:ascii="Times New Roman" w:hAnsi="Times New Roman" w:cs="Times New Roman"/>
                <w:b/>
              </w:rPr>
            </w:pPr>
          </w:p>
        </w:tc>
      </w:tr>
      <w:tr w:rsidR="003944D4" w:rsidRPr="002E12C5" w14:paraId="511665C3" w14:textId="77777777" w:rsidTr="2077C491">
        <w:trPr>
          <w:trHeight w:val="249"/>
        </w:trPr>
        <w:tc>
          <w:tcPr>
            <w:tcW w:w="8222" w:type="dxa"/>
            <w:gridSpan w:val="7"/>
            <w:shd w:val="clear" w:color="auto" w:fill="D9D9D9" w:themeFill="background1" w:themeFillShade="D9"/>
          </w:tcPr>
          <w:p w14:paraId="1110618C"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
                <w:sz w:val="20"/>
                <w:szCs w:val="20"/>
              </w:rPr>
              <w:t>Reflective motivation</w:t>
            </w:r>
          </w:p>
          <w:p w14:paraId="3C7AE0FF"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Cs/>
                <w:sz w:val="20"/>
                <w:szCs w:val="20"/>
              </w:rPr>
              <w:t>Definition</w:t>
            </w:r>
            <w:r w:rsidRPr="00D50905">
              <w:rPr>
                <w:rFonts w:ascii="Times New Roman" w:hAnsi="Times New Roman" w:cs="Times New Roman"/>
                <w:bCs/>
                <w:sz w:val="20"/>
                <w:szCs w:val="20"/>
                <w:vertAlign w:val="superscript"/>
              </w:rPr>
              <w:t>1</w:t>
            </w:r>
            <w:r w:rsidRPr="00D50905">
              <w:rPr>
                <w:rFonts w:ascii="Times New Roman" w:hAnsi="Times New Roman" w:cs="Times New Roman"/>
                <w:bCs/>
                <w:sz w:val="20"/>
                <w:szCs w:val="20"/>
              </w:rPr>
              <w:t>: 'Reflective processes involving plans (self-conscious intentions) and evaluations (beliefs about what is good and bad)'</w:t>
            </w:r>
          </w:p>
        </w:tc>
      </w:tr>
      <w:tr w:rsidR="003944D4" w:rsidRPr="002E12C5" w14:paraId="452DC84C" w14:textId="77777777" w:rsidTr="2077C491">
        <w:trPr>
          <w:trHeight w:val="249"/>
        </w:trPr>
        <w:tc>
          <w:tcPr>
            <w:tcW w:w="8222" w:type="dxa"/>
            <w:gridSpan w:val="7"/>
            <w:shd w:val="clear" w:color="auto" w:fill="auto"/>
          </w:tcPr>
          <w:p w14:paraId="634ABC7C"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 xml:space="preserve">5. Indicate the degree to which </w:t>
            </w:r>
            <w:r w:rsidRPr="00D50905">
              <w:rPr>
                <w:rFonts w:ascii="Times New Roman" w:hAnsi="Times New Roman" w:cs="Times New Roman"/>
                <w:bCs/>
                <w:sz w:val="20"/>
                <w:szCs w:val="20"/>
                <w:u w:val="single"/>
              </w:rPr>
              <w:t>Q10</w:t>
            </w:r>
            <w:r w:rsidRPr="00D50905">
              <w:rPr>
                <w:rFonts w:ascii="Times New Roman" w:hAnsi="Times New Roman" w:cs="Times New Roman"/>
                <w:bCs/>
                <w:sz w:val="20"/>
                <w:szCs w:val="20"/>
              </w:rPr>
              <w:t xml:space="preserve"> matches the definition of </w:t>
            </w:r>
            <w:r w:rsidRPr="00D50905">
              <w:rPr>
                <w:rFonts w:ascii="Times New Roman" w:hAnsi="Times New Roman" w:cs="Times New Roman"/>
                <w:bCs/>
                <w:sz w:val="20"/>
                <w:szCs w:val="20"/>
                <w:u w:val="single"/>
              </w:rPr>
              <w:t>reflective motivation</w:t>
            </w:r>
            <w:r w:rsidRPr="00D50905">
              <w:rPr>
                <w:rFonts w:ascii="Times New Roman" w:hAnsi="Times New Roman" w:cs="Times New Roman"/>
                <w:bCs/>
                <w:sz w:val="20"/>
                <w:szCs w:val="20"/>
              </w:rPr>
              <w:t>:</w:t>
            </w:r>
          </w:p>
        </w:tc>
      </w:tr>
      <w:tr w:rsidR="003944D4" w:rsidRPr="002E12C5" w14:paraId="6BD27843" w14:textId="77777777" w:rsidTr="2077C491">
        <w:trPr>
          <w:trHeight w:val="297"/>
        </w:trPr>
        <w:tc>
          <w:tcPr>
            <w:tcW w:w="6126" w:type="dxa"/>
            <w:gridSpan w:val="2"/>
          </w:tcPr>
          <w:p w14:paraId="0869F0FE" w14:textId="05B20152"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10.</w:t>
            </w:r>
            <w:r w:rsidRPr="00D50905">
              <w:rPr>
                <w:rFonts w:ascii="Times New Roman" w:hAnsi="Times New Roman" w:cs="Times New Roman"/>
                <w:bCs/>
                <w:sz w:val="20"/>
                <w:szCs w:val="20"/>
              </w:rPr>
              <w:t xml:space="preserve"> I can see the benefits of delivering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634EEA88"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65884E54"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3931CE13"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46BB7569"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20941410"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497F66C8" w14:textId="77777777" w:rsidTr="2077C491">
        <w:trPr>
          <w:trHeight w:val="297"/>
        </w:trPr>
        <w:tc>
          <w:tcPr>
            <w:tcW w:w="6126" w:type="dxa"/>
            <w:gridSpan w:val="2"/>
          </w:tcPr>
          <w:p w14:paraId="045C8300"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Suggestions for amendments (optional):</w:t>
            </w:r>
          </w:p>
        </w:tc>
        <w:tc>
          <w:tcPr>
            <w:tcW w:w="2096" w:type="dxa"/>
            <w:gridSpan w:val="5"/>
          </w:tcPr>
          <w:p w14:paraId="6C1A56C3" w14:textId="77777777" w:rsidR="003944D4" w:rsidRPr="00D50905" w:rsidRDefault="003944D4" w:rsidP="00277E8A">
            <w:pPr>
              <w:rPr>
                <w:rFonts w:ascii="Times New Roman" w:hAnsi="Times New Roman" w:cs="Times New Roman"/>
                <w:b/>
              </w:rPr>
            </w:pPr>
          </w:p>
        </w:tc>
      </w:tr>
      <w:tr w:rsidR="003944D4" w:rsidRPr="002E12C5" w14:paraId="0D98FE99" w14:textId="77777777" w:rsidTr="2077C491">
        <w:trPr>
          <w:trHeight w:val="297"/>
        </w:trPr>
        <w:tc>
          <w:tcPr>
            <w:tcW w:w="8222" w:type="dxa"/>
            <w:gridSpan w:val="7"/>
            <w:shd w:val="clear" w:color="auto" w:fill="D9D9D9" w:themeFill="background1" w:themeFillShade="D9"/>
          </w:tcPr>
          <w:p w14:paraId="3796EEE2" w14:textId="77777777" w:rsidR="003944D4" w:rsidRPr="00D50905" w:rsidRDefault="003944D4" w:rsidP="00277E8A">
            <w:pPr>
              <w:rPr>
                <w:rFonts w:ascii="Times New Roman" w:hAnsi="Times New Roman" w:cs="Times New Roman"/>
                <w:b/>
                <w:sz w:val="20"/>
                <w:szCs w:val="20"/>
              </w:rPr>
            </w:pPr>
            <w:r w:rsidRPr="00D50905">
              <w:rPr>
                <w:rFonts w:ascii="Times New Roman" w:hAnsi="Times New Roman" w:cs="Times New Roman"/>
                <w:b/>
                <w:sz w:val="20"/>
                <w:szCs w:val="20"/>
              </w:rPr>
              <w:t>Automatic motivation</w:t>
            </w:r>
          </w:p>
          <w:p w14:paraId="345720FB" w14:textId="77777777" w:rsidR="003944D4" w:rsidRPr="00D50905" w:rsidRDefault="003944D4" w:rsidP="00277E8A">
            <w:pPr>
              <w:rPr>
                <w:rFonts w:ascii="Times New Roman" w:hAnsi="Times New Roman" w:cs="Times New Roman"/>
                <w:b/>
              </w:rPr>
            </w:pPr>
            <w:r w:rsidRPr="00D50905">
              <w:rPr>
                <w:rFonts w:ascii="Times New Roman" w:hAnsi="Times New Roman" w:cs="Times New Roman"/>
                <w:bCs/>
                <w:sz w:val="20"/>
                <w:szCs w:val="20"/>
              </w:rPr>
              <w:t>Definition</w:t>
            </w:r>
            <w:r w:rsidRPr="00D50905">
              <w:rPr>
                <w:rFonts w:ascii="Times New Roman" w:hAnsi="Times New Roman" w:cs="Times New Roman"/>
                <w:bCs/>
                <w:sz w:val="20"/>
                <w:szCs w:val="20"/>
                <w:vertAlign w:val="superscript"/>
              </w:rPr>
              <w:t>1</w:t>
            </w:r>
            <w:r w:rsidRPr="00D50905">
              <w:rPr>
                <w:rFonts w:ascii="Times New Roman" w:hAnsi="Times New Roman" w:cs="Times New Roman"/>
                <w:bCs/>
                <w:sz w:val="20"/>
                <w:szCs w:val="20"/>
              </w:rPr>
              <w:t>: Automatic processes involving emotional reactions, desires (wants and needs), impulses, inhibitions, drive states and reflex responses'</w:t>
            </w:r>
          </w:p>
        </w:tc>
      </w:tr>
      <w:tr w:rsidR="003944D4" w:rsidRPr="002E12C5" w14:paraId="66D6363A" w14:textId="77777777" w:rsidTr="2077C491">
        <w:trPr>
          <w:trHeight w:val="297"/>
        </w:trPr>
        <w:tc>
          <w:tcPr>
            <w:tcW w:w="8222" w:type="dxa"/>
            <w:gridSpan w:val="7"/>
            <w:shd w:val="clear" w:color="auto" w:fill="FFFFFF" w:themeFill="background1"/>
          </w:tcPr>
          <w:p w14:paraId="416BFD03"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 xml:space="preserve">6. Indicate the degree to which </w:t>
            </w:r>
            <w:r w:rsidRPr="00D50905">
              <w:rPr>
                <w:rFonts w:ascii="Times New Roman" w:hAnsi="Times New Roman" w:cs="Times New Roman"/>
                <w:bCs/>
                <w:sz w:val="20"/>
                <w:szCs w:val="20"/>
                <w:u w:val="single"/>
              </w:rPr>
              <w:t>Q11-Q13</w:t>
            </w:r>
            <w:r w:rsidRPr="00D50905">
              <w:rPr>
                <w:rFonts w:ascii="Times New Roman" w:hAnsi="Times New Roman" w:cs="Times New Roman"/>
                <w:bCs/>
                <w:sz w:val="20"/>
                <w:szCs w:val="20"/>
              </w:rPr>
              <w:t xml:space="preserve"> matches the definition of </w:t>
            </w:r>
            <w:r w:rsidRPr="00D50905">
              <w:rPr>
                <w:rFonts w:ascii="Times New Roman" w:hAnsi="Times New Roman" w:cs="Times New Roman"/>
                <w:bCs/>
                <w:sz w:val="20"/>
                <w:szCs w:val="20"/>
                <w:u w:val="single"/>
              </w:rPr>
              <w:t>automatic motivation</w:t>
            </w:r>
            <w:r w:rsidRPr="00D50905">
              <w:rPr>
                <w:rFonts w:ascii="Times New Roman" w:hAnsi="Times New Roman" w:cs="Times New Roman"/>
                <w:bCs/>
                <w:sz w:val="20"/>
                <w:szCs w:val="20"/>
              </w:rPr>
              <w:t>:</w:t>
            </w:r>
          </w:p>
        </w:tc>
      </w:tr>
      <w:tr w:rsidR="003944D4" w:rsidRPr="002E12C5" w14:paraId="2565BFA0" w14:textId="77777777" w:rsidTr="2077C491">
        <w:trPr>
          <w:trHeight w:val="274"/>
        </w:trPr>
        <w:tc>
          <w:tcPr>
            <w:tcW w:w="6126" w:type="dxa"/>
            <w:gridSpan w:val="2"/>
          </w:tcPr>
          <w:p w14:paraId="42EB3C9E" w14:textId="2BBDDC50"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
                <w:sz w:val="20"/>
                <w:szCs w:val="20"/>
              </w:rPr>
              <w:t>Q11.</w:t>
            </w:r>
            <w:r w:rsidRPr="00D50905">
              <w:rPr>
                <w:rFonts w:ascii="Times New Roman" w:hAnsi="Times New Roman" w:cs="Times New Roman"/>
                <w:bCs/>
                <w:sz w:val="20"/>
                <w:szCs w:val="20"/>
              </w:rPr>
              <w:t xml:space="preserve"> I am motivated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5581424D"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5AD97A0F"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642C757A"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18A3B5F8"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5B88AD1B"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09E9D307" w14:textId="77777777" w:rsidTr="2077C491">
        <w:trPr>
          <w:trHeight w:val="297"/>
        </w:trPr>
        <w:tc>
          <w:tcPr>
            <w:tcW w:w="6126" w:type="dxa"/>
            <w:gridSpan w:val="2"/>
          </w:tcPr>
          <w:p w14:paraId="4B75164B" w14:textId="18220C4A" w:rsidR="003944D4" w:rsidRPr="00D50905" w:rsidRDefault="003944D4" w:rsidP="00277E8A">
            <w:pPr>
              <w:rPr>
                <w:rFonts w:ascii="Times New Roman" w:hAnsi="Times New Roman" w:cs="Times New Roman"/>
                <w:bCs/>
                <w:sz w:val="20"/>
                <w:szCs w:val="20"/>
                <w:highlight w:val="yellow"/>
              </w:rPr>
            </w:pPr>
            <w:r w:rsidRPr="00D50905">
              <w:rPr>
                <w:rFonts w:ascii="Times New Roman" w:hAnsi="Times New Roman" w:cs="Times New Roman"/>
                <w:b/>
                <w:sz w:val="20"/>
                <w:szCs w:val="20"/>
              </w:rPr>
              <w:lastRenderedPageBreak/>
              <w:t>Q12.</w:t>
            </w:r>
            <w:r w:rsidRPr="00D50905">
              <w:rPr>
                <w:rFonts w:ascii="Times New Roman" w:hAnsi="Times New Roman" w:cs="Times New Roman"/>
                <w:bCs/>
                <w:sz w:val="20"/>
                <w:szCs w:val="20"/>
              </w:rPr>
              <w:t xml:space="preserve"> Other teachers in my department are motivated to deliver the [</w:t>
            </w:r>
            <w:r w:rsidR="004C440E">
              <w:rPr>
                <w:rFonts w:ascii="Times New Roman" w:hAnsi="Times New Roman" w:cs="Times New Roman"/>
                <w:bCs/>
                <w:i/>
                <w:iCs/>
                <w:sz w:val="20"/>
                <w:szCs w:val="20"/>
              </w:rPr>
              <w:t>physical activity</w:t>
            </w:r>
            <w:r w:rsidR="00EC7489" w:rsidRPr="00D50905">
              <w:rPr>
                <w:rFonts w:ascii="Times New Roman" w:hAnsi="Times New Roman" w:cs="Times New Roman"/>
                <w:bCs/>
                <w:i/>
                <w:iCs/>
                <w:sz w:val="20"/>
                <w:szCs w:val="20"/>
              </w:rPr>
              <w:t xml:space="preserve"> program or policy</w:t>
            </w:r>
            <w:r w:rsidRPr="00D50905">
              <w:rPr>
                <w:rFonts w:ascii="Times New Roman" w:hAnsi="Times New Roman" w:cs="Times New Roman"/>
                <w:bCs/>
                <w:sz w:val="20"/>
                <w:szCs w:val="20"/>
              </w:rPr>
              <w:t>]</w:t>
            </w:r>
          </w:p>
        </w:tc>
        <w:tc>
          <w:tcPr>
            <w:tcW w:w="395" w:type="dxa"/>
          </w:tcPr>
          <w:p w14:paraId="65E52BC9"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23CDB77B"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2604AE05"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1C94C278"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11F54878"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692EFD09" w14:textId="77777777" w:rsidTr="2077C491">
        <w:trPr>
          <w:trHeight w:val="297"/>
        </w:trPr>
        <w:tc>
          <w:tcPr>
            <w:tcW w:w="6126" w:type="dxa"/>
            <w:gridSpan w:val="2"/>
          </w:tcPr>
          <w:p w14:paraId="6A516631" w14:textId="39D46DF6" w:rsidR="003944D4" w:rsidRPr="00D50905" w:rsidRDefault="6049576E" w:rsidP="00277E8A">
            <w:pPr>
              <w:rPr>
                <w:rFonts w:ascii="Times New Roman" w:hAnsi="Times New Roman" w:cs="Times New Roman"/>
                <w:sz w:val="20"/>
                <w:szCs w:val="20"/>
              </w:rPr>
            </w:pPr>
            <w:r w:rsidRPr="2077C491">
              <w:rPr>
                <w:rFonts w:ascii="Times New Roman" w:hAnsi="Times New Roman" w:cs="Times New Roman"/>
                <w:b/>
                <w:bCs/>
                <w:sz w:val="20"/>
                <w:szCs w:val="20"/>
              </w:rPr>
              <w:t>Q13.</w:t>
            </w:r>
            <w:r w:rsidRPr="2077C491">
              <w:rPr>
                <w:rFonts w:ascii="Times New Roman" w:hAnsi="Times New Roman" w:cs="Times New Roman"/>
                <w:sz w:val="20"/>
                <w:szCs w:val="20"/>
              </w:rPr>
              <w:t xml:space="preserve"> My students are motivated to </w:t>
            </w:r>
            <w:bookmarkStart w:id="0" w:name="_Int_7mse9KEd"/>
            <w:r w:rsidRPr="2077C491">
              <w:rPr>
                <w:rFonts w:ascii="Times New Roman" w:hAnsi="Times New Roman" w:cs="Times New Roman"/>
                <w:sz w:val="20"/>
                <w:szCs w:val="20"/>
              </w:rPr>
              <w:t>participate</w:t>
            </w:r>
            <w:bookmarkEnd w:id="0"/>
            <w:r w:rsidRPr="2077C491">
              <w:rPr>
                <w:rFonts w:ascii="Times New Roman" w:hAnsi="Times New Roman" w:cs="Times New Roman"/>
                <w:sz w:val="20"/>
                <w:szCs w:val="20"/>
              </w:rPr>
              <w:t xml:space="preserve"> in the [</w:t>
            </w:r>
            <w:r w:rsidR="00F75D35">
              <w:rPr>
                <w:rFonts w:ascii="Times New Roman" w:hAnsi="Times New Roman" w:cs="Times New Roman"/>
                <w:bCs/>
                <w:i/>
                <w:iCs/>
                <w:sz w:val="20"/>
                <w:szCs w:val="20"/>
              </w:rPr>
              <w:t>physical activity</w:t>
            </w:r>
            <w:r w:rsidR="17495970" w:rsidRPr="2077C491">
              <w:rPr>
                <w:rFonts w:ascii="Times New Roman" w:hAnsi="Times New Roman" w:cs="Times New Roman"/>
                <w:i/>
                <w:iCs/>
                <w:sz w:val="20"/>
                <w:szCs w:val="20"/>
              </w:rPr>
              <w:t xml:space="preserve"> program or policy</w:t>
            </w:r>
            <w:r w:rsidRPr="2077C491">
              <w:rPr>
                <w:rFonts w:ascii="Times New Roman" w:hAnsi="Times New Roman" w:cs="Times New Roman"/>
                <w:sz w:val="20"/>
                <w:szCs w:val="20"/>
              </w:rPr>
              <w:t>]</w:t>
            </w:r>
          </w:p>
        </w:tc>
        <w:tc>
          <w:tcPr>
            <w:tcW w:w="395" w:type="dxa"/>
          </w:tcPr>
          <w:p w14:paraId="4FCA5DE9"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21819401"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0317B479"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6" w:type="dxa"/>
          </w:tcPr>
          <w:p w14:paraId="3F732BB9"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c>
          <w:tcPr>
            <w:tcW w:w="425" w:type="dxa"/>
          </w:tcPr>
          <w:p w14:paraId="406120AA" w14:textId="77777777" w:rsidR="003944D4" w:rsidRPr="00D50905" w:rsidRDefault="003944D4" w:rsidP="00277E8A">
            <w:pPr>
              <w:rPr>
                <w:rFonts w:ascii="Times New Roman" w:hAnsi="Times New Roman" w:cs="Times New Roman"/>
                <w:b/>
              </w:rPr>
            </w:pPr>
            <w:r w:rsidRPr="00572F9F">
              <w:rPr>
                <w:rFonts w:ascii="Segoe UI Symbol" w:hAnsi="Segoe UI Symbol" w:cs="Segoe UI Symbol"/>
                <w:b/>
              </w:rPr>
              <w:t>❏</w:t>
            </w:r>
          </w:p>
        </w:tc>
      </w:tr>
      <w:tr w:rsidR="003944D4" w:rsidRPr="002E12C5" w14:paraId="2511FF24" w14:textId="77777777" w:rsidTr="2077C491">
        <w:trPr>
          <w:trHeight w:val="297"/>
        </w:trPr>
        <w:tc>
          <w:tcPr>
            <w:tcW w:w="6126" w:type="dxa"/>
            <w:gridSpan w:val="2"/>
          </w:tcPr>
          <w:p w14:paraId="4AAE35F5"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bCs/>
                <w:sz w:val="20"/>
                <w:szCs w:val="20"/>
              </w:rPr>
              <w:t>Suggestions for amendments (optional):</w:t>
            </w:r>
          </w:p>
        </w:tc>
        <w:tc>
          <w:tcPr>
            <w:tcW w:w="2096" w:type="dxa"/>
            <w:gridSpan w:val="5"/>
          </w:tcPr>
          <w:p w14:paraId="1858E33B" w14:textId="77777777" w:rsidR="003944D4" w:rsidRPr="00D50905" w:rsidRDefault="003944D4" w:rsidP="00277E8A">
            <w:pPr>
              <w:rPr>
                <w:rFonts w:ascii="Times New Roman" w:hAnsi="Times New Roman" w:cs="Times New Roman"/>
                <w:b/>
              </w:rPr>
            </w:pPr>
          </w:p>
        </w:tc>
      </w:tr>
      <w:tr w:rsidR="003944D4" w:rsidRPr="002E12C5" w14:paraId="460AC3DC" w14:textId="77777777" w:rsidTr="2077C491">
        <w:trPr>
          <w:trHeight w:val="297"/>
        </w:trPr>
        <w:tc>
          <w:tcPr>
            <w:tcW w:w="8222" w:type="dxa"/>
            <w:gridSpan w:val="7"/>
          </w:tcPr>
          <w:p w14:paraId="3E75BE1A" w14:textId="77777777" w:rsidR="003944D4" w:rsidRPr="00D50905" w:rsidRDefault="003944D4" w:rsidP="00277E8A">
            <w:pPr>
              <w:rPr>
                <w:rFonts w:ascii="Times New Roman" w:hAnsi="Times New Roman" w:cs="Times New Roman"/>
                <w:b/>
              </w:rPr>
            </w:pPr>
            <w:r w:rsidRPr="00D50905">
              <w:rPr>
                <w:rFonts w:ascii="Times New Roman" w:hAnsi="Times New Roman" w:cs="Times New Roman"/>
                <w:bCs/>
                <w:sz w:val="20"/>
                <w:szCs w:val="20"/>
              </w:rPr>
              <w:t>7. What answer format for these COM-B items would you suggest (</w:t>
            </w:r>
            <w:r w:rsidRPr="00D50905">
              <w:rPr>
                <w:rFonts w:ascii="Times New Roman" w:hAnsi="Times New Roman" w:cs="Times New Roman"/>
                <w:bCs/>
                <w:i/>
                <w:iCs/>
                <w:sz w:val="20"/>
                <w:szCs w:val="20"/>
              </w:rPr>
              <w:t>select one</w:t>
            </w:r>
            <w:r w:rsidRPr="00D50905">
              <w:rPr>
                <w:rFonts w:ascii="Times New Roman" w:hAnsi="Times New Roman" w:cs="Times New Roman"/>
                <w:bCs/>
                <w:sz w:val="20"/>
                <w:szCs w:val="20"/>
              </w:rPr>
              <w:t>)?</w:t>
            </w:r>
          </w:p>
        </w:tc>
      </w:tr>
      <w:tr w:rsidR="003944D4" w:rsidRPr="002E12C5" w14:paraId="67052A2C" w14:textId="77777777" w:rsidTr="2077C491">
        <w:trPr>
          <w:trHeight w:val="297"/>
        </w:trPr>
        <w:tc>
          <w:tcPr>
            <w:tcW w:w="8222" w:type="dxa"/>
            <w:gridSpan w:val="7"/>
          </w:tcPr>
          <w:p w14:paraId="2608B5A7" w14:textId="77777777" w:rsidR="003944D4" w:rsidRPr="00D50905" w:rsidRDefault="003944D4" w:rsidP="00277E8A">
            <w:pPr>
              <w:rPr>
                <w:rFonts w:ascii="Times New Roman" w:hAnsi="Times New Roman" w:cs="Times New Roman"/>
                <w:bCs/>
                <w:sz w:val="20"/>
                <w:szCs w:val="20"/>
              </w:rPr>
            </w:pPr>
            <w:r w:rsidRPr="00572F9F">
              <w:rPr>
                <w:rFonts w:ascii="Segoe UI Symbol" w:hAnsi="Segoe UI Symbol" w:cs="Segoe UI Symbol"/>
                <w:b/>
              </w:rPr>
              <w:t>❏</w:t>
            </w:r>
            <w:r w:rsidRPr="00D50905">
              <w:rPr>
                <w:rFonts w:ascii="Times New Roman" w:hAnsi="Times New Roman" w:cs="Times New Roman"/>
                <w:b/>
              </w:rPr>
              <w:t xml:space="preserve"> </w:t>
            </w:r>
            <w:r w:rsidRPr="00D50905">
              <w:rPr>
                <w:rFonts w:ascii="Times New Roman" w:hAnsi="Times New Roman" w:cs="Times New Roman"/>
                <w:bCs/>
                <w:sz w:val="20"/>
                <w:szCs w:val="20"/>
              </w:rPr>
              <w:t>10-point Liker scale with ‘1 = Strongly disagree’ to ’10 = Strongly agree’ (see image)</w:t>
            </w:r>
          </w:p>
          <w:p w14:paraId="372D7C45"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noProof/>
              </w:rPr>
              <w:drawing>
                <wp:inline distT="0" distB="0" distL="0" distR="0" wp14:anchorId="1DA968E0" wp14:editId="0729231C">
                  <wp:extent cx="5108043" cy="933450"/>
                  <wp:effectExtent l="0" t="0" r="0" b="0"/>
                  <wp:docPr id="845473560" name="Picture 8454735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473560" name=""/>
                          <pic:cNvPicPr/>
                        </pic:nvPicPr>
                        <pic:blipFill>
                          <a:blip r:embed="rId11"/>
                          <a:stretch>
                            <a:fillRect/>
                          </a:stretch>
                        </pic:blipFill>
                        <pic:spPr>
                          <a:xfrm>
                            <a:off x="0" y="0"/>
                            <a:ext cx="5161828" cy="943279"/>
                          </a:xfrm>
                          <a:prstGeom prst="rect">
                            <a:avLst/>
                          </a:prstGeom>
                        </pic:spPr>
                      </pic:pic>
                    </a:graphicData>
                  </a:graphic>
                </wp:inline>
              </w:drawing>
            </w:r>
          </w:p>
        </w:tc>
      </w:tr>
      <w:tr w:rsidR="003944D4" w:rsidRPr="002E12C5" w14:paraId="4B8E5970" w14:textId="77777777" w:rsidTr="2077C491">
        <w:trPr>
          <w:trHeight w:val="297"/>
        </w:trPr>
        <w:tc>
          <w:tcPr>
            <w:tcW w:w="8222" w:type="dxa"/>
            <w:gridSpan w:val="7"/>
          </w:tcPr>
          <w:p w14:paraId="4C2FC249" w14:textId="77777777" w:rsidR="003944D4" w:rsidRPr="00D50905" w:rsidRDefault="003944D4" w:rsidP="00277E8A">
            <w:pPr>
              <w:rPr>
                <w:rFonts w:ascii="Times New Roman" w:hAnsi="Times New Roman" w:cs="Times New Roman"/>
                <w:bCs/>
                <w:sz w:val="20"/>
                <w:szCs w:val="20"/>
              </w:rPr>
            </w:pPr>
            <w:r w:rsidRPr="00572F9F">
              <w:rPr>
                <w:rFonts w:ascii="Segoe UI Symbol" w:hAnsi="Segoe UI Symbol" w:cs="Segoe UI Symbol"/>
                <w:b/>
              </w:rPr>
              <w:t>❏</w:t>
            </w:r>
            <w:r w:rsidRPr="00D50905">
              <w:rPr>
                <w:rFonts w:ascii="Times New Roman" w:hAnsi="Times New Roman" w:cs="Times New Roman"/>
                <w:b/>
              </w:rPr>
              <w:t xml:space="preserve"> </w:t>
            </w:r>
            <w:r w:rsidRPr="00D50905">
              <w:rPr>
                <w:rFonts w:ascii="Times New Roman" w:hAnsi="Times New Roman" w:cs="Times New Roman"/>
                <w:bCs/>
                <w:sz w:val="20"/>
                <w:szCs w:val="20"/>
              </w:rPr>
              <w:t>5-point Likert scale with ‘’1 = Strongly disagree (SD), 2 = Disagree (D), 3 = Neutral (N), 4 = Agree (A) and 5 = Strongly agree (SA)’’ (see image)</w:t>
            </w:r>
          </w:p>
          <w:p w14:paraId="5F3D3E5D" w14:textId="77777777" w:rsidR="003944D4" w:rsidRPr="00D50905" w:rsidRDefault="003944D4" w:rsidP="00277E8A">
            <w:pPr>
              <w:rPr>
                <w:rFonts w:ascii="Times New Roman" w:hAnsi="Times New Roman" w:cs="Times New Roman"/>
                <w:bCs/>
                <w:sz w:val="20"/>
                <w:szCs w:val="20"/>
              </w:rPr>
            </w:pPr>
            <w:r w:rsidRPr="00D50905">
              <w:rPr>
                <w:rFonts w:ascii="Times New Roman" w:hAnsi="Times New Roman" w:cs="Times New Roman"/>
                <w:noProof/>
              </w:rPr>
              <w:drawing>
                <wp:inline distT="0" distB="0" distL="0" distR="0" wp14:anchorId="50349275" wp14:editId="0BE36F91">
                  <wp:extent cx="5048250" cy="945660"/>
                  <wp:effectExtent l="0" t="0" r="0" b="6985"/>
                  <wp:docPr id="812713419" name="Picture 812713419" descr="A close-up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713419" name="Picture 812713419" descr="A close-up of a computer screen&#10;&#10;Description automatically generated"/>
                          <pic:cNvPicPr/>
                        </pic:nvPicPr>
                        <pic:blipFill>
                          <a:blip r:embed="rId12"/>
                          <a:stretch>
                            <a:fillRect/>
                          </a:stretch>
                        </pic:blipFill>
                        <pic:spPr>
                          <a:xfrm>
                            <a:off x="0" y="0"/>
                            <a:ext cx="5113986" cy="957974"/>
                          </a:xfrm>
                          <a:prstGeom prst="rect">
                            <a:avLst/>
                          </a:prstGeom>
                        </pic:spPr>
                      </pic:pic>
                    </a:graphicData>
                  </a:graphic>
                </wp:inline>
              </w:drawing>
            </w:r>
          </w:p>
        </w:tc>
      </w:tr>
      <w:tr w:rsidR="003944D4" w:rsidRPr="002E12C5" w14:paraId="4F16D449" w14:textId="77777777" w:rsidTr="2077C491">
        <w:trPr>
          <w:trHeight w:val="297"/>
        </w:trPr>
        <w:tc>
          <w:tcPr>
            <w:tcW w:w="5127" w:type="dxa"/>
          </w:tcPr>
          <w:p w14:paraId="2F0A0DDB" w14:textId="77777777" w:rsidR="003944D4" w:rsidRPr="00D50905" w:rsidRDefault="003944D4" w:rsidP="00277E8A">
            <w:pPr>
              <w:rPr>
                <w:rFonts w:ascii="Times New Roman" w:hAnsi="Times New Roman" w:cs="Times New Roman"/>
                <w:b/>
              </w:rPr>
            </w:pPr>
            <w:r w:rsidRPr="00D50905">
              <w:rPr>
                <w:rFonts w:ascii="Times New Roman" w:hAnsi="Times New Roman" w:cs="Times New Roman"/>
                <w:bCs/>
                <w:sz w:val="20"/>
                <w:szCs w:val="20"/>
              </w:rPr>
              <w:t>8. Any other comments?</w:t>
            </w:r>
          </w:p>
        </w:tc>
        <w:tc>
          <w:tcPr>
            <w:tcW w:w="3095" w:type="dxa"/>
            <w:gridSpan w:val="6"/>
          </w:tcPr>
          <w:p w14:paraId="2FC2612D" w14:textId="77777777" w:rsidR="003944D4" w:rsidRPr="00D50905" w:rsidRDefault="003944D4" w:rsidP="00277E8A">
            <w:pPr>
              <w:rPr>
                <w:rFonts w:ascii="Times New Roman" w:hAnsi="Times New Roman" w:cs="Times New Roman"/>
                <w:b/>
              </w:rPr>
            </w:pPr>
          </w:p>
        </w:tc>
      </w:tr>
    </w:tbl>
    <w:p w14:paraId="79217EA1" w14:textId="094B387D" w:rsidR="00010956" w:rsidRDefault="003944D4" w:rsidP="00277E8A">
      <w:pPr>
        <w:spacing w:line="240" w:lineRule="auto"/>
        <w:rPr>
          <w:rFonts w:ascii="Times New Roman" w:hAnsi="Times New Roman" w:cs="Times New Roman"/>
          <w:bCs/>
          <w:sz w:val="20"/>
          <w:szCs w:val="20"/>
        </w:rPr>
      </w:pPr>
      <w:r w:rsidRPr="00D50905">
        <w:rPr>
          <w:rFonts w:ascii="Times New Roman" w:hAnsi="Times New Roman" w:cs="Times New Roman"/>
          <w:bCs/>
          <w:sz w:val="20"/>
          <w:szCs w:val="20"/>
          <w:vertAlign w:val="superscript"/>
        </w:rPr>
        <w:t>1</w:t>
      </w:r>
      <w:r w:rsidRPr="00D50905">
        <w:rPr>
          <w:rFonts w:ascii="Times New Roman" w:hAnsi="Times New Roman" w:cs="Times New Roman"/>
          <w:bCs/>
          <w:sz w:val="20"/>
          <w:szCs w:val="20"/>
        </w:rPr>
        <w:t> Michie, S., Atkins, L., &amp; West, R. (2014). The behaviour change wheel. </w:t>
      </w:r>
      <w:r w:rsidRPr="00D50905">
        <w:rPr>
          <w:rFonts w:ascii="Times New Roman" w:hAnsi="Times New Roman" w:cs="Times New Roman"/>
          <w:bCs/>
          <w:i/>
          <w:iCs/>
          <w:sz w:val="20"/>
          <w:szCs w:val="20"/>
        </w:rPr>
        <w:t>A guide to designing interventions. 1st ed. Great Britain: Silverback Publishing</w:t>
      </w:r>
      <w:r w:rsidRPr="00D50905">
        <w:rPr>
          <w:rFonts w:ascii="Times New Roman" w:hAnsi="Times New Roman" w:cs="Times New Roman"/>
          <w:bCs/>
          <w:sz w:val="20"/>
          <w:szCs w:val="20"/>
        </w:rPr>
        <w:t>, 1003-1010.</w:t>
      </w:r>
    </w:p>
    <w:p w14:paraId="25C2DBDE" w14:textId="77777777" w:rsidR="00010956" w:rsidRDefault="00010956" w:rsidP="0015591D">
      <w:pPr>
        <w:spacing w:line="480" w:lineRule="auto"/>
        <w:rPr>
          <w:rFonts w:ascii="Times New Roman" w:hAnsi="Times New Roman" w:cs="Times New Roman"/>
          <w:bCs/>
          <w:sz w:val="20"/>
          <w:szCs w:val="20"/>
        </w:rPr>
      </w:pPr>
      <w:r>
        <w:rPr>
          <w:rFonts w:ascii="Times New Roman" w:hAnsi="Times New Roman" w:cs="Times New Roman"/>
          <w:bCs/>
          <w:sz w:val="20"/>
          <w:szCs w:val="20"/>
        </w:rPr>
        <w:br w:type="page"/>
      </w:r>
    </w:p>
    <w:p w14:paraId="5DDFF709" w14:textId="7D25D7C2" w:rsidR="00010956" w:rsidRDefault="00010956" w:rsidP="002973FB">
      <w:pPr>
        <w:spacing w:after="0" w:line="240" w:lineRule="auto"/>
        <w:rPr>
          <w:rFonts w:ascii="Times New Roman" w:hAnsi="Times New Roman" w:cs="Times New Roman"/>
          <w:b/>
          <w:bCs/>
          <w:color w:val="222222"/>
          <w:shd w:val="clear" w:color="auto" w:fill="FFFFFF"/>
        </w:rPr>
      </w:pPr>
      <w:r w:rsidRPr="00D50905">
        <w:rPr>
          <w:rFonts w:ascii="Times New Roman" w:hAnsi="Times New Roman" w:cs="Times New Roman"/>
          <w:b/>
          <w:bCs/>
          <w:color w:val="222222"/>
          <w:shd w:val="clear" w:color="auto" w:fill="FFFFFF"/>
        </w:rPr>
        <w:lastRenderedPageBreak/>
        <w:t xml:space="preserve">Supplementary </w:t>
      </w:r>
      <w:r w:rsidR="00403DD0">
        <w:rPr>
          <w:rFonts w:ascii="Times New Roman" w:hAnsi="Times New Roman" w:cs="Times New Roman"/>
          <w:b/>
          <w:bCs/>
          <w:color w:val="222222"/>
          <w:shd w:val="clear" w:color="auto" w:fill="FFFFFF"/>
        </w:rPr>
        <w:t>material</w:t>
      </w:r>
      <w:r w:rsidRPr="00D50905">
        <w:rPr>
          <w:rFonts w:ascii="Times New Roman" w:hAnsi="Times New Roman" w:cs="Times New Roman"/>
          <w:b/>
          <w:bCs/>
          <w:color w:val="222222"/>
          <w:shd w:val="clear" w:color="auto" w:fill="FFFFFF"/>
        </w:rPr>
        <w:t xml:space="preserve"> </w:t>
      </w:r>
      <w:r>
        <w:rPr>
          <w:rFonts w:ascii="Times New Roman" w:hAnsi="Times New Roman" w:cs="Times New Roman"/>
          <w:b/>
          <w:bCs/>
          <w:color w:val="222222"/>
          <w:shd w:val="clear" w:color="auto" w:fill="FFFFFF"/>
        </w:rPr>
        <w:t>2</w:t>
      </w:r>
      <w:r w:rsidR="005051F8">
        <w:rPr>
          <w:rFonts w:ascii="Times New Roman" w:hAnsi="Times New Roman" w:cs="Times New Roman"/>
          <w:b/>
          <w:bCs/>
          <w:color w:val="222222"/>
          <w:shd w:val="clear" w:color="auto" w:fill="FFFFFF"/>
        </w:rPr>
        <w:t xml:space="preserve">: </w:t>
      </w:r>
      <w:r w:rsidR="005423CF" w:rsidRPr="005051F8">
        <w:rPr>
          <w:rFonts w:ascii="Times New Roman" w:hAnsi="Times New Roman" w:cs="Times New Roman"/>
          <w:b/>
          <w:bCs/>
          <w:color w:val="222222"/>
          <w:shd w:val="clear" w:color="auto" w:fill="FFFFFF"/>
        </w:rPr>
        <w:t>Interview script and</w:t>
      </w:r>
      <w:r w:rsidR="005423CF" w:rsidRPr="005051F8">
        <w:rPr>
          <w:rFonts w:ascii="Times New Roman" w:hAnsi="Times New Roman" w:cs="Times New Roman"/>
          <w:b/>
          <w:bCs/>
          <w:sz w:val="18"/>
          <w:szCs w:val="18"/>
        </w:rPr>
        <w:t xml:space="preserve"> </w:t>
      </w:r>
      <w:r w:rsidR="00786721" w:rsidRPr="005051F8">
        <w:rPr>
          <w:rFonts w:ascii="Times New Roman" w:hAnsi="Times New Roman" w:cs="Times New Roman"/>
          <w:b/>
          <w:bCs/>
          <w:color w:val="222222"/>
          <w:shd w:val="clear" w:color="auto" w:fill="FFFFFF"/>
        </w:rPr>
        <w:t>COM-PASS</w:t>
      </w:r>
      <w:r w:rsidR="007049C5" w:rsidRPr="005051F8">
        <w:rPr>
          <w:rFonts w:ascii="Times New Roman" w:hAnsi="Times New Roman" w:cs="Times New Roman"/>
          <w:b/>
          <w:bCs/>
          <w:color w:val="222222"/>
          <w:shd w:val="clear" w:color="auto" w:fill="FFFFFF"/>
        </w:rPr>
        <w:t xml:space="preserve"> tested </w:t>
      </w:r>
      <w:r w:rsidR="005C283F" w:rsidRPr="005051F8">
        <w:rPr>
          <w:rFonts w:ascii="Times New Roman" w:hAnsi="Times New Roman" w:cs="Times New Roman"/>
          <w:b/>
          <w:bCs/>
          <w:color w:val="222222"/>
          <w:shd w:val="clear" w:color="auto" w:fill="FFFFFF"/>
        </w:rPr>
        <w:t>using the ‘think</w:t>
      </w:r>
      <w:r w:rsidR="003B77F6" w:rsidRPr="005051F8">
        <w:rPr>
          <w:rFonts w:ascii="Times New Roman" w:hAnsi="Times New Roman" w:cs="Times New Roman"/>
          <w:b/>
          <w:bCs/>
          <w:color w:val="222222"/>
          <w:shd w:val="clear" w:color="auto" w:fill="FFFFFF"/>
        </w:rPr>
        <w:t>-aloud’ approach</w:t>
      </w:r>
      <w:r w:rsidRPr="005051F8">
        <w:rPr>
          <w:rFonts w:ascii="Times New Roman" w:hAnsi="Times New Roman" w:cs="Times New Roman"/>
          <w:b/>
          <w:bCs/>
          <w:color w:val="222222"/>
          <w:shd w:val="clear" w:color="auto" w:fill="FFFFFF"/>
          <w:vertAlign w:val="superscript"/>
        </w:rPr>
        <w:t xml:space="preserve"> </w:t>
      </w:r>
      <w:r w:rsidRPr="005051F8">
        <w:rPr>
          <w:rFonts w:ascii="Times New Roman" w:hAnsi="Times New Roman" w:cs="Times New Roman"/>
          <w:b/>
          <w:bCs/>
          <w:color w:val="222222"/>
          <w:shd w:val="clear" w:color="auto" w:fill="FFFFFF"/>
        </w:rPr>
        <w:t>(</w:t>
      </w:r>
      <w:r w:rsidR="00EA321D" w:rsidRPr="005051F8">
        <w:rPr>
          <w:rFonts w:ascii="Times New Roman" w:hAnsi="Times New Roman" w:cs="Times New Roman"/>
          <w:b/>
          <w:bCs/>
          <w:color w:val="222222"/>
          <w:shd w:val="clear" w:color="auto" w:fill="FFFFFF"/>
        </w:rPr>
        <w:t>P</w:t>
      </w:r>
      <w:r w:rsidRPr="005051F8">
        <w:rPr>
          <w:rFonts w:ascii="Times New Roman" w:hAnsi="Times New Roman" w:cs="Times New Roman"/>
          <w:b/>
          <w:bCs/>
          <w:color w:val="222222"/>
          <w:shd w:val="clear" w:color="auto" w:fill="FFFFFF"/>
        </w:rPr>
        <w:t xml:space="preserve">hase </w:t>
      </w:r>
      <w:r w:rsidR="00412278" w:rsidRPr="005051F8">
        <w:rPr>
          <w:rFonts w:ascii="Times New Roman" w:hAnsi="Times New Roman" w:cs="Times New Roman"/>
          <w:b/>
          <w:bCs/>
          <w:color w:val="222222"/>
          <w:shd w:val="clear" w:color="auto" w:fill="FFFFFF"/>
        </w:rPr>
        <w:t>2</w:t>
      </w:r>
      <w:r w:rsidR="007F1BBE" w:rsidRPr="005051F8">
        <w:rPr>
          <w:rFonts w:ascii="Times New Roman" w:hAnsi="Times New Roman" w:cs="Times New Roman"/>
          <w:b/>
          <w:bCs/>
          <w:color w:val="222222"/>
          <w:shd w:val="clear" w:color="auto" w:fill="FFFFFF"/>
        </w:rPr>
        <w:t>: Teacher interviews</w:t>
      </w:r>
      <w:r w:rsidRPr="005051F8">
        <w:rPr>
          <w:rFonts w:ascii="Times New Roman" w:hAnsi="Times New Roman" w:cs="Times New Roman"/>
          <w:b/>
          <w:bCs/>
          <w:color w:val="222222"/>
          <w:shd w:val="clear" w:color="auto" w:fill="FFFFFF"/>
        </w:rPr>
        <w:t>)</w:t>
      </w:r>
    </w:p>
    <w:p w14:paraId="2BABDA82" w14:textId="77777777" w:rsidR="00412278" w:rsidRDefault="00412278" w:rsidP="002973FB">
      <w:pPr>
        <w:spacing w:after="0" w:line="240" w:lineRule="auto"/>
        <w:rPr>
          <w:rFonts w:ascii="Times New Roman" w:hAnsi="Times New Roman" w:cs="Times New Roman"/>
          <w:b/>
          <w:bCs/>
          <w:color w:val="222222"/>
          <w:shd w:val="clear" w:color="auto" w:fill="FFFFFF"/>
        </w:rPr>
      </w:pPr>
    </w:p>
    <w:p w14:paraId="51C3FB6E" w14:textId="650D2EA4" w:rsidR="005423CF" w:rsidRPr="005423CF" w:rsidRDefault="005423CF" w:rsidP="002973FB">
      <w:pPr>
        <w:spacing w:line="240" w:lineRule="auto"/>
        <w:rPr>
          <w:rFonts w:ascii="Times New Roman" w:hAnsi="Times New Roman" w:cs="Times New Roman"/>
          <w:i/>
          <w:iCs/>
          <w:sz w:val="20"/>
          <w:szCs w:val="20"/>
        </w:rPr>
      </w:pPr>
      <w:r w:rsidRPr="005423CF">
        <w:rPr>
          <w:rFonts w:ascii="Times New Roman" w:hAnsi="Times New Roman" w:cs="Times New Roman"/>
          <w:i/>
          <w:iCs/>
          <w:sz w:val="20"/>
          <w:szCs w:val="20"/>
        </w:rPr>
        <w:t>[script for interviewer (A.V.)]</w:t>
      </w:r>
    </w:p>
    <w:p w14:paraId="66917B5B" w14:textId="77777777" w:rsidR="005423CF" w:rsidRPr="005423CF" w:rsidRDefault="005423CF" w:rsidP="002973FB">
      <w:pPr>
        <w:spacing w:line="240" w:lineRule="auto"/>
        <w:rPr>
          <w:rFonts w:ascii="Times New Roman" w:hAnsi="Times New Roman" w:cs="Times New Roman"/>
          <w:sz w:val="20"/>
          <w:szCs w:val="20"/>
        </w:rPr>
      </w:pPr>
      <w:r w:rsidRPr="005423CF">
        <w:rPr>
          <w:rFonts w:ascii="Times New Roman" w:hAnsi="Times New Roman" w:cs="Times New Roman"/>
          <w:sz w:val="20"/>
          <w:szCs w:val="20"/>
        </w:rPr>
        <w:t xml:space="preserve">Dear Teacher, </w:t>
      </w:r>
    </w:p>
    <w:p w14:paraId="76364E70" w14:textId="77777777" w:rsidR="005423CF" w:rsidRPr="005423CF" w:rsidRDefault="005423CF" w:rsidP="002973FB">
      <w:pPr>
        <w:spacing w:line="240" w:lineRule="auto"/>
        <w:jc w:val="both"/>
        <w:rPr>
          <w:rFonts w:ascii="Times New Roman" w:hAnsi="Times New Roman" w:cs="Times New Roman"/>
          <w:sz w:val="20"/>
          <w:szCs w:val="20"/>
        </w:rPr>
      </w:pPr>
      <w:r w:rsidRPr="005423CF">
        <w:rPr>
          <w:rFonts w:ascii="Times New Roman" w:hAnsi="Times New Roman" w:cs="Times New Roman"/>
          <w:sz w:val="20"/>
          <w:szCs w:val="20"/>
        </w:rPr>
        <w:t xml:space="preserve">Thank you for participating in this study. </w:t>
      </w:r>
    </w:p>
    <w:p w14:paraId="1C6C0C9C" w14:textId="77777777" w:rsidR="005423CF" w:rsidRPr="005423CF" w:rsidRDefault="005423CF" w:rsidP="002973FB">
      <w:pPr>
        <w:spacing w:line="240" w:lineRule="auto"/>
        <w:jc w:val="both"/>
        <w:rPr>
          <w:rFonts w:ascii="Times New Roman" w:hAnsi="Times New Roman" w:cs="Times New Roman"/>
          <w:sz w:val="20"/>
          <w:szCs w:val="20"/>
        </w:rPr>
      </w:pPr>
      <w:r w:rsidRPr="005423CF">
        <w:rPr>
          <w:rFonts w:ascii="Times New Roman" w:hAnsi="Times New Roman" w:cs="Times New Roman"/>
          <w:sz w:val="20"/>
          <w:szCs w:val="20"/>
        </w:rPr>
        <w:t>We are developing a survey to assess teachers’ capability, opportunity, and motivation to deliver primary and secondary school-based physical activity programs. Since this survey will be for teachers, it is important that all questions make sense to teachers. Your feedback on our survey is therefore of great value.</w:t>
      </w:r>
    </w:p>
    <w:p w14:paraId="782C8221" w14:textId="42309F65" w:rsidR="005423CF" w:rsidRPr="005423CF" w:rsidRDefault="005423CF" w:rsidP="002973FB">
      <w:pPr>
        <w:spacing w:line="240" w:lineRule="auto"/>
        <w:jc w:val="both"/>
        <w:rPr>
          <w:rFonts w:ascii="Times New Roman" w:hAnsi="Times New Roman" w:cs="Times New Roman"/>
          <w:sz w:val="20"/>
          <w:szCs w:val="20"/>
        </w:rPr>
      </w:pPr>
      <w:r w:rsidRPr="005423CF">
        <w:rPr>
          <w:rFonts w:ascii="Times New Roman" w:hAnsi="Times New Roman" w:cs="Times New Roman"/>
          <w:sz w:val="20"/>
          <w:szCs w:val="20"/>
        </w:rPr>
        <w:t>It will take about 20 minutes. Before we start, could you please let me know if you give your consent to your contribution to the development to this teacher questionnaire and that I am going to record this for research purposes? (</w:t>
      </w:r>
      <w:r w:rsidRPr="005423CF">
        <w:rPr>
          <w:rFonts w:ascii="Times New Roman" w:hAnsi="Times New Roman" w:cs="Times New Roman"/>
          <w:i/>
          <w:iCs/>
          <w:sz w:val="20"/>
          <w:szCs w:val="20"/>
        </w:rPr>
        <w:t>A</w:t>
      </w:r>
      <w:r w:rsidR="001B2CF9">
        <w:rPr>
          <w:rFonts w:ascii="Times New Roman" w:hAnsi="Times New Roman" w:cs="Times New Roman"/>
          <w:i/>
          <w:iCs/>
          <w:sz w:val="20"/>
          <w:szCs w:val="20"/>
        </w:rPr>
        <w:t>.V.</w:t>
      </w:r>
      <w:r w:rsidRPr="005423CF">
        <w:rPr>
          <w:rFonts w:ascii="Times New Roman" w:hAnsi="Times New Roman" w:cs="Times New Roman"/>
          <w:i/>
          <w:iCs/>
          <w:sz w:val="20"/>
          <w:szCs w:val="20"/>
        </w:rPr>
        <w:t xml:space="preserve"> reads and ticks the two boxes below if teacher says yes – if no, the interview will be ended</w:t>
      </w:r>
      <w:r w:rsidRPr="005423CF">
        <w:rPr>
          <w:rFonts w:ascii="Times New Roman" w:hAnsi="Times New Roman" w:cs="Times New Roman"/>
          <w:sz w:val="20"/>
          <w:szCs w:val="20"/>
        </w:rPr>
        <w:t xml:space="preserve">): </w:t>
      </w:r>
    </w:p>
    <w:p w14:paraId="5E891470" w14:textId="77777777" w:rsidR="005423CF" w:rsidRPr="005423CF" w:rsidRDefault="005423CF" w:rsidP="002973FB">
      <w:pPr>
        <w:spacing w:line="240" w:lineRule="auto"/>
        <w:jc w:val="both"/>
        <w:rPr>
          <w:rFonts w:ascii="Times New Roman" w:hAnsi="Times New Roman" w:cs="Times New Roman"/>
          <w:sz w:val="20"/>
          <w:szCs w:val="20"/>
        </w:rPr>
      </w:pPr>
      <w:r w:rsidRPr="005423CF">
        <w:rPr>
          <w:rFonts w:ascii="Segoe UI Symbol" w:hAnsi="Segoe UI Symbol" w:cs="Segoe UI Symbol"/>
          <w:sz w:val="20"/>
          <w:szCs w:val="20"/>
        </w:rPr>
        <w:t>❏</w:t>
      </w:r>
      <w:r w:rsidRPr="005423CF">
        <w:rPr>
          <w:rFonts w:ascii="Times New Roman" w:hAnsi="Times New Roman" w:cs="Times New Roman"/>
          <w:sz w:val="20"/>
          <w:szCs w:val="20"/>
        </w:rPr>
        <w:t xml:space="preserve"> I give </w:t>
      </w:r>
      <w:r w:rsidRPr="005423CF">
        <w:rPr>
          <w:rFonts w:ascii="Times New Roman" w:hAnsi="Times New Roman" w:cs="Times New Roman"/>
          <w:b/>
          <w:bCs/>
          <w:sz w:val="20"/>
          <w:szCs w:val="20"/>
        </w:rPr>
        <w:t>consent</w:t>
      </w:r>
      <w:r w:rsidRPr="005423CF">
        <w:rPr>
          <w:rFonts w:ascii="Times New Roman" w:hAnsi="Times New Roman" w:cs="Times New Roman"/>
          <w:sz w:val="20"/>
          <w:szCs w:val="20"/>
        </w:rPr>
        <w:t xml:space="preserve"> to my contribution to the development of this teacher questionnaire and receiving a 20-dollar voucher as a thank for my time.</w:t>
      </w:r>
    </w:p>
    <w:p w14:paraId="4BE1EE9E" w14:textId="77777777" w:rsidR="005423CF" w:rsidRPr="005423CF" w:rsidRDefault="005423CF" w:rsidP="002973FB">
      <w:pPr>
        <w:spacing w:line="240" w:lineRule="auto"/>
        <w:jc w:val="both"/>
        <w:rPr>
          <w:rFonts w:ascii="Times New Roman" w:hAnsi="Times New Roman" w:cs="Times New Roman"/>
          <w:sz w:val="20"/>
          <w:szCs w:val="20"/>
        </w:rPr>
      </w:pPr>
      <w:r w:rsidRPr="005423CF">
        <w:rPr>
          <w:rFonts w:ascii="Segoe UI Symbol" w:hAnsi="Segoe UI Symbol" w:cs="Segoe UI Symbol"/>
          <w:sz w:val="20"/>
          <w:szCs w:val="20"/>
        </w:rPr>
        <w:t>❏</w:t>
      </w:r>
      <w:r w:rsidRPr="005423CF">
        <w:rPr>
          <w:rFonts w:ascii="Times New Roman" w:hAnsi="Times New Roman" w:cs="Times New Roman"/>
          <w:sz w:val="20"/>
          <w:szCs w:val="20"/>
        </w:rPr>
        <w:t xml:space="preserve"> I agree with this interview being </w:t>
      </w:r>
      <w:r w:rsidRPr="005423CF">
        <w:rPr>
          <w:rFonts w:ascii="Times New Roman" w:hAnsi="Times New Roman" w:cs="Times New Roman"/>
          <w:b/>
          <w:bCs/>
          <w:sz w:val="20"/>
          <w:szCs w:val="20"/>
        </w:rPr>
        <w:t>recorded</w:t>
      </w:r>
      <w:r w:rsidRPr="005423CF">
        <w:rPr>
          <w:rFonts w:ascii="Times New Roman" w:hAnsi="Times New Roman" w:cs="Times New Roman"/>
          <w:sz w:val="20"/>
          <w:szCs w:val="20"/>
        </w:rPr>
        <w:t xml:space="preserve"> for research purposes and understand my responses will be processed anonymously.</w:t>
      </w:r>
    </w:p>
    <w:tbl>
      <w:tblPr>
        <w:tblStyle w:val="TableGrid"/>
        <w:tblW w:w="0" w:type="auto"/>
        <w:tblLook w:val="04A0" w:firstRow="1" w:lastRow="0" w:firstColumn="1" w:lastColumn="0" w:noHBand="0" w:noVBand="1"/>
      </w:tblPr>
      <w:tblGrid>
        <w:gridCol w:w="9016"/>
      </w:tblGrid>
      <w:tr w:rsidR="005423CF" w:rsidRPr="005423CF" w14:paraId="58D1E40F" w14:textId="77777777">
        <w:tc>
          <w:tcPr>
            <w:tcW w:w="9016" w:type="dxa"/>
            <w:shd w:val="clear" w:color="auto" w:fill="D9D9D9" w:themeFill="background1" w:themeFillShade="D9"/>
          </w:tcPr>
          <w:p w14:paraId="358C0CC0" w14:textId="77777777" w:rsidR="005423CF" w:rsidRPr="005423CF" w:rsidRDefault="005423CF" w:rsidP="002973FB">
            <w:pPr>
              <w:rPr>
                <w:rFonts w:ascii="Times New Roman" w:hAnsi="Times New Roman" w:cs="Times New Roman"/>
                <w:b/>
                <w:bCs/>
                <w:sz w:val="20"/>
                <w:szCs w:val="20"/>
              </w:rPr>
            </w:pPr>
            <w:bookmarkStart w:id="1" w:name="_Hlk116305611"/>
            <w:r w:rsidRPr="005423CF">
              <w:rPr>
                <w:rFonts w:ascii="Times New Roman" w:hAnsi="Times New Roman" w:cs="Times New Roman"/>
                <w:b/>
                <w:bCs/>
                <w:sz w:val="20"/>
                <w:szCs w:val="20"/>
              </w:rPr>
              <w:t>Background information</w:t>
            </w:r>
          </w:p>
        </w:tc>
      </w:tr>
      <w:tr w:rsidR="005423CF" w:rsidRPr="005423CF" w14:paraId="7FBCAFC3" w14:textId="77777777">
        <w:tc>
          <w:tcPr>
            <w:tcW w:w="9016" w:type="dxa"/>
          </w:tcPr>
          <w:p w14:paraId="07270A24" w14:textId="77777777" w:rsidR="005423CF" w:rsidRPr="005423CF" w:rsidRDefault="005423CF" w:rsidP="002973FB">
            <w:pPr>
              <w:rPr>
                <w:rFonts w:ascii="Times New Roman" w:hAnsi="Times New Roman" w:cs="Times New Roman"/>
                <w:b/>
                <w:bCs/>
                <w:sz w:val="20"/>
                <w:szCs w:val="20"/>
              </w:rPr>
            </w:pPr>
            <w:r w:rsidRPr="005423CF">
              <w:rPr>
                <w:rFonts w:ascii="Times New Roman" w:hAnsi="Times New Roman" w:cs="Times New Roman"/>
                <w:sz w:val="20"/>
                <w:szCs w:val="20"/>
              </w:rPr>
              <w:t>Name:</w:t>
            </w:r>
          </w:p>
        </w:tc>
      </w:tr>
      <w:tr w:rsidR="005423CF" w:rsidRPr="005423CF" w14:paraId="65144C42" w14:textId="77777777">
        <w:tc>
          <w:tcPr>
            <w:tcW w:w="9016" w:type="dxa"/>
          </w:tcPr>
          <w:p w14:paraId="04AFBDE2" w14:textId="77777777" w:rsidR="005423CF" w:rsidRPr="005423CF" w:rsidRDefault="005423CF" w:rsidP="002973FB">
            <w:pPr>
              <w:rPr>
                <w:rFonts w:ascii="Times New Roman" w:hAnsi="Times New Roman" w:cs="Times New Roman"/>
                <w:b/>
                <w:bCs/>
                <w:sz w:val="20"/>
                <w:szCs w:val="20"/>
              </w:rPr>
            </w:pPr>
            <w:r w:rsidRPr="005423CF">
              <w:rPr>
                <w:rFonts w:ascii="Times New Roman" w:hAnsi="Times New Roman" w:cs="Times New Roman"/>
                <w:sz w:val="20"/>
                <w:szCs w:val="20"/>
              </w:rPr>
              <w:t>Email address:</w:t>
            </w:r>
          </w:p>
        </w:tc>
      </w:tr>
      <w:tr w:rsidR="005423CF" w:rsidRPr="005423CF" w14:paraId="634B6D46" w14:textId="77777777">
        <w:tc>
          <w:tcPr>
            <w:tcW w:w="9016" w:type="dxa"/>
          </w:tcPr>
          <w:p w14:paraId="56BE72EA" w14:textId="77777777" w:rsidR="005423CF" w:rsidRPr="005423CF" w:rsidRDefault="005423CF" w:rsidP="002973FB">
            <w:pPr>
              <w:rPr>
                <w:rFonts w:ascii="Times New Roman" w:hAnsi="Times New Roman" w:cs="Times New Roman"/>
                <w:b/>
                <w:bCs/>
                <w:i/>
                <w:iCs/>
                <w:sz w:val="20"/>
                <w:szCs w:val="20"/>
              </w:rPr>
            </w:pPr>
            <w:r w:rsidRPr="005423CF">
              <w:rPr>
                <w:rFonts w:ascii="Times New Roman" w:hAnsi="Times New Roman" w:cs="Times New Roman"/>
                <w:sz w:val="20"/>
                <w:szCs w:val="20"/>
              </w:rPr>
              <w:t>Current role:    1. Primary school teacher     2. Secondary school teacher (</w:t>
            </w:r>
            <w:r w:rsidRPr="005423CF">
              <w:rPr>
                <w:rFonts w:ascii="Times New Roman" w:hAnsi="Times New Roman" w:cs="Times New Roman"/>
                <w:i/>
                <w:iCs/>
                <w:sz w:val="20"/>
                <w:szCs w:val="20"/>
              </w:rPr>
              <w:t>please circle)</w:t>
            </w:r>
          </w:p>
        </w:tc>
      </w:tr>
      <w:bookmarkEnd w:id="1"/>
    </w:tbl>
    <w:p w14:paraId="5FABF058" w14:textId="77777777" w:rsidR="005423CF" w:rsidRPr="005423CF" w:rsidRDefault="005423CF" w:rsidP="002973FB">
      <w:pPr>
        <w:spacing w:after="0" w:line="240" w:lineRule="auto"/>
        <w:rPr>
          <w:rFonts w:ascii="Times New Roman" w:hAnsi="Times New Roman" w:cs="Times New Roman"/>
          <w:b/>
          <w:bCs/>
          <w:sz w:val="20"/>
          <w:szCs w:val="20"/>
        </w:rPr>
      </w:pPr>
    </w:p>
    <w:p w14:paraId="6230389B" w14:textId="17DF570E" w:rsidR="005423CF" w:rsidRPr="005423CF" w:rsidRDefault="5598F3AC" w:rsidP="002973FB">
      <w:pPr>
        <w:spacing w:after="0" w:line="240" w:lineRule="auto"/>
        <w:jc w:val="both"/>
        <w:rPr>
          <w:rFonts w:ascii="Times New Roman" w:hAnsi="Times New Roman" w:cs="Times New Roman"/>
          <w:sz w:val="20"/>
          <w:szCs w:val="20"/>
        </w:rPr>
      </w:pPr>
      <w:r w:rsidRPr="2077C491">
        <w:rPr>
          <w:rFonts w:ascii="Times New Roman" w:hAnsi="Times New Roman" w:cs="Times New Roman"/>
          <w:sz w:val="20"/>
          <w:szCs w:val="20"/>
        </w:rPr>
        <w:t xml:space="preserve">The survey exists of 17 questions. What I want you to do is read each question </w:t>
      </w:r>
      <w:r w:rsidR="60E7D0C2" w:rsidRPr="2077C491">
        <w:rPr>
          <w:rFonts w:ascii="Times New Roman" w:hAnsi="Times New Roman" w:cs="Times New Roman"/>
          <w:sz w:val="20"/>
          <w:szCs w:val="20"/>
        </w:rPr>
        <w:t>aloud</w:t>
      </w:r>
      <w:r w:rsidRPr="2077C491">
        <w:rPr>
          <w:rFonts w:ascii="Times New Roman" w:hAnsi="Times New Roman" w:cs="Times New Roman"/>
          <w:sz w:val="20"/>
          <w:szCs w:val="20"/>
        </w:rPr>
        <w:t>, one a at time, then consider the following: ‘</w:t>
      </w:r>
      <w:r w:rsidRPr="2077C491">
        <w:rPr>
          <w:rFonts w:ascii="Times New Roman" w:hAnsi="Times New Roman" w:cs="Times New Roman"/>
          <w:i/>
          <w:iCs/>
          <w:sz w:val="20"/>
          <w:szCs w:val="20"/>
        </w:rPr>
        <w:t>’What, in your own words, does this question mean to me?</w:t>
      </w:r>
      <w:r w:rsidRPr="2077C491">
        <w:rPr>
          <w:rFonts w:ascii="Times New Roman" w:hAnsi="Times New Roman" w:cs="Times New Roman"/>
          <w:sz w:val="20"/>
          <w:szCs w:val="20"/>
        </w:rPr>
        <w:t>’’.</w:t>
      </w:r>
    </w:p>
    <w:p w14:paraId="6EF88DF0" w14:textId="77777777" w:rsidR="005423CF" w:rsidRPr="005423CF" w:rsidRDefault="005423CF" w:rsidP="002973FB">
      <w:pPr>
        <w:spacing w:after="0" w:line="240" w:lineRule="auto"/>
        <w:jc w:val="both"/>
        <w:rPr>
          <w:rFonts w:ascii="Times New Roman" w:hAnsi="Times New Roman" w:cs="Times New Roman"/>
          <w:sz w:val="20"/>
          <w:szCs w:val="20"/>
        </w:rPr>
      </w:pPr>
      <w:r w:rsidRPr="005423CF">
        <w:rPr>
          <w:rFonts w:ascii="Times New Roman" w:hAnsi="Times New Roman" w:cs="Times New Roman"/>
          <w:sz w:val="20"/>
          <w:szCs w:val="20"/>
        </w:rPr>
        <w:t xml:space="preserve"> </w:t>
      </w:r>
    </w:p>
    <w:p w14:paraId="506A2526" w14:textId="0630AE92" w:rsidR="005423CF" w:rsidRPr="005423CF" w:rsidRDefault="005423CF" w:rsidP="002973FB">
      <w:pPr>
        <w:spacing w:after="0" w:line="240" w:lineRule="auto"/>
        <w:jc w:val="both"/>
        <w:rPr>
          <w:rFonts w:ascii="Times New Roman" w:hAnsi="Times New Roman" w:cs="Times New Roman"/>
          <w:i/>
          <w:iCs/>
          <w:sz w:val="20"/>
          <w:szCs w:val="20"/>
        </w:rPr>
      </w:pPr>
      <w:r w:rsidRPr="005423CF">
        <w:rPr>
          <w:rFonts w:ascii="Times New Roman" w:hAnsi="Times New Roman" w:cs="Times New Roman"/>
          <w:i/>
          <w:iCs/>
          <w:sz w:val="20"/>
          <w:szCs w:val="20"/>
        </w:rPr>
        <w:t>[A</w:t>
      </w:r>
      <w:r w:rsidR="00325B4E">
        <w:rPr>
          <w:rFonts w:ascii="Times New Roman" w:hAnsi="Times New Roman" w:cs="Times New Roman"/>
          <w:i/>
          <w:iCs/>
          <w:sz w:val="20"/>
          <w:szCs w:val="20"/>
        </w:rPr>
        <w:t>.V.</w:t>
      </w:r>
      <w:r w:rsidRPr="005423CF">
        <w:rPr>
          <w:rFonts w:ascii="Times New Roman" w:hAnsi="Times New Roman" w:cs="Times New Roman"/>
          <w:i/>
          <w:iCs/>
          <w:sz w:val="20"/>
          <w:szCs w:val="20"/>
        </w:rPr>
        <w:t xml:space="preserve"> reads the example below]</w:t>
      </w:r>
    </w:p>
    <w:p w14:paraId="1320117A" w14:textId="77777777" w:rsidR="005423CF" w:rsidRPr="005423CF" w:rsidRDefault="005423CF" w:rsidP="002973FB">
      <w:pPr>
        <w:spacing w:after="0" w:line="240" w:lineRule="auto"/>
        <w:jc w:val="both"/>
        <w:rPr>
          <w:rFonts w:ascii="Times New Roman" w:hAnsi="Times New Roman" w:cs="Times New Roman"/>
          <w:sz w:val="20"/>
          <w:szCs w:val="20"/>
        </w:rPr>
      </w:pPr>
    </w:p>
    <w:tbl>
      <w:tblPr>
        <w:tblStyle w:val="TableGrid"/>
        <w:tblW w:w="9067" w:type="dxa"/>
        <w:tblLook w:val="04A0" w:firstRow="1" w:lastRow="0" w:firstColumn="1" w:lastColumn="0" w:noHBand="0" w:noVBand="1"/>
      </w:tblPr>
      <w:tblGrid>
        <w:gridCol w:w="9067"/>
      </w:tblGrid>
      <w:tr w:rsidR="005423CF" w:rsidRPr="005423CF" w14:paraId="7009B907" w14:textId="77777777">
        <w:tc>
          <w:tcPr>
            <w:tcW w:w="9067" w:type="dxa"/>
            <w:shd w:val="clear" w:color="auto" w:fill="D9D9D9" w:themeFill="background1" w:themeFillShade="D9"/>
          </w:tcPr>
          <w:p w14:paraId="504B33A9" w14:textId="730F3380" w:rsidR="005423CF" w:rsidRPr="005423CF" w:rsidRDefault="005423CF" w:rsidP="002973FB">
            <w:pPr>
              <w:jc w:val="both"/>
              <w:rPr>
                <w:rFonts w:ascii="Times New Roman" w:hAnsi="Times New Roman" w:cs="Times New Roman"/>
                <w:sz w:val="20"/>
                <w:szCs w:val="20"/>
              </w:rPr>
            </w:pPr>
            <w:r w:rsidRPr="005423CF">
              <w:rPr>
                <w:rFonts w:ascii="Times New Roman" w:hAnsi="Times New Roman" w:cs="Times New Roman"/>
                <w:b/>
                <w:bCs/>
                <w:sz w:val="20"/>
                <w:szCs w:val="20"/>
              </w:rPr>
              <w:t xml:space="preserve">Physical </w:t>
            </w:r>
            <w:r w:rsidR="007E0BAE">
              <w:rPr>
                <w:rFonts w:ascii="Times New Roman" w:hAnsi="Times New Roman" w:cs="Times New Roman"/>
                <w:b/>
                <w:bCs/>
                <w:sz w:val="20"/>
                <w:szCs w:val="20"/>
              </w:rPr>
              <w:t>a</w:t>
            </w:r>
            <w:r w:rsidRPr="005423CF">
              <w:rPr>
                <w:rFonts w:ascii="Times New Roman" w:hAnsi="Times New Roman" w:cs="Times New Roman"/>
                <w:b/>
                <w:bCs/>
                <w:sz w:val="20"/>
                <w:szCs w:val="20"/>
              </w:rPr>
              <w:t>ctivity program description</w:t>
            </w:r>
            <w:r w:rsidRPr="005423CF">
              <w:rPr>
                <w:rFonts w:ascii="Times New Roman" w:hAnsi="Times New Roman" w:cs="Times New Roman"/>
                <w:sz w:val="20"/>
                <w:szCs w:val="20"/>
              </w:rPr>
              <w:t xml:space="preserve"> </w:t>
            </w:r>
          </w:p>
        </w:tc>
      </w:tr>
      <w:tr w:rsidR="005423CF" w:rsidRPr="005423CF" w14:paraId="2DE1D523" w14:textId="77777777">
        <w:tc>
          <w:tcPr>
            <w:tcW w:w="9067" w:type="dxa"/>
          </w:tcPr>
          <w:p w14:paraId="400C2B31" w14:textId="0AB803E8" w:rsidR="005423CF" w:rsidRPr="005423CF" w:rsidRDefault="005423CF" w:rsidP="002973FB">
            <w:pPr>
              <w:rPr>
                <w:rFonts w:ascii="Times New Roman" w:hAnsi="Times New Roman" w:cs="Times New Roman"/>
                <w:sz w:val="20"/>
                <w:szCs w:val="20"/>
              </w:rPr>
            </w:pPr>
            <w:r w:rsidRPr="005423CF">
              <w:rPr>
                <w:rFonts w:ascii="Times New Roman" w:hAnsi="Times New Roman" w:cs="Times New Roman"/>
                <w:noProof/>
                <w:sz w:val="20"/>
                <w:szCs w:val="20"/>
              </w:rPr>
              <w:drawing>
                <wp:anchor distT="0" distB="0" distL="114300" distR="114300" simplePos="0" relativeHeight="251658240" behindDoc="0" locked="0" layoutInCell="1" allowOverlap="1" wp14:anchorId="720B9A4E" wp14:editId="422B992C">
                  <wp:simplePos x="0" y="0"/>
                  <wp:positionH relativeFrom="margin">
                    <wp:posOffset>4716145</wp:posOffset>
                  </wp:positionH>
                  <wp:positionV relativeFrom="paragraph">
                    <wp:posOffset>173990</wp:posOffset>
                  </wp:positionV>
                  <wp:extent cx="1524000" cy="457200"/>
                  <wp:effectExtent l="0" t="0" r="0" b="0"/>
                  <wp:wrapSquare wrapText="bothSides"/>
                  <wp:docPr id="3" name="Picture 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24000"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423CF">
              <w:rPr>
                <w:rFonts w:ascii="Times New Roman" w:hAnsi="Times New Roman" w:cs="Times New Roman"/>
                <w:b/>
                <w:sz w:val="20"/>
                <w:szCs w:val="20"/>
              </w:rPr>
              <w:t>Resistance Training for Teens</w:t>
            </w:r>
            <w:r w:rsidRPr="005423CF">
              <w:rPr>
                <w:rFonts w:ascii="Times New Roman" w:hAnsi="Times New Roman" w:cs="Times New Roman"/>
                <w:bCs/>
                <w:sz w:val="20"/>
                <w:szCs w:val="20"/>
              </w:rPr>
              <w:br/>
            </w:r>
            <w:r w:rsidRPr="005423CF">
              <w:rPr>
                <w:rFonts w:ascii="Times New Roman" w:hAnsi="Times New Roman" w:cs="Times New Roman"/>
                <w:sz w:val="20"/>
                <w:szCs w:val="20"/>
              </w:rPr>
              <w:t>Resistance Training for Teens is an evidence-based 8-week program for year 9 and 10 students including 8 sessions (practical and theoretical). The program is designed to provide adolescents with competence, confidence</w:t>
            </w:r>
            <w:r w:rsidR="00722F26">
              <w:rPr>
                <w:rFonts w:ascii="Times New Roman" w:hAnsi="Times New Roman" w:cs="Times New Roman"/>
                <w:sz w:val="20"/>
                <w:szCs w:val="20"/>
              </w:rPr>
              <w:t>,</w:t>
            </w:r>
            <w:r w:rsidRPr="005423CF">
              <w:rPr>
                <w:rFonts w:ascii="Times New Roman" w:hAnsi="Times New Roman" w:cs="Times New Roman"/>
                <w:sz w:val="20"/>
                <w:szCs w:val="20"/>
              </w:rPr>
              <w:t xml:space="preserve"> and motivation (i.e., physical literacy) to engage in muscle-strengthening activities.</w:t>
            </w:r>
          </w:p>
        </w:tc>
      </w:tr>
    </w:tbl>
    <w:p w14:paraId="4BBA6D7D" w14:textId="77777777" w:rsidR="005423CF" w:rsidRPr="005423CF" w:rsidRDefault="005423CF" w:rsidP="002973FB">
      <w:pPr>
        <w:spacing w:after="0" w:line="240" w:lineRule="auto"/>
        <w:jc w:val="both"/>
        <w:rPr>
          <w:rFonts w:ascii="Times New Roman" w:hAnsi="Times New Roman" w:cs="Times New Roman"/>
          <w:sz w:val="20"/>
          <w:szCs w:val="20"/>
        </w:rPr>
      </w:pPr>
    </w:p>
    <w:p w14:paraId="4A074314" w14:textId="6E1B68FC" w:rsidR="005423CF" w:rsidRPr="005423CF" w:rsidRDefault="5598F3AC" w:rsidP="002973FB">
      <w:pPr>
        <w:spacing w:after="0" w:line="240" w:lineRule="auto"/>
        <w:jc w:val="both"/>
        <w:rPr>
          <w:rFonts w:ascii="Times New Roman" w:hAnsi="Times New Roman" w:cs="Times New Roman"/>
          <w:sz w:val="20"/>
          <w:szCs w:val="20"/>
        </w:rPr>
      </w:pPr>
      <w:r w:rsidRPr="2077C491">
        <w:rPr>
          <w:rFonts w:ascii="Times New Roman" w:hAnsi="Times New Roman" w:cs="Times New Roman"/>
          <w:sz w:val="20"/>
          <w:szCs w:val="20"/>
        </w:rPr>
        <w:t xml:space="preserve">This is just an example of a program so you know what kind of programs teachers could think of when answering the questions. As you can see, the questions have some definitions as well and it would be great if you can also read the definitions </w:t>
      </w:r>
      <w:r w:rsidR="4556CE7C" w:rsidRPr="2077C491">
        <w:rPr>
          <w:rFonts w:ascii="Times New Roman" w:hAnsi="Times New Roman" w:cs="Times New Roman"/>
          <w:sz w:val="20"/>
          <w:szCs w:val="20"/>
        </w:rPr>
        <w:t>aloud</w:t>
      </w:r>
      <w:r w:rsidRPr="2077C491">
        <w:rPr>
          <w:rFonts w:ascii="Times New Roman" w:hAnsi="Times New Roman" w:cs="Times New Roman"/>
          <w:sz w:val="20"/>
          <w:szCs w:val="20"/>
        </w:rPr>
        <w:t xml:space="preserve"> before reading the questions.</w:t>
      </w:r>
    </w:p>
    <w:p w14:paraId="13A53AF9" w14:textId="77777777" w:rsidR="005423CF" w:rsidRPr="005423CF" w:rsidRDefault="005423CF" w:rsidP="002973FB">
      <w:pPr>
        <w:spacing w:after="0" w:line="240" w:lineRule="auto"/>
        <w:jc w:val="both"/>
        <w:rPr>
          <w:rFonts w:ascii="Times New Roman" w:hAnsi="Times New Roman" w:cs="Times New Roman"/>
          <w:sz w:val="20"/>
          <w:szCs w:val="20"/>
        </w:rPr>
      </w:pPr>
    </w:p>
    <w:p w14:paraId="0E76B188" w14:textId="41559A0D" w:rsidR="005423CF" w:rsidRPr="005423CF" w:rsidRDefault="005423CF" w:rsidP="002973FB">
      <w:pPr>
        <w:spacing w:after="0" w:line="240" w:lineRule="auto"/>
        <w:jc w:val="both"/>
        <w:rPr>
          <w:rFonts w:ascii="Times New Roman" w:hAnsi="Times New Roman" w:cs="Times New Roman"/>
          <w:sz w:val="20"/>
          <w:szCs w:val="20"/>
        </w:rPr>
      </w:pPr>
      <w:r w:rsidRPr="005423CF">
        <w:rPr>
          <w:rFonts w:ascii="Times New Roman" w:hAnsi="Times New Roman" w:cs="Times New Roman"/>
          <w:sz w:val="20"/>
          <w:szCs w:val="20"/>
        </w:rPr>
        <w:t>Do you have any questions before we start? Okay, let’s start with reading the first definition followed by the questions and telling me what you think it means to you, in your own words!</w:t>
      </w:r>
    </w:p>
    <w:p w14:paraId="6BE3376F" w14:textId="77777777" w:rsidR="005423CF" w:rsidRPr="005423CF" w:rsidRDefault="005423CF" w:rsidP="002973FB">
      <w:pPr>
        <w:spacing w:after="0" w:line="240" w:lineRule="auto"/>
        <w:jc w:val="both"/>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4723"/>
        <w:gridCol w:w="927"/>
        <w:gridCol w:w="927"/>
        <w:gridCol w:w="816"/>
        <w:gridCol w:w="718"/>
        <w:gridCol w:w="905"/>
      </w:tblGrid>
      <w:tr w:rsidR="005423CF" w:rsidRPr="005423CF" w14:paraId="7712FAA2" w14:textId="77777777" w:rsidTr="007E0BAE">
        <w:tc>
          <w:tcPr>
            <w:tcW w:w="2620" w:type="pct"/>
          </w:tcPr>
          <w:p w14:paraId="43D164E3" w14:textId="77777777" w:rsidR="005423CF" w:rsidRPr="005423CF" w:rsidRDefault="005423CF" w:rsidP="002973FB">
            <w:pPr>
              <w:rPr>
                <w:rFonts w:ascii="Times New Roman" w:hAnsi="Times New Roman" w:cs="Times New Roman"/>
                <w:b/>
                <w:sz w:val="20"/>
                <w:szCs w:val="20"/>
              </w:rPr>
            </w:pPr>
            <w:bookmarkStart w:id="2" w:name="_Hlk114153336"/>
          </w:p>
        </w:tc>
        <w:tc>
          <w:tcPr>
            <w:tcW w:w="514" w:type="pct"/>
          </w:tcPr>
          <w:p w14:paraId="315E6458" w14:textId="77777777" w:rsidR="005423CF" w:rsidRDefault="007E0BAE" w:rsidP="002973FB">
            <w:pPr>
              <w:jc w:val="center"/>
              <w:rPr>
                <w:rFonts w:ascii="Times New Roman" w:hAnsi="Times New Roman" w:cs="Times New Roman"/>
                <w:bCs/>
                <w:sz w:val="20"/>
                <w:szCs w:val="20"/>
              </w:rPr>
            </w:pPr>
            <w:r>
              <w:rPr>
                <w:rFonts w:ascii="Times New Roman" w:hAnsi="Times New Roman" w:cs="Times New Roman"/>
                <w:bCs/>
                <w:sz w:val="20"/>
                <w:szCs w:val="20"/>
              </w:rPr>
              <w:t xml:space="preserve">Strongly </w:t>
            </w:r>
          </w:p>
          <w:p w14:paraId="5318385F" w14:textId="581BD3D2" w:rsidR="007E0BAE" w:rsidRPr="005423CF" w:rsidRDefault="007E0BAE" w:rsidP="002973FB">
            <w:pPr>
              <w:jc w:val="center"/>
              <w:rPr>
                <w:rFonts w:ascii="Times New Roman" w:hAnsi="Times New Roman" w:cs="Times New Roman"/>
                <w:bCs/>
                <w:sz w:val="20"/>
                <w:szCs w:val="20"/>
              </w:rPr>
            </w:pPr>
            <w:r>
              <w:rPr>
                <w:rFonts w:ascii="Times New Roman" w:hAnsi="Times New Roman" w:cs="Times New Roman"/>
                <w:bCs/>
                <w:sz w:val="20"/>
                <w:szCs w:val="20"/>
              </w:rPr>
              <w:t>Disagree</w:t>
            </w:r>
          </w:p>
        </w:tc>
        <w:tc>
          <w:tcPr>
            <w:tcW w:w="514" w:type="pct"/>
          </w:tcPr>
          <w:p w14:paraId="63378188" w14:textId="28EFC306" w:rsidR="005423CF" w:rsidRPr="005423CF" w:rsidRDefault="007E0BAE" w:rsidP="002973FB">
            <w:pPr>
              <w:jc w:val="center"/>
              <w:rPr>
                <w:rFonts w:ascii="Times New Roman" w:hAnsi="Times New Roman" w:cs="Times New Roman"/>
                <w:bCs/>
                <w:sz w:val="20"/>
                <w:szCs w:val="20"/>
              </w:rPr>
            </w:pPr>
            <w:r>
              <w:rPr>
                <w:rFonts w:ascii="Times New Roman" w:hAnsi="Times New Roman" w:cs="Times New Roman"/>
                <w:bCs/>
                <w:sz w:val="20"/>
                <w:szCs w:val="20"/>
              </w:rPr>
              <w:t>Disagree</w:t>
            </w:r>
          </w:p>
        </w:tc>
        <w:tc>
          <w:tcPr>
            <w:tcW w:w="453" w:type="pct"/>
          </w:tcPr>
          <w:p w14:paraId="63712342" w14:textId="7D488DA8" w:rsidR="005423CF" w:rsidRPr="005423CF" w:rsidRDefault="007E0BAE" w:rsidP="002973FB">
            <w:pPr>
              <w:jc w:val="center"/>
              <w:rPr>
                <w:rFonts w:ascii="Times New Roman" w:hAnsi="Times New Roman" w:cs="Times New Roman"/>
                <w:bCs/>
                <w:sz w:val="20"/>
                <w:szCs w:val="20"/>
              </w:rPr>
            </w:pPr>
            <w:r>
              <w:rPr>
                <w:rFonts w:ascii="Times New Roman" w:hAnsi="Times New Roman" w:cs="Times New Roman"/>
                <w:bCs/>
                <w:sz w:val="20"/>
                <w:szCs w:val="20"/>
              </w:rPr>
              <w:t>Neutral</w:t>
            </w:r>
          </w:p>
        </w:tc>
        <w:tc>
          <w:tcPr>
            <w:tcW w:w="398" w:type="pct"/>
          </w:tcPr>
          <w:p w14:paraId="0662878D" w14:textId="0BBA61B8" w:rsidR="005423CF" w:rsidRPr="005423CF" w:rsidRDefault="007E0BAE" w:rsidP="002973FB">
            <w:pPr>
              <w:jc w:val="center"/>
              <w:rPr>
                <w:rFonts w:ascii="Times New Roman" w:hAnsi="Times New Roman" w:cs="Times New Roman"/>
                <w:bCs/>
                <w:sz w:val="20"/>
                <w:szCs w:val="20"/>
              </w:rPr>
            </w:pPr>
            <w:r>
              <w:rPr>
                <w:rFonts w:ascii="Times New Roman" w:hAnsi="Times New Roman" w:cs="Times New Roman"/>
                <w:bCs/>
                <w:sz w:val="20"/>
                <w:szCs w:val="20"/>
              </w:rPr>
              <w:t>Agree</w:t>
            </w:r>
          </w:p>
        </w:tc>
        <w:tc>
          <w:tcPr>
            <w:tcW w:w="502" w:type="pct"/>
          </w:tcPr>
          <w:p w14:paraId="0CF6E745" w14:textId="2929805C" w:rsidR="005423CF" w:rsidRPr="005423CF" w:rsidRDefault="007E0BAE" w:rsidP="002973FB">
            <w:pPr>
              <w:jc w:val="center"/>
              <w:rPr>
                <w:rFonts w:ascii="Times New Roman" w:hAnsi="Times New Roman" w:cs="Times New Roman"/>
                <w:bCs/>
                <w:sz w:val="20"/>
                <w:szCs w:val="20"/>
              </w:rPr>
            </w:pPr>
            <w:r>
              <w:rPr>
                <w:rFonts w:ascii="Times New Roman" w:hAnsi="Times New Roman" w:cs="Times New Roman"/>
                <w:bCs/>
                <w:sz w:val="20"/>
                <w:szCs w:val="20"/>
              </w:rPr>
              <w:t>Strongly Agree</w:t>
            </w:r>
          </w:p>
        </w:tc>
      </w:tr>
      <w:tr w:rsidR="005423CF" w:rsidRPr="005423CF" w14:paraId="15BFBB0E" w14:textId="77777777">
        <w:tc>
          <w:tcPr>
            <w:tcW w:w="5000" w:type="pct"/>
            <w:gridSpan w:val="6"/>
            <w:shd w:val="clear" w:color="auto" w:fill="D9D9D9" w:themeFill="background1" w:themeFillShade="D9"/>
          </w:tcPr>
          <w:p w14:paraId="2E261E60"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
                <w:sz w:val="20"/>
                <w:szCs w:val="20"/>
              </w:rPr>
              <w:t>Physical capability</w:t>
            </w:r>
          </w:p>
          <w:p w14:paraId="3F3CACD8" w14:textId="5AA1A15E"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u w:val="single"/>
              </w:rPr>
              <w:t>Definition</w:t>
            </w:r>
            <w:r w:rsidRPr="005423CF">
              <w:rPr>
                <w:rFonts w:ascii="Times New Roman" w:hAnsi="Times New Roman" w:cs="Times New Roman"/>
                <w:bCs/>
                <w:sz w:val="20"/>
                <w:szCs w:val="20"/>
              </w:rPr>
              <w:t>: ‘Physical skill, strength or stamina’</w:t>
            </w:r>
          </w:p>
        </w:tc>
      </w:tr>
      <w:tr w:rsidR="005423CF" w:rsidRPr="005423CF" w14:paraId="076473A3" w14:textId="77777777" w:rsidTr="007E0BAE">
        <w:tc>
          <w:tcPr>
            <w:tcW w:w="2620" w:type="pct"/>
          </w:tcPr>
          <w:p w14:paraId="7777C0BB" w14:textId="745E01D4"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 I have the physical fitness (i.e., flexibility, aerobic and muscular fitness) to deliver the [</w:t>
            </w:r>
            <w:r w:rsidR="007640EF">
              <w:rPr>
                <w:rFonts w:ascii="Times New Roman" w:hAnsi="Times New Roman" w:cs="Times New Roman"/>
                <w:bCs/>
                <w:i/>
                <w:iCs/>
                <w:sz w:val="20"/>
                <w:szCs w:val="20"/>
              </w:rPr>
              <w:t>physical activity</w:t>
            </w:r>
            <w:r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4829AC10"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01BAAB79"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7150E346"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472BD59D"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77AEC910"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bookmarkEnd w:id="2"/>
      <w:tr w:rsidR="005423CF" w:rsidRPr="005423CF" w14:paraId="46675F33" w14:textId="77777777" w:rsidTr="007E0BAE">
        <w:tc>
          <w:tcPr>
            <w:tcW w:w="2620" w:type="pct"/>
          </w:tcPr>
          <w:p w14:paraId="33B4DB67" w14:textId="37D5DC9B"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2. I have the physical skills (e.g., I can demonstrate the activities)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3C51D82F"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2ADF4DC8"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53B7A8CD"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47D3B4B0"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1FC79337"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00909023" w14:textId="77777777">
        <w:tc>
          <w:tcPr>
            <w:tcW w:w="5000" w:type="pct"/>
            <w:gridSpan w:val="6"/>
            <w:shd w:val="clear" w:color="auto" w:fill="D9D9D9" w:themeFill="background1" w:themeFillShade="D9"/>
          </w:tcPr>
          <w:p w14:paraId="06BC068A"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
                <w:sz w:val="20"/>
                <w:szCs w:val="20"/>
              </w:rPr>
              <w:t>Psychological capability</w:t>
            </w:r>
          </w:p>
          <w:p w14:paraId="76539BE5" w14:textId="77777777"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u w:val="single"/>
              </w:rPr>
              <w:t>Definition</w:t>
            </w:r>
            <w:r w:rsidRPr="005423CF">
              <w:rPr>
                <w:rFonts w:ascii="Times New Roman" w:hAnsi="Times New Roman" w:cs="Times New Roman"/>
                <w:bCs/>
                <w:sz w:val="20"/>
                <w:szCs w:val="20"/>
              </w:rPr>
              <w:t>: ‘Knowledge or psychological skills, strength, or stamina to engage in the necessary mental processes’</w:t>
            </w:r>
          </w:p>
        </w:tc>
      </w:tr>
      <w:tr w:rsidR="005423CF" w:rsidRPr="005423CF" w14:paraId="32CD2425" w14:textId="77777777" w:rsidTr="007E0BAE">
        <w:tc>
          <w:tcPr>
            <w:tcW w:w="2620" w:type="pct"/>
          </w:tcPr>
          <w:p w14:paraId="44F65094" w14:textId="507686E2"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lastRenderedPageBreak/>
              <w:t>3. I know how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387E0AA5"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566B28D1"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6809C1B3"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5958DFD2"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418F556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0673EBB3" w14:textId="77777777" w:rsidTr="007E0BAE">
        <w:tc>
          <w:tcPr>
            <w:tcW w:w="2620" w:type="pct"/>
          </w:tcPr>
          <w:p w14:paraId="02F0685A" w14:textId="27ECCAE1"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4. I can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 even when barriers emerge (e.g., lack of time)</w:t>
            </w:r>
          </w:p>
        </w:tc>
        <w:tc>
          <w:tcPr>
            <w:tcW w:w="514" w:type="pct"/>
          </w:tcPr>
          <w:p w14:paraId="5BDFEE0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38BC731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3099232F"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7DE7A161"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3A27083D"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0EC88904" w14:textId="77777777">
        <w:tc>
          <w:tcPr>
            <w:tcW w:w="5000" w:type="pct"/>
            <w:gridSpan w:val="6"/>
            <w:shd w:val="clear" w:color="auto" w:fill="D9D9D9" w:themeFill="background1" w:themeFillShade="D9"/>
          </w:tcPr>
          <w:p w14:paraId="2825D5D8"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
                <w:sz w:val="20"/>
                <w:szCs w:val="20"/>
              </w:rPr>
              <w:t>Physical opportunity</w:t>
            </w:r>
          </w:p>
          <w:p w14:paraId="4E899290" w14:textId="77777777"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u w:val="single"/>
              </w:rPr>
              <w:t>Definition</w:t>
            </w:r>
            <w:r w:rsidRPr="005423CF">
              <w:rPr>
                <w:rFonts w:ascii="Times New Roman" w:hAnsi="Times New Roman" w:cs="Times New Roman"/>
                <w:bCs/>
                <w:sz w:val="20"/>
                <w:szCs w:val="20"/>
              </w:rPr>
              <w:t>: ‘Opportunity afforded by the environment involving time, resources, locations, cues, physical ‘affordance’’</w:t>
            </w:r>
          </w:p>
        </w:tc>
      </w:tr>
      <w:tr w:rsidR="005423CF" w:rsidRPr="005423CF" w14:paraId="3AE7D46B" w14:textId="77777777" w:rsidTr="007E0BAE">
        <w:tc>
          <w:tcPr>
            <w:tcW w:w="2620" w:type="pct"/>
          </w:tcPr>
          <w:p w14:paraId="3E3D04BE" w14:textId="2C39B0B5"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Cs/>
                <w:sz w:val="20"/>
                <w:szCs w:val="20"/>
              </w:rPr>
              <w:t>5. My school has the physical facilities (e.g., access to a gym or appropriate indoor or outdoor space)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45EBBFE5"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002D89FD"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6E13618F"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7892A30F"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2C866545"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19478EA6" w14:textId="77777777" w:rsidTr="007E0BAE">
        <w:tc>
          <w:tcPr>
            <w:tcW w:w="2620" w:type="pct"/>
          </w:tcPr>
          <w:p w14:paraId="6ACCEA3B" w14:textId="28DDBF43"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6. My school has the equipment (e.g., resistance bands, balls, activity cards)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5242BFB6"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65C180B5"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4B73868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29FDD785"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0A41CC4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435E9851" w14:textId="77777777" w:rsidTr="007E0BAE">
        <w:tc>
          <w:tcPr>
            <w:tcW w:w="2620" w:type="pct"/>
          </w:tcPr>
          <w:p w14:paraId="693846A0" w14:textId="55F2B16A"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Cs/>
                <w:sz w:val="20"/>
                <w:szCs w:val="20"/>
              </w:rPr>
              <w:t>7. I have enough time to plan the delivery of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2EFA5D8A"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55E342CF"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0A86EA93"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74E1C80A"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14C42225"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55584E98" w14:textId="77777777" w:rsidTr="007E0BAE">
        <w:tc>
          <w:tcPr>
            <w:tcW w:w="2620" w:type="pct"/>
          </w:tcPr>
          <w:p w14:paraId="1F064214" w14:textId="2D89F08A"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8. I have enough time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4E21CD42"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01CC4E92"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15EEF89B"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0BC40351"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79BFFCF5"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39ACFC59" w14:textId="77777777">
        <w:tc>
          <w:tcPr>
            <w:tcW w:w="5000" w:type="pct"/>
            <w:gridSpan w:val="6"/>
            <w:shd w:val="clear" w:color="auto" w:fill="D9D9D9" w:themeFill="background1" w:themeFillShade="D9"/>
          </w:tcPr>
          <w:p w14:paraId="37CC0658"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
                <w:sz w:val="20"/>
                <w:szCs w:val="20"/>
              </w:rPr>
              <w:t>Social opportunity</w:t>
            </w:r>
          </w:p>
          <w:p w14:paraId="291C31BE"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Cs/>
                <w:sz w:val="20"/>
                <w:szCs w:val="20"/>
                <w:u w:val="single"/>
              </w:rPr>
              <w:t>Definition</w:t>
            </w:r>
            <w:r w:rsidRPr="005423CF">
              <w:rPr>
                <w:rFonts w:ascii="Times New Roman" w:hAnsi="Times New Roman" w:cs="Times New Roman"/>
                <w:bCs/>
                <w:sz w:val="20"/>
                <w:szCs w:val="20"/>
              </w:rPr>
              <w:t>: ‘Opportunity afforded by interpersonal influences, social cues and cultural norms that influence the way that we think about things, e.g., the words and concepts that make up our language’</w:t>
            </w:r>
          </w:p>
        </w:tc>
      </w:tr>
      <w:tr w:rsidR="005423CF" w:rsidRPr="005423CF" w14:paraId="5A72CFFC" w14:textId="77777777" w:rsidTr="007E0BAE">
        <w:tc>
          <w:tcPr>
            <w:tcW w:w="2620" w:type="pct"/>
          </w:tcPr>
          <w:p w14:paraId="3C59B042" w14:textId="21FF934C"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9. I have the necessary support from school executives (e.g., principal or Head of Department)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57CBAA38"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3B4E02C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3ACE7838"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1DE6DEF4"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3D03EB9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0156345A" w14:textId="77777777" w:rsidTr="007E0BAE">
        <w:tc>
          <w:tcPr>
            <w:tcW w:w="2620" w:type="pct"/>
          </w:tcPr>
          <w:p w14:paraId="01A1CA3F" w14:textId="2BA8B0C2"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0. I have the necessary support from my colleagues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36D8823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2B095693"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204B0060"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785A1479"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32D06F9A"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5007CED7" w14:textId="77777777" w:rsidTr="007E0BAE">
        <w:tc>
          <w:tcPr>
            <w:tcW w:w="2620" w:type="pct"/>
          </w:tcPr>
          <w:p w14:paraId="63230628" w14:textId="5A9BDA37"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1. I have the necessary support from parents and guardians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51B025D7"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6DA89154"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76DC36C1"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792D7209"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5F7CC113"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7AA6F7E0" w14:textId="77777777">
        <w:tc>
          <w:tcPr>
            <w:tcW w:w="5000" w:type="pct"/>
            <w:gridSpan w:val="6"/>
            <w:shd w:val="clear" w:color="auto" w:fill="D9D9D9" w:themeFill="background1" w:themeFillShade="D9"/>
          </w:tcPr>
          <w:p w14:paraId="5696FF3F"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
                <w:sz w:val="20"/>
                <w:szCs w:val="20"/>
              </w:rPr>
              <w:t>Reflective motivation</w:t>
            </w:r>
          </w:p>
          <w:p w14:paraId="79CAF85D"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Cs/>
                <w:sz w:val="20"/>
                <w:szCs w:val="20"/>
                <w:u w:val="single"/>
              </w:rPr>
              <w:t>Definition</w:t>
            </w:r>
            <w:r w:rsidRPr="005423CF">
              <w:rPr>
                <w:rFonts w:ascii="Times New Roman" w:hAnsi="Times New Roman" w:cs="Times New Roman"/>
                <w:bCs/>
                <w:sz w:val="20"/>
                <w:szCs w:val="20"/>
              </w:rPr>
              <w:t>: ‘Reflective processes involving plans (self-conscious intentions) and evaluations (beliefs about what is good and bad)’</w:t>
            </w:r>
          </w:p>
        </w:tc>
      </w:tr>
      <w:tr w:rsidR="005423CF" w:rsidRPr="005423CF" w14:paraId="3D77C7F8" w14:textId="77777777" w:rsidTr="007E0BAE">
        <w:tc>
          <w:tcPr>
            <w:tcW w:w="2620" w:type="pct"/>
          </w:tcPr>
          <w:p w14:paraId="72804262" w14:textId="46A91603"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2. I can see the benefits (e.g., improvements in students’ classroom behaviour) of delivering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3D7FAD1A"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66208FE4"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0A3D08AE"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6282AF6F"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4A912651"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7BCC1D5D" w14:textId="77777777" w:rsidTr="007E0BAE">
        <w:tc>
          <w:tcPr>
            <w:tcW w:w="2620" w:type="pct"/>
          </w:tcPr>
          <w:p w14:paraId="373F4711" w14:textId="39DB0EC6"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3. I am planning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11962614"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483F8B02"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48C498FA"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392D9313"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24701B18"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68D85096" w14:textId="77777777" w:rsidTr="007E0BAE">
        <w:tc>
          <w:tcPr>
            <w:tcW w:w="2620" w:type="pct"/>
          </w:tcPr>
          <w:p w14:paraId="608F7B15" w14:textId="5E66C58A"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4. I am motivated to deliver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7B71D008"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5846C954"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2EA67043"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422D7E86"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665BBFC2"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54FF79F2" w14:textId="77777777" w:rsidTr="007E0BAE">
        <w:tc>
          <w:tcPr>
            <w:tcW w:w="2620" w:type="pct"/>
          </w:tcPr>
          <w:p w14:paraId="4D9885E6" w14:textId="5465BA1C"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5. My students are motivated to participate in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6F55A89C"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443263A1"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5C24F42C"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10B83047"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0520C3AD"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453B5F51" w14:textId="77777777">
        <w:tc>
          <w:tcPr>
            <w:tcW w:w="5000" w:type="pct"/>
            <w:gridSpan w:val="6"/>
            <w:shd w:val="clear" w:color="auto" w:fill="D9D9D9" w:themeFill="background1" w:themeFillShade="D9"/>
          </w:tcPr>
          <w:p w14:paraId="67F6184C"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
                <w:sz w:val="20"/>
                <w:szCs w:val="20"/>
              </w:rPr>
              <w:t>Automatic motivation</w:t>
            </w:r>
          </w:p>
          <w:p w14:paraId="670EFE37" w14:textId="77777777" w:rsidR="005423CF" w:rsidRPr="005423CF" w:rsidRDefault="005423CF" w:rsidP="002973FB">
            <w:pPr>
              <w:rPr>
                <w:rFonts w:ascii="Times New Roman" w:hAnsi="Times New Roman" w:cs="Times New Roman"/>
                <w:b/>
                <w:sz w:val="20"/>
                <w:szCs w:val="20"/>
              </w:rPr>
            </w:pPr>
            <w:r w:rsidRPr="005423CF">
              <w:rPr>
                <w:rFonts w:ascii="Times New Roman" w:hAnsi="Times New Roman" w:cs="Times New Roman"/>
                <w:bCs/>
                <w:sz w:val="20"/>
                <w:szCs w:val="20"/>
                <w:u w:val="single"/>
              </w:rPr>
              <w:t>Definition</w:t>
            </w:r>
            <w:r w:rsidRPr="005423CF">
              <w:rPr>
                <w:rFonts w:ascii="Times New Roman" w:hAnsi="Times New Roman" w:cs="Times New Roman"/>
                <w:bCs/>
                <w:sz w:val="20"/>
                <w:szCs w:val="20"/>
              </w:rPr>
              <w:t>: ‘Automatic processes involving emotional reactions, desires (wants and needs), impulses, inhibitions, drive states and reflex responses’</w:t>
            </w:r>
          </w:p>
        </w:tc>
      </w:tr>
      <w:tr w:rsidR="005423CF" w:rsidRPr="005423CF" w14:paraId="304299FD" w14:textId="77777777" w:rsidTr="007E0BAE">
        <w:tc>
          <w:tcPr>
            <w:tcW w:w="2620" w:type="pct"/>
          </w:tcPr>
          <w:p w14:paraId="11C49061" w14:textId="13EE53F4"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6. I enjoy delivering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w:t>
            </w:r>
          </w:p>
        </w:tc>
        <w:tc>
          <w:tcPr>
            <w:tcW w:w="514" w:type="pct"/>
          </w:tcPr>
          <w:p w14:paraId="3CE38692"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7FAE64C1"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605C3885"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4CF1429F"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5E95B4B6"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r w:rsidR="005423CF" w:rsidRPr="005423CF" w14:paraId="419E32F9" w14:textId="77777777" w:rsidTr="007E0BAE">
        <w:tc>
          <w:tcPr>
            <w:tcW w:w="2620" w:type="pct"/>
          </w:tcPr>
          <w:p w14:paraId="061A39A8" w14:textId="01EE4EF0" w:rsidR="005423CF" w:rsidRPr="005423CF" w:rsidRDefault="005423CF" w:rsidP="002973FB">
            <w:pPr>
              <w:rPr>
                <w:rFonts w:ascii="Times New Roman" w:hAnsi="Times New Roman" w:cs="Times New Roman"/>
                <w:bCs/>
                <w:sz w:val="20"/>
                <w:szCs w:val="20"/>
              </w:rPr>
            </w:pPr>
            <w:r w:rsidRPr="005423CF">
              <w:rPr>
                <w:rFonts w:ascii="Times New Roman" w:hAnsi="Times New Roman" w:cs="Times New Roman"/>
                <w:bCs/>
                <w:sz w:val="20"/>
                <w:szCs w:val="20"/>
              </w:rPr>
              <w:t>17. Delivering the [</w:t>
            </w:r>
            <w:r w:rsidR="007640EF">
              <w:rPr>
                <w:rFonts w:ascii="Times New Roman" w:hAnsi="Times New Roman" w:cs="Times New Roman"/>
                <w:bCs/>
                <w:i/>
                <w:iCs/>
                <w:sz w:val="20"/>
                <w:szCs w:val="20"/>
              </w:rPr>
              <w:t>physical activity</w:t>
            </w:r>
            <w:r w:rsidR="007640EF" w:rsidRPr="005423CF">
              <w:rPr>
                <w:rFonts w:ascii="Times New Roman" w:hAnsi="Times New Roman" w:cs="Times New Roman"/>
                <w:bCs/>
                <w:i/>
                <w:iCs/>
                <w:sz w:val="20"/>
                <w:szCs w:val="20"/>
              </w:rPr>
              <w:t xml:space="preserve"> program</w:t>
            </w:r>
            <w:r w:rsidR="007640EF">
              <w:rPr>
                <w:rFonts w:ascii="Times New Roman" w:hAnsi="Times New Roman" w:cs="Times New Roman"/>
                <w:bCs/>
                <w:i/>
                <w:iCs/>
                <w:sz w:val="20"/>
                <w:szCs w:val="20"/>
              </w:rPr>
              <w:t xml:space="preserve"> or policy</w:t>
            </w:r>
            <w:r w:rsidRPr="005423CF">
              <w:rPr>
                <w:rFonts w:ascii="Times New Roman" w:hAnsi="Times New Roman" w:cs="Times New Roman"/>
                <w:bCs/>
                <w:sz w:val="20"/>
                <w:szCs w:val="20"/>
              </w:rPr>
              <w:t>] is part of my routine</w:t>
            </w:r>
          </w:p>
        </w:tc>
        <w:tc>
          <w:tcPr>
            <w:tcW w:w="514" w:type="pct"/>
          </w:tcPr>
          <w:p w14:paraId="3722A518"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D</w:t>
            </w:r>
          </w:p>
        </w:tc>
        <w:tc>
          <w:tcPr>
            <w:tcW w:w="514" w:type="pct"/>
          </w:tcPr>
          <w:p w14:paraId="47245300"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D</w:t>
            </w:r>
          </w:p>
        </w:tc>
        <w:tc>
          <w:tcPr>
            <w:tcW w:w="453" w:type="pct"/>
          </w:tcPr>
          <w:p w14:paraId="5790F333"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N</w:t>
            </w:r>
          </w:p>
        </w:tc>
        <w:tc>
          <w:tcPr>
            <w:tcW w:w="398" w:type="pct"/>
          </w:tcPr>
          <w:p w14:paraId="6ECEE150"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A</w:t>
            </w:r>
          </w:p>
        </w:tc>
        <w:tc>
          <w:tcPr>
            <w:tcW w:w="502" w:type="pct"/>
          </w:tcPr>
          <w:p w14:paraId="11A6A896" w14:textId="77777777" w:rsidR="005423CF" w:rsidRPr="005423CF" w:rsidRDefault="005423CF" w:rsidP="002973FB">
            <w:pPr>
              <w:jc w:val="center"/>
              <w:rPr>
                <w:rFonts w:ascii="Times New Roman" w:hAnsi="Times New Roman" w:cs="Times New Roman"/>
                <w:bCs/>
                <w:sz w:val="20"/>
                <w:szCs w:val="20"/>
              </w:rPr>
            </w:pPr>
            <w:r w:rsidRPr="005423CF">
              <w:rPr>
                <w:rFonts w:ascii="Times New Roman" w:hAnsi="Times New Roman" w:cs="Times New Roman"/>
                <w:bCs/>
                <w:sz w:val="20"/>
                <w:szCs w:val="20"/>
              </w:rPr>
              <w:t>SA</w:t>
            </w:r>
          </w:p>
        </w:tc>
      </w:tr>
    </w:tbl>
    <w:p w14:paraId="6D1641F0" w14:textId="77777777" w:rsidR="005423CF" w:rsidRPr="005423CF" w:rsidRDefault="005423CF" w:rsidP="002973FB">
      <w:pPr>
        <w:spacing w:line="240" w:lineRule="auto"/>
        <w:rPr>
          <w:rFonts w:ascii="Times New Roman" w:hAnsi="Times New Roman" w:cs="Times New Roman"/>
          <w:sz w:val="20"/>
          <w:szCs w:val="20"/>
        </w:rPr>
      </w:pPr>
    </w:p>
    <w:p w14:paraId="09EC78F8" w14:textId="77777777" w:rsidR="005423CF" w:rsidRPr="005423CF" w:rsidRDefault="005423CF" w:rsidP="002973FB">
      <w:pPr>
        <w:spacing w:line="240" w:lineRule="auto"/>
        <w:rPr>
          <w:rFonts w:ascii="Times New Roman" w:hAnsi="Times New Roman" w:cs="Times New Roman"/>
          <w:sz w:val="20"/>
          <w:szCs w:val="20"/>
        </w:rPr>
      </w:pPr>
      <w:r w:rsidRPr="005423CF">
        <w:rPr>
          <w:rFonts w:ascii="Times New Roman" w:hAnsi="Times New Roman" w:cs="Times New Roman"/>
          <w:sz w:val="20"/>
          <w:szCs w:val="20"/>
        </w:rPr>
        <w:t>We are almost done! Only a few final questions:</w:t>
      </w:r>
    </w:p>
    <w:p w14:paraId="4FE98168" w14:textId="77777777" w:rsidR="005423CF" w:rsidRPr="005423CF" w:rsidRDefault="005423CF" w:rsidP="002973FB">
      <w:pPr>
        <w:pStyle w:val="ListParagraph"/>
        <w:numPr>
          <w:ilvl w:val="0"/>
          <w:numId w:val="13"/>
        </w:numPr>
        <w:spacing w:line="240" w:lineRule="auto"/>
        <w:rPr>
          <w:rFonts w:ascii="Times New Roman" w:hAnsi="Times New Roman" w:cs="Times New Roman"/>
          <w:sz w:val="20"/>
          <w:szCs w:val="20"/>
        </w:rPr>
      </w:pPr>
      <w:r w:rsidRPr="005423CF">
        <w:rPr>
          <w:rFonts w:ascii="Times New Roman" w:hAnsi="Times New Roman" w:cs="Times New Roman"/>
          <w:sz w:val="20"/>
          <w:szCs w:val="20"/>
        </w:rPr>
        <w:t>Did the answer choices include your answer?</w:t>
      </w:r>
    </w:p>
    <w:p w14:paraId="4C165F47" w14:textId="77777777" w:rsidR="005423CF" w:rsidRPr="005423CF" w:rsidRDefault="005423CF" w:rsidP="002973FB">
      <w:pPr>
        <w:pStyle w:val="ListParagraph"/>
        <w:numPr>
          <w:ilvl w:val="0"/>
          <w:numId w:val="13"/>
        </w:numPr>
        <w:spacing w:line="240" w:lineRule="auto"/>
        <w:rPr>
          <w:rFonts w:ascii="Times New Roman" w:hAnsi="Times New Roman" w:cs="Times New Roman"/>
          <w:sz w:val="20"/>
          <w:szCs w:val="20"/>
        </w:rPr>
      </w:pPr>
      <w:r w:rsidRPr="005423CF">
        <w:rPr>
          <w:rFonts w:ascii="Times New Roman" w:hAnsi="Times New Roman" w:cs="Times New Roman"/>
          <w:sz w:val="20"/>
          <w:szCs w:val="20"/>
        </w:rPr>
        <w:t>Did you understand how to answer the questions?</w:t>
      </w:r>
    </w:p>
    <w:p w14:paraId="1152013C" w14:textId="77777777" w:rsidR="005423CF" w:rsidRPr="005423CF" w:rsidRDefault="005423CF" w:rsidP="002973FB">
      <w:pPr>
        <w:pStyle w:val="ListParagraph"/>
        <w:numPr>
          <w:ilvl w:val="0"/>
          <w:numId w:val="13"/>
        </w:numPr>
        <w:spacing w:line="240" w:lineRule="auto"/>
        <w:rPr>
          <w:rFonts w:ascii="Times New Roman" w:hAnsi="Times New Roman" w:cs="Times New Roman"/>
          <w:sz w:val="20"/>
          <w:szCs w:val="20"/>
        </w:rPr>
      </w:pPr>
      <w:r w:rsidRPr="005423CF">
        <w:rPr>
          <w:rFonts w:ascii="Times New Roman" w:hAnsi="Times New Roman" w:cs="Times New Roman"/>
          <w:sz w:val="20"/>
          <w:szCs w:val="20"/>
        </w:rPr>
        <w:t>Did the questionnaire leave anything out you felt was important?</w:t>
      </w:r>
    </w:p>
    <w:p w14:paraId="1206177E" w14:textId="77777777" w:rsidR="005423CF" w:rsidRPr="005423CF" w:rsidRDefault="005423CF" w:rsidP="002973FB">
      <w:pPr>
        <w:spacing w:after="0" w:line="240" w:lineRule="auto"/>
        <w:rPr>
          <w:rFonts w:ascii="Times New Roman" w:hAnsi="Times New Roman" w:cs="Times New Roman"/>
          <w:sz w:val="20"/>
          <w:szCs w:val="20"/>
        </w:rPr>
      </w:pPr>
      <w:r w:rsidRPr="005423CF">
        <w:rPr>
          <w:rFonts w:ascii="Times New Roman" w:hAnsi="Times New Roman" w:cs="Times New Roman"/>
          <w:sz w:val="20"/>
          <w:szCs w:val="20"/>
        </w:rPr>
        <w:t>This was it! Do you have any final comments?</w:t>
      </w:r>
    </w:p>
    <w:p w14:paraId="0EBFF533" w14:textId="77777777" w:rsidR="005423CF" w:rsidRPr="005423CF" w:rsidRDefault="005423CF" w:rsidP="002973FB">
      <w:pPr>
        <w:spacing w:line="240" w:lineRule="auto"/>
        <w:rPr>
          <w:rFonts w:ascii="Times New Roman" w:hAnsi="Times New Roman" w:cs="Times New Roman"/>
          <w:sz w:val="20"/>
          <w:szCs w:val="20"/>
        </w:rPr>
      </w:pPr>
      <w:r w:rsidRPr="005423CF">
        <w:rPr>
          <w:rFonts w:ascii="Times New Roman" w:hAnsi="Times New Roman" w:cs="Times New Roman"/>
          <w:sz w:val="20"/>
          <w:szCs w:val="20"/>
        </w:rPr>
        <w:t xml:space="preserve">Many thanks again and I will send you the voucher via email. </w:t>
      </w:r>
    </w:p>
    <w:p w14:paraId="752E5062" w14:textId="1E4E3221" w:rsidR="00724FB7" w:rsidRDefault="005423CF" w:rsidP="002973FB">
      <w:pPr>
        <w:spacing w:line="240" w:lineRule="auto"/>
        <w:rPr>
          <w:rFonts w:ascii="Times New Roman" w:hAnsi="Times New Roman" w:cs="Times New Roman"/>
          <w:i/>
          <w:iCs/>
          <w:sz w:val="20"/>
          <w:szCs w:val="20"/>
        </w:rPr>
      </w:pPr>
      <w:r w:rsidRPr="005423CF">
        <w:rPr>
          <w:rFonts w:ascii="Times New Roman" w:hAnsi="Times New Roman" w:cs="Times New Roman"/>
          <w:i/>
          <w:iCs/>
          <w:sz w:val="20"/>
          <w:szCs w:val="20"/>
        </w:rPr>
        <w:t>[end of interview]</w:t>
      </w:r>
    </w:p>
    <w:p w14:paraId="23357E3A" w14:textId="77777777" w:rsidR="00CA3935" w:rsidRDefault="00CA3935" w:rsidP="0027390F">
      <w:pPr>
        <w:spacing w:line="480" w:lineRule="auto"/>
        <w:rPr>
          <w:rFonts w:ascii="Times New Roman" w:hAnsi="Times New Roman" w:cs="Times New Roman"/>
          <w:b/>
          <w:bCs/>
          <w:color w:val="222222"/>
          <w:shd w:val="clear" w:color="auto" w:fill="FFFFFF"/>
        </w:rPr>
        <w:sectPr w:rsidR="00CA3935" w:rsidSect="007B2D02">
          <w:headerReference w:type="default" r:id="rId14"/>
          <w:pgSz w:w="11906" w:h="16838"/>
          <w:pgMar w:top="1440" w:right="1440" w:bottom="1440" w:left="1440" w:header="709" w:footer="709" w:gutter="0"/>
          <w:cols w:space="708"/>
          <w:docGrid w:linePitch="360"/>
        </w:sectPr>
      </w:pPr>
    </w:p>
    <w:p w14:paraId="31612138" w14:textId="66391293" w:rsidR="00724FB7" w:rsidRDefault="00724FB7" w:rsidP="0027390F">
      <w:pPr>
        <w:spacing w:line="480" w:lineRule="auto"/>
        <w:rPr>
          <w:rFonts w:ascii="Times New Roman" w:hAnsi="Times New Roman" w:cs="Times New Roman"/>
          <w:b/>
          <w:bCs/>
        </w:rPr>
      </w:pPr>
      <w:r w:rsidRPr="00D50905">
        <w:rPr>
          <w:rFonts w:ascii="Times New Roman" w:hAnsi="Times New Roman" w:cs="Times New Roman"/>
          <w:b/>
          <w:bCs/>
          <w:color w:val="222222"/>
          <w:shd w:val="clear" w:color="auto" w:fill="FFFFFF"/>
        </w:rPr>
        <w:lastRenderedPageBreak/>
        <w:t xml:space="preserve">Supplementary </w:t>
      </w:r>
      <w:r w:rsidR="00403DD0">
        <w:rPr>
          <w:rFonts w:ascii="Times New Roman" w:hAnsi="Times New Roman" w:cs="Times New Roman"/>
          <w:b/>
          <w:bCs/>
          <w:color w:val="222222"/>
          <w:shd w:val="clear" w:color="auto" w:fill="FFFFFF"/>
        </w:rPr>
        <w:t>material</w:t>
      </w:r>
      <w:r w:rsidRPr="00D42878">
        <w:rPr>
          <w:rFonts w:ascii="Times New Roman" w:hAnsi="Times New Roman" w:cs="Times New Roman"/>
          <w:b/>
          <w:bCs/>
          <w:color w:val="222222"/>
          <w:shd w:val="clear" w:color="auto" w:fill="FFFFFF"/>
        </w:rPr>
        <w:t xml:space="preserve"> 3</w:t>
      </w:r>
      <w:r w:rsidR="005051F8">
        <w:rPr>
          <w:rFonts w:ascii="Times New Roman" w:hAnsi="Times New Roman" w:cs="Times New Roman"/>
          <w:b/>
          <w:bCs/>
          <w:color w:val="222222"/>
          <w:shd w:val="clear" w:color="auto" w:fill="FFFFFF"/>
        </w:rPr>
        <w:t>:</w:t>
      </w:r>
      <w:r w:rsidRPr="00D42878">
        <w:rPr>
          <w:rFonts w:ascii="Times New Roman" w:hAnsi="Times New Roman" w:cs="Times New Roman"/>
          <w:b/>
          <w:bCs/>
          <w:color w:val="222222"/>
          <w:shd w:val="clear" w:color="auto" w:fill="FFFFFF"/>
        </w:rPr>
        <w:t xml:space="preserve"> </w:t>
      </w:r>
      <w:r w:rsidRPr="00D42878">
        <w:rPr>
          <w:rFonts w:ascii="Times New Roman" w:hAnsi="Times New Roman" w:cs="Times New Roman"/>
          <w:b/>
          <w:bCs/>
        </w:rPr>
        <w:t>Correlation matrix of COM-PASS items</w:t>
      </w:r>
    </w:p>
    <w:p w14:paraId="793326BC" w14:textId="77777777" w:rsidR="00C371F2" w:rsidRPr="0027390F" w:rsidRDefault="00C371F2" w:rsidP="0027390F">
      <w:pPr>
        <w:spacing w:line="480" w:lineRule="auto"/>
        <w:rPr>
          <w:rFonts w:ascii="Times New Roman" w:hAnsi="Times New Roman" w:cs="Times New Roman"/>
          <w:i/>
          <w:iCs/>
          <w:sz w:val="20"/>
          <w:szCs w:val="20"/>
        </w:rPr>
      </w:pPr>
    </w:p>
    <w:tbl>
      <w:tblPr>
        <w:tblStyle w:val="TableGrid"/>
        <w:tblpPr w:leftFromText="180" w:rightFromText="180" w:vertAnchor="page" w:horzAnchor="margin" w:tblpX="567" w:tblpY="1777"/>
        <w:tblW w:w="14203" w:type="dxa"/>
        <w:tblBorders>
          <w:top w:val="none" w:sz="0" w:space="0" w:color="auto"/>
          <w:left w:val="none" w:sz="0" w:space="0" w:color="auto"/>
          <w:right w:val="none" w:sz="0" w:space="0" w:color="auto"/>
        </w:tblBorders>
        <w:tblLook w:val="04A0" w:firstRow="1" w:lastRow="0" w:firstColumn="1" w:lastColumn="0" w:noHBand="0" w:noVBand="1"/>
      </w:tblPr>
      <w:tblGrid>
        <w:gridCol w:w="1578"/>
        <w:gridCol w:w="901"/>
        <w:gridCol w:w="901"/>
        <w:gridCol w:w="901"/>
        <w:gridCol w:w="902"/>
        <w:gridCol w:w="902"/>
        <w:gridCol w:w="902"/>
        <w:gridCol w:w="902"/>
        <w:gridCol w:w="902"/>
        <w:gridCol w:w="902"/>
        <w:gridCol w:w="902"/>
        <w:gridCol w:w="902"/>
        <w:gridCol w:w="902"/>
        <w:gridCol w:w="902"/>
        <w:gridCol w:w="902"/>
      </w:tblGrid>
      <w:tr w:rsidR="00724FB7" w:rsidRPr="002E12C5" w14:paraId="3A36E4B7" w14:textId="77777777" w:rsidTr="005051F8">
        <w:tc>
          <w:tcPr>
            <w:tcW w:w="1578" w:type="dxa"/>
            <w:tcBorders>
              <w:top w:val="single" w:sz="4" w:space="0" w:color="auto"/>
              <w:bottom w:val="single" w:sz="4" w:space="0" w:color="auto"/>
              <w:right w:val="nil"/>
            </w:tcBorders>
            <w:shd w:val="clear" w:color="auto" w:fill="auto"/>
          </w:tcPr>
          <w:p w14:paraId="4B560BCB" w14:textId="7F6A4F7B" w:rsidR="00724FB7" w:rsidRPr="00B27F6E" w:rsidRDefault="00D72C7E" w:rsidP="005C2D71">
            <w:pPr>
              <w:rPr>
                <w:rFonts w:ascii="Times New Roman" w:hAnsi="Times New Roman" w:cs="Times New Roman"/>
                <w:sz w:val="20"/>
                <w:szCs w:val="20"/>
              </w:rPr>
            </w:pPr>
            <w:r>
              <w:rPr>
                <w:rFonts w:ascii="Times New Roman" w:hAnsi="Times New Roman" w:cs="Times New Roman"/>
                <w:sz w:val="20"/>
                <w:szCs w:val="20"/>
              </w:rPr>
              <w:t>Items</w:t>
            </w:r>
          </w:p>
        </w:tc>
        <w:tc>
          <w:tcPr>
            <w:tcW w:w="901" w:type="dxa"/>
            <w:tcBorders>
              <w:top w:val="single" w:sz="4" w:space="0" w:color="auto"/>
              <w:left w:val="nil"/>
              <w:bottom w:val="single" w:sz="4" w:space="0" w:color="auto"/>
              <w:right w:val="nil"/>
            </w:tcBorders>
            <w:shd w:val="clear" w:color="auto" w:fill="auto"/>
            <w:vAlign w:val="bottom"/>
          </w:tcPr>
          <w:p w14:paraId="3F0F48A2"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HC1</w:t>
            </w:r>
          </w:p>
        </w:tc>
        <w:tc>
          <w:tcPr>
            <w:tcW w:w="901" w:type="dxa"/>
            <w:tcBorders>
              <w:top w:val="single" w:sz="4" w:space="0" w:color="auto"/>
              <w:left w:val="nil"/>
              <w:bottom w:val="single" w:sz="4" w:space="0" w:color="auto"/>
              <w:right w:val="nil"/>
            </w:tcBorders>
            <w:shd w:val="clear" w:color="auto" w:fill="auto"/>
            <w:vAlign w:val="bottom"/>
          </w:tcPr>
          <w:p w14:paraId="4862392E"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HC2</w:t>
            </w:r>
          </w:p>
        </w:tc>
        <w:tc>
          <w:tcPr>
            <w:tcW w:w="901" w:type="dxa"/>
            <w:tcBorders>
              <w:top w:val="single" w:sz="4" w:space="0" w:color="auto"/>
              <w:left w:val="nil"/>
              <w:bottom w:val="single" w:sz="4" w:space="0" w:color="auto"/>
              <w:right w:val="nil"/>
            </w:tcBorders>
            <w:shd w:val="clear" w:color="auto" w:fill="auto"/>
            <w:vAlign w:val="bottom"/>
          </w:tcPr>
          <w:p w14:paraId="7B387ABD"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SC1</w:t>
            </w:r>
          </w:p>
        </w:tc>
        <w:tc>
          <w:tcPr>
            <w:tcW w:w="902" w:type="dxa"/>
            <w:tcBorders>
              <w:top w:val="single" w:sz="4" w:space="0" w:color="auto"/>
              <w:left w:val="nil"/>
              <w:bottom w:val="single" w:sz="4" w:space="0" w:color="auto"/>
              <w:right w:val="nil"/>
            </w:tcBorders>
            <w:shd w:val="clear" w:color="auto" w:fill="auto"/>
            <w:vAlign w:val="bottom"/>
          </w:tcPr>
          <w:p w14:paraId="40C9AD7B"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SC2</w:t>
            </w:r>
          </w:p>
        </w:tc>
        <w:tc>
          <w:tcPr>
            <w:tcW w:w="902" w:type="dxa"/>
            <w:tcBorders>
              <w:top w:val="single" w:sz="4" w:space="0" w:color="auto"/>
              <w:left w:val="nil"/>
              <w:bottom w:val="single" w:sz="4" w:space="0" w:color="auto"/>
              <w:right w:val="nil"/>
            </w:tcBorders>
            <w:shd w:val="clear" w:color="auto" w:fill="auto"/>
            <w:vAlign w:val="bottom"/>
          </w:tcPr>
          <w:p w14:paraId="1411153D"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HO1</w:t>
            </w:r>
          </w:p>
        </w:tc>
        <w:tc>
          <w:tcPr>
            <w:tcW w:w="902" w:type="dxa"/>
            <w:tcBorders>
              <w:top w:val="single" w:sz="4" w:space="0" w:color="auto"/>
              <w:left w:val="nil"/>
              <w:bottom w:val="single" w:sz="4" w:space="0" w:color="auto"/>
              <w:right w:val="nil"/>
            </w:tcBorders>
            <w:shd w:val="clear" w:color="auto" w:fill="auto"/>
            <w:vAlign w:val="bottom"/>
          </w:tcPr>
          <w:p w14:paraId="6E68788F"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HO2</w:t>
            </w:r>
          </w:p>
        </w:tc>
        <w:tc>
          <w:tcPr>
            <w:tcW w:w="902" w:type="dxa"/>
            <w:tcBorders>
              <w:top w:val="single" w:sz="4" w:space="0" w:color="auto"/>
              <w:left w:val="nil"/>
              <w:bottom w:val="single" w:sz="4" w:space="0" w:color="auto"/>
              <w:right w:val="nil"/>
            </w:tcBorders>
            <w:shd w:val="clear" w:color="auto" w:fill="auto"/>
            <w:vAlign w:val="bottom"/>
          </w:tcPr>
          <w:p w14:paraId="38E5F704"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HO3</w:t>
            </w:r>
          </w:p>
        </w:tc>
        <w:tc>
          <w:tcPr>
            <w:tcW w:w="902" w:type="dxa"/>
            <w:tcBorders>
              <w:top w:val="single" w:sz="4" w:space="0" w:color="auto"/>
              <w:left w:val="nil"/>
              <w:bottom w:val="single" w:sz="4" w:space="0" w:color="auto"/>
              <w:right w:val="nil"/>
            </w:tcBorders>
            <w:shd w:val="clear" w:color="auto" w:fill="auto"/>
            <w:vAlign w:val="bottom"/>
          </w:tcPr>
          <w:p w14:paraId="69423209"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SO1</w:t>
            </w:r>
          </w:p>
        </w:tc>
        <w:tc>
          <w:tcPr>
            <w:tcW w:w="902" w:type="dxa"/>
            <w:tcBorders>
              <w:top w:val="single" w:sz="4" w:space="0" w:color="auto"/>
              <w:left w:val="nil"/>
              <w:bottom w:val="single" w:sz="4" w:space="0" w:color="auto"/>
              <w:right w:val="nil"/>
            </w:tcBorders>
            <w:shd w:val="clear" w:color="auto" w:fill="auto"/>
            <w:vAlign w:val="bottom"/>
          </w:tcPr>
          <w:p w14:paraId="2B867E74"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SO2</w:t>
            </w:r>
          </w:p>
        </w:tc>
        <w:tc>
          <w:tcPr>
            <w:tcW w:w="902" w:type="dxa"/>
            <w:tcBorders>
              <w:top w:val="single" w:sz="4" w:space="0" w:color="auto"/>
              <w:left w:val="nil"/>
              <w:bottom w:val="single" w:sz="4" w:space="0" w:color="auto"/>
              <w:right w:val="nil"/>
            </w:tcBorders>
            <w:shd w:val="clear" w:color="auto" w:fill="auto"/>
            <w:vAlign w:val="bottom"/>
          </w:tcPr>
          <w:p w14:paraId="61ADF34B"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SO3</w:t>
            </w:r>
          </w:p>
        </w:tc>
        <w:tc>
          <w:tcPr>
            <w:tcW w:w="902" w:type="dxa"/>
            <w:tcBorders>
              <w:top w:val="single" w:sz="4" w:space="0" w:color="auto"/>
              <w:left w:val="nil"/>
              <w:bottom w:val="single" w:sz="4" w:space="0" w:color="auto"/>
              <w:right w:val="nil"/>
            </w:tcBorders>
            <w:shd w:val="clear" w:color="auto" w:fill="auto"/>
            <w:vAlign w:val="bottom"/>
          </w:tcPr>
          <w:p w14:paraId="695B6533"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RM1</w:t>
            </w:r>
          </w:p>
        </w:tc>
        <w:tc>
          <w:tcPr>
            <w:tcW w:w="902" w:type="dxa"/>
            <w:tcBorders>
              <w:top w:val="single" w:sz="4" w:space="0" w:color="auto"/>
              <w:left w:val="nil"/>
              <w:bottom w:val="single" w:sz="4" w:space="0" w:color="auto"/>
              <w:right w:val="nil"/>
            </w:tcBorders>
            <w:shd w:val="clear" w:color="auto" w:fill="auto"/>
            <w:vAlign w:val="bottom"/>
          </w:tcPr>
          <w:p w14:paraId="72465760"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RM2</w:t>
            </w:r>
          </w:p>
        </w:tc>
        <w:tc>
          <w:tcPr>
            <w:tcW w:w="902" w:type="dxa"/>
            <w:tcBorders>
              <w:top w:val="single" w:sz="4" w:space="0" w:color="auto"/>
              <w:left w:val="nil"/>
              <w:bottom w:val="single" w:sz="4" w:space="0" w:color="auto"/>
              <w:right w:val="nil"/>
            </w:tcBorders>
            <w:shd w:val="clear" w:color="auto" w:fill="auto"/>
            <w:vAlign w:val="bottom"/>
          </w:tcPr>
          <w:p w14:paraId="0F92F5C3"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AM1</w:t>
            </w:r>
          </w:p>
        </w:tc>
        <w:tc>
          <w:tcPr>
            <w:tcW w:w="902" w:type="dxa"/>
            <w:tcBorders>
              <w:top w:val="single" w:sz="4" w:space="0" w:color="auto"/>
              <w:left w:val="nil"/>
              <w:bottom w:val="single" w:sz="4" w:space="0" w:color="auto"/>
            </w:tcBorders>
            <w:shd w:val="clear" w:color="auto" w:fill="auto"/>
            <w:vAlign w:val="bottom"/>
          </w:tcPr>
          <w:p w14:paraId="13EB054C"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AM2</w:t>
            </w:r>
          </w:p>
        </w:tc>
      </w:tr>
      <w:tr w:rsidR="00724FB7" w:rsidRPr="002E12C5" w14:paraId="56534FAE" w14:textId="77777777" w:rsidTr="005C2D71">
        <w:tc>
          <w:tcPr>
            <w:tcW w:w="1578" w:type="dxa"/>
            <w:tcBorders>
              <w:top w:val="single" w:sz="4" w:space="0" w:color="auto"/>
              <w:bottom w:val="nil"/>
              <w:right w:val="nil"/>
            </w:tcBorders>
          </w:tcPr>
          <w:p w14:paraId="113F21FD"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HC1</w:t>
            </w:r>
          </w:p>
        </w:tc>
        <w:tc>
          <w:tcPr>
            <w:tcW w:w="901" w:type="dxa"/>
            <w:tcBorders>
              <w:top w:val="single" w:sz="4" w:space="0" w:color="auto"/>
              <w:left w:val="nil"/>
              <w:bottom w:val="nil"/>
              <w:right w:val="nil"/>
            </w:tcBorders>
          </w:tcPr>
          <w:p w14:paraId="3E07A1A8" w14:textId="3ADB108B" w:rsidR="00724FB7" w:rsidRPr="00B27F6E" w:rsidRDefault="00724FB7" w:rsidP="005C2D71">
            <w:pPr>
              <w:jc w:val="center"/>
              <w:rPr>
                <w:rFonts w:ascii="Times New Roman" w:hAnsi="Times New Roman" w:cs="Times New Roman"/>
                <w:b/>
                <w:bCs/>
                <w:sz w:val="20"/>
                <w:szCs w:val="20"/>
              </w:rPr>
            </w:pPr>
            <w:r w:rsidRPr="00B27F6E">
              <w:rPr>
                <w:rFonts w:ascii="Times New Roman" w:hAnsi="Times New Roman" w:cs="Times New Roman"/>
                <w:color w:val="010205"/>
                <w:sz w:val="20"/>
                <w:szCs w:val="20"/>
              </w:rPr>
              <w:t>1.000</w:t>
            </w:r>
          </w:p>
        </w:tc>
        <w:tc>
          <w:tcPr>
            <w:tcW w:w="901" w:type="dxa"/>
            <w:tcBorders>
              <w:top w:val="single" w:sz="4" w:space="0" w:color="auto"/>
              <w:left w:val="nil"/>
              <w:bottom w:val="nil"/>
              <w:right w:val="nil"/>
            </w:tcBorders>
          </w:tcPr>
          <w:p w14:paraId="45D16D18" w14:textId="77777777" w:rsidR="00724FB7" w:rsidRPr="00B27F6E" w:rsidRDefault="00724FB7" w:rsidP="005C2D71">
            <w:pPr>
              <w:jc w:val="center"/>
              <w:rPr>
                <w:rFonts w:ascii="Times New Roman" w:hAnsi="Times New Roman" w:cs="Times New Roman"/>
                <w:b/>
                <w:bCs/>
                <w:sz w:val="20"/>
                <w:szCs w:val="20"/>
              </w:rPr>
            </w:pPr>
          </w:p>
        </w:tc>
        <w:tc>
          <w:tcPr>
            <w:tcW w:w="901" w:type="dxa"/>
            <w:tcBorders>
              <w:top w:val="single" w:sz="4" w:space="0" w:color="auto"/>
              <w:left w:val="nil"/>
              <w:bottom w:val="nil"/>
              <w:right w:val="nil"/>
            </w:tcBorders>
          </w:tcPr>
          <w:p w14:paraId="0E52FB01"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2073FB34"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1C78C951"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60CFF094"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244D5AE6"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46A4EA11"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3FB47713"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0948F922"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4F8A500A"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082D5C70"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right w:val="nil"/>
            </w:tcBorders>
          </w:tcPr>
          <w:p w14:paraId="4F3FEF22" w14:textId="77777777" w:rsidR="00724FB7" w:rsidRPr="00B27F6E" w:rsidRDefault="00724FB7" w:rsidP="005C2D71">
            <w:pPr>
              <w:jc w:val="center"/>
              <w:rPr>
                <w:rFonts w:ascii="Times New Roman" w:hAnsi="Times New Roman" w:cs="Times New Roman"/>
                <w:b/>
                <w:bCs/>
                <w:sz w:val="20"/>
                <w:szCs w:val="20"/>
              </w:rPr>
            </w:pPr>
          </w:p>
        </w:tc>
        <w:tc>
          <w:tcPr>
            <w:tcW w:w="902" w:type="dxa"/>
            <w:tcBorders>
              <w:top w:val="single" w:sz="4" w:space="0" w:color="auto"/>
              <w:left w:val="nil"/>
              <w:bottom w:val="nil"/>
            </w:tcBorders>
          </w:tcPr>
          <w:p w14:paraId="62C5B8E7" w14:textId="77777777" w:rsidR="00724FB7" w:rsidRPr="00B27F6E" w:rsidRDefault="00724FB7" w:rsidP="005C2D71">
            <w:pPr>
              <w:jc w:val="center"/>
              <w:rPr>
                <w:rFonts w:ascii="Times New Roman" w:hAnsi="Times New Roman" w:cs="Times New Roman"/>
                <w:b/>
                <w:bCs/>
                <w:sz w:val="20"/>
                <w:szCs w:val="20"/>
              </w:rPr>
            </w:pPr>
          </w:p>
        </w:tc>
      </w:tr>
      <w:tr w:rsidR="00724FB7" w:rsidRPr="002E12C5" w14:paraId="336E2AE5" w14:textId="77777777" w:rsidTr="005C2D71">
        <w:tc>
          <w:tcPr>
            <w:tcW w:w="1578" w:type="dxa"/>
            <w:tcBorders>
              <w:top w:val="nil"/>
              <w:bottom w:val="nil"/>
              <w:right w:val="nil"/>
            </w:tcBorders>
          </w:tcPr>
          <w:p w14:paraId="5524B747"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HC2</w:t>
            </w:r>
          </w:p>
        </w:tc>
        <w:tc>
          <w:tcPr>
            <w:tcW w:w="901" w:type="dxa"/>
            <w:tcBorders>
              <w:top w:val="nil"/>
              <w:left w:val="nil"/>
              <w:bottom w:val="nil"/>
              <w:right w:val="nil"/>
            </w:tcBorders>
          </w:tcPr>
          <w:p w14:paraId="7C97FC4D" w14:textId="3738768F"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818</w:t>
            </w:r>
            <w:r w:rsidR="00D154FC" w:rsidRPr="00164EA4">
              <w:rPr>
                <w:rFonts w:ascii="Times New Roman" w:hAnsi="Times New Roman" w:cs="Times New Roman"/>
                <w:color w:val="010205"/>
                <w:sz w:val="20"/>
                <w:szCs w:val="20"/>
              </w:rPr>
              <w:t xml:space="preserve"> (.000)</w:t>
            </w:r>
          </w:p>
        </w:tc>
        <w:tc>
          <w:tcPr>
            <w:tcW w:w="901" w:type="dxa"/>
            <w:tcBorders>
              <w:top w:val="nil"/>
              <w:left w:val="nil"/>
              <w:bottom w:val="nil"/>
              <w:right w:val="nil"/>
            </w:tcBorders>
          </w:tcPr>
          <w:p w14:paraId="6DB70A2F"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1" w:type="dxa"/>
            <w:tcBorders>
              <w:top w:val="nil"/>
              <w:left w:val="nil"/>
              <w:bottom w:val="nil"/>
              <w:right w:val="nil"/>
            </w:tcBorders>
          </w:tcPr>
          <w:p w14:paraId="220EA2CA"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687E0A6"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45C1FBCC"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DE5A37E"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DBDDF35"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828C433"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7EFBD175"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1D9F7C27"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A6AA762"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8A40B75"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8584B78"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tcBorders>
          </w:tcPr>
          <w:p w14:paraId="3E53E467" w14:textId="77777777" w:rsidR="00724FB7" w:rsidRPr="00164EA4" w:rsidRDefault="00724FB7" w:rsidP="005C2D71">
            <w:pPr>
              <w:jc w:val="center"/>
              <w:rPr>
                <w:rFonts w:ascii="Times New Roman" w:hAnsi="Times New Roman" w:cs="Times New Roman"/>
                <w:sz w:val="20"/>
                <w:szCs w:val="20"/>
              </w:rPr>
            </w:pPr>
          </w:p>
        </w:tc>
      </w:tr>
      <w:tr w:rsidR="00724FB7" w:rsidRPr="002E12C5" w14:paraId="17CED740" w14:textId="77777777" w:rsidTr="005C2D71">
        <w:tc>
          <w:tcPr>
            <w:tcW w:w="1578" w:type="dxa"/>
            <w:tcBorders>
              <w:top w:val="nil"/>
              <w:bottom w:val="nil"/>
              <w:right w:val="nil"/>
            </w:tcBorders>
          </w:tcPr>
          <w:p w14:paraId="2470671D"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SC1</w:t>
            </w:r>
          </w:p>
        </w:tc>
        <w:tc>
          <w:tcPr>
            <w:tcW w:w="901" w:type="dxa"/>
            <w:tcBorders>
              <w:top w:val="nil"/>
              <w:left w:val="nil"/>
              <w:bottom w:val="nil"/>
              <w:right w:val="nil"/>
            </w:tcBorders>
          </w:tcPr>
          <w:p w14:paraId="3595A637" w14:textId="461F5D7F"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78</w:t>
            </w:r>
          </w:p>
          <w:p w14:paraId="073087CC" w14:textId="4916491F" w:rsidR="00D154FC" w:rsidRPr="00164EA4" w:rsidRDefault="00D154FC"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000)</w:t>
            </w:r>
          </w:p>
        </w:tc>
        <w:tc>
          <w:tcPr>
            <w:tcW w:w="901" w:type="dxa"/>
            <w:tcBorders>
              <w:top w:val="nil"/>
              <w:left w:val="nil"/>
              <w:bottom w:val="nil"/>
              <w:right w:val="nil"/>
            </w:tcBorders>
          </w:tcPr>
          <w:p w14:paraId="75AA3F36"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87</w:t>
            </w:r>
          </w:p>
          <w:p w14:paraId="6BD662CA" w14:textId="1F47EAB6" w:rsidR="004C07FD" w:rsidRPr="00164EA4" w:rsidRDefault="004C07FD" w:rsidP="005C2D71">
            <w:pPr>
              <w:jc w:val="center"/>
              <w:rPr>
                <w:rFonts w:ascii="Times New Roman" w:hAnsi="Times New Roman" w:cs="Times New Roman"/>
                <w:sz w:val="20"/>
                <w:szCs w:val="20"/>
              </w:rPr>
            </w:pPr>
            <w:r w:rsidRPr="00164EA4">
              <w:rPr>
                <w:rFonts w:ascii="Times New Roman" w:hAnsi="Times New Roman" w:cs="Times New Roman"/>
                <w:sz w:val="20"/>
                <w:szCs w:val="20"/>
              </w:rPr>
              <w:t>(.000)</w:t>
            </w:r>
          </w:p>
        </w:tc>
        <w:tc>
          <w:tcPr>
            <w:tcW w:w="901" w:type="dxa"/>
            <w:tcBorders>
              <w:top w:val="nil"/>
              <w:left w:val="nil"/>
              <w:bottom w:val="nil"/>
              <w:right w:val="nil"/>
            </w:tcBorders>
          </w:tcPr>
          <w:p w14:paraId="1A98DCBE"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75591427"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7566FFAB"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B6B4BB8"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E448A6B"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167EE3AB"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1CF0E4D3"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08733FD"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DE259BC"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F995F8F"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9F3B7C2"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tcBorders>
          </w:tcPr>
          <w:p w14:paraId="05DD59E8" w14:textId="77777777" w:rsidR="00724FB7" w:rsidRPr="00164EA4" w:rsidRDefault="00724FB7" w:rsidP="005C2D71">
            <w:pPr>
              <w:jc w:val="center"/>
              <w:rPr>
                <w:rFonts w:ascii="Times New Roman" w:hAnsi="Times New Roman" w:cs="Times New Roman"/>
                <w:sz w:val="20"/>
                <w:szCs w:val="20"/>
              </w:rPr>
            </w:pPr>
          </w:p>
        </w:tc>
      </w:tr>
      <w:tr w:rsidR="00724FB7" w:rsidRPr="002E12C5" w14:paraId="730EC1DA" w14:textId="77777777" w:rsidTr="005C2D71">
        <w:tc>
          <w:tcPr>
            <w:tcW w:w="1578" w:type="dxa"/>
            <w:tcBorders>
              <w:top w:val="nil"/>
              <w:bottom w:val="nil"/>
              <w:right w:val="nil"/>
            </w:tcBorders>
          </w:tcPr>
          <w:p w14:paraId="75246E0A"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SC2</w:t>
            </w:r>
          </w:p>
        </w:tc>
        <w:tc>
          <w:tcPr>
            <w:tcW w:w="901" w:type="dxa"/>
            <w:tcBorders>
              <w:top w:val="nil"/>
              <w:left w:val="nil"/>
              <w:bottom w:val="nil"/>
              <w:right w:val="nil"/>
            </w:tcBorders>
          </w:tcPr>
          <w:p w14:paraId="57EC1CA2" w14:textId="3C52B0AC"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71</w:t>
            </w:r>
          </w:p>
          <w:p w14:paraId="119E73E4" w14:textId="18134B32" w:rsidR="00D154FC" w:rsidRPr="00164EA4" w:rsidRDefault="00D154FC"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000)</w:t>
            </w:r>
          </w:p>
        </w:tc>
        <w:tc>
          <w:tcPr>
            <w:tcW w:w="901" w:type="dxa"/>
            <w:tcBorders>
              <w:top w:val="nil"/>
              <w:left w:val="nil"/>
              <w:bottom w:val="nil"/>
              <w:right w:val="nil"/>
            </w:tcBorders>
          </w:tcPr>
          <w:p w14:paraId="6276657D"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01</w:t>
            </w:r>
          </w:p>
          <w:p w14:paraId="06D0A7DB" w14:textId="73206AA9" w:rsidR="007054F7" w:rsidRPr="00164EA4" w:rsidRDefault="007054F7" w:rsidP="005C2D71">
            <w:pPr>
              <w:jc w:val="center"/>
              <w:rPr>
                <w:rFonts w:ascii="Times New Roman" w:hAnsi="Times New Roman" w:cs="Times New Roman"/>
                <w:sz w:val="20"/>
                <w:szCs w:val="20"/>
              </w:rPr>
            </w:pPr>
            <w:r w:rsidRPr="00164EA4">
              <w:rPr>
                <w:rFonts w:ascii="Times New Roman" w:hAnsi="Times New Roman" w:cs="Times New Roman"/>
                <w:sz w:val="20"/>
                <w:szCs w:val="20"/>
              </w:rPr>
              <w:t>(.000)</w:t>
            </w:r>
          </w:p>
        </w:tc>
        <w:tc>
          <w:tcPr>
            <w:tcW w:w="901" w:type="dxa"/>
            <w:tcBorders>
              <w:top w:val="nil"/>
              <w:left w:val="nil"/>
              <w:bottom w:val="nil"/>
              <w:right w:val="nil"/>
            </w:tcBorders>
          </w:tcPr>
          <w:p w14:paraId="52EA18FB"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50</w:t>
            </w:r>
          </w:p>
          <w:p w14:paraId="0DC42E9D" w14:textId="79CD492B" w:rsidR="00E21E32" w:rsidRPr="00164EA4" w:rsidRDefault="00E21E32"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3A3CFD66"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50D20D04"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54A3FED"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C832909"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ECA121D"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925C630"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9310F9A"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1A3083EE"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5241F409"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473BEE69"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tcBorders>
          </w:tcPr>
          <w:p w14:paraId="6136169F" w14:textId="77777777" w:rsidR="00724FB7" w:rsidRPr="00164EA4" w:rsidRDefault="00724FB7" w:rsidP="005C2D71">
            <w:pPr>
              <w:jc w:val="center"/>
              <w:rPr>
                <w:rFonts w:ascii="Times New Roman" w:hAnsi="Times New Roman" w:cs="Times New Roman"/>
                <w:sz w:val="20"/>
                <w:szCs w:val="20"/>
              </w:rPr>
            </w:pPr>
          </w:p>
        </w:tc>
      </w:tr>
      <w:tr w:rsidR="00724FB7" w:rsidRPr="002E12C5" w14:paraId="6949E571" w14:textId="77777777" w:rsidTr="005D429E">
        <w:tc>
          <w:tcPr>
            <w:tcW w:w="1578" w:type="dxa"/>
            <w:tcBorders>
              <w:top w:val="nil"/>
              <w:bottom w:val="nil"/>
              <w:right w:val="nil"/>
            </w:tcBorders>
          </w:tcPr>
          <w:p w14:paraId="182FBE36" w14:textId="77777777" w:rsidR="00724FB7" w:rsidRPr="00B27F6E" w:rsidRDefault="00724FB7" w:rsidP="005C2D71">
            <w:pPr>
              <w:rPr>
                <w:rFonts w:ascii="Times New Roman" w:hAnsi="Times New Roman" w:cs="Times New Roman"/>
                <w:sz w:val="20"/>
                <w:szCs w:val="20"/>
              </w:rPr>
            </w:pPr>
            <w:r w:rsidRPr="00B27F6E">
              <w:rPr>
                <w:rFonts w:ascii="Times New Roman" w:hAnsi="Times New Roman" w:cs="Times New Roman"/>
                <w:sz w:val="20"/>
                <w:szCs w:val="20"/>
              </w:rPr>
              <w:t>PHO1</w:t>
            </w:r>
          </w:p>
        </w:tc>
        <w:tc>
          <w:tcPr>
            <w:tcW w:w="901" w:type="dxa"/>
            <w:tcBorders>
              <w:top w:val="nil"/>
              <w:left w:val="nil"/>
              <w:bottom w:val="nil"/>
              <w:right w:val="nil"/>
            </w:tcBorders>
          </w:tcPr>
          <w:p w14:paraId="71BA9D1F"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14</w:t>
            </w:r>
          </w:p>
          <w:p w14:paraId="7AA0D463" w14:textId="3FA85B24" w:rsidR="000D210E" w:rsidRPr="00164EA4" w:rsidRDefault="000D210E"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000)</w:t>
            </w:r>
          </w:p>
        </w:tc>
        <w:tc>
          <w:tcPr>
            <w:tcW w:w="901" w:type="dxa"/>
            <w:tcBorders>
              <w:top w:val="nil"/>
              <w:left w:val="nil"/>
              <w:bottom w:val="nil"/>
              <w:right w:val="nil"/>
            </w:tcBorders>
          </w:tcPr>
          <w:p w14:paraId="1175FBFD"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65</w:t>
            </w:r>
          </w:p>
          <w:p w14:paraId="0700D1B4" w14:textId="7650DD64" w:rsidR="007054F7" w:rsidRPr="00164EA4" w:rsidRDefault="007054F7" w:rsidP="005C2D71">
            <w:pPr>
              <w:jc w:val="center"/>
              <w:rPr>
                <w:rFonts w:ascii="Times New Roman" w:hAnsi="Times New Roman" w:cs="Times New Roman"/>
                <w:sz w:val="20"/>
                <w:szCs w:val="20"/>
              </w:rPr>
            </w:pPr>
            <w:r w:rsidRPr="00164EA4">
              <w:rPr>
                <w:rFonts w:ascii="Times New Roman" w:hAnsi="Times New Roman" w:cs="Times New Roman"/>
                <w:sz w:val="20"/>
                <w:szCs w:val="20"/>
              </w:rPr>
              <w:t>(.000)</w:t>
            </w:r>
          </w:p>
        </w:tc>
        <w:tc>
          <w:tcPr>
            <w:tcW w:w="901" w:type="dxa"/>
            <w:tcBorders>
              <w:top w:val="nil"/>
              <w:left w:val="nil"/>
              <w:bottom w:val="nil"/>
              <w:right w:val="nil"/>
            </w:tcBorders>
          </w:tcPr>
          <w:p w14:paraId="7D1E427F"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59</w:t>
            </w:r>
          </w:p>
          <w:p w14:paraId="4579A40E" w14:textId="0CEA0D5B" w:rsidR="00E21E32" w:rsidRPr="00164EA4" w:rsidRDefault="00E21E32"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43122F46"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50</w:t>
            </w:r>
          </w:p>
          <w:p w14:paraId="669799BB" w14:textId="2BAC5D02" w:rsidR="00143669" w:rsidRPr="00164EA4" w:rsidRDefault="0014366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60F1834F"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2C474884"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45B5A920"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525FACD"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7D1383EE"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70B92C28"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ADFED8D"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4BA8E6CE"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9AB4999"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tcBorders>
          </w:tcPr>
          <w:p w14:paraId="2B33477A" w14:textId="77777777" w:rsidR="00724FB7" w:rsidRPr="00164EA4" w:rsidRDefault="00724FB7" w:rsidP="005C2D71">
            <w:pPr>
              <w:jc w:val="center"/>
              <w:rPr>
                <w:rFonts w:ascii="Times New Roman" w:hAnsi="Times New Roman" w:cs="Times New Roman"/>
                <w:sz w:val="20"/>
                <w:szCs w:val="20"/>
              </w:rPr>
            </w:pPr>
          </w:p>
        </w:tc>
      </w:tr>
      <w:tr w:rsidR="00724FB7" w:rsidRPr="002E12C5" w14:paraId="5C24EE83" w14:textId="77777777" w:rsidTr="005D429E">
        <w:tc>
          <w:tcPr>
            <w:tcW w:w="1578" w:type="dxa"/>
            <w:tcBorders>
              <w:top w:val="nil"/>
              <w:left w:val="nil"/>
              <w:bottom w:val="nil"/>
              <w:right w:val="nil"/>
            </w:tcBorders>
          </w:tcPr>
          <w:p w14:paraId="52F3FCE3" w14:textId="77777777" w:rsidR="00724FB7" w:rsidRPr="00A148E4" w:rsidRDefault="00724FB7" w:rsidP="005C2D71">
            <w:pPr>
              <w:rPr>
                <w:rFonts w:ascii="Times New Roman" w:hAnsi="Times New Roman" w:cs="Times New Roman"/>
                <w:sz w:val="20"/>
                <w:szCs w:val="20"/>
              </w:rPr>
            </w:pPr>
            <w:r w:rsidRPr="00A148E4">
              <w:rPr>
                <w:rFonts w:ascii="Times New Roman" w:hAnsi="Times New Roman" w:cs="Times New Roman"/>
                <w:sz w:val="20"/>
                <w:szCs w:val="20"/>
              </w:rPr>
              <w:t>PHO2</w:t>
            </w:r>
          </w:p>
        </w:tc>
        <w:tc>
          <w:tcPr>
            <w:tcW w:w="901" w:type="dxa"/>
            <w:tcBorders>
              <w:top w:val="nil"/>
              <w:left w:val="nil"/>
              <w:bottom w:val="nil"/>
              <w:right w:val="nil"/>
            </w:tcBorders>
          </w:tcPr>
          <w:p w14:paraId="56CED433"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080</w:t>
            </w:r>
          </w:p>
          <w:p w14:paraId="75396C53" w14:textId="2FF96A59" w:rsidR="0046214F" w:rsidRPr="00164EA4" w:rsidRDefault="0046214F"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31)</w:t>
            </w:r>
          </w:p>
        </w:tc>
        <w:tc>
          <w:tcPr>
            <w:tcW w:w="901" w:type="dxa"/>
            <w:tcBorders>
              <w:top w:val="nil"/>
              <w:left w:val="nil"/>
              <w:bottom w:val="nil"/>
              <w:right w:val="nil"/>
            </w:tcBorders>
          </w:tcPr>
          <w:p w14:paraId="177702DD"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117</w:t>
            </w:r>
          </w:p>
          <w:p w14:paraId="36FDA084" w14:textId="242E6673" w:rsidR="007054F7" w:rsidRPr="00164EA4" w:rsidRDefault="007054F7" w:rsidP="005C2D71">
            <w:pPr>
              <w:jc w:val="center"/>
              <w:rPr>
                <w:rFonts w:ascii="Times New Roman" w:hAnsi="Times New Roman" w:cs="Times New Roman"/>
                <w:sz w:val="20"/>
                <w:szCs w:val="20"/>
              </w:rPr>
            </w:pPr>
            <w:r w:rsidRPr="00164EA4">
              <w:rPr>
                <w:rFonts w:ascii="Times New Roman" w:hAnsi="Times New Roman" w:cs="Times New Roman"/>
                <w:sz w:val="20"/>
                <w:szCs w:val="20"/>
              </w:rPr>
              <w:t>(.051)</w:t>
            </w:r>
          </w:p>
        </w:tc>
        <w:tc>
          <w:tcPr>
            <w:tcW w:w="901" w:type="dxa"/>
            <w:tcBorders>
              <w:top w:val="nil"/>
              <w:left w:val="nil"/>
              <w:bottom w:val="nil"/>
              <w:right w:val="nil"/>
            </w:tcBorders>
          </w:tcPr>
          <w:p w14:paraId="01A82BDB" w14:textId="77777777" w:rsidR="00724FB7"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326</w:t>
            </w:r>
          </w:p>
          <w:p w14:paraId="3B03C53D" w14:textId="2BA720E4" w:rsidR="00E21E32" w:rsidRPr="00164EA4" w:rsidRDefault="00E21E32"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4E74B767" w14:textId="77777777" w:rsidR="00724FB7"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208</w:t>
            </w:r>
          </w:p>
          <w:p w14:paraId="1AB29479" w14:textId="2489EFD2" w:rsidR="00143669" w:rsidRPr="00164EA4" w:rsidRDefault="00143669" w:rsidP="005C2D71">
            <w:pPr>
              <w:jc w:val="center"/>
              <w:rPr>
                <w:rFonts w:ascii="Times New Roman" w:hAnsi="Times New Roman" w:cs="Times New Roman"/>
                <w:sz w:val="20"/>
                <w:szCs w:val="20"/>
              </w:rPr>
            </w:pPr>
            <w:r>
              <w:rPr>
                <w:rFonts w:ascii="Times New Roman" w:hAnsi="Times New Roman" w:cs="Times New Roman"/>
                <w:sz w:val="20"/>
                <w:szCs w:val="20"/>
              </w:rPr>
              <w:t>(.002)</w:t>
            </w:r>
          </w:p>
        </w:tc>
        <w:tc>
          <w:tcPr>
            <w:tcW w:w="902" w:type="dxa"/>
            <w:tcBorders>
              <w:top w:val="nil"/>
              <w:left w:val="nil"/>
              <w:bottom w:val="nil"/>
              <w:right w:val="nil"/>
            </w:tcBorders>
          </w:tcPr>
          <w:p w14:paraId="31985453"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31</w:t>
            </w:r>
          </w:p>
          <w:p w14:paraId="4FF69B3B" w14:textId="3BE7B62A" w:rsidR="00225DB2" w:rsidRPr="00164EA4" w:rsidRDefault="00225DB2"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42AE05E4"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2924E567"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78177A3"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CD76C2E"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F5DCA85"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C2F37CC"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A7C3AAB"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5AE37661"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3415348" w14:textId="77777777" w:rsidR="00724FB7" w:rsidRPr="00164EA4" w:rsidRDefault="00724FB7" w:rsidP="005C2D71">
            <w:pPr>
              <w:jc w:val="center"/>
              <w:rPr>
                <w:rFonts w:ascii="Times New Roman" w:hAnsi="Times New Roman" w:cs="Times New Roman"/>
                <w:sz w:val="20"/>
                <w:szCs w:val="20"/>
              </w:rPr>
            </w:pPr>
          </w:p>
        </w:tc>
      </w:tr>
      <w:tr w:rsidR="00724FB7" w:rsidRPr="002E12C5" w14:paraId="0970FA24" w14:textId="77777777" w:rsidTr="005D429E">
        <w:tc>
          <w:tcPr>
            <w:tcW w:w="1578" w:type="dxa"/>
            <w:tcBorders>
              <w:top w:val="nil"/>
              <w:left w:val="nil"/>
              <w:bottom w:val="nil"/>
              <w:right w:val="nil"/>
            </w:tcBorders>
          </w:tcPr>
          <w:p w14:paraId="0FDEED03" w14:textId="77777777" w:rsidR="00724FB7" w:rsidRPr="00A148E4" w:rsidRDefault="00724FB7" w:rsidP="005C2D71">
            <w:pPr>
              <w:rPr>
                <w:rFonts w:ascii="Times New Roman" w:hAnsi="Times New Roman" w:cs="Times New Roman"/>
                <w:sz w:val="20"/>
                <w:szCs w:val="20"/>
              </w:rPr>
            </w:pPr>
            <w:r w:rsidRPr="00A148E4">
              <w:rPr>
                <w:rFonts w:ascii="Times New Roman" w:hAnsi="Times New Roman" w:cs="Times New Roman"/>
                <w:sz w:val="20"/>
                <w:szCs w:val="20"/>
              </w:rPr>
              <w:t>PHO3</w:t>
            </w:r>
          </w:p>
        </w:tc>
        <w:tc>
          <w:tcPr>
            <w:tcW w:w="901" w:type="dxa"/>
            <w:tcBorders>
              <w:top w:val="nil"/>
              <w:left w:val="nil"/>
              <w:bottom w:val="nil"/>
              <w:right w:val="nil"/>
            </w:tcBorders>
          </w:tcPr>
          <w:p w14:paraId="4864D782"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065</w:t>
            </w:r>
          </w:p>
          <w:p w14:paraId="76374243" w14:textId="41095977" w:rsidR="00395094" w:rsidRPr="00164EA4" w:rsidRDefault="00395094" w:rsidP="005C2D71">
            <w:pPr>
              <w:jc w:val="center"/>
              <w:rPr>
                <w:rFonts w:ascii="Times New Roman" w:hAnsi="Times New Roman" w:cs="Times New Roman"/>
                <w:sz w:val="20"/>
                <w:szCs w:val="20"/>
              </w:rPr>
            </w:pPr>
            <w:r w:rsidRPr="00164EA4">
              <w:rPr>
                <w:rFonts w:ascii="Times New Roman" w:hAnsi="Times New Roman" w:cs="Times New Roman"/>
                <w:sz w:val="20"/>
                <w:szCs w:val="20"/>
              </w:rPr>
              <w:t>(.182)</w:t>
            </w:r>
          </w:p>
        </w:tc>
        <w:tc>
          <w:tcPr>
            <w:tcW w:w="901" w:type="dxa"/>
            <w:tcBorders>
              <w:top w:val="nil"/>
              <w:left w:val="nil"/>
              <w:bottom w:val="nil"/>
              <w:right w:val="nil"/>
            </w:tcBorders>
          </w:tcPr>
          <w:p w14:paraId="2FAFD8CA"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080</w:t>
            </w:r>
          </w:p>
          <w:p w14:paraId="40F5EAB1" w14:textId="2E08ABFC" w:rsidR="007054F7" w:rsidRPr="00164EA4" w:rsidRDefault="007054F7" w:rsidP="005C2D71">
            <w:pPr>
              <w:jc w:val="center"/>
              <w:rPr>
                <w:rFonts w:ascii="Times New Roman" w:hAnsi="Times New Roman" w:cs="Times New Roman"/>
                <w:sz w:val="20"/>
                <w:szCs w:val="20"/>
              </w:rPr>
            </w:pPr>
            <w:r w:rsidRPr="00164EA4">
              <w:rPr>
                <w:rFonts w:ascii="Times New Roman" w:hAnsi="Times New Roman" w:cs="Times New Roman"/>
                <w:sz w:val="20"/>
                <w:szCs w:val="20"/>
              </w:rPr>
              <w:t>(.134)</w:t>
            </w:r>
          </w:p>
        </w:tc>
        <w:tc>
          <w:tcPr>
            <w:tcW w:w="901" w:type="dxa"/>
            <w:tcBorders>
              <w:top w:val="nil"/>
              <w:left w:val="nil"/>
              <w:bottom w:val="nil"/>
              <w:right w:val="nil"/>
            </w:tcBorders>
          </w:tcPr>
          <w:p w14:paraId="79D42908" w14:textId="77777777" w:rsidR="00724FB7"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201</w:t>
            </w:r>
          </w:p>
          <w:p w14:paraId="353966F0" w14:textId="4D2C6978" w:rsidR="00E21E32" w:rsidRPr="00164EA4" w:rsidRDefault="00E21E32" w:rsidP="005C2D71">
            <w:pPr>
              <w:jc w:val="center"/>
              <w:rPr>
                <w:rFonts w:ascii="Times New Roman" w:hAnsi="Times New Roman" w:cs="Times New Roman"/>
                <w:sz w:val="20"/>
                <w:szCs w:val="20"/>
              </w:rPr>
            </w:pPr>
            <w:r>
              <w:rPr>
                <w:rFonts w:ascii="Times New Roman" w:hAnsi="Times New Roman" w:cs="Times New Roman"/>
                <w:sz w:val="20"/>
                <w:szCs w:val="20"/>
              </w:rPr>
              <w:t>(.002)</w:t>
            </w:r>
          </w:p>
        </w:tc>
        <w:tc>
          <w:tcPr>
            <w:tcW w:w="902" w:type="dxa"/>
            <w:tcBorders>
              <w:top w:val="nil"/>
              <w:left w:val="nil"/>
              <w:bottom w:val="nil"/>
              <w:right w:val="nil"/>
            </w:tcBorders>
          </w:tcPr>
          <w:p w14:paraId="61AD5BF9" w14:textId="77777777" w:rsidR="00724FB7"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311</w:t>
            </w:r>
          </w:p>
          <w:p w14:paraId="762EC878" w14:textId="52AE5206" w:rsidR="00143669" w:rsidRPr="00164EA4" w:rsidRDefault="0014366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2CF44613"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32</w:t>
            </w:r>
          </w:p>
          <w:p w14:paraId="7BCDA823" w14:textId="1FD914E8" w:rsidR="00225DB2" w:rsidRPr="00164EA4" w:rsidRDefault="00225DB2" w:rsidP="005C2D71">
            <w:pPr>
              <w:jc w:val="center"/>
              <w:rPr>
                <w:rFonts w:ascii="Times New Roman" w:hAnsi="Times New Roman" w:cs="Times New Roman"/>
                <w:sz w:val="20"/>
                <w:szCs w:val="20"/>
              </w:rPr>
            </w:pPr>
            <w:r w:rsidRPr="00DD0E2B">
              <w:rPr>
                <w:rFonts w:ascii="Times New Roman" w:hAnsi="Times New Roman" w:cs="Times New Roman"/>
                <w:sz w:val="20"/>
                <w:szCs w:val="20"/>
              </w:rPr>
              <w:t>(.00</w:t>
            </w:r>
            <w:r>
              <w:rPr>
                <w:rFonts w:ascii="Times New Roman" w:hAnsi="Times New Roman" w:cs="Times New Roman"/>
                <w:sz w:val="20"/>
                <w:szCs w:val="20"/>
              </w:rPr>
              <w:t>1</w:t>
            </w:r>
            <w:r w:rsidRPr="00DD0E2B">
              <w:rPr>
                <w:rFonts w:ascii="Times New Roman" w:hAnsi="Times New Roman" w:cs="Times New Roman"/>
                <w:sz w:val="20"/>
                <w:szCs w:val="20"/>
              </w:rPr>
              <w:t>)</w:t>
            </w:r>
          </w:p>
        </w:tc>
        <w:tc>
          <w:tcPr>
            <w:tcW w:w="902" w:type="dxa"/>
            <w:tcBorders>
              <w:top w:val="nil"/>
              <w:left w:val="nil"/>
              <w:bottom w:val="nil"/>
              <w:right w:val="nil"/>
            </w:tcBorders>
          </w:tcPr>
          <w:p w14:paraId="57549C02"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62</w:t>
            </w:r>
          </w:p>
          <w:p w14:paraId="1BB8535C" w14:textId="63F1CA9F"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0962A1A7"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27E0441C"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1A1A1BD"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10C6B903"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2B46A67"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4E62C1BE"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DAF6513"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CC55595" w14:textId="77777777" w:rsidR="00724FB7" w:rsidRPr="00164EA4" w:rsidRDefault="00724FB7" w:rsidP="005C2D71">
            <w:pPr>
              <w:jc w:val="center"/>
              <w:rPr>
                <w:rFonts w:ascii="Times New Roman" w:hAnsi="Times New Roman" w:cs="Times New Roman"/>
                <w:sz w:val="20"/>
                <w:szCs w:val="20"/>
              </w:rPr>
            </w:pPr>
          </w:p>
        </w:tc>
      </w:tr>
      <w:tr w:rsidR="00724FB7" w:rsidRPr="002E12C5" w14:paraId="445E3420" w14:textId="77777777" w:rsidTr="005D429E">
        <w:tc>
          <w:tcPr>
            <w:tcW w:w="1578" w:type="dxa"/>
            <w:tcBorders>
              <w:top w:val="nil"/>
              <w:left w:val="nil"/>
              <w:bottom w:val="nil"/>
              <w:right w:val="nil"/>
            </w:tcBorders>
          </w:tcPr>
          <w:p w14:paraId="4E38F5B8" w14:textId="77777777" w:rsidR="00724FB7" w:rsidRPr="00A148E4" w:rsidRDefault="00724FB7" w:rsidP="005C2D71">
            <w:pPr>
              <w:rPr>
                <w:rFonts w:ascii="Times New Roman" w:hAnsi="Times New Roman" w:cs="Times New Roman"/>
                <w:sz w:val="20"/>
                <w:szCs w:val="20"/>
              </w:rPr>
            </w:pPr>
            <w:r w:rsidRPr="00A148E4">
              <w:rPr>
                <w:rFonts w:ascii="Times New Roman" w:hAnsi="Times New Roman" w:cs="Times New Roman"/>
                <w:sz w:val="20"/>
                <w:szCs w:val="20"/>
              </w:rPr>
              <w:t>SO1</w:t>
            </w:r>
          </w:p>
        </w:tc>
        <w:tc>
          <w:tcPr>
            <w:tcW w:w="901" w:type="dxa"/>
            <w:tcBorders>
              <w:top w:val="nil"/>
              <w:left w:val="nil"/>
              <w:bottom w:val="nil"/>
              <w:right w:val="nil"/>
            </w:tcBorders>
          </w:tcPr>
          <w:p w14:paraId="624C0BEC"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148</w:t>
            </w:r>
          </w:p>
          <w:p w14:paraId="7A3767FC" w14:textId="7DF48FF7" w:rsidR="00395094" w:rsidRPr="00164EA4" w:rsidRDefault="00395094" w:rsidP="005C2D71">
            <w:pPr>
              <w:jc w:val="center"/>
              <w:rPr>
                <w:rFonts w:ascii="Times New Roman" w:hAnsi="Times New Roman" w:cs="Times New Roman"/>
                <w:sz w:val="20"/>
                <w:szCs w:val="20"/>
              </w:rPr>
            </w:pPr>
            <w:r w:rsidRPr="00164EA4">
              <w:rPr>
                <w:rFonts w:ascii="Times New Roman" w:hAnsi="Times New Roman" w:cs="Times New Roman"/>
                <w:sz w:val="20"/>
                <w:szCs w:val="20"/>
              </w:rPr>
              <w:t>(</w:t>
            </w:r>
            <w:r w:rsidR="00EC665D" w:rsidRPr="00164EA4">
              <w:rPr>
                <w:rFonts w:ascii="Times New Roman" w:hAnsi="Times New Roman" w:cs="Times New Roman"/>
                <w:sz w:val="20"/>
                <w:szCs w:val="20"/>
              </w:rPr>
              <w:t>.019)</w:t>
            </w:r>
          </w:p>
        </w:tc>
        <w:tc>
          <w:tcPr>
            <w:tcW w:w="901" w:type="dxa"/>
            <w:tcBorders>
              <w:top w:val="nil"/>
              <w:left w:val="nil"/>
              <w:bottom w:val="nil"/>
              <w:right w:val="nil"/>
            </w:tcBorders>
          </w:tcPr>
          <w:p w14:paraId="1BC0C2D8"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117</w:t>
            </w:r>
          </w:p>
          <w:p w14:paraId="3A9D2E13" w14:textId="58D6B4E2" w:rsidR="007054F7" w:rsidRPr="00164EA4" w:rsidRDefault="007054F7" w:rsidP="005C2D71">
            <w:pPr>
              <w:jc w:val="center"/>
              <w:rPr>
                <w:rFonts w:ascii="Times New Roman" w:hAnsi="Times New Roman" w:cs="Times New Roman"/>
                <w:sz w:val="20"/>
                <w:szCs w:val="20"/>
              </w:rPr>
            </w:pPr>
            <w:r w:rsidRPr="00164EA4">
              <w:rPr>
                <w:rFonts w:ascii="Times New Roman" w:hAnsi="Times New Roman" w:cs="Times New Roman"/>
                <w:sz w:val="20"/>
                <w:szCs w:val="20"/>
              </w:rPr>
              <w:t>(</w:t>
            </w:r>
            <w:r w:rsidR="001D0DF3" w:rsidRPr="00164EA4">
              <w:rPr>
                <w:rFonts w:ascii="Times New Roman" w:hAnsi="Times New Roman" w:cs="Times New Roman"/>
                <w:sz w:val="20"/>
                <w:szCs w:val="20"/>
              </w:rPr>
              <w:t>.0</w:t>
            </w:r>
            <w:r w:rsidR="00A95274" w:rsidRPr="00164EA4">
              <w:rPr>
                <w:rFonts w:ascii="Times New Roman" w:hAnsi="Times New Roman" w:cs="Times New Roman"/>
                <w:sz w:val="20"/>
                <w:szCs w:val="20"/>
              </w:rPr>
              <w:t>51)</w:t>
            </w:r>
          </w:p>
        </w:tc>
        <w:tc>
          <w:tcPr>
            <w:tcW w:w="901" w:type="dxa"/>
            <w:tcBorders>
              <w:top w:val="nil"/>
              <w:left w:val="nil"/>
              <w:bottom w:val="nil"/>
              <w:right w:val="nil"/>
            </w:tcBorders>
          </w:tcPr>
          <w:p w14:paraId="429FB6FF" w14:textId="77777777" w:rsidR="00724FB7"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125</w:t>
            </w:r>
          </w:p>
          <w:p w14:paraId="3AFD6EBC" w14:textId="702EDBB6" w:rsidR="00E21E32" w:rsidRPr="00164EA4" w:rsidRDefault="00E21E32" w:rsidP="005C2D71">
            <w:pPr>
              <w:jc w:val="center"/>
              <w:rPr>
                <w:rFonts w:ascii="Times New Roman" w:hAnsi="Times New Roman" w:cs="Times New Roman"/>
                <w:sz w:val="20"/>
                <w:szCs w:val="20"/>
              </w:rPr>
            </w:pPr>
            <w:r>
              <w:rPr>
                <w:rFonts w:ascii="Times New Roman" w:hAnsi="Times New Roman" w:cs="Times New Roman"/>
                <w:sz w:val="20"/>
                <w:szCs w:val="20"/>
              </w:rPr>
              <w:t>(.</w:t>
            </w:r>
            <w:r w:rsidR="000A7A9D">
              <w:rPr>
                <w:rFonts w:ascii="Times New Roman" w:hAnsi="Times New Roman" w:cs="Times New Roman"/>
                <w:sz w:val="20"/>
                <w:szCs w:val="20"/>
              </w:rPr>
              <w:t>041)</w:t>
            </w:r>
          </w:p>
        </w:tc>
        <w:tc>
          <w:tcPr>
            <w:tcW w:w="902" w:type="dxa"/>
            <w:tcBorders>
              <w:top w:val="nil"/>
              <w:left w:val="nil"/>
              <w:bottom w:val="nil"/>
              <w:right w:val="nil"/>
            </w:tcBorders>
          </w:tcPr>
          <w:p w14:paraId="43652577" w14:textId="77777777" w:rsidR="00724FB7"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150</w:t>
            </w:r>
          </w:p>
          <w:p w14:paraId="278E085A" w14:textId="7524065F" w:rsidR="00143669" w:rsidRPr="00164EA4" w:rsidRDefault="00143669" w:rsidP="005C2D71">
            <w:pPr>
              <w:jc w:val="center"/>
              <w:rPr>
                <w:rFonts w:ascii="Times New Roman" w:hAnsi="Times New Roman" w:cs="Times New Roman"/>
                <w:sz w:val="20"/>
                <w:szCs w:val="20"/>
              </w:rPr>
            </w:pPr>
            <w:r>
              <w:rPr>
                <w:rFonts w:ascii="Times New Roman" w:hAnsi="Times New Roman" w:cs="Times New Roman"/>
                <w:sz w:val="20"/>
                <w:szCs w:val="20"/>
              </w:rPr>
              <w:t>(.018)</w:t>
            </w:r>
          </w:p>
        </w:tc>
        <w:tc>
          <w:tcPr>
            <w:tcW w:w="902" w:type="dxa"/>
            <w:tcBorders>
              <w:top w:val="nil"/>
              <w:left w:val="nil"/>
              <w:bottom w:val="nil"/>
              <w:right w:val="nil"/>
            </w:tcBorders>
          </w:tcPr>
          <w:p w14:paraId="3C0CA7B2"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30</w:t>
            </w:r>
          </w:p>
          <w:p w14:paraId="0EE3274F" w14:textId="26465211" w:rsidR="00225DB2" w:rsidRPr="00164EA4" w:rsidRDefault="00225DB2" w:rsidP="005C2D71">
            <w:pPr>
              <w:jc w:val="center"/>
              <w:rPr>
                <w:rFonts w:ascii="Times New Roman" w:hAnsi="Times New Roman" w:cs="Times New Roman"/>
                <w:sz w:val="20"/>
                <w:szCs w:val="20"/>
              </w:rPr>
            </w:pPr>
            <w:r w:rsidRPr="00DD0E2B">
              <w:rPr>
                <w:rFonts w:ascii="Times New Roman" w:hAnsi="Times New Roman" w:cs="Times New Roman"/>
                <w:sz w:val="20"/>
                <w:szCs w:val="20"/>
              </w:rPr>
              <w:t>(.00</w:t>
            </w:r>
            <w:r>
              <w:rPr>
                <w:rFonts w:ascii="Times New Roman" w:hAnsi="Times New Roman" w:cs="Times New Roman"/>
                <w:sz w:val="20"/>
                <w:szCs w:val="20"/>
              </w:rPr>
              <w:t>1</w:t>
            </w:r>
            <w:r w:rsidRPr="00DD0E2B">
              <w:rPr>
                <w:rFonts w:ascii="Times New Roman" w:hAnsi="Times New Roman" w:cs="Times New Roman"/>
                <w:sz w:val="20"/>
                <w:szCs w:val="20"/>
              </w:rPr>
              <w:t>)</w:t>
            </w:r>
          </w:p>
        </w:tc>
        <w:tc>
          <w:tcPr>
            <w:tcW w:w="902" w:type="dxa"/>
            <w:tcBorders>
              <w:top w:val="nil"/>
              <w:left w:val="nil"/>
              <w:bottom w:val="nil"/>
              <w:right w:val="nil"/>
            </w:tcBorders>
          </w:tcPr>
          <w:p w14:paraId="1D2F1550"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50</w:t>
            </w:r>
          </w:p>
          <w:p w14:paraId="3B67C788" w14:textId="32516AF1"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5783F861"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78</w:t>
            </w:r>
          </w:p>
          <w:p w14:paraId="175E9156" w14:textId="7CDC912E" w:rsidR="00294300" w:rsidRPr="00164EA4" w:rsidRDefault="00294300"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21FA5D6C"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1CDEAF29"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25F270D8"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0DFC3BE"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3652F7C"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5BDB6B42"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BAE9A32" w14:textId="77777777" w:rsidR="00724FB7" w:rsidRPr="00164EA4" w:rsidRDefault="00724FB7" w:rsidP="005C2D71">
            <w:pPr>
              <w:jc w:val="center"/>
              <w:rPr>
                <w:rFonts w:ascii="Times New Roman" w:hAnsi="Times New Roman" w:cs="Times New Roman"/>
                <w:sz w:val="20"/>
                <w:szCs w:val="20"/>
              </w:rPr>
            </w:pPr>
          </w:p>
        </w:tc>
      </w:tr>
      <w:tr w:rsidR="00724FB7" w:rsidRPr="002E12C5" w14:paraId="1B8FCE75" w14:textId="77777777" w:rsidTr="005D429E">
        <w:tc>
          <w:tcPr>
            <w:tcW w:w="1578" w:type="dxa"/>
            <w:tcBorders>
              <w:top w:val="nil"/>
              <w:left w:val="nil"/>
              <w:bottom w:val="nil"/>
              <w:right w:val="nil"/>
            </w:tcBorders>
          </w:tcPr>
          <w:p w14:paraId="6D027FCC" w14:textId="77777777" w:rsidR="00724FB7" w:rsidRPr="00A148E4" w:rsidRDefault="00724FB7" w:rsidP="005C2D71">
            <w:pPr>
              <w:rPr>
                <w:rFonts w:ascii="Times New Roman" w:hAnsi="Times New Roman" w:cs="Times New Roman"/>
                <w:sz w:val="20"/>
                <w:szCs w:val="20"/>
              </w:rPr>
            </w:pPr>
            <w:r w:rsidRPr="00A148E4">
              <w:rPr>
                <w:rFonts w:ascii="Times New Roman" w:hAnsi="Times New Roman" w:cs="Times New Roman"/>
                <w:sz w:val="20"/>
                <w:szCs w:val="20"/>
              </w:rPr>
              <w:t>SO2</w:t>
            </w:r>
          </w:p>
        </w:tc>
        <w:tc>
          <w:tcPr>
            <w:tcW w:w="901" w:type="dxa"/>
            <w:tcBorders>
              <w:top w:val="nil"/>
              <w:left w:val="nil"/>
              <w:bottom w:val="nil"/>
              <w:right w:val="nil"/>
            </w:tcBorders>
          </w:tcPr>
          <w:p w14:paraId="0A68378A"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62</w:t>
            </w:r>
          </w:p>
          <w:p w14:paraId="13ED9C97" w14:textId="3937A190" w:rsidR="00EC665D" w:rsidRPr="00164EA4" w:rsidRDefault="00EC665D"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w:t>
            </w:r>
            <w:r w:rsidR="0023011B" w:rsidRPr="00164EA4">
              <w:rPr>
                <w:rFonts w:ascii="Times New Roman" w:hAnsi="Times New Roman" w:cs="Times New Roman"/>
                <w:color w:val="010205"/>
                <w:sz w:val="20"/>
                <w:szCs w:val="20"/>
              </w:rPr>
              <w:t>.000)</w:t>
            </w:r>
          </w:p>
        </w:tc>
        <w:tc>
          <w:tcPr>
            <w:tcW w:w="901" w:type="dxa"/>
            <w:tcBorders>
              <w:top w:val="nil"/>
              <w:left w:val="nil"/>
              <w:bottom w:val="nil"/>
              <w:right w:val="nil"/>
            </w:tcBorders>
          </w:tcPr>
          <w:p w14:paraId="71017D19"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34</w:t>
            </w:r>
          </w:p>
          <w:p w14:paraId="1D9CFA7D" w14:textId="45AB4F64" w:rsidR="00164EA4" w:rsidRPr="00164EA4" w:rsidRDefault="00164EA4"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000)</w:t>
            </w:r>
          </w:p>
        </w:tc>
        <w:tc>
          <w:tcPr>
            <w:tcW w:w="901" w:type="dxa"/>
            <w:tcBorders>
              <w:top w:val="nil"/>
              <w:left w:val="nil"/>
              <w:bottom w:val="nil"/>
              <w:right w:val="nil"/>
            </w:tcBorders>
          </w:tcPr>
          <w:p w14:paraId="0013F087"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54</w:t>
            </w:r>
          </w:p>
          <w:p w14:paraId="2A4258A4" w14:textId="17FF2C15" w:rsidR="000A7A9D" w:rsidRPr="00164EA4" w:rsidRDefault="000A7A9D"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0B1EBB0F"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09</w:t>
            </w:r>
          </w:p>
          <w:p w14:paraId="4E4F4D24" w14:textId="34FADD0F" w:rsidR="00143669" w:rsidRPr="00164EA4" w:rsidRDefault="0014366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569925C7"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55</w:t>
            </w:r>
          </w:p>
          <w:p w14:paraId="534F3572" w14:textId="4C4B2DEA"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7014AD28"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43</w:t>
            </w:r>
          </w:p>
          <w:p w14:paraId="20C22850" w14:textId="6443D808"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70DEF965"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69</w:t>
            </w:r>
          </w:p>
          <w:p w14:paraId="53914CFE" w14:textId="35128EAE" w:rsidR="00294300" w:rsidRPr="00164EA4" w:rsidRDefault="00294300"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765E3B67"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68</w:t>
            </w:r>
          </w:p>
          <w:p w14:paraId="08439481" w14:textId="1819DB7A" w:rsidR="005B04EF" w:rsidRPr="00164EA4" w:rsidRDefault="005B04EF"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23A4BF61"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024EADA8"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1F68A91A"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D2BFE3A"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6BC4AEE4"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73764707" w14:textId="77777777" w:rsidR="00724FB7" w:rsidRPr="00164EA4" w:rsidRDefault="00724FB7" w:rsidP="005C2D71">
            <w:pPr>
              <w:jc w:val="center"/>
              <w:rPr>
                <w:rFonts w:ascii="Times New Roman" w:hAnsi="Times New Roman" w:cs="Times New Roman"/>
                <w:sz w:val="20"/>
                <w:szCs w:val="20"/>
              </w:rPr>
            </w:pPr>
          </w:p>
        </w:tc>
      </w:tr>
      <w:tr w:rsidR="00724FB7" w:rsidRPr="002E12C5" w14:paraId="333FC1EA" w14:textId="77777777" w:rsidTr="005D429E">
        <w:tc>
          <w:tcPr>
            <w:tcW w:w="1578" w:type="dxa"/>
            <w:tcBorders>
              <w:top w:val="nil"/>
              <w:left w:val="nil"/>
              <w:bottom w:val="nil"/>
              <w:right w:val="nil"/>
            </w:tcBorders>
          </w:tcPr>
          <w:p w14:paraId="76F01C2B" w14:textId="77777777" w:rsidR="00724FB7" w:rsidRPr="00A148E4" w:rsidRDefault="00724FB7" w:rsidP="005C2D71">
            <w:pPr>
              <w:rPr>
                <w:rFonts w:ascii="Times New Roman" w:hAnsi="Times New Roman" w:cs="Times New Roman"/>
                <w:sz w:val="20"/>
                <w:szCs w:val="20"/>
              </w:rPr>
            </w:pPr>
            <w:r w:rsidRPr="00A148E4">
              <w:rPr>
                <w:rFonts w:ascii="Times New Roman" w:hAnsi="Times New Roman" w:cs="Times New Roman"/>
                <w:sz w:val="20"/>
                <w:szCs w:val="20"/>
              </w:rPr>
              <w:t>SO3</w:t>
            </w:r>
          </w:p>
        </w:tc>
        <w:tc>
          <w:tcPr>
            <w:tcW w:w="901" w:type="dxa"/>
            <w:tcBorders>
              <w:top w:val="nil"/>
              <w:left w:val="nil"/>
              <w:bottom w:val="nil"/>
              <w:right w:val="nil"/>
            </w:tcBorders>
          </w:tcPr>
          <w:p w14:paraId="30B245FF"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178</w:t>
            </w:r>
          </w:p>
          <w:p w14:paraId="74758A44" w14:textId="5E6E5CE9" w:rsidR="0023011B" w:rsidRPr="00164EA4" w:rsidRDefault="0023011B"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006)</w:t>
            </w:r>
          </w:p>
        </w:tc>
        <w:tc>
          <w:tcPr>
            <w:tcW w:w="901" w:type="dxa"/>
            <w:tcBorders>
              <w:top w:val="nil"/>
              <w:left w:val="nil"/>
              <w:bottom w:val="nil"/>
              <w:right w:val="nil"/>
            </w:tcBorders>
          </w:tcPr>
          <w:p w14:paraId="0D81B97E"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03</w:t>
            </w:r>
          </w:p>
          <w:p w14:paraId="5C463B3A" w14:textId="182ED8F8" w:rsidR="00CE58DC" w:rsidRPr="00164EA4" w:rsidRDefault="00CE58DC" w:rsidP="005C2D71">
            <w:pPr>
              <w:jc w:val="center"/>
              <w:rPr>
                <w:rFonts w:ascii="Times New Roman" w:hAnsi="Times New Roman" w:cs="Times New Roman"/>
                <w:sz w:val="20"/>
                <w:szCs w:val="20"/>
              </w:rPr>
            </w:pPr>
            <w:r>
              <w:rPr>
                <w:rFonts w:ascii="Times New Roman" w:hAnsi="Times New Roman" w:cs="Times New Roman"/>
                <w:sz w:val="20"/>
                <w:szCs w:val="20"/>
              </w:rPr>
              <w:t>(.002)</w:t>
            </w:r>
          </w:p>
        </w:tc>
        <w:tc>
          <w:tcPr>
            <w:tcW w:w="901" w:type="dxa"/>
            <w:tcBorders>
              <w:top w:val="nil"/>
              <w:left w:val="nil"/>
              <w:bottom w:val="nil"/>
              <w:right w:val="nil"/>
            </w:tcBorders>
          </w:tcPr>
          <w:p w14:paraId="5CAFA02A"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64</w:t>
            </w:r>
          </w:p>
          <w:p w14:paraId="0D5B08E6" w14:textId="58A0514F" w:rsidR="000A7A9D" w:rsidRPr="00164EA4" w:rsidRDefault="000A7A9D"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5C002262"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27</w:t>
            </w:r>
          </w:p>
          <w:p w14:paraId="78711773" w14:textId="0C33FB3C" w:rsidR="00143669" w:rsidRPr="00164EA4" w:rsidRDefault="0014366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154B2E15"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00</w:t>
            </w:r>
          </w:p>
          <w:p w14:paraId="259D83F3" w14:textId="00338AC3"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7FBF42EA"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90</w:t>
            </w:r>
          </w:p>
          <w:p w14:paraId="26DBCDC8" w14:textId="6776FCF9"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0C980020"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28</w:t>
            </w:r>
          </w:p>
          <w:p w14:paraId="59723697" w14:textId="3E499222" w:rsidR="00294300" w:rsidRPr="00164EA4" w:rsidRDefault="00294300"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77963B2C"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58</w:t>
            </w:r>
          </w:p>
          <w:p w14:paraId="0DA51CE5" w14:textId="59690E14" w:rsidR="005B04EF" w:rsidRPr="00164EA4" w:rsidRDefault="005B04EF"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4E1FC4D2"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502</w:t>
            </w:r>
          </w:p>
          <w:p w14:paraId="12522F19" w14:textId="33CE8F7F"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75E58481"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01195270"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437C32AF"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0EB12C8F"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E0725BE" w14:textId="77777777" w:rsidR="00724FB7" w:rsidRPr="00164EA4" w:rsidRDefault="00724FB7" w:rsidP="005C2D71">
            <w:pPr>
              <w:jc w:val="center"/>
              <w:rPr>
                <w:rFonts w:ascii="Times New Roman" w:hAnsi="Times New Roman" w:cs="Times New Roman"/>
                <w:sz w:val="20"/>
                <w:szCs w:val="20"/>
              </w:rPr>
            </w:pPr>
          </w:p>
        </w:tc>
      </w:tr>
      <w:tr w:rsidR="00724FB7" w:rsidRPr="002E12C5" w14:paraId="262F42FA" w14:textId="77777777" w:rsidTr="005D429E">
        <w:tc>
          <w:tcPr>
            <w:tcW w:w="1578" w:type="dxa"/>
            <w:tcBorders>
              <w:top w:val="nil"/>
              <w:left w:val="nil"/>
              <w:bottom w:val="nil"/>
              <w:right w:val="nil"/>
            </w:tcBorders>
          </w:tcPr>
          <w:p w14:paraId="2FFF0A52" w14:textId="77777777" w:rsidR="00724FB7" w:rsidRPr="00A148E4" w:rsidRDefault="00724FB7" w:rsidP="005C2D71">
            <w:pPr>
              <w:rPr>
                <w:rFonts w:ascii="Times New Roman" w:hAnsi="Times New Roman" w:cs="Times New Roman"/>
                <w:sz w:val="20"/>
                <w:szCs w:val="20"/>
              </w:rPr>
            </w:pPr>
            <w:r w:rsidRPr="00A148E4">
              <w:rPr>
                <w:rFonts w:ascii="Times New Roman" w:hAnsi="Times New Roman" w:cs="Times New Roman"/>
                <w:sz w:val="20"/>
                <w:szCs w:val="20"/>
              </w:rPr>
              <w:t>RM1</w:t>
            </w:r>
          </w:p>
        </w:tc>
        <w:tc>
          <w:tcPr>
            <w:tcW w:w="901" w:type="dxa"/>
            <w:tcBorders>
              <w:top w:val="nil"/>
              <w:left w:val="nil"/>
              <w:bottom w:val="nil"/>
              <w:right w:val="nil"/>
            </w:tcBorders>
          </w:tcPr>
          <w:p w14:paraId="2DACFBD8"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33</w:t>
            </w:r>
          </w:p>
          <w:p w14:paraId="663BBD3C" w14:textId="7B6A1470" w:rsidR="00DD0E2B" w:rsidRPr="00164EA4" w:rsidRDefault="00DD0E2B"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001)</w:t>
            </w:r>
          </w:p>
        </w:tc>
        <w:tc>
          <w:tcPr>
            <w:tcW w:w="901" w:type="dxa"/>
            <w:tcBorders>
              <w:top w:val="nil"/>
              <w:left w:val="nil"/>
              <w:bottom w:val="nil"/>
              <w:right w:val="nil"/>
            </w:tcBorders>
          </w:tcPr>
          <w:p w14:paraId="1FC03785"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182</w:t>
            </w:r>
          </w:p>
          <w:p w14:paraId="1CD791A6" w14:textId="6276819E" w:rsidR="00CE58DC" w:rsidRPr="00164EA4" w:rsidRDefault="00CE58DC" w:rsidP="005C2D71">
            <w:pPr>
              <w:jc w:val="center"/>
              <w:rPr>
                <w:rFonts w:ascii="Times New Roman" w:hAnsi="Times New Roman" w:cs="Times New Roman"/>
                <w:sz w:val="20"/>
                <w:szCs w:val="20"/>
              </w:rPr>
            </w:pPr>
            <w:r>
              <w:rPr>
                <w:rFonts w:ascii="Times New Roman" w:hAnsi="Times New Roman" w:cs="Times New Roman"/>
                <w:color w:val="010205"/>
                <w:sz w:val="20"/>
                <w:szCs w:val="20"/>
              </w:rPr>
              <w:t>(.005)</w:t>
            </w:r>
          </w:p>
        </w:tc>
        <w:tc>
          <w:tcPr>
            <w:tcW w:w="901" w:type="dxa"/>
            <w:tcBorders>
              <w:top w:val="nil"/>
              <w:left w:val="nil"/>
              <w:bottom w:val="nil"/>
              <w:right w:val="nil"/>
            </w:tcBorders>
          </w:tcPr>
          <w:p w14:paraId="002AAEAF"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88</w:t>
            </w:r>
          </w:p>
          <w:p w14:paraId="14FB4188" w14:textId="007C2E25" w:rsidR="000A7A9D" w:rsidRPr="00164EA4" w:rsidRDefault="000A7A9D"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642151D1"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44</w:t>
            </w:r>
          </w:p>
          <w:p w14:paraId="060DC90A" w14:textId="6D4CA221" w:rsidR="00143669" w:rsidRPr="00164EA4" w:rsidRDefault="0014366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5F27DA6A"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28</w:t>
            </w:r>
          </w:p>
          <w:p w14:paraId="59E634CF" w14:textId="16F301C2"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1B1F9206"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128</w:t>
            </w:r>
          </w:p>
          <w:p w14:paraId="6F84E188" w14:textId="0D57448A" w:rsidR="00DE76BB" w:rsidRPr="00164EA4" w:rsidRDefault="00DE76BB" w:rsidP="005C2D71">
            <w:pPr>
              <w:jc w:val="center"/>
              <w:rPr>
                <w:rFonts w:ascii="Times New Roman" w:hAnsi="Times New Roman" w:cs="Times New Roman"/>
                <w:sz w:val="20"/>
                <w:szCs w:val="20"/>
              </w:rPr>
            </w:pPr>
            <w:r w:rsidRPr="00DD0E2B">
              <w:rPr>
                <w:rFonts w:ascii="Times New Roman" w:hAnsi="Times New Roman" w:cs="Times New Roman"/>
                <w:sz w:val="20"/>
                <w:szCs w:val="20"/>
              </w:rPr>
              <w:t>(.0</w:t>
            </w:r>
            <w:r>
              <w:rPr>
                <w:rFonts w:ascii="Times New Roman" w:hAnsi="Times New Roman" w:cs="Times New Roman"/>
                <w:sz w:val="20"/>
                <w:szCs w:val="20"/>
              </w:rPr>
              <w:t>37</w:t>
            </w:r>
            <w:r w:rsidRPr="00DD0E2B">
              <w:rPr>
                <w:rFonts w:ascii="Times New Roman" w:hAnsi="Times New Roman" w:cs="Times New Roman"/>
                <w:sz w:val="20"/>
                <w:szCs w:val="20"/>
              </w:rPr>
              <w:t>)</w:t>
            </w:r>
          </w:p>
        </w:tc>
        <w:tc>
          <w:tcPr>
            <w:tcW w:w="902" w:type="dxa"/>
            <w:tcBorders>
              <w:top w:val="nil"/>
              <w:left w:val="nil"/>
              <w:bottom w:val="nil"/>
              <w:right w:val="nil"/>
            </w:tcBorders>
          </w:tcPr>
          <w:p w14:paraId="53B3498D" w14:textId="77777777" w:rsidR="00724FB7"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160</w:t>
            </w:r>
          </w:p>
          <w:p w14:paraId="57CD13AB" w14:textId="2ACDF286" w:rsidR="00243E05" w:rsidRPr="00164EA4" w:rsidRDefault="00243E05" w:rsidP="005C2D71">
            <w:pPr>
              <w:jc w:val="center"/>
              <w:rPr>
                <w:rFonts w:ascii="Times New Roman" w:hAnsi="Times New Roman" w:cs="Times New Roman"/>
                <w:sz w:val="20"/>
                <w:szCs w:val="20"/>
              </w:rPr>
            </w:pPr>
            <w:r w:rsidRPr="00DD0E2B">
              <w:rPr>
                <w:rFonts w:ascii="Times New Roman" w:hAnsi="Times New Roman" w:cs="Times New Roman"/>
                <w:sz w:val="20"/>
                <w:szCs w:val="20"/>
              </w:rPr>
              <w:t>(.0</w:t>
            </w:r>
            <w:r>
              <w:rPr>
                <w:rFonts w:ascii="Times New Roman" w:hAnsi="Times New Roman" w:cs="Times New Roman"/>
                <w:sz w:val="20"/>
                <w:szCs w:val="20"/>
              </w:rPr>
              <w:t>13</w:t>
            </w:r>
            <w:r w:rsidRPr="00DD0E2B">
              <w:rPr>
                <w:rFonts w:ascii="Times New Roman" w:hAnsi="Times New Roman" w:cs="Times New Roman"/>
                <w:sz w:val="20"/>
                <w:szCs w:val="20"/>
              </w:rPr>
              <w:t>)</w:t>
            </w:r>
          </w:p>
        </w:tc>
        <w:tc>
          <w:tcPr>
            <w:tcW w:w="902" w:type="dxa"/>
            <w:tcBorders>
              <w:top w:val="nil"/>
              <w:left w:val="nil"/>
              <w:bottom w:val="nil"/>
              <w:right w:val="nil"/>
            </w:tcBorders>
          </w:tcPr>
          <w:p w14:paraId="01BA8F61" w14:textId="77777777" w:rsidR="00724FB7" w:rsidRDefault="00724FB7" w:rsidP="005C2D71">
            <w:pPr>
              <w:jc w:val="center"/>
              <w:rPr>
                <w:rFonts w:ascii="Times New Roman" w:hAnsi="Times New Roman" w:cs="Times New Roman"/>
                <w:sz w:val="20"/>
                <w:szCs w:val="20"/>
              </w:rPr>
            </w:pPr>
            <w:r w:rsidRPr="00164EA4">
              <w:rPr>
                <w:rFonts w:ascii="Times New Roman" w:hAnsi="Times New Roman" w:cs="Times New Roman"/>
                <w:sz w:val="20"/>
                <w:szCs w:val="20"/>
              </w:rPr>
              <w:t>.104</w:t>
            </w:r>
          </w:p>
          <w:p w14:paraId="71786B4C" w14:textId="24622CC1" w:rsidR="005B04EF" w:rsidRPr="00164EA4" w:rsidRDefault="005B04EF" w:rsidP="005C2D71">
            <w:pPr>
              <w:jc w:val="center"/>
              <w:rPr>
                <w:rFonts w:ascii="Times New Roman" w:hAnsi="Times New Roman" w:cs="Times New Roman"/>
                <w:sz w:val="20"/>
                <w:szCs w:val="20"/>
              </w:rPr>
            </w:pPr>
            <w:r>
              <w:rPr>
                <w:rFonts w:ascii="Times New Roman" w:hAnsi="Times New Roman" w:cs="Times New Roman"/>
                <w:sz w:val="20"/>
                <w:szCs w:val="20"/>
              </w:rPr>
              <w:t>(.073)</w:t>
            </w:r>
          </w:p>
        </w:tc>
        <w:tc>
          <w:tcPr>
            <w:tcW w:w="902" w:type="dxa"/>
            <w:tcBorders>
              <w:top w:val="nil"/>
              <w:left w:val="nil"/>
              <w:bottom w:val="nil"/>
              <w:right w:val="nil"/>
            </w:tcBorders>
          </w:tcPr>
          <w:p w14:paraId="0C02EE1F"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41</w:t>
            </w:r>
          </w:p>
          <w:p w14:paraId="33B93D31" w14:textId="6775CB97"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25FE1458"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46</w:t>
            </w:r>
          </w:p>
          <w:p w14:paraId="646D60EF" w14:textId="1F5F3AC7"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532C8C63"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6F128A74"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355671D6"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5059F595" w14:textId="77777777" w:rsidR="00724FB7" w:rsidRPr="00164EA4" w:rsidRDefault="00724FB7" w:rsidP="005C2D71">
            <w:pPr>
              <w:jc w:val="center"/>
              <w:rPr>
                <w:rFonts w:ascii="Times New Roman" w:hAnsi="Times New Roman" w:cs="Times New Roman"/>
                <w:sz w:val="20"/>
                <w:szCs w:val="20"/>
              </w:rPr>
            </w:pPr>
          </w:p>
        </w:tc>
      </w:tr>
      <w:tr w:rsidR="00724FB7" w:rsidRPr="002E12C5" w14:paraId="40B4AB8D" w14:textId="77777777" w:rsidTr="005D429E">
        <w:tc>
          <w:tcPr>
            <w:tcW w:w="1578" w:type="dxa"/>
            <w:tcBorders>
              <w:top w:val="nil"/>
              <w:left w:val="nil"/>
              <w:bottom w:val="nil"/>
              <w:right w:val="nil"/>
            </w:tcBorders>
          </w:tcPr>
          <w:p w14:paraId="7E292F3B" w14:textId="77777777" w:rsidR="00724FB7" w:rsidRPr="00A148E4" w:rsidRDefault="00724FB7" w:rsidP="005C2D71">
            <w:pPr>
              <w:rPr>
                <w:rFonts w:ascii="Times New Roman" w:hAnsi="Times New Roman" w:cs="Times New Roman"/>
                <w:sz w:val="20"/>
                <w:szCs w:val="20"/>
              </w:rPr>
            </w:pPr>
            <w:r w:rsidRPr="00A148E4">
              <w:rPr>
                <w:rFonts w:ascii="Times New Roman" w:hAnsi="Times New Roman" w:cs="Times New Roman"/>
                <w:sz w:val="20"/>
                <w:szCs w:val="20"/>
              </w:rPr>
              <w:t>RM2</w:t>
            </w:r>
          </w:p>
        </w:tc>
        <w:tc>
          <w:tcPr>
            <w:tcW w:w="901" w:type="dxa"/>
            <w:tcBorders>
              <w:top w:val="nil"/>
              <w:left w:val="nil"/>
              <w:bottom w:val="nil"/>
              <w:right w:val="nil"/>
            </w:tcBorders>
          </w:tcPr>
          <w:p w14:paraId="01881222"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62</w:t>
            </w:r>
          </w:p>
          <w:p w14:paraId="0D05F667" w14:textId="38EE6EB4" w:rsidR="00DD0E2B" w:rsidRPr="00164EA4" w:rsidRDefault="00DD0E2B" w:rsidP="005C2D71">
            <w:pPr>
              <w:jc w:val="center"/>
              <w:rPr>
                <w:rFonts w:ascii="Times New Roman" w:hAnsi="Times New Roman" w:cs="Times New Roman"/>
                <w:sz w:val="20"/>
                <w:szCs w:val="20"/>
              </w:rPr>
            </w:pPr>
            <w:r w:rsidRPr="00164EA4">
              <w:rPr>
                <w:rFonts w:ascii="Times New Roman" w:hAnsi="Times New Roman" w:cs="Times New Roman"/>
                <w:sz w:val="20"/>
                <w:szCs w:val="20"/>
              </w:rPr>
              <w:t>(.000)</w:t>
            </w:r>
          </w:p>
        </w:tc>
        <w:tc>
          <w:tcPr>
            <w:tcW w:w="901" w:type="dxa"/>
            <w:tcBorders>
              <w:top w:val="nil"/>
              <w:left w:val="nil"/>
              <w:bottom w:val="nil"/>
              <w:right w:val="nil"/>
            </w:tcBorders>
          </w:tcPr>
          <w:p w14:paraId="7C1063C1"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56</w:t>
            </w:r>
          </w:p>
          <w:p w14:paraId="38CA8C95" w14:textId="1BCFEA70" w:rsidR="000C0E8C" w:rsidRPr="00164EA4" w:rsidRDefault="000C0E8C"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1" w:type="dxa"/>
            <w:tcBorders>
              <w:top w:val="nil"/>
              <w:left w:val="nil"/>
              <w:bottom w:val="nil"/>
              <w:right w:val="nil"/>
            </w:tcBorders>
          </w:tcPr>
          <w:p w14:paraId="0594F147"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65</w:t>
            </w:r>
          </w:p>
          <w:p w14:paraId="4D800EB0" w14:textId="3DF8D98E" w:rsidR="000A7A9D" w:rsidRPr="00164EA4" w:rsidRDefault="000A7A9D"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5A5EE72C"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56</w:t>
            </w:r>
          </w:p>
          <w:p w14:paraId="44C0589E" w14:textId="05D760A6" w:rsidR="00143669" w:rsidRPr="00164EA4" w:rsidRDefault="0014366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39346D44"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45</w:t>
            </w:r>
          </w:p>
          <w:p w14:paraId="221487B5" w14:textId="2B5094EF"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10B5AD11"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63</w:t>
            </w:r>
          </w:p>
          <w:p w14:paraId="08A6EA39" w14:textId="24BD1FFF" w:rsidR="00DE76BB" w:rsidRPr="00164EA4" w:rsidRDefault="00DE76BB"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09EB8FFD"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40</w:t>
            </w:r>
          </w:p>
          <w:p w14:paraId="06743A6B" w14:textId="2CFFA3A5" w:rsidR="00243E05" w:rsidRPr="00164EA4" w:rsidRDefault="00243E05"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71810F0D"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79</w:t>
            </w:r>
          </w:p>
          <w:p w14:paraId="33F1C6B5" w14:textId="7F2B6027" w:rsidR="00D75014" w:rsidRPr="00164EA4" w:rsidRDefault="00D75014"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636B08DC"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45</w:t>
            </w:r>
          </w:p>
          <w:p w14:paraId="5D60CB32" w14:textId="1C3FC4C7"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02AE672D"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09</w:t>
            </w:r>
          </w:p>
          <w:p w14:paraId="656014E7" w14:textId="77B8E523"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24AEAE18"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98</w:t>
            </w:r>
          </w:p>
          <w:p w14:paraId="320ED6A8" w14:textId="5C5991EE"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7E4DC4B8"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0880B0F2" w14:textId="77777777" w:rsidR="00724FB7" w:rsidRPr="00164EA4" w:rsidRDefault="00724FB7" w:rsidP="005C2D71">
            <w:pPr>
              <w:jc w:val="center"/>
              <w:rPr>
                <w:rFonts w:ascii="Times New Roman" w:hAnsi="Times New Roman" w:cs="Times New Roman"/>
                <w:sz w:val="20"/>
                <w:szCs w:val="20"/>
              </w:rPr>
            </w:pPr>
          </w:p>
        </w:tc>
        <w:tc>
          <w:tcPr>
            <w:tcW w:w="902" w:type="dxa"/>
            <w:tcBorders>
              <w:top w:val="nil"/>
              <w:left w:val="nil"/>
              <w:bottom w:val="nil"/>
              <w:right w:val="nil"/>
            </w:tcBorders>
          </w:tcPr>
          <w:p w14:paraId="4C10EF2F" w14:textId="77777777" w:rsidR="00724FB7" w:rsidRPr="00164EA4" w:rsidRDefault="00724FB7" w:rsidP="005C2D71">
            <w:pPr>
              <w:jc w:val="center"/>
              <w:rPr>
                <w:rFonts w:ascii="Times New Roman" w:hAnsi="Times New Roman" w:cs="Times New Roman"/>
                <w:sz w:val="20"/>
                <w:szCs w:val="20"/>
              </w:rPr>
            </w:pPr>
          </w:p>
        </w:tc>
      </w:tr>
      <w:tr w:rsidR="00724FB7" w:rsidRPr="002E12C5" w14:paraId="07356F7C" w14:textId="77777777" w:rsidTr="005D429E">
        <w:tc>
          <w:tcPr>
            <w:tcW w:w="1578" w:type="dxa"/>
            <w:tcBorders>
              <w:top w:val="nil"/>
              <w:left w:val="nil"/>
              <w:bottom w:val="nil"/>
              <w:right w:val="nil"/>
            </w:tcBorders>
          </w:tcPr>
          <w:p w14:paraId="6E261304" w14:textId="77777777" w:rsidR="00724FB7" w:rsidRPr="00A148E4" w:rsidRDefault="00724FB7" w:rsidP="005C2D71">
            <w:pPr>
              <w:rPr>
                <w:rFonts w:ascii="Times New Roman" w:hAnsi="Times New Roman" w:cs="Times New Roman"/>
                <w:sz w:val="20"/>
                <w:szCs w:val="20"/>
              </w:rPr>
            </w:pPr>
            <w:r w:rsidRPr="00A148E4">
              <w:rPr>
                <w:rFonts w:ascii="Times New Roman" w:hAnsi="Times New Roman" w:cs="Times New Roman"/>
                <w:sz w:val="20"/>
                <w:szCs w:val="20"/>
              </w:rPr>
              <w:t>AM1</w:t>
            </w:r>
          </w:p>
        </w:tc>
        <w:tc>
          <w:tcPr>
            <w:tcW w:w="901" w:type="dxa"/>
            <w:tcBorders>
              <w:top w:val="nil"/>
              <w:left w:val="nil"/>
              <w:bottom w:val="nil"/>
              <w:right w:val="nil"/>
            </w:tcBorders>
          </w:tcPr>
          <w:p w14:paraId="2251396C"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95</w:t>
            </w:r>
          </w:p>
          <w:p w14:paraId="45B475A4" w14:textId="2114BB4E" w:rsidR="00DD0E2B" w:rsidRPr="00164EA4" w:rsidRDefault="00DD0E2B" w:rsidP="005C2D71">
            <w:pPr>
              <w:jc w:val="center"/>
              <w:rPr>
                <w:rFonts w:ascii="Times New Roman" w:hAnsi="Times New Roman" w:cs="Times New Roman"/>
                <w:sz w:val="20"/>
                <w:szCs w:val="20"/>
              </w:rPr>
            </w:pPr>
            <w:r w:rsidRPr="00164EA4">
              <w:rPr>
                <w:rFonts w:ascii="Times New Roman" w:hAnsi="Times New Roman" w:cs="Times New Roman"/>
                <w:sz w:val="20"/>
                <w:szCs w:val="20"/>
              </w:rPr>
              <w:t>(.000)</w:t>
            </w:r>
          </w:p>
        </w:tc>
        <w:tc>
          <w:tcPr>
            <w:tcW w:w="901" w:type="dxa"/>
            <w:tcBorders>
              <w:top w:val="nil"/>
              <w:left w:val="nil"/>
              <w:bottom w:val="nil"/>
              <w:right w:val="nil"/>
            </w:tcBorders>
          </w:tcPr>
          <w:p w14:paraId="7B1E17FC"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67</w:t>
            </w:r>
          </w:p>
          <w:p w14:paraId="3711F1B7" w14:textId="4C8B0A98" w:rsidR="000C0E8C" w:rsidRPr="00164EA4" w:rsidRDefault="000C0E8C"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1" w:type="dxa"/>
            <w:tcBorders>
              <w:top w:val="nil"/>
              <w:left w:val="nil"/>
              <w:bottom w:val="nil"/>
              <w:right w:val="nil"/>
            </w:tcBorders>
          </w:tcPr>
          <w:p w14:paraId="4DEC91AF"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86</w:t>
            </w:r>
          </w:p>
          <w:p w14:paraId="4672CADA" w14:textId="079DCBF5" w:rsidR="000A7A9D" w:rsidRPr="00164EA4" w:rsidRDefault="000A7A9D"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43E84DF7"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17</w:t>
            </w:r>
          </w:p>
          <w:p w14:paraId="3CDCF113" w14:textId="4203DE10" w:rsidR="00143669" w:rsidRPr="00164EA4" w:rsidRDefault="0014366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1CF4EB55"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38</w:t>
            </w:r>
          </w:p>
          <w:p w14:paraId="0319449E" w14:textId="7AF4EDC6"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280DBC48"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140</w:t>
            </w:r>
          </w:p>
          <w:p w14:paraId="7B6A0549" w14:textId="068EEE93" w:rsidR="00DE76BB" w:rsidRPr="00164EA4" w:rsidRDefault="00DE76BB" w:rsidP="005C2D71">
            <w:pPr>
              <w:jc w:val="center"/>
              <w:rPr>
                <w:rFonts w:ascii="Times New Roman" w:hAnsi="Times New Roman" w:cs="Times New Roman"/>
                <w:sz w:val="20"/>
                <w:szCs w:val="20"/>
              </w:rPr>
            </w:pPr>
            <w:r w:rsidRPr="00DD0E2B">
              <w:rPr>
                <w:rFonts w:ascii="Times New Roman" w:hAnsi="Times New Roman" w:cs="Times New Roman"/>
                <w:sz w:val="20"/>
                <w:szCs w:val="20"/>
              </w:rPr>
              <w:t>(.0</w:t>
            </w:r>
            <w:r>
              <w:rPr>
                <w:rFonts w:ascii="Times New Roman" w:hAnsi="Times New Roman" w:cs="Times New Roman"/>
                <w:sz w:val="20"/>
                <w:szCs w:val="20"/>
              </w:rPr>
              <w:t>25</w:t>
            </w:r>
            <w:r w:rsidRPr="00DD0E2B">
              <w:rPr>
                <w:rFonts w:ascii="Times New Roman" w:hAnsi="Times New Roman" w:cs="Times New Roman"/>
                <w:sz w:val="20"/>
                <w:szCs w:val="20"/>
              </w:rPr>
              <w:t>)</w:t>
            </w:r>
          </w:p>
        </w:tc>
        <w:tc>
          <w:tcPr>
            <w:tcW w:w="902" w:type="dxa"/>
            <w:tcBorders>
              <w:top w:val="nil"/>
              <w:left w:val="nil"/>
              <w:bottom w:val="nil"/>
              <w:right w:val="nil"/>
            </w:tcBorders>
          </w:tcPr>
          <w:p w14:paraId="35A34F81"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28</w:t>
            </w:r>
          </w:p>
          <w:p w14:paraId="2D59C1F3" w14:textId="43E74504" w:rsidR="00243E05" w:rsidRPr="00164EA4" w:rsidRDefault="00243E05" w:rsidP="005C2D71">
            <w:pPr>
              <w:jc w:val="center"/>
              <w:rPr>
                <w:rFonts w:ascii="Times New Roman" w:hAnsi="Times New Roman" w:cs="Times New Roman"/>
                <w:sz w:val="20"/>
                <w:szCs w:val="20"/>
              </w:rPr>
            </w:pPr>
            <w:r w:rsidRPr="00DD0E2B">
              <w:rPr>
                <w:rFonts w:ascii="Times New Roman" w:hAnsi="Times New Roman" w:cs="Times New Roman"/>
                <w:sz w:val="20"/>
                <w:szCs w:val="20"/>
              </w:rPr>
              <w:t>(.00</w:t>
            </w:r>
            <w:r w:rsidR="005B04EF">
              <w:rPr>
                <w:rFonts w:ascii="Times New Roman" w:hAnsi="Times New Roman" w:cs="Times New Roman"/>
                <w:sz w:val="20"/>
                <w:szCs w:val="20"/>
              </w:rPr>
              <w:t>1</w:t>
            </w:r>
            <w:r w:rsidRPr="00DD0E2B">
              <w:rPr>
                <w:rFonts w:ascii="Times New Roman" w:hAnsi="Times New Roman" w:cs="Times New Roman"/>
                <w:sz w:val="20"/>
                <w:szCs w:val="20"/>
              </w:rPr>
              <w:t>)</w:t>
            </w:r>
          </w:p>
        </w:tc>
        <w:tc>
          <w:tcPr>
            <w:tcW w:w="902" w:type="dxa"/>
            <w:tcBorders>
              <w:top w:val="nil"/>
              <w:left w:val="nil"/>
              <w:bottom w:val="nil"/>
              <w:right w:val="nil"/>
            </w:tcBorders>
          </w:tcPr>
          <w:p w14:paraId="3AD27331"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15</w:t>
            </w:r>
          </w:p>
          <w:p w14:paraId="67725E91" w14:textId="3C8AC952" w:rsidR="00D75014" w:rsidRPr="00164EA4" w:rsidRDefault="00D75014" w:rsidP="005C2D71">
            <w:pPr>
              <w:jc w:val="center"/>
              <w:rPr>
                <w:rFonts w:ascii="Times New Roman" w:hAnsi="Times New Roman" w:cs="Times New Roman"/>
                <w:sz w:val="20"/>
                <w:szCs w:val="20"/>
              </w:rPr>
            </w:pPr>
            <w:r>
              <w:rPr>
                <w:rFonts w:ascii="Times New Roman" w:hAnsi="Times New Roman" w:cs="Times New Roman"/>
                <w:color w:val="010205"/>
                <w:sz w:val="20"/>
                <w:szCs w:val="20"/>
              </w:rPr>
              <w:t>(.001)</w:t>
            </w:r>
          </w:p>
        </w:tc>
        <w:tc>
          <w:tcPr>
            <w:tcW w:w="902" w:type="dxa"/>
            <w:tcBorders>
              <w:top w:val="nil"/>
              <w:left w:val="nil"/>
              <w:bottom w:val="nil"/>
              <w:right w:val="nil"/>
            </w:tcBorders>
          </w:tcPr>
          <w:p w14:paraId="49EE2BE8"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81</w:t>
            </w:r>
          </w:p>
          <w:p w14:paraId="29A2D1F8" w14:textId="51174237"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01F6B66A"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39</w:t>
            </w:r>
          </w:p>
          <w:p w14:paraId="665DE325" w14:textId="70C0A286"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004B8D2D"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06</w:t>
            </w:r>
          </w:p>
          <w:p w14:paraId="3ADFEA4B" w14:textId="6D73A13B"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1768C141"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611</w:t>
            </w:r>
          </w:p>
          <w:p w14:paraId="3B2C0FA5" w14:textId="0116690F"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nil"/>
              <w:right w:val="nil"/>
            </w:tcBorders>
          </w:tcPr>
          <w:p w14:paraId="246102F6" w14:textId="77777777" w:rsidR="00724FB7" w:rsidRPr="00164EA4" w:rsidRDefault="00724FB7" w:rsidP="005C2D71">
            <w:pPr>
              <w:jc w:val="center"/>
              <w:rPr>
                <w:rFonts w:ascii="Times New Roman" w:hAnsi="Times New Roman" w:cs="Times New Roman"/>
                <w:sz w:val="20"/>
                <w:szCs w:val="20"/>
              </w:rPr>
            </w:pPr>
            <w:r w:rsidRPr="00164EA4">
              <w:rPr>
                <w:rFonts w:ascii="Times New Roman" w:hAnsi="Times New Roman" w:cs="Times New Roman"/>
                <w:color w:val="010205"/>
                <w:sz w:val="20"/>
                <w:szCs w:val="20"/>
              </w:rPr>
              <w:t>1.000</w:t>
            </w:r>
          </w:p>
        </w:tc>
        <w:tc>
          <w:tcPr>
            <w:tcW w:w="902" w:type="dxa"/>
            <w:tcBorders>
              <w:top w:val="nil"/>
              <w:left w:val="nil"/>
              <w:bottom w:val="nil"/>
              <w:right w:val="nil"/>
            </w:tcBorders>
          </w:tcPr>
          <w:p w14:paraId="38BB5EED" w14:textId="77777777" w:rsidR="00724FB7" w:rsidRPr="00164EA4" w:rsidRDefault="00724FB7" w:rsidP="005C2D71">
            <w:pPr>
              <w:jc w:val="center"/>
              <w:rPr>
                <w:rFonts w:ascii="Times New Roman" w:hAnsi="Times New Roman" w:cs="Times New Roman"/>
                <w:sz w:val="20"/>
                <w:szCs w:val="20"/>
              </w:rPr>
            </w:pPr>
          </w:p>
        </w:tc>
      </w:tr>
      <w:tr w:rsidR="00724FB7" w:rsidRPr="002E12C5" w14:paraId="6C79CE0B" w14:textId="77777777" w:rsidTr="005D429E">
        <w:tc>
          <w:tcPr>
            <w:tcW w:w="1578" w:type="dxa"/>
            <w:tcBorders>
              <w:top w:val="nil"/>
              <w:left w:val="nil"/>
              <w:bottom w:val="single" w:sz="4" w:space="0" w:color="auto"/>
              <w:right w:val="nil"/>
            </w:tcBorders>
          </w:tcPr>
          <w:p w14:paraId="2802A32B" w14:textId="77777777" w:rsidR="00724FB7" w:rsidRPr="000B5DEB" w:rsidRDefault="00724FB7" w:rsidP="005C2D71">
            <w:pPr>
              <w:rPr>
                <w:rFonts w:ascii="Times New Roman" w:hAnsi="Times New Roman" w:cs="Times New Roman"/>
                <w:sz w:val="20"/>
                <w:szCs w:val="20"/>
              </w:rPr>
            </w:pPr>
            <w:r w:rsidRPr="000B5DEB">
              <w:rPr>
                <w:rFonts w:ascii="Times New Roman" w:hAnsi="Times New Roman" w:cs="Times New Roman"/>
                <w:sz w:val="20"/>
                <w:szCs w:val="20"/>
              </w:rPr>
              <w:t>AM2</w:t>
            </w:r>
          </w:p>
        </w:tc>
        <w:tc>
          <w:tcPr>
            <w:tcW w:w="901" w:type="dxa"/>
            <w:tcBorders>
              <w:top w:val="nil"/>
              <w:left w:val="nil"/>
              <w:bottom w:val="single" w:sz="4" w:space="0" w:color="auto"/>
              <w:right w:val="nil"/>
            </w:tcBorders>
          </w:tcPr>
          <w:p w14:paraId="5E7182D6"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15</w:t>
            </w:r>
          </w:p>
          <w:p w14:paraId="083A682A" w14:textId="43B53278" w:rsidR="00DD0E2B" w:rsidRPr="00164EA4" w:rsidRDefault="00DD0E2B" w:rsidP="005C2D71">
            <w:pPr>
              <w:jc w:val="center"/>
              <w:rPr>
                <w:rFonts w:ascii="Times New Roman" w:hAnsi="Times New Roman" w:cs="Times New Roman"/>
                <w:sz w:val="20"/>
                <w:szCs w:val="20"/>
              </w:rPr>
            </w:pPr>
            <w:r w:rsidRPr="00164EA4">
              <w:rPr>
                <w:rFonts w:ascii="Times New Roman" w:hAnsi="Times New Roman" w:cs="Times New Roman"/>
                <w:sz w:val="20"/>
                <w:szCs w:val="20"/>
              </w:rPr>
              <w:t>(.000)</w:t>
            </w:r>
          </w:p>
        </w:tc>
        <w:tc>
          <w:tcPr>
            <w:tcW w:w="901" w:type="dxa"/>
            <w:tcBorders>
              <w:top w:val="nil"/>
              <w:left w:val="nil"/>
              <w:bottom w:val="single" w:sz="4" w:space="0" w:color="auto"/>
              <w:right w:val="nil"/>
            </w:tcBorders>
          </w:tcPr>
          <w:p w14:paraId="760BECC6"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88</w:t>
            </w:r>
          </w:p>
          <w:p w14:paraId="43BAC7EF" w14:textId="42876296" w:rsidR="000C0E8C" w:rsidRPr="00164EA4" w:rsidRDefault="000C0E8C"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1" w:type="dxa"/>
            <w:tcBorders>
              <w:top w:val="nil"/>
              <w:left w:val="nil"/>
              <w:bottom w:val="single" w:sz="4" w:space="0" w:color="auto"/>
              <w:right w:val="nil"/>
            </w:tcBorders>
          </w:tcPr>
          <w:p w14:paraId="3F309543"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87</w:t>
            </w:r>
          </w:p>
          <w:p w14:paraId="6F94E9E6" w14:textId="45DB0CE5" w:rsidR="000A7A9D" w:rsidRPr="00164EA4" w:rsidRDefault="000A7A9D"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04B12C94"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08</w:t>
            </w:r>
          </w:p>
          <w:p w14:paraId="3EDE00BC" w14:textId="1C07D0BB" w:rsidR="00143669" w:rsidRPr="00164EA4" w:rsidRDefault="0014366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7CB279EE"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72</w:t>
            </w:r>
          </w:p>
          <w:p w14:paraId="65CF0097" w14:textId="65FC92B3" w:rsidR="005E4DB9" w:rsidRPr="00164EA4" w:rsidRDefault="005E4DB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576ACC9A"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212</w:t>
            </w:r>
          </w:p>
          <w:p w14:paraId="515687F5" w14:textId="009DDA26" w:rsidR="00294300" w:rsidRPr="00164EA4" w:rsidRDefault="00294300" w:rsidP="005C2D71">
            <w:pPr>
              <w:jc w:val="center"/>
              <w:rPr>
                <w:rFonts w:ascii="Times New Roman" w:hAnsi="Times New Roman" w:cs="Times New Roman"/>
                <w:sz w:val="20"/>
                <w:szCs w:val="20"/>
              </w:rPr>
            </w:pPr>
            <w:r w:rsidRPr="00DD0E2B">
              <w:rPr>
                <w:rFonts w:ascii="Times New Roman" w:hAnsi="Times New Roman" w:cs="Times New Roman"/>
                <w:sz w:val="20"/>
                <w:szCs w:val="20"/>
              </w:rPr>
              <w:t>(.00</w:t>
            </w:r>
            <w:r>
              <w:rPr>
                <w:rFonts w:ascii="Times New Roman" w:hAnsi="Times New Roman" w:cs="Times New Roman"/>
                <w:sz w:val="20"/>
                <w:szCs w:val="20"/>
              </w:rPr>
              <w:t>1</w:t>
            </w:r>
            <w:r w:rsidRPr="00DD0E2B">
              <w:rPr>
                <w:rFonts w:ascii="Times New Roman" w:hAnsi="Times New Roman" w:cs="Times New Roman"/>
                <w:sz w:val="20"/>
                <w:szCs w:val="20"/>
              </w:rPr>
              <w:t>)</w:t>
            </w:r>
          </w:p>
        </w:tc>
        <w:tc>
          <w:tcPr>
            <w:tcW w:w="902" w:type="dxa"/>
            <w:tcBorders>
              <w:top w:val="nil"/>
              <w:left w:val="nil"/>
              <w:bottom w:val="single" w:sz="4" w:space="0" w:color="auto"/>
              <w:right w:val="nil"/>
            </w:tcBorders>
          </w:tcPr>
          <w:p w14:paraId="75096025"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46</w:t>
            </w:r>
          </w:p>
          <w:p w14:paraId="7FAA9971" w14:textId="03BA4F7A" w:rsidR="005B04EF" w:rsidRPr="00164EA4" w:rsidRDefault="005B04EF"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23572B5D"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05</w:t>
            </w:r>
          </w:p>
          <w:p w14:paraId="4ECD8347" w14:textId="7015409E" w:rsidR="00D75014" w:rsidRPr="00164EA4" w:rsidRDefault="00D75014" w:rsidP="005C2D71">
            <w:pPr>
              <w:jc w:val="center"/>
              <w:rPr>
                <w:rFonts w:ascii="Times New Roman" w:hAnsi="Times New Roman" w:cs="Times New Roman"/>
                <w:sz w:val="20"/>
                <w:szCs w:val="20"/>
              </w:rPr>
            </w:pPr>
            <w:r w:rsidRPr="00DD0E2B">
              <w:rPr>
                <w:rFonts w:ascii="Times New Roman" w:hAnsi="Times New Roman" w:cs="Times New Roman"/>
                <w:sz w:val="20"/>
                <w:szCs w:val="20"/>
              </w:rPr>
              <w:t>(.00</w:t>
            </w:r>
            <w:r w:rsidR="001832F9">
              <w:rPr>
                <w:rFonts w:ascii="Times New Roman" w:hAnsi="Times New Roman" w:cs="Times New Roman"/>
                <w:sz w:val="20"/>
                <w:szCs w:val="20"/>
              </w:rPr>
              <w:t>0</w:t>
            </w:r>
            <w:r w:rsidRPr="00DD0E2B">
              <w:rPr>
                <w:rFonts w:ascii="Times New Roman" w:hAnsi="Times New Roman" w:cs="Times New Roman"/>
                <w:sz w:val="20"/>
                <w:szCs w:val="20"/>
              </w:rPr>
              <w:t>)</w:t>
            </w:r>
          </w:p>
        </w:tc>
        <w:tc>
          <w:tcPr>
            <w:tcW w:w="902" w:type="dxa"/>
            <w:tcBorders>
              <w:top w:val="nil"/>
              <w:left w:val="nil"/>
              <w:bottom w:val="single" w:sz="4" w:space="0" w:color="auto"/>
              <w:right w:val="nil"/>
            </w:tcBorders>
          </w:tcPr>
          <w:p w14:paraId="29088DC8"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387</w:t>
            </w:r>
          </w:p>
          <w:p w14:paraId="3D32251E" w14:textId="4833F2FE"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78F0A035"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537</w:t>
            </w:r>
          </w:p>
          <w:p w14:paraId="47C6C012" w14:textId="423F1893"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19FB8FED"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436</w:t>
            </w:r>
          </w:p>
          <w:p w14:paraId="2EC35A04" w14:textId="62CD36EF"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49F04670"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603</w:t>
            </w:r>
          </w:p>
          <w:p w14:paraId="17611F60" w14:textId="21CB1A92"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7A0C9F37" w14:textId="77777777" w:rsidR="00724FB7"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656</w:t>
            </w:r>
          </w:p>
          <w:p w14:paraId="03FD6A23" w14:textId="51450168" w:rsidR="00713789" w:rsidRPr="00164EA4" w:rsidRDefault="00713789" w:rsidP="005C2D71">
            <w:pPr>
              <w:jc w:val="center"/>
              <w:rPr>
                <w:rFonts w:ascii="Times New Roman" w:hAnsi="Times New Roman" w:cs="Times New Roman"/>
                <w:sz w:val="20"/>
                <w:szCs w:val="20"/>
              </w:rPr>
            </w:pPr>
            <w:r w:rsidRPr="00DD0E2B">
              <w:rPr>
                <w:rFonts w:ascii="Times New Roman" w:hAnsi="Times New Roman" w:cs="Times New Roman"/>
                <w:sz w:val="20"/>
                <w:szCs w:val="20"/>
              </w:rPr>
              <w:t>(.000)</w:t>
            </w:r>
          </w:p>
        </w:tc>
        <w:tc>
          <w:tcPr>
            <w:tcW w:w="902" w:type="dxa"/>
            <w:tcBorders>
              <w:top w:val="nil"/>
              <w:left w:val="nil"/>
              <w:bottom w:val="single" w:sz="4" w:space="0" w:color="auto"/>
              <w:right w:val="nil"/>
            </w:tcBorders>
          </w:tcPr>
          <w:p w14:paraId="2BDD8666" w14:textId="77777777" w:rsidR="00724FB7" w:rsidRPr="00164EA4" w:rsidRDefault="00724FB7" w:rsidP="005C2D71">
            <w:pPr>
              <w:jc w:val="center"/>
              <w:rPr>
                <w:rFonts w:ascii="Times New Roman" w:hAnsi="Times New Roman" w:cs="Times New Roman"/>
                <w:color w:val="010205"/>
                <w:sz w:val="20"/>
                <w:szCs w:val="20"/>
              </w:rPr>
            </w:pPr>
            <w:r w:rsidRPr="00164EA4">
              <w:rPr>
                <w:rFonts w:ascii="Times New Roman" w:hAnsi="Times New Roman" w:cs="Times New Roman"/>
                <w:color w:val="010205"/>
                <w:sz w:val="20"/>
                <w:szCs w:val="20"/>
              </w:rPr>
              <w:t>1.000</w:t>
            </w:r>
          </w:p>
        </w:tc>
      </w:tr>
      <w:tr w:rsidR="00724FB7" w:rsidRPr="002E12C5" w14:paraId="5497141C" w14:textId="77777777" w:rsidTr="005D429E">
        <w:tc>
          <w:tcPr>
            <w:tcW w:w="1578" w:type="dxa"/>
            <w:tcBorders>
              <w:top w:val="single" w:sz="4" w:space="0" w:color="auto"/>
              <w:bottom w:val="nil"/>
              <w:right w:val="nil"/>
            </w:tcBorders>
          </w:tcPr>
          <w:p w14:paraId="17E277C8" w14:textId="77777777" w:rsidR="00724FB7" w:rsidRPr="000B5DEB" w:rsidRDefault="00724FB7" w:rsidP="005C2D71">
            <w:pPr>
              <w:rPr>
                <w:rFonts w:ascii="Times New Roman" w:hAnsi="Times New Roman" w:cs="Times New Roman"/>
                <w:i/>
                <w:iCs/>
                <w:sz w:val="20"/>
                <w:szCs w:val="20"/>
              </w:rPr>
            </w:pPr>
            <w:r w:rsidRPr="000B5DEB">
              <w:rPr>
                <w:rFonts w:ascii="Times New Roman" w:hAnsi="Times New Roman" w:cs="Times New Roman"/>
                <w:i/>
                <w:iCs/>
                <w:sz w:val="20"/>
                <w:szCs w:val="20"/>
              </w:rPr>
              <w:t>M</w:t>
            </w:r>
          </w:p>
        </w:tc>
        <w:tc>
          <w:tcPr>
            <w:tcW w:w="901" w:type="dxa"/>
            <w:tcBorders>
              <w:top w:val="single" w:sz="4" w:space="0" w:color="auto"/>
              <w:left w:val="nil"/>
              <w:bottom w:val="nil"/>
              <w:right w:val="nil"/>
            </w:tcBorders>
          </w:tcPr>
          <w:p w14:paraId="6619E9D4"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4.34</w:t>
            </w:r>
          </w:p>
        </w:tc>
        <w:tc>
          <w:tcPr>
            <w:tcW w:w="901" w:type="dxa"/>
            <w:tcBorders>
              <w:top w:val="single" w:sz="4" w:space="0" w:color="auto"/>
              <w:left w:val="nil"/>
              <w:bottom w:val="nil"/>
              <w:right w:val="nil"/>
            </w:tcBorders>
          </w:tcPr>
          <w:p w14:paraId="0B2C505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4.32</w:t>
            </w:r>
          </w:p>
        </w:tc>
        <w:tc>
          <w:tcPr>
            <w:tcW w:w="901" w:type="dxa"/>
            <w:tcBorders>
              <w:top w:val="single" w:sz="4" w:space="0" w:color="auto"/>
              <w:left w:val="nil"/>
              <w:bottom w:val="nil"/>
              <w:right w:val="nil"/>
            </w:tcBorders>
          </w:tcPr>
          <w:p w14:paraId="3E1404A2"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3.21</w:t>
            </w:r>
          </w:p>
        </w:tc>
        <w:tc>
          <w:tcPr>
            <w:tcW w:w="902" w:type="dxa"/>
            <w:tcBorders>
              <w:top w:val="single" w:sz="4" w:space="0" w:color="auto"/>
              <w:left w:val="nil"/>
              <w:bottom w:val="nil"/>
              <w:right w:val="nil"/>
            </w:tcBorders>
          </w:tcPr>
          <w:p w14:paraId="21029691"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3.45</w:t>
            </w:r>
          </w:p>
        </w:tc>
        <w:tc>
          <w:tcPr>
            <w:tcW w:w="902" w:type="dxa"/>
            <w:tcBorders>
              <w:top w:val="single" w:sz="4" w:space="0" w:color="auto"/>
              <w:left w:val="nil"/>
              <w:bottom w:val="nil"/>
              <w:right w:val="nil"/>
            </w:tcBorders>
          </w:tcPr>
          <w:p w14:paraId="7B56F8BC"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3.99</w:t>
            </w:r>
          </w:p>
        </w:tc>
        <w:tc>
          <w:tcPr>
            <w:tcW w:w="902" w:type="dxa"/>
            <w:tcBorders>
              <w:top w:val="single" w:sz="4" w:space="0" w:color="auto"/>
              <w:left w:val="nil"/>
              <w:bottom w:val="nil"/>
              <w:right w:val="nil"/>
            </w:tcBorders>
          </w:tcPr>
          <w:p w14:paraId="5291501D"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2.99</w:t>
            </w:r>
          </w:p>
        </w:tc>
        <w:tc>
          <w:tcPr>
            <w:tcW w:w="902" w:type="dxa"/>
            <w:tcBorders>
              <w:top w:val="single" w:sz="4" w:space="0" w:color="auto"/>
              <w:left w:val="nil"/>
              <w:bottom w:val="nil"/>
              <w:right w:val="nil"/>
            </w:tcBorders>
          </w:tcPr>
          <w:p w14:paraId="2BBB4047"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3.13</w:t>
            </w:r>
          </w:p>
        </w:tc>
        <w:tc>
          <w:tcPr>
            <w:tcW w:w="902" w:type="dxa"/>
            <w:tcBorders>
              <w:top w:val="single" w:sz="4" w:space="0" w:color="auto"/>
              <w:left w:val="nil"/>
              <w:bottom w:val="nil"/>
              <w:right w:val="nil"/>
            </w:tcBorders>
          </w:tcPr>
          <w:p w14:paraId="499DB22B"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3.72</w:t>
            </w:r>
          </w:p>
        </w:tc>
        <w:tc>
          <w:tcPr>
            <w:tcW w:w="902" w:type="dxa"/>
            <w:tcBorders>
              <w:top w:val="single" w:sz="4" w:space="0" w:color="auto"/>
              <w:left w:val="nil"/>
              <w:bottom w:val="nil"/>
              <w:right w:val="nil"/>
            </w:tcBorders>
          </w:tcPr>
          <w:p w14:paraId="41C8F54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3.88</w:t>
            </w:r>
          </w:p>
        </w:tc>
        <w:tc>
          <w:tcPr>
            <w:tcW w:w="902" w:type="dxa"/>
            <w:tcBorders>
              <w:top w:val="single" w:sz="4" w:space="0" w:color="auto"/>
              <w:left w:val="nil"/>
              <w:bottom w:val="nil"/>
              <w:right w:val="nil"/>
            </w:tcBorders>
          </w:tcPr>
          <w:p w14:paraId="5577C1CC"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3.70</w:t>
            </w:r>
          </w:p>
        </w:tc>
        <w:tc>
          <w:tcPr>
            <w:tcW w:w="902" w:type="dxa"/>
            <w:tcBorders>
              <w:top w:val="single" w:sz="4" w:space="0" w:color="auto"/>
              <w:left w:val="nil"/>
              <w:bottom w:val="nil"/>
              <w:right w:val="nil"/>
            </w:tcBorders>
          </w:tcPr>
          <w:p w14:paraId="6E5290BD"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4.30</w:t>
            </w:r>
          </w:p>
        </w:tc>
        <w:tc>
          <w:tcPr>
            <w:tcW w:w="902" w:type="dxa"/>
            <w:tcBorders>
              <w:top w:val="single" w:sz="4" w:space="0" w:color="auto"/>
              <w:left w:val="nil"/>
              <w:bottom w:val="nil"/>
              <w:right w:val="nil"/>
            </w:tcBorders>
          </w:tcPr>
          <w:p w14:paraId="7087967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4.12</w:t>
            </w:r>
          </w:p>
        </w:tc>
        <w:tc>
          <w:tcPr>
            <w:tcW w:w="902" w:type="dxa"/>
            <w:tcBorders>
              <w:top w:val="single" w:sz="4" w:space="0" w:color="auto"/>
              <w:left w:val="nil"/>
              <w:bottom w:val="nil"/>
              <w:right w:val="nil"/>
            </w:tcBorders>
          </w:tcPr>
          <w:p w14:paraId="1CA57F73"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4.04</w:t>
            </w:r>
          </w:p>
        </w:tc>
        <w:tc>
          <w:tcPr>
            <w:tcW w:w="902" w:type="dxa"/>
            <w:tcBorders>
              <w:top w:val="single" w:sz="4" w:space="0" w:color="auto"/>
              <w:left w:val="nil"/>
              <w:bottom w:val="nil"/>
            </w:tcBorders>
          </w:tcPr>
          <w:p w14:paraId="14171541"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3.88</w:t>
            </w:r>
          </w:p>
        </w:tc>
      </w:tr>
      <w:tr w:rsidR="00724FB7" w:rsidRPr="002E12C5" w14:paraId="31E17D13" w14:textId="77777777" w:rsidTr="005C2D71">
        <w:tc>
          <w:tcPr>
            <w:tcW w:w="1578" w:type="dxa"/>
            <w:tcBorders>
              <w:top w:val="nil"/>
              <w:bottom w:val="nil"/>
              <w:right w:val="nil"/>
            </w:tcBorders>
          </w:tcPr>
          <w:p w14:paraId="42EB6A89" w14:textId="77777777" w:rsidR="00724FB7" w:rsidRPr="000B5DEB" w:rsidRDefault="00724FB7" w:rsidP="005C2D71">
            <w:pPr>
              <w:rPr>
                <w:rFonts w:ascii="Times New Roman" w:hAnsi="Times New Roman" w:cs="Times New Roman"/>
                <w:i/>
                <w:iCs/>
                <w:sz w:val="20"/>
                <w:szCs w:val="20"/>
              </w:rPr>
            </w:pPr>
            <w:r w:rsidRPr="000B5DEB">
              <w:rPr>
                <w:rFonts w:ascii="Times New Roman" w:hAnsi="Times New Roman" w:cs="Times New Roman"/>
                <w:i/>
                <w:iCs/>
                <w:sz w:val="20"/>
                <w:szCs w:val="20"/>
              </w:rPr>
              <w:t>SD</w:t>
            </w:r>
          </w:p>
        </w:tc>
        <w:tc>
          <w:tcPr>
            <w:tcW w:w="901" w:type="dxa"/>
            <w:tcBorders>
              <w:top w:val="nil"/>
              <w:left w:val="nil"/>
              <w:bottom w:val="nil"/>
              <w:right w:val="nil"/>
            </w:tcBorders>
          </w:tcPr>
          <w:p w14:paraId="5C62E6FB"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860</w:t>
            </w:r>
          </w:p>
        </w:tc>
        <w:tc>
          <w:tcPr>
            <w:tcW w:w="901" w:type="dxa"/>
            <w:tcBorders>
              <w:top w:val="nil"/>
              <w:left w:val="nil"/>
              <w:bottom w:val="nil"/>
              <w:right w:val="nil"/>
            </w:tcBorders>
          </w:tcPr>
          <w:p w14:paraId="59440386"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813</w:t>
            </w:r>
          </w:p>
        </w:tc>
        <w:tc>
          <w:tcPr>
            <w:tcW w:w="901" w:type="dxa"/>
            <w:tcBorders>
              <w:top w:val="nil"/>
              <w:left w:val="nil"/>
              <w:bottom w:val="nil"/>
              <w:right w:val="nil"/>
            </w:tcBorders>
          </w:tcPr>
          <w:p w14:paraId="21480B71"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009</w:t>
            </w:r>
          </w:p>
        </w:tc>
        <w:tc>
          <w:tcPr>
            <w:tcW w:w="902" w:type="dxa"/>
            <w:tcBorders>
              <w:top w:val="nil"/>
              <w:left w:val="nil"/>
              <w:bottom w:val="nil"/>
              <w:right w:val="nil"/>
            </w:tcBorders>
          </w:tcPr>
          <w:p w14:paraId="63EBA6C5"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806</w:t>
            </w:r>
          </w:p>
        </w:tc>
        <w:tc>
          <w:tcPr>
            <w:tcW w:w="902" w:type="dxa"/>
            <w:tcBorders>
              <w:top w:val="nil"/>
              <w:left w:val="nil"/>
              <w:bottom w:val="nil"/>
              <w:right w:val="nil"/>
            </w:tcBorders>
          </w:tcPr>
          <w:p w14:paraId="6269C0A9"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936</w:t>
            </w:r>
          </w:p>
        </w:tc>
        <w:tc>
          <w:tcPr>
            <w:tcW w:w="902" w:type="dxa"/>
            <w:tcBorders>
              <w:top w:val="nil"/>
              <w:left w:val="nil"/>
              <w:bottom w:val="nil"/>
              <w:right w:val="nil"/>
            </w:tcBorders>
          </w:tcPr>
          <w:p w14:paraId="0E10FF38"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361</w:t>
            </w:r>
          </w:p>
        </w:tc>
        <w:tc>
          <w:tcPr>
            <w:tcW w:w="902" w:type="dxa"/>
            <w:tcBorders>
              <w:top w:val="nil"/>
              <w:left w:val="nil"/>
              <w:bottom w:val="nil"/>
              <w:right w:val="nil"/>
            </w:tcBorders>
          </w:tcPr>
          <w:p w14:paraId="3D1BC96E"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924</w:t>
            </w:r>
          </w:p>
        </w:tc>
        <w:tc>
          <w:tcPr>
            <w:tcW w:w="902" w:type="dxa"/>
            <w:tcBorders>
              <w:top w:val="nil"/>
              <w:left w:val="nil"/>
              <w:bottom w:val="nil"/>
              <w:right w:val="nil"/>
            </w:tcBorders>
          </w:tcPr>
          <w:p w14:paraId="6E0B62BD"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826</w:t>
            </w:r>
          </w:p>
        </w:tc>
        <w:tc>
          <w:tcPr>
            <w:tcW w:w="902" w:type="dxa"/>
            <w:tcBorders>
              <w:top w:val="nil"/>
              <w:left w:val="nil"/>
              <w:bottom w:val="nil"/>
              <w:right w:val="nil"/>
            </w:tcBorders>
          </w:tcPr>
          <w:p w14:paraId="45D7EE70"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801</w:t>
            </w:r>
          </w:p>
        </w:tc>
        <w:tc>
          <w:tcPr>
            <w:tcW w:w="902" w:type="dxa"/>
            <w:tcBorders>
              <w:top w:val="nil"/>
              <w:left w:val="nil"/>
              <w:bottom w:val="nil"/>
              <w:right w:val="nil"/>
            </w:tcBorders>
          </w:tcPr>
          <w:p w14:paraId="07E3093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775</w:t>
            </w:r>
          </w:p>
        </w:tc>
        <w:tc>
          <w:tcPr>
            <w:tcW w:w="902" w:type="dxa"/>
            <w:tcBorders>
              <w:top w:val="nil"/>
              <w:left w:val="nil"/>
              <w:bottom w:val="nil"/>
              <w:right w:val="nil"/>
            </w:tcBorders>
          </w:tcPr>
          <w:p w14:paraId="2BE65F19"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774</w:t>
            </w:r>
          </w:p>
        </w:tc>
        <w:tc>
          <w:tcPr>
            <w:tcW w:w="902" w:type="dxa"/>
            <w:tcBorders>
              <w:top w:val="nil"/>
              <w:left w:val="nil"/>
              <w:bottom w:val="nil"/>
              <w:right w:val="nil"/>
            </w:tcBorders>
          </w:tcPr>
          <w:p w14:paraId="3FDB182D"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748</w:t>
            </w:r>
          </w:p>
        </w:tc>
        <w:tc>
          <w:tcPr>
            <w:tcW w:w="902" w:type="dxa"/>
            <w:tcBorders>
              <w:top w:val="nil"/>
              <w:left w:val="nil"/>
              <w:bottom w:val="nil"/>
              <w:right w:val="nil"/>
            </w:tcBorders>
          </w:tcPr>
          <w:p w14:paraId="533B44D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729</w:t>
            </w:r>
          </w:p>
        </w:tc>
        <w:tc>
          <w:tcPr>
            <w:tcW w:w="902" w:type="dxa"/>
            <w:tcBorders>
              <w:top w:val="nil"/>
              <w:left w:val="nil"/>
              <w:bottom w:val="nil"/>
            </w:tcBorders>
          </w:tcPr>
          <w:p w14:paraId="23CE06A4"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761</w:t>
            </w:r>
          </w:p>
        </w:tc>
      </w:tr>
      <w:tr w:rsidR="00724FB7" w:rsidRPr="002E12C5" w14:paraId="6B4A1327" w14:textId="77777777" w:rsidTr="005C2D71">
        <w:tc>
          <w:tcPr>
            <w:tcW w:w="1578" w:type="dxa"/>
            <w:tcBorders>
              <w:top w:val="nil"/>
              <w:bottom w:val="nil"/>
              <w:right w:val="nil"/>
            </w:tcBorders>
          </w:tcPr>
          <w:p w14:paraId="3287FDEC" w14:textId="77777777" w:rsidR="00724FB7" w:rsidRPr="000B5DEB" w:rsidRDefault="00724FB7" w:rsidP="005C2D71">
            <w:pPr>
              <w:rPr>
                <w:rFonts w:ascii="Times New Roman" w:hAnsi="Times New Roman" w:cs="Times New Roman"/>
                <w:sz w:val="20"/>
                <w:szCs w:val="20"/>
              </w:rPr>
            </w:pPr>
            <w:r w:rsidRPr="000B5DEB">
              <w:rPr>
                <w:rFonts w:ascii="Times New Roman" w:hAnsi="Times New Roman" w:cs="Times New Roman"/>
                <w:sz w:val="20"/>
                <w:szCs w:val="20"/>
              </w:rPr>
              <w:t>Minimum</w:t>
            </w:r>
          </w:p>
        </w:tc>
        <w:tc>
          <w:tcPr>
            <w:tcW w:w="901" w:type="dxa"/>
            <w:tcBorders>
              <w:top w:val="nil"/>
              <w:left w:val="nil"/>
              <w:bottom w:val="nil"/>
              <w:right w:val="nil"/>
            </w:tcBorders>
          </w:tcPr>
          <w:p w14:paraId="26250D2B"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1" w:type="dxa"/>
            <w:tcBorders>
              <w:top w:val="nil"/>
              <w:left w:val="nil"/>
              <w:bottom w:val="nil"/>
              <w:right w:val="nil"/>
            </w:tcBorders>
          </w:tcPr>
          <w:p w14:paraId="7676FA91"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1" w:type="dxa"/>
            <w:tcBorders>
              <w:top w:val="nil"/>
              <w:left w:val="nil"/>
              <w:bottom w:val="nil"/>
              <w:right w:val="nil"/>
            </w:tcBorders>
          </w:tcPr>
          <w:p w14:paraId="4D77859C"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7D4D921A"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23EAE6E2"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05A83443"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20E99EB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3D7BC5E7"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5063F174"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2532D45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2A0A0333"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5D298854"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right w:val="nil"/>
            </w:tcBorders>
          </w:tcPr>
          <w:p w14:paraId="1D5FDF53"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c>
          <w:tcPr>
            <w:tcW w:w="902" w:type="dxa"/>
            <w:tcBorders>
              <w:top w:val="nil"/>
              <w:left w:val="nil"/>
              <w:bottom w:val="nil"/>
            </w:tcBorders>
          </w:tcPr>
          <w:p w14:paraId="020740B5"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1</w:t>
            </w:r>
          </w:p>
        </w:tc>
      </w:tr>
      <w:tr w:rsidR="00724FB7" w:rsidRPr="002E12C5" w14:paraId="7E1E2308" w14:textId="77777777" w:rsidTr="005C2D71">
        <w:tc>
          <w:tcPr>
            <w:tcW w:w="1578" w:type="dxa"/>
            <w:tcBorders>
              <w:top w:val="nil"/>
              <w:bottom w:val="nil"/>
              <w:right w:val="nil"/>
            </w:tcBorders>
          </w:tcPr>
          <w:p w14:paraId="13CDB03D" w14:textId="77777777" w:rsidR="00724FB7" w:rsidRPr="000B5DEB" w:rsidRDefault="00724FB7" w:rsidP="005C2D71">
            <w:pPr>
              <w:rPr>
                <w:rFonts w:ascii="Times New Roman" w:hAnsi="Times New Roman" w:cs="Times New Roman"/>
                <w:sz w:val="20"/>
                <w:szCs w:val="20"/>
              </w:rPr>
            </w:pPr>
            <w:r w:rsidRPr="000B5DEB">
              <w:rPr>
                <w:rFonts w:ascii="Times New Roman" w:hAnsi="Times New Roman" w:cs="Times New Roman"/>
                <w:sz w:val="20"/>
                <w:szCs w:val="20"/>
              </w:rPr>
              <w:t>Maximum</w:t>
            </w:r>
          </w:p>
        </w:tc>
        <w:tc>
          <w:tcPr>
            <w:tcW w:w="901" w:type="dxa"/>
            <w:tcBorders>
              <w:top w:val="nil"/>
              <w:left w:val="nil"/>
              <w:bottom w:val="nil"/>
              <w:right w:val="nil"/>
            </w:tcBorders>
          </w:tcPr>
          <w:p w14:paraId="54EEE24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1" w:type="dxa"/>
            <w:tcBorders>
              <w:top w:val="nil"/>
              <w:left w:val="nil"/>
              <w:bottom w:val="nil"/>
              <w:right w:val="nil"/>
            </w:tcBorders>
          </w:tcPr>
          <w:p w14:paraId="6B6CDBD8"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1" w:type="dxa"/>
            <w:tcBorders>
              <w:top w:val="nil"/>
              <w:left w:val="nil"/>
              <w:bottom w:val="nil"/>
              <w:right w:val="nil"/>
            </w:tcBorders>
          </w:tcPr>
          <w:p w14:paraId="4A3AE3EE"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5047020B"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4F263F01"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094BEF7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412F7E5A"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560F2AC5"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1EE8ACDF"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5F3CB0AA"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365258CD"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102591A8"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right w:val="nil"/>
            </w:tcBorders>
          </w:tcPr>
          <w:p w14:paraId="0C51A410"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c>
          <w:tcPr>
            <w:tcW w:w="902" w:type="dxa"/>
            <w:tcBorders>
              <w:top w:val="nil"/>
              <w:left w:val="nil"/>
              <w:bottom w:val="nil"/>
            </w:tcBorders>
          </w:tcPr>
          <w:p w14:paraId="330FBEF9" w14:textId="77777777" w:rsidR="00724FB7" w:rsidRPr="000B5DEB" w:rsidRDefault="00724FB7" w:rsidP="005C2D71">
            <w:pPr>
              <w:jc w:val="center"/>
              <w:rPr>
                <w:rFonts w:ascii="Times New Roman" w:hAnsi="Times New Roman" w:cs="Times New Roman"/>
                <w:color w:val="010205"/>
                <w:sz w:val="20"/>
                <w:szCs w:val="20"/>
              </w:rPr>
            </w:pPr>
            <w:r w:rsidRPr="000B5DEB">
              <w:rPr>
                <w:rFonts w:ascii="Times New Roman" w:hAnsi="Times New Roman" w:cs="Times New Roman"/>
                <w:color w:val="010205"/>
                <w:sz w:val="20"/>
                <w:szCs w:val="20"/>
              </w:rPr>
              <w:t>5</w:t>
            </w:r>
          </w:p>
        </w:tc>
      </w:tr>
      <w:tr w:rsidR="00724FB7" w:rsidRPr="002E12C5" w14:paraId="3DF0F930" w14:textId="77777777" w:rsidTr="005C2D71">
        <w:tc>
          <w:tcPr>
            <w:tcW w:w="1578" w:type="dxa"/>
            <w:tcBorders>
              <w:top w:val="nil"/>
              <w:bottom w:val="single" w:sz="4" w:space="0" w:color="auto"/>
              <w:right w:val="nil"/>
            </w:tcBorders>
          </w:tcPr>
          <w:p w14:paraId="6532DC2C" w14:textId="77777777" w:rsidR="00724FB7" w:rsidRPr="004C424F" w:rsidRDefault="00724FB7" w:rsidP="005C2D71">
            <w:pPr>
              <w:rPr>
                <w:rFonts w:ascii="Times New Roman" w:hAnsi="Times New Roman" w:cs="Times New Roman"/>
                <w:sz w:val="20"/>
                <w:szCs w:val="20"/>
              </w:rPr>
            </w:pPr>
            <w:r w:rsidRPr="004C424F">
              <w:rPr>
                <w:rFonts w:ascii="Times New Roman" w:hAnsi="Times New Roman" w:cs="Times New Roman"/>
                <w:sz w:val="20"/>
                <w:szCs w:val="20"/>
              </w:rPr>
              <w:t>Sample size</w:t>
            </w:r>
          </w:p>
        </w:tc>
        <w:tc>
          <w:tcPr>
            <w:tcW w:w="901" w:type="dxa"/>
            <w:tcBorders>
              <w:top w:val="nil"/>
              <w:left w:val="nil"/>
              <w:bottom w:val="single" w:sz="4" w:space="0" w:color="auto"/>
              <w:right w:val="nil"/>
            </w:tcBorders>
          </w:tcPr>
          <w:p w14:paraId="6B355DF9"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1" w:type="dxa"/>
            <w:tcBorders>
              <w:top w:val="nil"/>
              <w:left w:val="nil"/>
              <w:bottom w:val="single" w:sz="4" w:space="0" w:color="auto"/>
              <w:right w:val="nil"/>
            </w:tcBorders>
          </w:tcPr>
          <w:p w14:paraId="7962F910"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1" w:type="dxa"/>
            <w:tcBorders>
              <w:top w:val="nil"/>
              <w:left w:val="nil"/>
              <w:bottom w:val="single" w:sz="4" w:space="0" w:color="auto"/>
              <w:right w:val="nil"/>
            </w:tcBorders>
          </w:tcPr>
          <w:p w14:paraId="64F9D252"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5F068933"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18CA5B92"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2627B50D"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5C59725C"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6E852DED"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063FDCA1"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5AFFC5F5"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215A2E0F"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1BA5B810"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right w:val="nil"/>
            </w:tcBorders>
          </w:tcPr>
          <w:p w14:paraId="3F9303A5"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c>
          <w:tcPr>
            <w:tcW w:w="902" w:type="dxa"/>
            <w:tcBorders>
              <w:top w:val="nil"/>
              <w:left w:val="nil"/>
              <w:bottom w:val="single" w:sz="4" w:space="0" w:color="auto"/>
            </w:tcBorders>
          </w:tcPr>
          <w:p w14:paraId="05FFB5E0" w14:textId="77777777" w:rsidR="00724FB7" w:rsidRPr="004C424F" w:rsidRDefault="00724FB7" w:rsidP="005C2D71">
            <w:pPr>
              <w:jc w:val="center"/>
              <w:rPr>
                <w:rFonts w:ascii="Times New Roman" w:hAnsi="Times New Roman" w:cs="Times New Roman"/>
                <w:color w:val="010205"/>
                <w:sz w:val="20"/>
                <w:szCs w:val="20"/>
              </w:rPr>
            </w:pPr>
            <w:r w:rsidRPr="004C424F">
              <w:rPr>
                <w:rFonts w:ascii="Times New Roman" w:hAnsi="Times New Roman" w:cs="Times New Roman"/>
                <w:color w:val="010205"/>
                <w:sz w:val="20"/>
                <w:szCs w:val="20"/>
              </w:rPr>
              <w:t>196</w:t>
            </w:r>
          </w:p>
        </w:tc>
      </w:tr>
    </w:tbl>
    <w:p w14:paraId="04B2E064" w14:textId="77777777" w:rsidR="001814EC" w:rsidRPr="00FE0D9D" w:rsidRDefault="001814EC" w:rsidP="00CA3935">
      <w:pPr>
        <w:tabs>
          <w:tab w:val="left" w:pos="1200"/>
        </w:tabs>
        <w:spacing w:line="360" w:lineRule="auto"/>
        <w:rPr>
          <w:rFonts w:ascii="Times New Roman" w:hAnsi="Times New Roman" w:cs="Times New Roman"/>
          <w:b/>
          <w:bCs/>
          <w:sz w:val="18"/>
          <w:szCs w:val="18"/>
        </w:rPr>
      </w:pPr>
    </w:p>
    <w:sectPr w:rsidR="001814EC" w:rsidRPr="00FE0D9D" w:rsidSect="00CA393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978C2" w14:textId="77777777" w:rsidR="008A7CA5" w:rsidRDefault="008A7CA5" w:rsidP="009409FE">
      <w:pPr>
        <w:spacing w:after="0" w:line="240" w:lineRule="auto"/>
      </w:pPr>
      <w:r>
        <w:separator/>
      </w:r>
    </w:p>
  </w:endnote>
  <w:endnote w:type="continuationSeparator" w:id="0">
    <w:p w14:paraId="13F84145" w14:textId="77777777" w:rsidR="008A7CA5" w:rsidRDefault="008A7CA5" w:rsidP="009409FE">
      <w:pPr>
        <w:spacing w:after="0" w:line="240" w:lineRule="auto"/>
      </w:pPr>
      <w:r>
        <w:continuationSeparator/>
      </w:r>
    </w:p>
  </w:endnote>
  <w:endnote w:type="continuationNotice" w:id="1">
    <w:p w14:paraId="525497A2" w14:textId="77777777" w:rsidR="008A7CA5" w:rsidRDefault="008A7C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C267C" w14:textId="77777777" w:rsidR="008A7CA5" w:rsidRDefault="008A7CA5" w:rsidP="009409FE">
      <w:pPr>
        <w:spacing w:after="0" w:line="240" w:lineRule="auto"/>
      </w:pPr>
      <w:r>
        <w:separator/>
      </w:r>
    </w:p>
  </w:footnote>
  <w:footnote w:type="continuationSeparator" w:id="0">
    <w:p w14:paraId="0A5EF017" w14:textId="77777777" w:rsidR="008A7CA5" w:rsidRDefault="008A7CA5" w:rsidP="009409FE">
      <w:pPr>
        <w:spacing w:after="0" w:line="240" w:lineRule="auto"/>
      </w:pPr>
      <w:r>
        <w:continuationSeparator/>
      </w:r>
    </w:p>
  </w:footnote>
  <w:footnote w:type="continuationNotice" w:id="1">
    <w:p w14:paraId="2298AEAA" w14:textId="77777777" w:rsidR="008A7CA5" w:rsidRDefault="008A7C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BD34A" w14:textId="6B368836" w:rsidR="2077C491" w:rsidRDefault="2077C491" w:rsidP="00FE0D9D">
    <w:pPr>
      <w:pStyle w:val="Header"/>
    </w:pPr>
  </w:p>
</w:hdr>
</file>

<file path=word/intelligence2.xml><?xml version="1.0" encoding="utf-8"?>
<int2:intelligence xmlns:int2="http://schemas.microsoft.com/office/intelligence/2020/intelligence" xmlns:oel="http://schemas.microsoft.com/office/2019/extlst">
  <int2:observations>
    <int2:textHash int2:hashCode="d3NxQprSqwmpUg" int2:id="f4N7tlcn">
      <int2:state int2:value="Rejected" int2:type="AugLoop_Text_Critique"/>
    </int2:textHash>
    <int2:textHash int2:hashCode="Pa4HyB1Y/uuSWH" int2:id="Hq86GenU">
      <int2:state int2:value="Rejected" int2:type="AugLoop_Text_Critique"/>
    </int2:textHash>
    <int2:textHash int2:hashCode="Soqfwx3BWkuHux" int2:id="JwXq0f0t">
      <int2:state int2:value="Rejected" int2:type="AugLoop_Text_Critique"/>
    </int2:textHash>
    <int2:textHash int2:hashCode="QIt+wGZ0yI7Fal" int2:id="LTNVFqFs">
      <int2:state int2:value="Rejected" int2:type="AugLoop_Text_Critique"/>
    </int2:textHash>
    <int2:textHash int2:hashCode="lrR+Oa9IL1YcsW" int2:id="jeyxbIbU">
      <int2:state int2:value="Rejected" int2:type="AugLoop_Text_Critique"/>
    </int2:textHash>
    <int2:bookmark int2:bookmarkName="_Int_7mse9KEd" int2:invalidationBookmarkName="" int2:hashCode="1oV0hlFN+4Gwi+" int2:id="IpiiqUBM">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27410"/>
    <w:multiLevelType w:val="hybridMultilevel"/>
    <w:tmpl w:val="D8DE638C"/>
    <w:lvl w:ilvl="0" w:tplc="4D922ABC">
      <w:start w:val="1"/>
      <w:numFmt w:val="decimal"/>
      <w:lvlText w:val="%1)"/>
      <w:lvlJc w:val="left"/>
      <w:pPr>
        <w:ind w:left="644" w:hanging="360"/>
      </w:pPr>
      <w:rPr>
        <w:rFonts w:asciiTheme="minorHAnsi" w:hAnsiTheme="minorHAnsi" w:cstheme="minorHAnsi"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741E66"/>
    <w:multiLevelType w:val="hybridMultilevel"/>
    <w:tmpl w:val="D1AA02CA"/>
    <w:lvl w:ilvl="0" w:tplc="E872EC68">
      <w:start w:val="3"/>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7DF073F"/>
    <w:multiLevelType w:val="hybridMultilevel"/>
    <w:tmpl w:val="4B30D16A"/>
    <w:lvl w:ilvl="0" w:tplc="CFD83E4C">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E680171"/>
    <w:multiLevelType w:val="hybridMultilevel"/>
    <w:tmpl w:val="A01A9914"/>
    <w:lvl w:ilvl="0" w:tplc="DD3CF46E">
      <w:start w:val="2"/>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EBD4342"/>
    <w:multiLevelType w:val="hybridMultilevel"/>
    <w:tmpl w:val="0EDEB73E"/>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5" w15:restartNumberingAfterBreak="0">
    <w:nsid w:val="338950AA"/>
    <w:multiLevelType w:val="hybridMultilevel"/>
    <w:tmpl w:val="E51CF882"/>
    <w:lvl w:ilvl="0" w:tplc="AE78A36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8B93F22"/>
    <w:multiLevelType w:val="hybridMultilevel"/>
    <w:tmpl w:val="FB4E7758"/>
    <w:lvl w:ilvl="0" w:tplc="BB401D94">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2966AAF"/>
    <w:multiLevelType w:val="hybridMultilevel"/>
    <w:tmpl w:val="6B200A7A"/>
    <w:lvl w:ilvl="0" w:tplc="A3081894">
      <w:start w:val="2"/>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98D23E6"/>
    <w:multiLevelType w:val="hybridMultilevel"/>
    <w:tmpl w:val="C1C2C4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F3E793F"/>
    <w:multiLevelType w:val="hybridMultilevel"/>
    <w:tmpl w:val="79B8FEA6"/>
    <w:lvl w:ilvl="0" w:tplc="A648960A">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14E0EB6"/>
    <w:multiLevelType w:val="hybridMultilevel"/>
    <w:tmpl w:val="1DA46DF8"/>
    <w:lvl w:ilvl="0" w:tplc="3084B910">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1D95740"/>
    <w:multiLevelType w:val="hybridMultilevel"/>
    <w:tmpl w:val="5C3845AC"/>
    <w:lvl w:ilvl="0" w:tplc="8BE8D2BE">
      <w:start w:val="2"/>
      <w:numFmt w:val="bullet"/>
      <w:lvlText w:val="-"/>
      <w:lvlJc w:val="left"/>
      <w:pPr>
        <w:ind w:left="720" w:hanging="360"/>
      </w:pPr>
      <w:rPr>
        <w:rFonts w:ascii="Calibri Light" w:eastAsiaTheme="minorHAnsi" w:hAnsi="Calibri Light" w:cs="Calibri Light"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DDD60BD"/>
    <w:multiLevelType w:val="hybridMultilevel"/>
    <w:tmpl w:val="D976323A"/>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num w:numId="1" w16cid:durableId="798106161">
    <w:abstractNumId w:val="5"/>
  </w:num>
  <w:num w:numId="2" w16cid:durableId="146479083">
    <w:abstractNumId w:val="9"/>
  </w:num>
  <w:num w:numId="3" w16cid:durableId="1670598620">
    <w:abstractNumId w:val="2"/>
  </w:num>
  <w:num w:numId="4" w16cid:durableId="1748185538">
    <w:abstractNumId w:val="10"/>
  </w:num>
  <w:num w:numId="5" w16cid:durableId="572929548">
    <w:abstractNumId w:val="4"/>
  </w:num>
  <w:num w:numId="6" w16cid:durableId="1453864318">
    <w:abstractNumId w:val="7"/>
  </w:num>
  <w:num w:numId="7" w16cid:durableId="1352874981">
    <w:abstractNumId w:val="12"/>
  </w:num>
  <w:num w:numId="8" w16cid:durableId="691683593">
    <w:abstractNumId w:val="11"/>
  </w:num>
  <w:num w:numId="9" w16cid:durableId="1073772080">
    <w:abstractNumId w:val="3"/>
  </w:num>
  <w:num w:numId="10" w16cid:durableId="2085181657">
    <w:abstractNumId w:val="0"/>
  </w:num>
  <w:num w:numId="11" w16cid:durableId="1409109863">
    <w:abstractNumId w:val="1"/>
  </w:num>
  <w:num w:numId="12" w16cid:durableId="174002395">
    <w:abstractNumId w:val="6"/>
  </w:num>
  <w:num w:numId="13" w16cid:durableId="4713652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edv5ff4vpfxke9venvata705prtfaf9ava&quot;&gt;My EndNote Library - COM-B paper_AV&lt;record-ids&gt;&lt;item&gt;1&lt;/item&gt;&lt;item&gt;8&lt;/item&gt;&lt;item&gt;9&lt;/item&gt;&lt;item&gt;10&lt;/item&gt;&lt;item&gt;11&lt;/item&gt;&lt;item&gt;12&lt;/item&gt;&lt;item&gt;13&lt;/item&gt;&lt;item&gt;15&lt;/item&gt;&lt;item&gt;16&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5&lt;/item&gt;&lt;item&gt;37&lt;/item&gt;&lt;item&gt;38&lt;/item&gt;&lt;item&gt;39&lt;/item&gt;&lt;item&gt;40&lt;/item&gt;&lt;item&gt;41&lt;/item&gt;&lt;item&gt;47&lt;/item&gt;&lt;item&gt;48&lt;/item&gt;&lt;item&gt;49&lt;/item&gt;&lt;item&gt;54&lt;/item&gt;&lt;item&gt;55&lt;/item&gt;&lt;item&gt;56&lt;/item&gt;&lt;item&gt;57&lt;/item&gt;&lt;item&gt;63&lt;/item&gt;&lt;item&gt;64&lt;/item&gt;&lt;item&gt;65&lt;/item&gt;&lt;item&gt;66&lt;/item&gt;&lt;item&gt;67&lt;/item&gt;&lt;item&gt;68&lt;/item&gt;&lt;item&gt;69&lt;/item&gt;&lt;item&gt;70&lt;/item&gt;&lt;item&gt;71&lt;/item&gt;&lt;item&gt;73&lt;/item&gt;&lt;item&gt;74&lt;/item&gt;&lt;item&gt;77&lt;/item&gt;&lt;item&gt;81&lt;/item&gt;&lt;/record-ids&gt;&lt;/item&gt;&lt;/Libraries&gt;"/>
  </w:docVars>
  <w:rsids>
    <w:rsidRoot w:val="0038300A"/>
    <w:rsid w:val="000003EA"/>
    <w:rsid w:val="0000061B"/>
    <w:rsid w:val="0000167A"/>
    <w:rsid w:val="00001943"/>
    <w:rsid w:val="00002470"/>
    <w:rsid w:val="000024B9"/>
    <w:rsid w:val="000029C1"/>
    <w:rsid w:val="000031A0"/>
    <w:rsid w:val="00004743"/>
    <w:rsid w:val="00004C8A"/>
    <w:rsid w:val="00006E4D"/>
    <w:rsid w:val="00007159"/>
    <w:rsid w:val="00007A91"/>
    <w:rsid w:val="000101AE"/>
    <w:rsid w:val="000107B7"/>
    <w:rsid w:val="00010956"/>
    <w:rsid w:val="00011018"/>
    <w:rsid w:val="00011550"/>
    <w:rsid w:val="00012290"/>
    <w:rsid w:val="00012B16"/>
    <w:rsid w:val="00012BF7"/>
    <w:rsid w:val="00012EE8"/>
    <w:rsid w:val="00013D98"/>
    <w:rsid w:val="000148E4"/>
    <w:rsid w:val="00015F17"/>
    <w:rsid w:val="00015F45"/>
    <w:rsid w:val="000164CB"/>
    <w:rsid w:val="00016A83"/>
    <w:rsid w:val="00016B1B"/>
    <w:rsid w:val="00016D5F"/>
    <w:rsid w:val="00016DF4"/>
    <w:rsid w:val="0001722B"/>
    <w:rsid w:val="000176D0"/>
    <w:rsid w:val="00017F59"/>
    <w:rsid w:val="000207B7"/>
    <w:rsid w:val="00022C7F"/>
    <w:rsid w:val="00022D9F"/>
    <w:rsid w:val="00022E45"/>
    <w:rsid w:val="00023775"/>
    <w:rsid w:val="0002408D"/>
    <w:rsid w:val="000246DC"/>
    <w:rsid w:val="000247CC"/>
    <w:rsid w:val="00024C4A"/>
    <w:rsid w:val="00024F06"/>
    <w:rsid w:val="00025636"/>
    <w:rsid w:val="0002596C"/>
    <w:rsid w:val="00025F5F"/>
    <w:rsid w:val="00026782"/>
    <w:rsid w:val="00026846"/>
    <w:rsid w:val="00030596"/>
    <w:rsid w:val="00030CF8"/>
    <w:rsid w:val="00030EEA"/>
    <w:rsid w:val="0003159C"/>
    <w:rsid w:val="00031656"/>
    <w:rsid w:val="000318DB"/>
    <w:rsid w:val="0003261B"/>
    <w:rsid w:val="00032835"/>
    <w:rsid w:val="00033C5C"/>
    <w:rsid w:val="00033DDB"/>
    <w:rsid w:val="00033DE3"/>
    <w:rsid w:val="00034E6E"/>
    <w:rsid w:val="000351AF"/>
    <w:rsid w:val="00035332"/>
    <w:rsid w:val="000359CE"/>
    <w:rsid w:val="00035C5A"/>
    <w:rsid w:val="00036A87"/>
    <w:rsid w:val="00036BE6"/>
    <w:rsid w:val="00036D4F"/>
    <w:rsid w:val="00037B4D"/>
    <w:rsid w:val="00040120"/>
    <w:rsid w:val="000402B5"/>
    <w:rsid w:val="00040378"/>
    <w:rsid w:val="00040DDF"/>
    <w:rsid w:val="000416E4"/>
    <w:rsid w:val="000433DA"/>
    <w:rsid w:val="000434DF"/>
    <w:rsid w:val="00045555"/>
    <w:rsid w:val="0004573C"/>
    <w:rsid w:val="00045E25"/>
    <w:rsid w:val="00046BDB"/>
    <w:rsid w:val="00046F24"/>
    <w:rsid w:val="00047702"/>
    <w:rsid w:val="000477B5"/>
    <w:rsid w:val="00047DB2"/>
    <w:rsid w:val="00050535"/>
    <w:rsid w:val="000521A1"/>
    <w:rsid w:val="0005376A"/>
    <w:rsid w:val="00055123"/>
    <w:rsid w:val="000553B8"/>
    <w:rsid w:val="000563B2"/>
    <w:rsid w:val="00056751"/>
    <w:rsid w:val="00056A07"/>
    <w:rsid w:val="00056C31"/>
    <w:rsid w:val="00056CE8"/>
    <w:rsid w:val="00060E3E"/>
    <w:rsid w:val="00061B04"/>
    <w:rsid w:val="00061D8E"/>
    <w:rsid w:val="0006343F"/>
    <w:rsid w:val="000645F8"/>
    <w:rsid w:val="0006678B"/>
    <w:rsid w:val="00067101"/>
    <w:rsid w:val="000677F1"/>
    <w:rsid w:val="00071395"/>
    <w:rsid w:val="0007233E"/>
    <w:rsid w:val="00072B72"/>
    <w:rsid w:val="00072BD6"/>
    <w:rsid w:val="00072C9B"/>
    <w:rsid w:val="00073A95"/>
    <w:rsid w:val="00074427"/>
    <w:rsid w:val="00074C05"/>
    <w:rsid w:val="00074DDA"/>
    <w:rsid w:val="00075389"/>
    <w:rsid w:val="00075DE6"/>
    <w:rsid w:val="000768BF"/>
    <w:rsid w:val="0008064E"/>
    <w:rsid w:val="0008192E"/>
    <w:rsid w:val="00081B4C"/>
    <w:rsid w:val="00081BC8"/>
    <w:rsid w:val="00081F0B"/>
    <w:rsid w:val="00083F84"/>
    <w:rsid w:val="00084107"/>
    <w:rsid w:val="000841D8"/>
    <w:rsid w:val="0008506D"/>
    <w:rsid w:val="0008561F"/>
    <w:rsid w:val="00085D6E"/>
    <w:rsid w:val="00085F3B"/>
    <w:rsid w:val="000866F6"/>
    <w:rsid w:val="00086CE1"/>
    <w:rsid w:val="00087DA1"/>
    <w:rsid w:val="00090144"/>
    <w:rsid w:val="00090495"/>
    <w:rsid w:val="000904EB"/>
    <w:rsid w:val="00090628"/>
    <w:rsid w:val="00091CCC"/>
    <w:rsid w:val="00091D14"/>
    <w:rsid w:val="00091EEE"/>
    <w:rsid w:val="00092273"/>
    <w:rsid w:val="00092583"/>
    <w:rsid w:val="0009324A"/>
    <w:rsid w:val="00094B50"/>
    <w:rsid w:val="00094B67"/>
    <w:rsid w:val="00095105"/>
    <w:rsid w:val="000952D2"/>
    <w:rsid w:val="000959B4"/>
    <w:rsid w:val="00096AFE"/>
    <w:rsid w:val="000970C2"/>
    <w:rsid w:val="00097C4B"/>
    <w:rsid w:val="00097EE0"/>
    <w:rsid w:val="000A0135"/>
    <w:rsid w:val="000A05CF"/>
    <w:rsid w:val="000A09A4"/>
    <w:rsid w:val="000A0F90"/>
    <w:rsid w:val="000A10B7"/>
    <w:rsid w:val="000A1C18"/>
    <w:rsid w:val="000A200A"/>
    <w:rsid w:val="000A276E"/>
    <w:rsid w:val="000A2A05"/>
    <w:rsid w:val="000A4E02"/>
    <w:rsid w:val="000A5332"/>
    <w:rsid w:val="000A56B7"/>
    <w:rsid w:val="000A6AE2"/>
    <w:rsid w:val="000A6B26"/>
    <w:rsid w:val="000A6C32"/>
    <w:rsid w:val="000A71FF"/>
    <w:rsid w:val="000A7546"/>
    <w:rsid w:val="000A7598"/>
    <w:rsid w:val="000A760C"/>
    <w:rsid w:val="000A787A"/>
    <w:rsid w:val="000A7A72"/>
    <w:rsid w:val="000A7A9D"/>
    <w:rsid w:val="000A7D01"/>
    <w:rsid w:val="000B00BC"/>
    <w:rsid w:val="000B020D"/>
    <w:rsid w:val="000B0AC8"/>
    <w:rsid w:val="000B1311"/>
    <w:rsid w:val="000B1C0D"/>
    <w:rsid w:val="000B2137"/>
    <w:rsid w:val="000B223E"/>
    <w:rsid w:val="000B2316"/>
    <w:rsid w:val="000B27EA"/>
    <w:rsid w:val="000B360F"/>
    <w:rsid w:val="000B3674"/>
    <w:rsid w:val="000B36F8"/>
    <w:rsid w:val="000B3C99"/>
    <w:rsid w:val="000B488D"/>
    <w:rsid w:val="000B4BBE"/>
    <w:rsid w:val="000B55F0"/>
    <w:rsid w:val="000B5C89"/>
    <w:rsid w:val="000B5DEB"/>
    <w:rsid w:val="000B607E"/>
    <w:rsid w:val="000B6467"/>
    <w:rsid w:val="000B7565"/>
    <w:rsid w:val="000B77FB"/>
    <w:rsid w:val="000C0E8C"/>
    <w:rsid w:val="000C2B86"/>
    <w:rsid w:val="000C2E9C"/>
    <w:rsid w:val="000C2FF9"/>
    <w:rsid w:val="000C31D9"/>
    <w:rsid w:val="000C358E"/>
    <w:rsid w:val="000C3730"/>
    <w:rsid w:val="000C3C2C"/>
    <w:rsid w:val="000C3DFE"/>
    <w:rsid w:val="000C3F61"/>
    <w:rsid w:val="000C3F8C"/>
    <w:rsid w:val="000C432C"/>
    <w:rsid w:val="000C48B2"/>
    <w:rsid w:val="000C51E2"/>
    <w:rsid w:val="000C577B"/>
    <w:rsid w:val="000C6162"/>
    <w:rsid w:val="000C6443"/>
    <w:rsid w:val="000C699A"/>
    <w:rsid w:val="000C6D57"/>
    <w:rsid w:val="000C6DCE"/>
    <w:rsid w:val="000C706C"/>
    <w:rsid w:val="000C7282"/>
    <w:rsid w:val="000C72DF"/>
    <w:rsid w:val="000C7BDC"/>
    <w:rsid w:val="000C7C78"/>
    <w:rsid w:val="000C7C81"/>
    <w:rsid w:val="000D0715"/>
    <w:rsid w:val="000D0A3E"/>
    <w:rsid w:val="000D1AE0"/>
    <w:rsid w:val="000D210E"/>
    <w:rsid w:val="000D23C0"/>
    <w:rsid w:val="000D2B6A"/>
    <w:rsid w:val="000D44E1"/>
    <w:rsid w:val="000D524A"/>
    <w:rsid w:val="000D61E8"/>
    <w:rsid w:val="000D6627"/>
    <w:rsid w:val="000D6E72"/>
    <w:rsid w:val="000D7117"/>
    <w:rsid w:val="000D7F57"/>
    <w:rsid w:val="000E0223"/>
    <w:rsid w:val="000E0A0F"/>
    <w:rsid w:val="000E0EC5"/>
    <w:rsid w:val="000E0F23"/>
    <w:rsid w:val="000E1545"/>
    <w:rsid w:val="000E18B8"/>
    <w:rsid w:val="000E1B83"/>
    <w:rsid w:val="000E2206"/>
    <w:rsid w:val="000E22EB"/>
    <w:rsid w:val="000E2355"/>
    <w:rsid w:val="000E239D"/>
    <w:rsid w:val="000E24FF"/>
    <w:rsid w:val="000E2DBA"/>
    <w:rsid w:val="000E44D9"/>
    <w:rsid w:val="000E4D54"/>
    <w:rsid w:val="000E510A"/>
    <w:rsid w:val="000E5F9B"/>
    <w:rsid w:val="000E6735"/>
    <w:rsid w:val="000E7019"/>
    <w:rsid w:val="000E75E0"/>
    <w:rsid w:val="000F00B4"/>
    <w:rsid w:val="000F099A"/>
    <w:rsid w:val="000F122C"/>
    <w:rsid w:val="000F22ED"/>
    <w:rsid w:val="000F32BE"/>
    <w:rsid w:val="000F3629"/>
    <w:rsid w:val="000F42D7"/>
    <w:rsid w:val="000F4860"/>
    <w:rsid w:val="000F51C5"/>
    <w:rsid w:val="000F54F0"/>
    <w:rsid w:val="000F5BDC"/>
    <w:rsid w:val="000F5C05"/>
    <w:rsid w:val="000F6167"/>
    <w:rsid w:val="000F7A13"/>
    <w:rsid w:val="000F7A1C"/>
    <w:rsid w:val="000F7E29"/>
    <w:rsid w:val="001001BF"/>
    <w:rsid w:val="00100856"/>
    <w:rsid w:val="00101933"/>
    <w:rsid w:val="00101D9F"/>
    <w:rsid w:val="00104114"/>
    <w:rsid w:val="0010420C"/>
    <w:rsid w:val="0010468B"/>
    <w:rsid w:val="00105B88"/>
    <w:rsid w:val="00105BDA"/>
    <w:rsid w:val="00105EAC"/>
    <w:rsid w:val="00107F65"/>
    <w:rsid w:val="00110565"/>
    <w:rsid w:val="00111060"/>
    <w:rsid w:val="00111434"/>
    <w:rsid w:val="00111617"/>
    <w:rsid w:val="001118F3"/>
    <w:rsid w:val="00112151"/>
    <w:rsid w:val="0011259D"/>
    <w:rsid w:val="00112AA8"/>
    <w:rsid w:val="0011319B"/>
    <w:rsid w:val="001133D8"/>
    <w:rsid w:val="00114054"/>
    <w:rsid w:val="001142F2"/>
    <w:rsid w:val="0011434C"/>
    <w:rsid w:val="00114355"/>
    <w:rsid w:val="001144AB"/>
    <w:rsid w:val="00114ABE"/>
    <w:rsid w:val="00114CB2"/>
    <w:rsid w:val="00114DF6"/>
    <w:rsid w:val="00115D1B"/>
    <w:rsid w:val="00116092"/>
    <w:rsid w:val="001170F6"/>
    <w:rsid w:val="00117188"/>
    <w:rsid w:val="00117263"/>
    <w:rsid w:val="00117DE7"/>
    <w:rsid w:val="00120173"/>
    <w:rsid w:val="00120540"/>
    <w:rsid w:val="00120D20"/>
    <w:rsid w:val="0012139B"/>
    <w:rsid w:val="001221AE"/>
    <w:rsid w:val="00123BDF"/>
    <w:rsid w:val="001244A6"/>
    <w:rsid w:val="001244F4"/>
    <w:rsid w:val="00124C19"/>
    <w:rsid w:val="0012574D"/>
    <w:rsid w:val="00126228"/>
    <w:rsid w:val="00126897"/>
    <w:rsid w:val="00127153"/>
    <w:rsid w:val="00127AE9"/>
    <w:rsid w:val="001305C9"/>
    <w:rsid w:val="001306A7"/>
    <w:rsid w:val="00130C2D"/>
    <w:rsid w:val="00130D78"/>
    <w:rsid w:val="001314CA"/>
    <w:rsid w:val="00132566"/>
    <w:rsid w:val="00132A19"/>
    <w:rsid w:val="00133479"/>
    <w:rsid w:val="0013361B"/>
    <w:rsid w:val="00133A70"/>
    <w:rsid w:val="001343C0"/>
    <w:rsid w:val="00135208"/>
    <w:rsid w:val="0013540B"/>
    <w:rsid w:val="00135488"/>
    <w:rsid w:val="001356AF"/>
    <w:rsid w:val="00135E16"/>
    <w:rsid w:val="001368BB"/>
    <w:rsid w:val="00136D8B"/>
    <w:rsid w:val="00136DFB"/>
    <w:rsid w:val="001375F6"/>
    <w:rsid w:val="00137C11"/>
    <w:rsid w:val="001401EF"/>
    <w:rsid w:val="00140415"/>
    <w:rsid w:val="00141BC3"/>
    <w:rsid w:val="00142334"/>
    <w:rsid w:val="00142A39"/>
    <w:rsid w:val="001431CF"/>
    <w:rsid w:val="00143669"/>
    <w:rsid w:val="00143DFF"/>
    <w:rsid w:val="00144824"/>
    <w:rsid w:val="00144958"/>
    <w:rsid w:val="00144D81"/>
    <w:rsid w:val="001454D1"/>
    <w:rsid w:val="001455B9"/>
    <w:rsid w:val="00145B00"/>
    <w:rsid w:val="00145E33"/>
    <w:rsid w:val="0014620B"/>
    <w:rsid w:val="00146EC1"/>
    <w:rsid w:val="0014725F"/>
    <w:rsid w:val="0015013A"/>
    <w:rsid w:val="00150197"/>
    <w:rsid w:val="00150648"/>
    <w:rsid w:val="0015079B"/>
    <w:rsid w:val="0015136F"/>
    <w:rsid w:val="00151AE8"/>
    <w:rsid w:val="0015210B"/>
    <w:rsid w:val="00152BF5"/>
    <w:rsid w:val="00152DCB"/>
    <w:rsid w:val="001531DB"/>
    <w:rsid w:val="00153977"/>
    <w:rsid w:val="0015399B"/>
    <w:rsid w:val="00153B61"/>
    <w:rsid w:val="00153E01"/>
    <w:rsid w:val="0015472F"/>
    <w:rsid w:val="00154F78"/>
    <w:rsid w:val="0015591D"/>
    <w:rsid w:val="00155BF3"/>
    <w:rsid w:val="00155C2B"/>
    <w:rsid w:val="00160151"/>
    <w:rsid w:val="001601D8"/>
    <w:rsid w:val="00160B11"/>
    <w:rsid w:val="00160CA2"/>
    <w:rsid w:val="001611F3"/>
    <w:rsid w:val="00163747"/>
    <w:rsid w:val="0016442B"/>
    <w:rsid w:val="00164D15"/>
    <w:rsid w:val="00164EA4"/>
    <w:rsid w:val="001653BB"/>
    <w:rsid w:val="00166BA7"/>
    <w:rsid w:val="00167BEC"/>
    <w:rsid w:val="001703A8"/>
    <w:rsid w:val="001705E7"/>
    <w:rsid w:val="00170A9B"/>
    <w:rsid w:val="00171A50"/>
    <w:rsid w:val="0017295C"/>
    <w:rsid w:val="00172ABD"/>
    <w:rsid w:val="00172AD7"/>
    <w:rsid w:val="00172D32"/>
    <w:rsid w:val="00172E55"/>
    <w:rsid w:val="001735BA"/>
    <w:rsid w:val="00174210"/>
    <w:rsid w:val="001745DF"/>
    <w:rsid w:val="00174846"/>
    <w:rsid w:val="0017536D"/>
    <w:rsid w:val="00175A40"/>
    <w:rsid w:val="00175F85"/>
    <w:rsid w:val="00176162"/>
    <w:rsid w:val="0017635E"/>
    <w:rsid w:val="00176404"/>
    <w:rsid w:val="001765C7"/>
    <w:rsid w:val="00176EF8"/>
    <w:rsid w:val="00177519"/>
    <w:rsid w:val="00180279"/>
    <w:rsid w:val="0018093E"/>
    <w:rsid w:val="00180B4B"/>
    <w:rsid w:val="00180B85"/>
    <w:rsid w:val="00180C66"/>
    <w:rsid w:val="001814B1"/>
    <w:rsid w:val="001814EC"/>
    <w:rsid w:val="0018211D"/>
    <w:rsid w:val="001827C3"/>
    <w:rsid w:val="001832F9"/>
    <w:rsid w:val="00183F85"/>
    <w:rsid w:val="00184699"/>
    <w:rsid w:val="00185569"/>
    <w:rsid w:val="00185928"/>
    <w:rsid w:val="00185C1E"/>
    <w:rsid w:val="001873E5"/>
    <w:rsid w:val="001874EF"/>
    <w:rsid w:val="00190056"/>
    <w:rsid w:val="001902E3"/>
    <w:rsid w:val="001903DC"/>
    <w:rsid w:val="001907BC"/>
    <w:rsid w:val="00191890"/>
    <w:rsid w:val="00191A6C"/>
    <w:rsid w:val="00192D8D"/>
    <w:rsid w:val="001932AB"/>
    <w:rsid w:val="001936FA"/>
    <w:rsid w:val="00193891"/>
    <w:rsid w:val="00193DFA"/>
    <w:rsid w:val="0019402E"/>
    <w:rsid w:val="00195810"/>
    <w:rsid w:val="00195FF6"/>
    <w:rsid w:val="00196ADC"/>
    <w:rsid w:val="001A0388"/>
    <w:rsid w:val="001A0662"/>
    <w:rsid w:val="001A0932"/>
    <w:rsid w:val="001A0E39"/>
    <w:rsid w:val="001A142D"/>
    <w:rsid w:val="001A1C9B"/>
    <w:rsid w:val="001A2027"/>
    <w:rsid w:val="001A2A56"/>
    <w:rsid w:val="001A2F1F"/>
    <w:rsid w:val="001A36C7"/>
    <w:rsid w:val="001A47DE"/>
    <w:rsid w:val="001A548F"/>
    <w:rsid w:val="001A6B0F"/>
    <w:rsid w:val="001A7543"/>
    <w:rsid w:val="001A7F6A"/>
    <w:rsid w:val="001B002F"/>
    <w:rsid w:val="001B2139"/>
    <w:rsid w:val="001B2CF9"/>
    <w:rsid w:val="001B365A"/>
    <w:rsid w:val="001B4697"/>
    <w:rsid w:val="001B46DB"/>
    <w:rsid w:val="001B47FB"/>
    <w:rsid w:val="001B5C9D"/>
    <w:rsid w:val="001B6694"/>
    <w:rsid w:val="001B66F0"/>
    <w:rsid w:val="001B6C14"/>
    <w:rsid w:val="001B710F"/>
    <w:rsid w:val="001B7FE6"/>
    <w:rsid w:val="001C1372"/>
    <w:rsid w:val="001C18BD"/>
    <w:rsid w:val="001C1C8C"/>
    <w:rsid w:val="001C2034"/>
    <w:rsid w:val="001C2B89"/>
    <w:rsid w:val="001C4633"/>
    <w:rsid w:val="001C5256"/>
    <w:rsid w:val="001C62F2"/>
    <w:rsid w:val="001C6D90"/>
    <w:rsid w:val="001C7033"/>
    <w:rsid w:val="001C77E8"/>
    <w:rsid w:val="001D0272"/>
    <w:rsid w:val="001D0DF3"/>
    <w:rsid w:val="001D1123"/>
    <w:rsid w:val="001D1178"/>
    <w:rsid w:val="001D1268"/>
    <w:rsid w:val="001D12EA"/>
    <w:rsid w:val="001D20D9"/>
    <w:rsid w:val="001D2873"/>
    <w:rsid w:val="001D3870"/>
    <w:rsid w:val="001D4B24"/>
    <w:rsid w:val="001D53D0"/>
    <w:rsid w:val="001D6040"/>
    <w:rsid w:val="001D6346"/>
    <w:rsid w:val="001D6387"/>
    <w:rsid w:val="001D6E77"/>
    <w:rsid w:val="001D6EB9"/>
    <w:rsid w:val="001D730F"/>
    <w:rsid w:val="001D73A9"/>
    <w:rsid w:val="001D74DA"/>
    <w:rsid w:val="001D75E9"/>
    <w:rsid w:val="001E0288"/>
    <w:rsid w:val="001E0FD3"/>
    <w:rsid w:val="001E1511"/>
    <w:rsid w:val="001E278A"/>
    <w:rsid w:val="001E2837"/>
    <w:rsid w:val="001E302F"/>
    <w:rsid w:val="001E3D9A"/>
    <w:rsid w:val="001E3FAC"/>
    <w:rsid w:val="001E51A5"/>
    <w:rsid w:val="001E5399"/>
    <w:rsid w:val="001E542C"/>
    <w:rsid w:val="001E6035"/>
    <w:rsid w:val="001E67AE"/>
    <w:rsid w:val="001E6A51"/>
    <w:rsid w:val="001E7B51"/>
    <w:rsid w:val="001E7FCE"/>
    <w:rsid w:val="001F0113"/>
    <w:rsid w:val="001F071A"/>
    <w:rsid w:val="001F09CC"/>
    <w:rsid w:val="001F0B62"/>
    <w:rsid w:val="001F16C1"/>
    <w:rsid w:val="001F18F5"/>
    <w:rsid w:val="001F2172"/>
    <w:rsid w:val="001F228D"/>
    <w:rsid w:val="001F256B"/>
    <w:rsid w:val="001F2678"/>
    <w:rsid w:val="001F272E"/>
    <w:rsid w:val="001F2F35"/>
    <w:rsid w:val="001F3096"/>
    <w:rsid w:val="001F3869"/>
    <w:rsid w:val="001F3AC4"/>
    <w:rsid w:val="001F3F09"/>
    <w:rsid w:val="001F4D3A"/>
    <w:rsid w:val="001F51A2"/>
    <w:rsid w:val="001F5679"/>
    <w:rsid w:val="001F5E9C"/>
    <w:rsid w:val="001F67B3"/>
    <w:rsid w:val="001F6902"/>
    <w:rsid w:val="001F694A"/>
    <w:rsid w:val="001F7EE7"/>
    <w:rsid w:val="002006C4"/>
    <w:rsid w:val="00200E65"/>
    <w:rsid w:val="0020120D"/>
    <w:rsid w:val="0020138D"/>
    <w:rsid w:val="002023D0"/>
    <w:rsid w:val="00202577"/>
    <w:rsid w:val="00202DCD"/>
    <w:rsid w:val="0020387F"/>
    <w:rsid w:val="00203C48"/>
    <w:rsid w:val="00204C09"/>
    <w:rsid w:val="00204F77"/>
    <w:rsid w:val="00206383"/>
    <w:rsid w:val="00206521"/>
    <w:rsid w:val="002077D7"/>
    <w:rsid w:val="00207AC4"/>
    <w:rsid w:val="00207B6E"/>
    <w:rsid w:val="002103C2"/>
    <w:rsid w:val="0021165A"/>
    <w:rsid w:val="00211836"/>
    <w:rsid w:val="002119C2"/>
    <w:rsid w:val="00211CBF"/>
    <w:rsid w:val="00211FDD"/>
    <w:rsid w:val="0021275C"/>
    <w:rsid w:val="002128D9"/>
    <w:rsid w:val="00212E66"/>
    <w:rsid w:val="002133C0"/>
    <w:rsid w:val="002136F2"/>
    <w:rsid w:val="00213F42"/>
    <w:rsid w:val="002146C7"/>
    <w:rsid w:val="00214E65"/>
    <w:rsid w:val="0021512F"/>
    <w:rsid w:val="00215233"/>
    <w:rsid w:val="0021574F"/>
    <w:rsid w:val="002162C5"/>
    <w:rsid w:val="002163F2"/>
    <w:rsid w:val="00216A7F"/>
    <w:rsid w:val="00216CE0"/>
    <w:rsid w:val="002173D2"/>
    <w:rsid w:val="0021790C"/>
    <w:rsid w:val="00220AE5"/>
    <w:rsid w:val="00220B17"/>
    <w:rsid w:val="00220C5F"/>
    <w:rsid w:val="0022101C"/>
    <w:rsid w:val="0022106C"/>
    <w:rsid w:val="00221799"/>
    <w:rsid w:val="00221A48"/>
    <w:rsid w:val="00221CF9"/>
    <w:rsid w:val="002223DD"/>
    <w:rsid w:val="002225C0"/>
    <w:rsid w:val="002228F3"/>
    <w:rsid w:val="002229E3"/>
    <w:rsid w:val="00222C4F"/>
    <w:rsid w:val="0022302E"/>
    <w:rsid w:val="00223FED"/>
    <w:rsid w:val="00224263"/>
    <w:rsid w:val="00224349"/>
    <w:rsid w:val="00224516"/>
    <w:rsid w:val="00224BD7"/>
    <w:rsid w:val="00225569"/>
    <w:rsid w:val="00225DB2"/>
    <w:rsid w:val="00225DCE"/>
    <w:rsid w:val="00226432"/>
    <w:rsid w:val="00226B9E"/>
    <w:rsid w:val="00226DE9"/>
    <w:rsid w:val="002279CF"/>
    <w:rsid w:val="00227E57"/>
    <w:rsid w:val="00230053"/>
    <w:rsid w:val="002300A6"/>
    <w:rsid w:val="0023011B"/>
    <w:rsid w:val="002308F8"/>
    <w:rsid w:val="0023099E"/>
    <w:rsid w:val="00230F60"/>
    <w:rsid w:val="00230F9A"/>
    <w:rsid w:val="0023109D"/>
    <w:rsid w:val="002310A5"/>
    <w:rsid w:val="00231594"/>
    <w:rsid w:val="00232ECF"/>
    <w:rsid w:val="0023300E"/>
    <w:rsid w:val="0023311F"/>
    <w:rsid w:val="00233DE7"/>
    <w:rsid w:val="00234A66"/>
    <w:rsid w:val="00235126"/>
    <w:rsid w:val="00235F43"/>
    <w:rsid w:val="00236981"/>
    <w:rsid w:val="002369B3"/>
    <w:rsid w:val="00236B6F"/>
    <w:rsid w:val="0023706E"/>
    <w:rsid w:val="00237239"/>
    <w:rsid w:val="002373F6"/>
    <w:rsid w:val="00237BBF"/>
    <w:rsid w:val="00240575"/>
    <w:rsid w:val="00240A86"/>
    <w:rsid w:val="00241838"/>
    <w:rsid w:val="00241C60"/>
    <w:rsid w:val="002427FC"/>
    <w:rsid w:val="0024299A"/>
    <w:rsid w:val="0024377A"/>
    <w:rsid w:val="00243886"/>
    <w:rsid w:val="00243BC4"/>
    <w:rsid w:val="00243E05"/>
    <w:rsid w:val="0024474A"/>
    <w:rsid w:val="00244F79"/>
    <w:rsid w:val="00245BF1"/>
    <w:rsid w:val="002465B1"/>
    <w:rsid w:val="00247FA4"/>
    <w:rsid w:val="00250FEF"/>
    <w:rsid w:val="002512D7"/>
    <w:rsid w:val="002517DF"/>
    <w:rsid w:val="002529B1"/>
    <w:rsid w:val="00253C32"/>
    <w:rsid w:val="00253E4D"/>
    <w:rsid w:val="002546E0"/>
    <w:rsid w:val="002547DF"/>
    <w:rsid w:val="00254928"/>
    <w:rsid w:val="00254A7E"/>
    <w:rsid w:val="00255B7F"/>
    <w:rsid w:val="002573A3"/>
    <w:rsid w:val="002573C1"/>
    <w:rsid w:val="0025792E"/>
    <w:rsid w:val="0026098A"/>
    <w:rsid w:val="002620CD"/>
    <w:rsid w:val="0026271C"/>
    <w:rsid w:val="00262E87"/>
    <w:rsid w:val="00263A00"/>
    <w:rsid w:val="002645D1"/>
    <w:rsid w:val="00265295"/>
    <w:rsid w:val="00265A98"/>
    <w:rsid w:val="00266005"/>
    <w:rsid w:val="00266CA5"/>
    <w:rsid w:val="00267343"/>
    <w:rsid w:val="002677E4"/>
    <w:rsid w:val="00267CA2"/>
    <w:rsid w:val="00267F31"/>
    <w:rsid w:val="00270498"/>
    <w:rsid w:val="0027169D"/>
    <w:rsid w:val="00271B86"/>
    <w:rsid w:val="002722F7"/>
    <w:rsid w:val="002735C8"/>
    <w:rsid w:val="0027390F"/>
    <w:rsid w:val="002749EA"/>
    <w:rsid w:val="00274C20"/>
    <w:rsid w:val="00274F81"/>
    <w:rsid w:val="00275006"/>
    <w:rsid w:val="0027552A"/>
    <w:rsid w:val="00275551"/>
    <w:rsid w:val="002758C8"/>
    <w:rsid w:val="0027624F"/>
    <w:rsid w:val="0027693B"/>
    <w:rsid w:val="00277060"/>
    <w:rsid w:val="002770F3"/>
    <w:rsid w:val="00277E8A"/>
    <w:rsid w:val="002800BA"/>
    <w:rsid w:val="002800FE"/>
    <w:rsid w:val="0028092A"/>
    <w:rsid w:val="00281CD7"/>
    <w:rsid w:val="00282A0A"/>
    <w:rsid w:val="00283558"/>
    <w:rsid w:val="0028363F"/>
    <w:rsid w:val="00283738"/>
    <w:rsid w:val="00283F73"/>
    <w:rsid w:val="0028459F"/>
    <w:rsid w:val="00284B42"/>
    <w:rsid w:val="002859F4"/>
    <w:rsid w:val="0028627B"/>
    <w:rsid w:val="0028643C"/>
    <w:rsid w:val="002864B1"/>
    <w:rsid w:val="0028678D"/>
    <w:rsid w:val="0028773A"/>
    <w:rsid w:val="00290AD0"/>
    <w:rsid w:val="00290C3F"/>
    <w:rsid w:val="00290D43"/>
    <w:rsid w:val="00293EEC"/>
    <w:rsid w:val="00294300"/>
    <w:rsid w:val="0029477E"/>
    <w:rsid w:val="00294802"/>
    <w:rsid w:val="00295846"/>
    <w:rsid w:val="00296444"/>
    <w:rsid w:val="002972CB"/>
    <w:rsid w:val="002973FB"/>
    <w:rsid w:val="00297599"/>
    <w:rsid w:val="0029780F"/>
    <w:rsid w:val="00297A7A"/>
    <w:rsid w:val="002A01B3"/>
    <w:rsid w:val="002A0BCE"/>
    <w:rsid w:val="002A0F79"/>
    <w:rsid w:val="002A161A"/>
    <w:rsid w:val="002A1836"/>
    <w:rsid w:val="002A1FD5"/>
    <w:rsid w:val="002A2151"/>
    <w:rsid w:val="002A2A2C"/>
    <w:rsid w:val="002A3B53"/>
    <w:rsid w:val="002A3F12"/>
    <w:rsid w:val="002A4F6A"/>
    <w:rsid w:val="002A5026"/>
    <w:rsid w:val="002A5312"/>
    <w:rsid w:val="002A5442"/>
    <w:rsid w:val="002A56E1"/>
    <w:rsid w:val="002A5EEA"/>
    <w:rsid w:val="002A6589"/>
    <w:rsid w:val="002A689D"/>
    <w:rsid w:val="002A696B"/>
    <w:rsid w:val="002A786D"/>
    <w:rsid w:val="002B0914"/>
    <w:rsid w:val="002B147F"/>
    <w:rsid w:val="002B1566"/>
    <w:rsid w:val="002B1DEF"/>
    <w:rsid w:val="002B23BF"/>
    <w:rsid w:val="002B2728"/>
    <w:rsid w:val="002B2A52"/>
    <w:rsid w:val="002B2C44"/>
    <w:rsid w:val="002B398C"/>
    <w:rsid w:val="002B43E2"/>
    <w:rsid w:val="002B468B"/>
    <w:rsid w:val="002B499A"/>
    <w:rsid w:val="002B501A"/>
    <w:rsid w:val="002B53DD"/>
    <w:rsid w:val="002B5454"/>
    <w:rsid w:val="002B5FDE"/>
    <w:rsid w:val="002B696C"/>
    <w:rsid w:val="002B7698"/>
    <w:rsid w:val="002B7A1D"/>
    <w:rsid w:val="002B7CEC"/>
    <w:rsid w:val="002BF71A"/>
    <w:rsid w:val="002C24C4"/>
    <w:rsid w:val="002C386D"/>
    <w:rsid w:val="002C3BA7"/>
    <w:rsid w:val="002C3E61"/>
    <w:rsid w:val="002C41E8"/>
    <w:rsid w:val="002C4BE8"/>
    <w:rsid w:val="002C5218"/>
    <w:rsid w:val="002C52E9"/>
    <w:rsid w:val="002C55B0"/>
    <w:rsid w:val="002C5641"/>
    <w:rsid w:val="002C5E71"/>
    <w:rsid w:val="002C7686"/>
    <w:rsid w:val="002C78C9"/>
    <w:rsid w:val="002D013E"/>
    <w:rsid w:val="002D0886"/>
    <w:rsid w:val="002D2321"/>
    <w:rsid w:val="002D2D3A"/>
    <w:rsid w:val="002D2D48"/>
    <w:rsid w:val="002D3129"/>
    <w:rsid w:val="002D46C0"/>
    <w:rsid w:val="002D46E3"/>
    <w:rsid w:val="002D47A4"/>
    <w:rsid w:val="002D517C"/>
    <w:rsid w:val="002D5427"/>
    <w:rsid w:val="002D58A7"/>
    <w:rsid w:val="002D5FFA"/>
    <w:rsid w:val="002D6830"/>
    <w:rsid w:val="002D70A2"/>
    <w:rsid w:val="002D72C9"/>
    <w:rsid w:val="002D73D5"/>
    <w:rsid w:val="002D7E68"/>
    <w:rsid w:val="002E098C"/>
    <w:rsid w:val="002E0EDB"/>
    <w:rsid w:val="002E12C5"/>
    <w:rsid w:val="002E167D"/>
    <w:rsid w:val="002E1735"/>
    <w:rsid w:val="002E1F6E"/>
    <w:rsid w:val="002E331C"/>
    <w:rsid w:val="002E3FA9"/>
    <w:rsid w:val="002E604A"/>
    <w:rsid w:val="002E61F1"/>
    <w:rsid w:val="002E6A54"/>
    <w:rsid w:val="002E7129"/>
    <w:rsid w:val="002E7157"/>
    <w:rsid w:val="002E74E8"/>
    <w:rsid w:val="002E7560"/>
    <w:rsid w:val="002E778F"/>
    <w:rsid w:val="002F10B0"/>
    <w:rsid w:val="002F10DB"/>
    <w:rsid w:val="002F1443"/>
    <w:rsid w:val="002F176D"/>
    <w:rsid w:val="002F19CB"/>
    <w:rsid w:val="002F22B1"/>
    <w:rsid w:val="002F22FD"/>
    <w:rsid w:val="002F2DD2"/>
    <w:rsid w:val="002F3875"/>
    <w:rsid w:val="002F4B25"/>
    <w:rsid w:val="002F4BDB"/>
    <w:rsid w:val="002F4FB2"/>
    <w:rsid w:val="002F54ED"/>
    <w:rsid w:val="002F772F"/>
    <w:rsid w:val="002F7FC4"/>
    <w:rsid w:val="00300144"/>
    <w:rsid w:val="00300ED2"/>
    <w:rsid w:val="00301143"/>
    <w:rsid w:val="00301449"/>
    <w:rsid w:val="003016F4"/>
    <w:rsid w:val="00302772"/>
    <w:rsid w:val="00302D4D"/>
    <w:rsid w:val="00302E53"/>
    <w:rsid w:val="0030346A"/>
    <w:rsid w:val="00305B59"/>
    <w:rsid w:val="00306286"/>
    <w:rsid w:val="0030658F"/>
    <w:rsid w:val="00306601"/>
    <w:rsid w:val="00306B4A"/>
    <w:rsid w:val="00306DBD"/>
    <w:rsid w:val="00306EDD"/>
    <w:rsid w:val="00307138"/>
    <w:rsid w:val="003079C4"/>
    <w:rsid w:val="00307C89"/>
    <w:rsid w:val="003103E0"/>
    <w:rsid w:val="00311FD2"/>
    <w:rsid w:val="00312301"/>
    <w:rsid w:val="00312570"/>
    <w:rsid w:val="003129DF"/>
    <w:rsid w:val="00312B7E"/>
    <w:rsid w:val="003137E0"/>
    <w:rsid w:val="00313885"/>
    <w:rsid w:val="0031423A"/>
    <w:rsid w:val="00314624"/>
    <w:rsid w:val="003150D7"/>
    <w:rsid w:val="00315728"/>
    <w:rsid w:val="00315737"/>
    <w:rsid w:val="003159CA"/>
    <w:rsid w:val="00317051"/>
    <w:rsid w:val="00317A72"/>
    <w:rsid w:val="00320CAA"/>
    <w:rsid w:val="00320E1D"/>
    <w:rsid w:val="0032202E"/>
    <w:rsid w:val="003224DC"/>
    <w:rsid w:val="00322995"/>
    <w:rsid w:val="0032393C"/>
    <w:rsid w:val="00323A77"/>
    <w:rsid w:val="00323C83"/>
    <w:rsid w:val="0032432B"/>
    <w:rsid w:val="0032450F"/>
    <w:rsid w:val="00324C85"/>
    <w:rsid w:val="0032510C"/>
    <w:rsid w:val="003253C5"/>
    <w:rsid w:val="00325641"/>
    <w:rsid w:val="00325B4E"/>
    <w:rsid w:val="00325BB7"/>
    <w:rsid w:val="00325D7A"/>
    <w:rsid w:val="00325E83"/>
    <w:rsid w:val="00325F3E"/>
    <w:rsid w:val="00326789"/>
    <w:rsid w:val="00326B29"/>
    <w:rsid w:val="00326CC0"/>
    <w:rsid w:val="00326D7C"/>
    <w:rsid w:val="00327415"/>
    <w:rsid w:val="00327DD7"/>
    <w:rsid w:val="00327E35"/>
    <w:rsid w:val="003300F4"/>
    <w:rsid w:val="0033035A"/>
    <w:rsid w:val="00330783"/>
    <w:rsid w:val="00331017"/>
    <w:rsid w:val="0033157C"/>
    <w:rsid w:val="00332038"/>
    <w:rsid w:val="00332A07"/>
    <w:rsid w:val="00333013"/>
    <w:rsid w:val="003331AD"/>
    <w:rsid w:val="0033377E"/>
    <w:rsid w:val="00334242"/>
    <w:rsid w:val="00334FEA"/>
    <w:rsid w:val="0033533A"/>
    <w:rsid w:val="003357B0"/>
    <w:rsid w:val="00335F9E"/>
    <w:rsid w:val="0033604B"/>
    <w:rsid w:val="0033697E"/>
    <w:rsid w:val="003372A3"/>
    <w:rsid w:val="003374CB"/>
    <w:rsid w:val="00337758"/>
    <w:rsid w:val="00337D54"/>
    <w:rsid w:val="00340789"/>
    <w:rsid w:val="00340D7B"/>
    <w:rsid w:val="003417C2"/>
    <w:rsid w:val="00342FF4"/>
    <w:rsid w:val="00343582"/>
    <w:rsid w:val="0034373D"/>
    <w:rsid w:val="00344CEE"/>
    <w:rsid w:val="00345899"/>
    <w:rsid w:val="00346074"/>
    <w:rsid w:val="00346680"/>
    <w:rsid w:val="00346978"/>
    <w:rsid w:val="00346A23"/>
    <w:rsid w:val="00346AF9"/>
    <w:rsid w:val="00346F98"/>
    <w:rsid w:val="00347756"/>
    <w:rsid w:val="00347BCE"/>
    <w:rsid w:val="00347CB2"/>
    <w:rsid w:val="00350314"/>
    <w:rsid w:val="0035101C"/>
    <w:rsid w:val="00351127"/>
    <w:rsid w:val="003517EB"/>
    <w:rsid w:val="00351C9F"/>
    <w:rsid w:val="00351DB0"/>
    <w:rsid w:val="003522D1"/>
    <w:rsid w:val="003523CF"/>
    <w:rsid w:val="00352613"/>
    <w:rsid w:val="003529CF"/>
    <w:rsid w:val="003530F0"/>
    <w:rsid w:val="003533A3"/>
    <w:rsid w:val="00353449"/>
    <w:rsid w:val="00353BD7"/>
    <w:rsid w:val="00353CDC"/>
    <w:rsid w:val="00353DA1"/>
    <w:rsid w:val="003540AF"/>
    <w:rsid w:val="003546B7"/>
    <w:rsid w:val="00354DBB"/>
    <w:rsid w:val="003551C7"/>
    <w:rsid w:val="00355E59"/>
    <w:rsid w:val="0035681E"/>
    <w:rsid w:val="003569F9"/>
    <w:rsid w:val="00356C01"/>
    <w:rsid w:val="003574BB"/>
    <w:rsid w:val="00357727"/>
    <w:rsid w:val="003609EF"/>
    <w:rsid w:val="00362159"/>
    <w:rsid w:val="003628C7"/>
    <w:rsid w:val="00362EF9"/>
    <w:rsid w:val="00362F1E"/>
    <w:rsid w:val="00363073"/>
    <w:rsid w:val="00363811"/>
    <w:rsid w:val="0036423C"/>
    <w:rsid w:val="003646E5"/>
    <w:rsid w:val="00364FB2"/>
    <w:rsid w:val="003666FB"/>
    <w:rsid w:val="00366C10"/>
    <w:rsid w:val="00367AE7"/>
    <w:rsid w:val="00367EAB"/>
    <w:rsid w:val="00370063"/>
    <w:rsid w:val="00370202"/>
    <w:rsid w:val="0037195A"/>
    <w:rsid w:val="00372073"/>
    <w:rsid w:val="003730D2"/>
    <w:rsid w:val="00374D54"/>
    <w:rsid w:val="00375F54"/>
    <w:rsid w:val="0037639E"/>
    <w:rsid w:val="003765AC"/>
    <w:rsid w:val="00376AAA"/>
    <w:rsid w:val="00376BBD"/>
    <w:rsid w:val="00376DF9"/>
    <w:rsid w:val="00376F8D"/>
    <w:rsid w:val="00377026"/>
    <w:rsid w:val="00377C8D"/>
    <w:rsid w:val="00377F53"/>
    <w:rsid w:val="0038094D"/>
    <w:rsid w:val="00380E04"/>
    <w:rsid w:val="003811FB"/>
    <w:rsid w:val="00381768"/>
    <w:rsid w:val="00381AEA"/>
    <w:rsid w:val="0038238A"/>
    <w:rsid w:val="0038281D"/>
    <w:rsid w:val="00382BEE"/>
    <w:rsid w:val="0038300A"/>
    <w:rsid w:val="00383535"/>
    <w:rsid w:val="003840BD"/>
    <w:rsid w:val="003842CB"/>
    <w:rsid w:val="0038527B"/>
    <w:rsid w:val="0038675E"/>
    <w:rsid w:val="00386FEA"/>
    <w:rsid w:val="0038760E"/>
    <w:rsid w:val="0038791C"/>
    <w:rsid w:val="00387BAD"/>
    <w:rsid w:val="00390B7E"/>
    <w:rsid w:val="00391139"/>
    <w:rsid w:val="00391473"/>
    <w:rsid w:val="003922ED"/>
    <w:rsid w:val="0039231D"/>
    <w:rsid w:val="00392321"/>
    <w:rsid w:val="00392987"/>
    <w:rsid w:val="00392A71"/>
    <w:rsid w:val="00392AC2"/>
    <w:rsid w:val="00392E75"/>
    <w:rsid w:val="00393CD0"/>
    <w:rsid w:val="003941DF"/>
    <w:rsid w:val="003944D4"/>
    <w:rsid w:val="00394835"/>
    <w:rsid w:val="00395094"/>
    <w:rsid w:val="00395433"/>
    <w:rsid w:val="00396054"/>
    <w:rsid w:val="003960FC"/>
    <w:rsid w:val="0039656D"/>
    <w:rsid w:val="00396592"/>
    <w:rsid w:val="00396865"/>
    <w:rsid w:val="003975B3"/>
    <w:rsid w:val="003A01FA"/>
    <w:rsid w:val="003A1469"/>
    <w:rsid w:val="003A197B"/>
    <w:rsid w:val="003A1A3B"/>
    <w:rsid w:val="003A1C3F"/>
    <w:rsid w:val="003A1D38"/>
    <w:rsid w:val="003A3C12"/>
    <w:rsid w:val="003A43B4"/>
    <w:rsid w:val="003A45CF"/>
    <w:rsid w:val="003A4F8C"/>
    <w:rsid w:val="003A5B7B"/>
    <w:rsid w:val="003A5CFE"/>
    <w:rsid w:val="003A61CC"/>
    <w:rsid w:val="003A6C4D"/>
    <w:rsid w:val="003A7A2F"/>
    <w:rsid w:val="003A7AB3"/>
    <w:rsid w:val="003A7B1A"/>
    <w:rsid w:val="003B1F58"/>
    <w:rsid w:val="003B2DD2"/>
    <w:rsid w:val="003B43C7"/>
    <w:rsid w:val="003B4C00"/>
    <w:rsid w:val="003B4DA7"/>
    <w:rsid w:val="003B50C3"/>
    <w:rsid w:val="003B53AD"/>
    <w:rsid w:val="003B60CF"/>
    <w:rsid w:val="003B7315"/>
    <w:rsid w:val="003B74AE"/>
    <w:rsid w:val="003B76D7"/>
    <w:rsid w:val="003B77F6"/>
    <w:rsid w:val="003B79C3"/>
    <w:rsid w:val="003C01DE"/>
    <w:rsid w:val="003C0658"/>
    <w:rsid w:val="003C0A06"/>
    <w:rsid w:val="003C0E66"/>
    <w:rsid w:val="003C108D"/>
    <w:rsid w:val="003C257A"/>
    <w:rsid w:val="003C2B14"/>
    <w:rsid w:val="003C2E74"/>
    <w:rsid w:val="003C3C83"/>
    <w:rsid w:val="003C58F3"/>
    <w:rsid w:val="003C5ACB"/>
    <w:rsid w:val="003C606A"/>
    <w:rsid w:val="003C67C8"/>
    <w:rsid w:val="003C68F5"/>
    <w:rsid w:val="003C6B1D"/>
    <w:rsid w:val="003C71A8"/>
    <w:rsid w:val="003C7275"/>
    <w:rsid w:val="003C744E"/>
    <w:rsid w:val="003D0898"/>
    <w:rsid w:val="003D0D34"/>
    <w:rsid w:val="003D2DD1"/>
    <w:rsid w:val="003D372E"/>
    <w:rsid w:val="003D37B7"/>
    <w:rsid w:val="003D42D8"/>
    <w:rsid w:val="003D4DBB"/>
    <w:rsid w:val="003D51B7"/>
    <w:rsid w:val="003D540B"/>
    <w:rsid w:val="003D5FBE"/>
    <w:rsid w:val="003D69DF"/>
    <w:rsid w:val="003D6BAD"/>
    <w:rsid w:val="003D78DB"/>
    <w:rsid w:val="003E05FA"/>
    <w:rsid w:val="003E111E"/>
    <w:rsid w:val="003E1839"/>
    <w:rsid w:val="003E1EE3"/>
    <w:rsid w:val="003E26D5"/>
    <w:rsid w:val="003E3D92"/>
    <w:rsid w:val="003E4EE9"/>
    <w:rsid w:val="003E5398"/>
    <w:rsid w:val="003E56CC"/>
    <w:rsid w:val="003E5738"/>
    <w:rsid w:val="003E7ED3"/>
    <w:rsid w:val="003F0F17"/>
    <w:rsid w:val="003F1CD9"/>
    <w:rsid w:val="003F22DB"/>
    <w:rsid w:val="003F327A"/>
    <w:rsid w:val="003F55A5"/>
    <w:rsid w:val="003F62B0"/>
    <w:rsid w:val="003F695B"/>
    <w:rsid w:val="003F6964"/>
    <w:rsid w:val="003F77EE"/>
    <w:rsid w:val="003FF892"/>
    <w:rsid w:val="004001B4"/>
    <w:rsid w:val="004001C7"/>
    <w:rsid w:val="004004F5"/>
    <w:rsid w:val="00400826"/>
    <w:rsid w:val="00401627"/>
    <w:rsid w:val="004017DB"/>
    <w:rsid w:val="00401975"/>
    <w:rsid w:val="00402ACA"/>
    <w:rsid w:val="00403129"/>
    <w:rsid w:val="0040318B"/>
    <w:rsid w:val="00403241"/>
    <w:rsid w:val="00403D61"/>
    <w:rsid w:val="00403DD0"/>
    <w:rsid w:val="0040493D"/>
    <w:rsid w:val="00405040"/>
    <w:rsid w:val="00405100"/>
    <w:rsid w:val="0040550F"/>
    <w:rsid w:val="00406307"/>
    <w:rsid w:val="0040697F"/>
    <w:rsid w:val="004069E5"/>
    <w:rsid w:val="00407FA4"/>
    <w:rsid w:val="004105DC"/>
    <w:rsid w:val="004112A2"/>
    <w:rsid w:val="00412278"/>
    <w:rsid w:val="00412F75"/>
    <w:rsid w:val="00413886"/>
    <w:rsid w:val="00413BF7"/>
    <w:rsid w:val="004145D8"/>
    <w:rsid w:val="00414798"/>
    <w:rsid w:val="004160B5"/>
    <w:rsid w:val="004165F4"/>
    <w:rsid w:val="0041797B"/>
    <w:rsid w:val="00420197"/>
    <w:rsid w:val="00420213"/>
    <w:rsid w:val="004203DE"/>
    <w:rsid w:val="0042074D"/>
    <w:rsid w:val="00420C14"/>
    <w:rsid w:val="004210D4"/>
    <w:rsid w:val="00421387"/>
    <w:rsid w:val="004228E4"/>
    <w:rsid w:val="00422970"/>
    <w:rsid w:val="00422B45"/>
    <w:rsid w:val="0042314A"/>
    <w:rsid w:val="00424885"/>
    <w:rsid w:val="0042529C"/>
    <w:rsid w:val="00425ACB"/>
    <w:rsid w:val="00425CCD"/>
    <w:rsid w:val="00426E45"/>
    <w:rsid w:val="00426EC2"/>
    <w:rsid w:val="004275DA"/>
    <w:rsid w:val="00430604"/>
    <w:rsid w:val="004320AB"/>
    <w:rsid w:val="004328DE"/>
    <w:rsid w:val="00432BDD"/>
    <w:rsid w:val="00432EF8"/>
    <w:rsid w:val="00433433"/>
    <w:rsid w:val="0043389A"/>
    <w:rsid w:val="004339AF"/>
    <w:rsid w:val="0043400F"/>
    <w:rsid w:val="004346B1"/>
    <w:rsid w:val="004346B2"/>
    <w:rsid w:val="00434A7E"/>
    <w:rsid w:val="00435B4B"/>
    <w:rsid w:val="00435C09"/>
    <w:rsid w:val="00435FBB"/>
    <w:rsid w:val="004361E5"/>
    <w:rsid w:val="00436302"/>
    <w:rsid w:val="0043660E"/>
    <w:rsid w:val="004367D5"/>
    <w:rsid w:val="00440310"/>
    <w:rsid w:val="004404C4"/>
    <w:rsid w:val="004404E5"/>
    <w:rsid w:val="0044102D"/>
    <w:rsid w:val="004417FC"/>
    <w:rsid w:val="00442061"/>
    <w:rsid w:val="00442FAF"/>
    <w:rsid w:val="004434FB"/>
    <w:rsid w:val="004439F0"/>
    <w:rsid w:val="00443D6E"/>
    <w:rsid w:val="00443FBA"/>
    <w:rsid w:val="00444157"/>
    <w:rsid w:val="0044558A"/>
    <w:rsid w:val="004457B7"/>
    <w:rsid w:val="00445CC2"/>
    <w:rsid w:val="004469B7"/>
    <w:rsid w:val="004469E7"/>
    <w:rsid w:val="004471DE"/>
    <w:rsid w:val="00450110"/>
    <w:rsid w:val="004504FD"/>
    <w:rsid w:val="00452ED7"/>
    <w:rsid w:val="00453040"/>
    <w:rsid w:val="00453221"/>
    <w:rsid w:val="0045368F"/>
    <w:rsid w:val="0045535C"/>
    <w:rsid w:val="00455777"/>
    <w:rsid w:val="00455CFF"/>
    <w:rsid w:val="004565F2"/>
    <w:rsid w:val="0045682F"/>
    <w:rsid w:val="0045685D"/>
    <w:rsid w:val="00457010"/>
    <w:rsid w:val="0045A7F5"/>
    <w:rsid w:val="0045DAC6"/>
    <w:rsid w:val="00460466"/>
    <w:rsid w:val="00460683"/>
    <w:rsid w:val="004610F1"/>
    <w:rsid w:val="00461246"/>
    <w:rsid w:val="00461881"/>
    <w:rsid w:val="004619D5"/>
    <w:rsid w:val="00461EE6"/>
    <w:rsid w:val="0046214F"/>
    <w:rsid w:val="00462B7C"/>
    <w:rsid w:val="00462DC9"/>
    <w:rsid w:val="00463035"/>
    <w:rsid w:val="00463EF7"/>
    <w:rsid w:val="004640A8"/>
    <w:rsid w:val="004646E8"/>
    <w:rsid w:val="00464DB1"/>
    <w:rsid w:val="004654DE"/>
    <w:rsid w:val="00465593"/>
    <w:rsid w:val="00465AAD"/>
    <w:rsid w:val="004666E0"/>
    <w:rsid w:val="004669EC"/>
    <w:rsid w:val="0046724C"/>
    <w:rsid w:val="00467ED6"/>
    <w:rsid w:val="00467FC0"/>
    <w:rsid w:val="004702C7"/>
    <w:rsid w:val="004704E1"/>
    <w:rsid w:val="00470715"/>
    <w:rsid w:val="0047160F"/>
    <w:rsid w:val="00471636"/>
    <w:rsid w:val="00471D0F"/>
    <w:rsid w:val="004733F2"/>
    <w:rsid w:val="00473D19"/>
    <w:rsid w:val="00473DAC"/>
    <w:rsid w:val="0047494B"/>
    <w:rsid w:val="00476387"/>
    <w:rsid w:val="004777F1"/>
    <w:rsid w:val="0047795B"/>
    <w:rsid w:val="00477F06"/>
    <w:rsid w:val="00480CC2"/>
    <w:rsid w:val="00480DEB"/>
    <w:rsid w:val="00481F3D"/>
    <w:rsid w:val="00482095"/>
    <w:rsid w:val="00482159"/>
    <w:rsid w:val="0048281B"/>
    <w:rsid w:val="00482C2F"/>
    <w:rsid w:val="00482F83"/>
    <w:rsid w:val="00483A76"/>
    <w:rsid w:val="00483B59"/>
    <w:rsid w:val="00483ECB"/>
    <w:rsid w:val="00483FD5"/>
    <w:rsid w:val="0048403B"/>
    <w:rsid w:val="004842B4"/>
    <w:rsid w:val="00484E3A"/>
    <w:rsid w:val="00485A24"/>
    <w:rsid w:val="00485D80"/>
    <w:rsid w:val="004860E5"/>
    <w:rsid w:val="004864F1"/>
    <w:rsid w:val="00486D6F"/>
    <w:rsid w:val="004870A1"/>
    <w:rsid w:val="00487491"/>
    <w:rsid w:val="0048781E"/>
    <w:rsid w:val="0049079F"/>
    <w:rsid w:val="00490A1E"/>
    <w:rsid w:val="00490E6C"/>
    <w:rsid w:val="0049114F"/>
    <w:rsid w:val="004917A7"/>
    <w:rsid w:val="00493BAC"/>
    <w:rsid w:val="00494591"/>
    <w:rsid w:val="0049474E"/>
    <w:rsid w:val="004949E3"/>
    <w:rsid w:val="00494B16"/>
    <w:rsid w:val="00495AE5"/>
    <w:rsid w:val="004961E3"/>
    <w:rsid w:val="00496C43"/>
    <w:rsid w:val="00496F20"/>
    <w:rsid w:val="004A02A7"/>
    <w:rsid w:val="004A07A2"/>
    <w:rsid w:val="004A0AA2"/>
    <w:rsid w:val="004A0B4D"/>
    <w:rsid w:val="004A0F9E"/>
    <w:rsid w:val="004A1172"/>
    <w:rsid w:val="004A121C"/>
    <w:rsid w:val="004A16E5"/>
    <w:rsid w:val="004A1AD6"/>
    <w:rsid w:val="004A1EF7"/>
    <w:rsid w:val="004A2055"/>
    <w:rsid w:val="004A25E9"/>
    <w:rsid w:val="004A273E"/>
    <w:rsid w:val="004A2C23"/>
    <w:rsid w:val="004A33F7"/>
    <w:rsid w:val="004A3738"/>
    <w:rsid w:val="004A3AA1"/>
    <w:rsid w:val="004A3B47"/>
    <w:rsid w:val="004A4140"/>
    <w:rsid w:val="004A4629"/>
    <w:rsid w:val="004A4870"/>
    <w:rsid w:val="004A490F"/>
    <w:rsid w:val="004A4991"/>
    <w:rsid w:val="004A551E"/>
    <w:rsid w:val="004A5878"/>
    <w:rsid w:val="004A5F6B"/>
    <w:rsid w:val="004A65EF"/>
    <w:rsid w:val="004A672C"/>
    <w:rsid w:val="004A6BCA"/>
    <w:rsid w:val="004A6C0D"/>
    <w:rsid w:val="004A7B0E"/>
    <w:rsid w:val="004A7E20"/>
    <w:rsid w:val="004B08B4"/>
    <w:rsid w:val="004B13C9"/>
    <w:rsid w:val="004B1E86"/>
    <w:rsid w:val="004B3BB4"/>
    <w:rsid w:val="004B3D6C"/>
    <w:rsid w:val="004B4B8A"/>
    <w:rsid w:val="004B540F"/>
    <w:rsid w:val="004B558B"/>
    <w:rsid w:val="004B5A0F"/>
    <w:rsid w:val="004B6376"/>
    <w:rsid w:val="004B63F6"/>
    <w:rsid w:val="004B66DB"/>
    <w:rsid w:val="004B69FF"/>
    <w:rsid w:val="004B7AE7"/>
    <w:rsid w:val="004C0130"/>
    <w:rsid w:val="004C0156"/>
    <w:rsid w:val="004C0260"/>
    <w:rsid w:val="004C07FD"/>
    <w:rsid w:val="004C09F9"/>
    <w:rsid w:val="004C1266"/>
    <w:rsid w:val="004C13ED"/>
    <w:rsid w:val="004C13EF"/>
    <w:rsid w:val="004C219A"/>
    <w:rsid w:val="004C2565"/>
    <w:rsid w:val="004C3CC2"/>
    <w:rsid w:val="004C4069"/>
    <w:rsid w:val="004C424F"/>
    <w:rsid w:val="004C440E"/>
    <w:rsid w:val="004C4470"/>
    <w:rsid w:val="004C4924"/>
    <w:rsid w:val="004C4BFF"/>
    <w:rsid w:val="004C5371"/>
    <w:rsid w:val="004C558A"/>
    <w:rsid w:val="004C5781"/>
    <w:rsid w:val="004C6799"/>
    <w:rsid w:val="004C6AE8"/>
    <w:rsid w:val="004C6D6D"/>
    <w:rsid w:val="004C721C"/>
    <w:rsid w:val="004C73BD"/>
    <w:rsid w:val="004C75DC"/>
    <w:rsid w:val="004C763C"/>
    <w:rsid w:val="004D025F"/>
    <w:rsid w:val="004D0354"/>
    <w:rsid w:val="004D078C"/>
    <w:rsid w:val="004D1606"/>
    <w:rsid w:val="004D1B9E"/>
    <w:rsid w:val="004D1C14"/>
    <w:rsid w:val="004D258E"/>
    <w:rsid w:val="004D46D0"/>
    <w:rsid w:val="004D4735"/>
    <w:rsid w:val="004D49E4"/>
    <w:rsid w:val="004D4B81"/>
    <w:rsid w:val="004D522D"/>
    <w:rsid w:val="004D5E91"/>
    <w:rsid w:val="004D66E2"/>
    <w:rsid w:val="004E0A6B"/>
    <w:rsid w:val="004E0E15"/>
    <w:rsid w:val="004E29E3"/>
    <w:rsid w:val="004E31AC"/>
    <w:rsid w:val="004E375D"/>
    <w:rsid w:val="004E37BD"/>
    <w:rsid w:val="004E3961"/>
    <w:rsid w:val="004E39D1"/>
    <w:rsid w:val="004E3F3F"/>
    <w:rsid w:val="004E4DAD"/>
    <w:rsid w:val="004E5207"/>
    <w:rsid w:val="004E5E95"/>
    <w:rsid w:val="004E628D"/>
    <w:rsid w:val="004E685D"/>
    <w:rsid w:val="004E6ACD"/>
    <w:rsid w:val="004F0CDD"/>
    <w:rsid w:val="004F10DE"/>
    <w:rsid w:val="004F165F"/>
    <w:rsid w:val="004F18AF"/>
    <w:rsid w:val="004F2251"/>
    <w:rsid w:val="004F2387"/>
    <w:rsid w:val="004F24F2"/>
    <w:rsid w:val="004F2A48"/>
    <w:rsid w:val="004F2E00"/>
    <w:rsid w:val="004F354E"/>
    <w:rsid w:val="004F3726"/>
    <w:rsid w:val="004F37BE"/>
    <w:rsid w:val="004F398A"/>
    <w:rsid w:val="004F3BA5"/>
    <w:rsid w:val="004F4935"/>
    <w:rsid w:val="004F4C4C"/>
    <w:rsid w:val="004F4DA0"/>
    <w:rsid w:val="004F62EC"/>
    <w:rsid w:val="004F7297"/>
    <w:rsid w:val="004F7FE4"/>
    <w:rsid w:val="005012B7"/>
    <w:rsid w:val="00501356"/>
    <w:rsid w:val="0050177A"/>
    <w:rsid w:val="00501A63"/>
    <w:rsid w:val="00501CF6"/>
    <w:rsid w:val="00502B7B"/>
    <w:rsid w:val="00502DA7"/>
    <w:rsid w:val="00502FBA"/>
    <w:rsid w:val="00503566"/>
    <w:rsid w:val="00503C4C"/>
    <w:rsid w:val="005047DE"/>
    <w:rsid w:val="00504A0A"/>
    <w:rsid w:val="005051F8"/>
    <w:rsid w:val="005060C1"/>
    <w:rsid w:val="005064CB"/>
    <w:rsid w:val="00507321"/>
    <w:rsid w:val="005074CB"/>
    <w:rsid w:val="00510038"/>
    <w:rsid w:val="0051120E"/>
    <w:rsid w:val="0051183E"/>
    <w:rsid w:val="0051194E"/>
    <w:rsid w:val="00511FC0"/>
    <w:rsid w:val="00512D04"/>
    <w:rsid w:val="00513133"/>
    <w:rsid w:val="005131FA"/>
    <w:rsid w:val="005139C4"/>
    <w:rsid w:val="00514B13"/>
    <w:rsid w:val="00515434"/>
    <w:rsid w:val="005155C0"/>
    <w:rsid w:val="0051757B"/>
    <w:rsid w:val="005177FF"/>
    <w:rsid w:val="0051780E"/>
    <w:rsid w:val="00517916"/>
    <w:rsid w:val="00517B9C"/>
    <w:rsid w:val="00521F19"/>
    <w:rsid w:val="005223F2"/>
    <w:rsid w:val="00522A64"/>
    <w:rsid w:val="0052303E"/>
    <w:rsid w:val="0052358E"/>
    <w:rsid w:val="00523F9F"/>
    <w:rsid w:val="00524689"/>
    <w:rsid w:val="00524AF6"/>
    <w:rsid w:val="00524B5C"/>
    <w:rsid w:val="00525595"/>
    <w:rsid w:val="00526272"/>
    <w:rsid w:val="00526F3C"/>
    <w:rsid w:val="0052712C"/>
    <w:rsid w:val="0053010F"/>
    <w:rsid w:val="00532042"/>
    <w:rsid w:val="00532D0E"/>
    <w:rsid w:val="005337C0"/>
    <w:rsid w:val="005340CE"/>
    <w:rsid w:val="005340D8"/>
    <w:rsid w:val="00534208"/>
    <w:rsid w:val="005343F2"/>
    <w:rsid w:val="00534E8F"/>
    <w:rsid w:val="00534F8A"/>
    <w:rsid w:val="005368D6"/>
    <w:rsid w:val="0054044C"/>
    <w:rsid w:val="0054124A"/>
    <w:rsid w:val="0054150C"/>
    <w:rsid w:val="00541776"/>
    <w:rsid w:val="00541AAE"/>
    <w:rsid w:val="00541DBC"/>
    <w:rsid w:val="00542111"/>
    <w:rsid w:val="005422C7"/>
    <w:rsid w:val="0054230E"/>
    <w:rsid w:val="005423CF"/>
    <w:rsid w:val="00542D7D"/>
    <w:rsid w:val="005430FF"/>
    <w:rsid w:val="00543297"/>
    <w:rsid w:val="005436F0"/>
    <w:rsid w:val="00543747"/>
    <w:rsid w:val="005437CD"/>
    <w:rsid w:val="00543D03"/>
    <w:rsid w:val="00543D0C"/>
    <w:rsid w:val="00543FFC"/>
    <w:rsid w:val="0054403E"/>
    <w:rsid w:val="005442D1"/>
    <w:rsid w:val="00544A9D"/>
    <w:rsid w:val="00545875"/>
    <w:rsid w:val="005459EB"/>
    <w:rsid w:val="00545D11"/>
    <w:rsid w:val="00546C82"/>
    <w:rsid w:val="005470EB"/>
    <w:rsid w:val="00550223"/>
    <w:rsid w:val="0055037C"/>
    <w:rsid w:val="00550846"/>
    <w:rsid w:val="005510D4"/>
    <w:rsid w:val="0055199E"/>
    <w:rsid w:val="005519FE"/>
    <w:rsid w:val="00551DC5"/>
    <w:rsid w:val="00552092"/>
    <w:rsid w:val="005529BD"/>
    <w:rsid w:val="00553101"/>
    <w:rsid w:val="00554DE6"/>
    <w:rsid w:val="00555350"/>
    <w:rsid w:val="005553A2"/>
    <w:rsid w:val="00555551"/>
    <w:rsid w:val="0055605F"/>
    <w:rsid w:val="00556306"/>
    <w:rsid w:val="005564A7"/>
    <w:rsid w:val="00556BFD"/>
    <w:rsid w:val="00556EAD"/>
    <w:rsid w:val="00557493"/>
    <w:rsid w:val="005601C4"/>
    <w:rsid w:val="005602F0"/>
    <w:rsid w:val="00560A1B"/>
    <w:rsid w:val="00560F42"/>
    <w:rsid w:val="00561D96"/>
    <w:rsid w:val="00562053"/>
    <w:rsid w:val="005623C6"/>
    <w:rsid w:val="00562DEB"/>
    <w:rsid w:val="00563056"/>
    <w:rsid w:val="00563467"/>
    <w:rsid w:val="00563629"/>
    <w:rsid w:val="0056394B"/>
    <w:rsid w:val="00563CCD"/>
    <w:rsid w:val="00563DBE"/>
    <w:rsid w:val="0056416F"/>
    <w:rsid w:val="005645B4"/>
    <w:rsid w:val="0056510A"/>
    <w:rsid w:val="00565130"/>
    <w:rsid w:val="00565772"/>
    <w:rsid w:val="005658F9"/>
    <w:rsid w:val="00565A40"/>
    <w:rsid w:val="005665EB"/>
    <w:rsid w:val="0056E172"/>
    <w:rsid w:val="005716D3"/>
    <w:rsid w:val="00571B84"/>
    <w:rsid w:val="00571D65"/>
    <w:rsid w:val="00572056"/>
    <w:rsid w:val="0057256A"/>
    <w:rsid w:val="005726D4"/>
    <w:rsid w:val="00572B74"/>
    <w:rsid w:val="00572EAD"/>
    <w:rsid w:val="00572F9F"/>
    <w:rsid w:val="00573B92"/>
    <w:rsid w:val="00574066"/>
    <w:rsid w:val="0057412A"/>
    <w:rsid w:val="0057465C"/>
    <w:rsid w:val="00574852"/>
    <w:rsid w:val="005751D6"/>
    <w:rsid w:val="0057614C"/>
    <w:rsid w:val="005806DB"/>
    <w:rsid w:val="0058075B"/>
    <w:rsid w:val="00580921"/>
    <w:rsid w:val="00580B42"/>
    <w:rsid w:val="00581198"/>
    <w:rsid w:val="005822BC"/>
    <w:rsid w:val="005823FA"/>
    <w:rsid w:val="005828BD"/>
    <w:rsid w:val="00582BF4"/>
    <w:rsid w:val="00582D9F"/>
    <w:rsid w:val="00583965"/>
    <w:rsid w:val="00584B38"/>
    <w:rsid w:val="00585327"/>
    <w:rsid w:val="005854CB"/>
    <w:rsid w:val="00585858"/>
    <w:rsid w:val="00585EFE"/>
    <w:rsid w:val="0058602F"/>
    <w:rsid w:val="0058608B"/>
    <w:rsid w:val="0058674D"/>
    <w:rsid w:val="00587953"/>
    <w:rsid w:val="00591028"/>
    <w:rsid w:val="00591CE2"/>
    <w:rsid w:val="0059239B"/>
    <w:rsid w:val="0059239F"/>
    <w:rsid w:val="00594107"/>
    <w:rsid w:val="00594151"/>
    <w:rsid w:val="00594468"/>
    <w:rsid w:val="005948BB"/>
    <w:rsid w:val="00595DBD"/>
    <w:rsid w:val="00596431"/>
    <w:rsid w:val="005967A0"/>
    <w:rsid w:val="0059743F"/>
    <w:rsid w:val="00597F8E"/>
    <w:rsid w:val="005A034F"/>
    <w:rsid w:val="005A0BCE"/>
    <w:rsid w:val="005A1579"/>
    <w:rsid w:val="005A1DCF"/>
    <w:rsid w:val="005A34DD"/>
    <w:rsid w:val="005A37FE"/>
    <w:rsid w:val="005A3F83"/>
    <w:rsid w:val="005A5224"/>
    <w:rsid w:val="005A55C4"/>
    <w:rsid w:val="005A5883"/>
    <w:rsid w:val="005A5CB0"/>
    <w:rsid w:val="005A5D29"/>
    <w:rsid w:val="005A608E"/>
    <w:rsid w:val="005A60DF"/>
    <w:rsid w:val="005A6340"/>
    <w:rsid w:val="005A656C"/>
    <w:rsid w:val="005A6869"/>
    <w:rsid w:val="005A734F"/>
    <w:rsid w:val="005A775D"/>
    <w:rsid w:val="005A876E"/>
    <w:rsid w:val="005B04EF"/>
    <w:rsid w:val="005B0582"/>
    <w:rsid w:val="005B0F33"/>
    <w:rsid w:val="005B19A1"/>
    <w:rsid w:val="005B1A14"/>
    <w:rsid w:val="005B280E"/>
    <w:rsid w:val="005B2CBE"/>
    <w:rsid w:val="005B3C2E"/>
    <w:rsid w:val="005B3E80"/>
    <w:rsid w:val="005B5B3A"/>
    <w:rsid w:val="005B5D2E"/>
    <w:rsid w:val="005B684C"/>
    <w:rsid w:val="005C26B0"/>
    <w:rsid w:val="005C283F"/>
    <w:rsid w:val="005C28B9"/>
    <w:rsid w:val="005C2B76"/>
    <w:rsid w:val="005C2D71"/>
    <w:rsid w:val="005C35B8"/>
    <w:rsid w:val="005C3926"/>
    <w:rsid w:val="005C448F"/>
    <w:rsid w:val="005C45AB"/>
    <w:rsid w:val="005C4628"/>
    <w:rsid w:val="005C4718"/>
    <w:rsid w:val="005C56F9"/>
    <w:rsid w:val="005C575D"/>
    <w:rsid w:val="005C5BC2"/>
    <w:rsid w:val="005C5C97"/>
    <w:rsid w:val="005C5F52"/>
    <w:rsid w:val="005C69A4"/>
    <w:rsid w:val="005D0B03"/>
    <w:rsid w:val="005D0E44"/>
    <w:rsid w:val="005D1924"/>
    <w:rsid w:val="005D1A03"/>
    <w:rsid w:val="005D254D"/>
    <w:rsid w:val="005D26DA"/>
    <w:rsid w:val="005D2F93"/>
    <w:rsid w:val="005D355E"/>
    <w:rsid w:val="005D429E"/>
    <w:rsid w:val="005D4F30"/>
    <w:rsid w:val="005D5088"/>
    <w:rsid w:val="005D5577"/>
    <w:rsid w:val="005D6646"/>
    <w:rsid w:val="005D7563"/>
    <w:rsid w:val="005D76F3"/>
    <w:rsid w:val="005E0413"/>
    <w:rsid w:val="005E06D7"/>
    <w:rsid w:val="005E16B8"/>
    <w:rsid w:val="005E16F4"/>
    <w:rsid w:val="005E2761"/>
    <w:rsid w:val="005E2A0D"/>
    <w:rsid w:val="005E30FF"/>
    <w:rsid w:val="005E339D"/>
    <w:rsid w:val="005E3465"/>
    <w:rsid w:val="005E3BCC"/>
    <w:rsid w:val="005E4834"/>
    <w:rsid w:val="005E4DB9"/>
    <w:rsid w:val="005E5D5E"/>
    <w:rsid w:val="005E60B6"/>
    <w:rsid w:val="005E6121"/>
    <w:rsid w:val="005E652A"/>
    <w:rsid w:val="005E6BBD"/>
    <w:rsid w:val="005E6DAA"/>
    <w:rsid w:val="005E6E64"/>
    <w:rsid w:val="005E727F"/>
    <w:rsid w:val="005E7604"/>
    <w:rsid w:val="005F3704"/>
    <w:rsid w:val="005F4881"/>
    <w:rsid w:val="005F48F0"/>
    <w:rsid w:val="005F4B72"/>
    <w:rsid w:val="005F4BB6"/>
    <w:rsid w:val="005F4FE3"/>
    <w:rsid w:val="005F50EB"/>
    <w:rsid w:val="005F528D"/>
    <w:rsid w:val="005F6341"/>
    <w:rsid w:val="005F7143"/>
    <w:rsid w:val="00600001"/>
    <w:rsid w:val="00600494"/>
    <w:rsid w:val="00600CF7"/>
    <w:rsid w:val="00600FB5"/>
    <w:rsid w:val="00601022"/>
    <w:rsid w:val="006012D2"/>
    <w:rsid w:val="00601A43"/>
    <w:rsid w:val="00602546"/>
    <w:rsid w:val="00602C2F"/>
    <w:rsid w:val="00602E4E"/>
    <w:rsid w:val="00604A5E"/>
    <w:rsid w:val="00605268"/>
    <w:rsid w:val="006076F1"/>
    <w:rsid w:val="006112E2"/>
    <w:rsid w:val="00611CF1"/>
    <w:rsid w:val="00612652"/>
    <w:rsid w:val="006133C9"/>
    <w:rsid w:val="0061359F"/>
    <w:rsid w:val="00613C22"/>
    <w:rsid w:val="00614224"/>
    <w:rsid w:val="006145EB"/>
    <w:rsid w:val="006149F2"/>
    <w:rsid w:val="00615390"/>
    <w:rsid w:val="006154A4"/>
    <w:rsid w:val="00615F3C"/>
    <w:rsid w:val="006160FD"/>
    <w:rsid w:val="006162E8"/>
    <w:rsid w:val="00616DA2"/>
    <w:rsid w:val="006172D9"/>
    <w:rsid w:val="006172E9"/>
    <w:rsid w:val="00617C94"/>
    <w:rsid w:val="00617D46"/>
    <w:rsid w:val="006208EF"/>
    <w:rsid w:val="006209AD"/>
    <w:rsid w:val="00621515"/>
    <w:rsid w:val="006232A0"/>
    <w:rsid w:val="00623588"/>
    <w:rsid w:val="00623977"/>
    <w:rsid w:val="00623E4A"/>
    <w:rsid w:val="00625DF3"/>
    <w:rsid w:val="0062744C"/>
    <w:rsid w:val="006274BF"/>
    <w:rsid w:val="00627E26"/>
    <w:rsid w:val="00627E60"/>
    <w:rsid w:val="00631384"/>
    <w:rsid w:val="00631AB6"/>
    <w:rsid w:val="006322B2"/>
    <w:rsid w:val="006328E9"/>
    <w:rsid w:val="00632C5A"/>
    <w:rsid w:val="00632CA4"/>
    <w:rsid w:val="00633F8D"/>
    <w:rsid w:val="006344A7"/>
    <w:rsid w:val="006345F9"/>
    <w:rsid w:val="00634F56"/>
    <w:rsid w:val="00634FD4"/>
    <w:rsid w:val="00635118"/>
    <w:rsid w:val="00636A05"/>
    <w:rsid w:val="006374FD"/>
    <w:rsid w:val="00637A29"/>
    <w:rsid w:val="0063B80B"/>
    <w:rsid w:val="0064033D"/>
    <w:rsid w:val="00640DAC"/>
    <w:rsid w:val="00641017"/>
    <w:rsid w:val="00641110"/>
    <w:rsid w:val="00641A90"/>
    <w:rsid w:val="00642040"/>
    <w:rsid w:val="0064280E"/>
    <w:rsid w:val="00642B17"/>
    <w:rsid w:val="00642F9A"/>
    <w:rsid w:val="00643789"/>
    <w:rsid w:val="0064509E"/>
    <w:rsid w:val="00645709"/>
    <w:rsid w:val="00646375"/>
    <w:rsid w:val="006472E3"/>
    <w:rsid w:val="00647929"/>
    <w:rsid w:val="00647AD2"/>
    <w:rsid w:val="00647B01"/>
    <w:rsid w:val="00650994"/>
    <w:rsid w:val="00651285"/>
    <w:rsid w:val="00653233"/>
    <w:rsid w:val="006535B9"/>
    <w:rsid w:val="00653C3A"/>
    <w:rsid w:val="00653C6F"/>
    <w:rsid w:val="00654275"/>
    <w:rsid w:val="00654352"/>
    <w:rsid w:val="006544FC"/>
    <w:rsid w:val="006549A6"/>
    <w:rsid w:val="00654A3B"/>
    <w:rsid w:val="00655B3F"/>
    <w:rsid w:val="00655E4C"/>
    <w:rsid w:val="00655EF4"/>
    <w:rsid w:val="00656C8E"/>
    <w:rsid w:val="00656DCB"/>
    <w:rsid w:val="00656FAC"/>
    <w:rsid w:val="00657A75"/>
    <w:rsid w:val="00657B3B"/>
    <w:rsid w:val="0065F871"/>
    <w:rsid w:val="00660850"/>
    <w:rsid w:val="00660FAC"/>
    <w:rsid w:val="006614C0"/>
    <w:rsid w:val="00661804"/>
    <w:rsid w:val="00661AB2"/>
    <w:rsid w:val="00661C19"/>
    <w:rsid w:val="00661DBB"/>
    <w:rsid w:val="006622E2"/>
    <w:rsid w:val="0066281C"/>
    <w:rsid w:val="00662D38"/>
    <w:rsid w:val="006634F9"/>
    <w:rsid w:val="00663C56"/>
    <w:rsid w:val="0066529B"/>
    <w:rsid w:val="006653B5"/>
    <w:rsid w:val="00665D88"/>
    <w:rsid w:val="00666F14"/>
    <w:rsid w:val="00667588"/>
    <w:rsid w:val="00667765"/>
    <w:rsid w:val="006679D9"/>
    <w:rsid w:val="00667DED"/>
    <w:rsid w:val="006703B3"/>
    <w:rsid w:val="00670EDC"/>
    <w:rsid w:val="00671239"/>
    <w:rsid w:val="006727B9"/>
    <w:rsid w:val="006729D9"/>
    <w:rsid w:val="00672F5C"/>
    <w:rsid w:val="00673DC3"/>
    <w:rsid w:val="00674659"/>
    <w:rsid w:val="00674D38"/>
    <w:rsid w:val="00675373"/>
    <w:rsid w:val="006756DA"/>
    <w:rsid w:val="00675891"/>
    <w:rsid w:val="006760DC"/>
    <w:rsid w:val="00676272"/>
    <w:rsid w:val="00676359"/>
    <w:rsid w:val="0067699A"/>
    <w:rsid w:val="00676AD9"/>
    <w:rsid w:val="0067722F"/>
    <w:rsid w:val="006774E7"/>
    <w:rsid w:val="006775FB"/>
    <w:rsid w:val="00677A5C"/>
    <w:rsid w:val="00677DCB"/>
    <w:rsid w:val="006805C1"/>
    <w:rsid w:val="006808C7"/>
    <w:rsid w:val="00680AF0"/>
    <w:rsid w:val="00680D37"/>
    <w:rsid w:val="00681A29"/>
    <w:rsid w:val="00681A9F"/>
    <w:rsid w:val="00682874"/>
    <w:rsid w:val="00682CBF"/>
    <w:rsid w:val="00682EC9"/>
    <w:rsid w:val="00683ED3"/>
    <w:rsid w:val="00683FB9"/>
    <w:rsid w:val="0068402C"/>
    <w:rsid w:val="00684257"/>
    <w:rsid w:val="00684D70"/>
    <w:rsid w:val="00684F9C"/>
    <w:rsid w:val="00685964"/>
    <w:rsid w:val="00685A05"/>
    <w:rsid w:val="00685C9F"/>
    <w:rsid w:val="00685D4A"/>
    <w:rsid w:val="006863C8"/>
    <w:rsid w:val="00686667"/>
    <w:rsid w:val="006872B7"/>
    <w:rsid w:val="00687804"/>
    <w:rsid w:val="006878F0"/>
    <w:rsid w:val="00687DE9"/>
    <w:rsid w:val="00687ED6"/>
    <w:rsid w:val="006900EE"/>
    <w:rsid w:val="00690544"/>
    <w:rsid w:val="0069172D"/>
    <w:rsid w:val="006923D0"/>
    <w:rsid w:val="00692479"/>
    <w:rsid w:val="0069253F"/>
    <w:rsid w:val="00692674"/>
    <w:rsid w:val="00692746"/>
    <w:rsid w:val="006930A5"/>
    <w:rsid w:val="0069314A"/>
    <w:rsid w:val="00693233"/>
    <w:rsid w:val="0069344C"/>
    <w:rsid w:val="00693647"/>
    <w:rsid w:val="0069364B"/>
    <w:rsid w:val="00693A8E"/>
    <w:rsid w:val="00693BD1"/>
    <w:rsid w:val="006944F2"/>
    <w:rsid w:val="00697295"/>
    <w:rsid w:val="006972FE"/>
    <w:rsid w:val="006974C2"/>
    <w:rsid w:val="006974DB"/>
    <w:rsid w:val="006979A6"/>
    <w:rsid w:val="00697EBD"/>
    <w:rsid w:val="006A00E3"/>
    <w:rsid w:val="006A0440"/>
    <w:rsid w:val="006A0C37"/>
    <w:rsid w:val="006A0D71"/>
    <w:rsid w:val="006A15C6"/>
    <w:rsid w:val="006A16D9"/>
    <w:rsid w:val="006A17B7"/>
    <w:rsid w:val="006A1CF1"/>
    <w:rsid w:val="006A1F12"/>
    <w:rsid w:val="006A2139"/>
    <w:rsid w:val="006A2363"/>
    <w:rsid w:val="006A35E1"/>
    <w:rsid w:val="006A391C"/>
    <w:rsid w:val="006A535B"/>
    <w:rsid w:val="006A5989"/>
    <w:rsid w:val="006A6147"/>
    <w:rsid w:val="006A620D"/>
    <w:rsid w:val="006A66E8"/>
    <w:rsid w:val="006A77B2"/>
    <w:rsid w:val="006A7816"/>
    <w:rsid w:val="006A7F65"/>
    <w:rsid w:val="006AA644"/>
    <w:rsid w:val="006B05B3"/>
    <w:rsid w:val="006B080E"/>
    <w:rsid w:val="006B094A"/>
    <w:rsid w:val="006B0CBC"/>
    <w:rsid w:val="006B2780"/>
    <w:rsid w:val="006B2B95"/>
    <w:rsid w:val="006B40BF"/>
    <w:rsid w:val="006B47F5"/>
    <w:rsid w:val="006B4D92"/>
    <w:rsid w:val="006B4E85"/>
    <w:rsid w:val="006B5357"/>
    <w:rsid w:val="006B5568"/>
    <w:rsid w:val="006B57BB"/>
    <w:rsid w:val="006B5F9D"/>
    <w:rsid w:val="006B6910"/>
    <w:rsid w:val="006B6EBC"/>
    <w:rsid w:val="006B78D6"/>
    <w:rsid w:val="006B7C24"/>
    <w:rsid w:val="006B7CCE"/>
    <w:rsid w:val="006C09C4"/>
    <w:rsid w:val="006C1A86"/>
    <w:rsid w:val="006C2A7C"/>
    <w:rsid w:val="006C2BA5"/>
    <w:rsid w:val="006C348F"/>
    <w:rsid w:val="006C37E0"/>
    <w:rsid w:val="006C472E"/>
    <w:rsid w:val="006C5147"/>
    <w:rsid w:val="006C5552"/>
    <w:rsid w:val="006C6CA1"/>
    <w:rsid w:val="006C73B4"/>
    <w:rsid w:val="006D0311"/>
    <w:rsid w:val="006D10DD"/>
    <w:rsid w:val="006D13B8"/>
    <w:rsid w:val="006D1555"/>
    <w:rsid w:val="006D1A54"/>
    <w:rsid w:val="006D1F37"/>
    <w:rsid w:val="006D1FDF"/>
    <w:rsid w:val="006D203D"/>
    <w:rsid w:val="006D21E6"/>
    <w:rsid w:val="006D2DB4"/>
    <w:rsid w:val="006D2F60"/>
    <w:rsid w:val="006D3CEA"/>
    <w:rsid w:val="006D3D3B"/>
    <w:rsid w:val="006D425B"/>
    <w:rsid w:val="006D451C"/>
    <w:rsid w:val="006D5000"/>
    <w:rsid w:val="006D5257"/>
    <w:rsid w:val="006D5775"/>
    <w:rsid w:val="006D5CB2"/>
    <w:rsid w:val="006D5D12"/>
    <w:rsid w:val="006D66BC"/>
    <w:rsid w:val="006D7219"/>
    <w:rsid w:val="006D782D"/>
    <w:rsid w:val="006D7AE8"/>
    <w:rsid w:val="006D7CF0"/>
    <w:rsid w:val="006D7F4B"/>
    <w:rsid w:val="006E0B0A"/>
    <w:rsid w:val="006E0DFB"/>
    <w:rsid w:val="006E0F25"/>
    <w:rsid w:val="006E1CEA"/>
    <w:rsid w:val="006E1D81"/>
    <w:rsid w:val="006E208C"/>
    <w:rsid w:val="006E3B2A"/>
    <w:rsid w:val="006E3F3E"/>
    <w:rsid w:val="006E4124"/>
    <w:rsid w:val="006E42E7"/>
    <w:rsid w:val="006E47E8"/>
    <w:rsid w:val="006E5150"/>
    <w:rsid w:val="006E5490"/>
    <w:rsid w:val="006E55C2"/>
    <w:rsid w:val="006E5F15"/>
    <w:rsid w:val="006E79DB"/>
    <w:rsid w:val="006F0103"/>
    <w:rsid w:val="006F0644"/>
    <w:rsid w:val="006F07AE"/>
    <w:rsid w:val="006F0A92"/>
    <w:rsid w:val="006F16D0"/>
    <w:rsid w:val="006F1B32"/>
    <w:rsid w:val="006F1BDD"/>
    <w:rsid w:val="006F1D1B"/>
    <w:rsid w:val="006F4039"/>
    <w:rsid w:val="006F408A"/>
    <w:rsid w:val="006F4100"/>
    <w:rsid w:val="006F422D"/>
    <w:rsid w:val="006F4D8B"/>
    <w:rsid w:val="006F4F85"/>
    <w:rsid w:val="006F5324"/>
    <w:rsid w:val="006F5D8B"/>
    <w:rsid w:val="006F7B8D"/>
    <w:rsid w:val="0070017C"/>
    <w:rsid w:val="00700B77"/>
    <w:rsid w:val="00701A9C"/>
    <w:rsid w:val="00701B70"/>
    <w:rsid w:val="00701C55"/>
    <w:rsid w:val="00701DDC"/>
    <w:rsid w:val="007023CE"/>
    <w:rsid w:val="00702481"/>
    <w:rsid w:val="00703062"/>
    <w:rsid w:val="00703D7E"/>
    <w:rsid w:val="00703DCB"/>
    <w:rsid w:val="00703DD9"/>
    <w:rsid w:val="007049C5"/>
    <w:rsid w:val="00704ED1"/>
    <w:rsid w:val="007050AA"/>
    <w:rsid w:val="007054F7"/>
    <w:rsid w:val="0070571F"/>
    <w:rsid w:val="00705976"/>
    <w:rsid w:val="00705977"/>
    <w:rsid w:val="00705AE7"/>
    <w:rsid w:val="00705CDF"/>
    <w:rsid w:val="007062A8"/>
    <w:rsid w:val="007067FD"/>
    <w:rsid w:val="00706C4F"/>
    <w:rsid w:val="00707416"/>
    <w:rsid w:val="00707886"/>
    <w:rsid w:val="007078E7"/>
    <w:rsid w:val="00710A6C"/>
    <w:rsid w:val="00710E2A"/>
    <w:rsid w:val="00710FAE"/>
    <w:rsid w:val="0071141F"/>
    <w:rsid w:val="0071174E"/>
    <w:rsid w:val="00711EA1"/>
    <w:rsid w:val="0071252E"/>
    <w:rsid w:val="00712E4F"/>
    <w:rsid w:val="00713115"/>
    <w:rsid w:val="0071328D"/>
    <w:rsid w:val="00713519"/>
    <w:rsid w:val="00713789"/>
    <w:rsid w:val="00713A64"/>
    <w:rsid w:val="00713D5B"/>
    <w:rsid w:val="00714A31"/>
    <w:rsid w:val="0071579E"/>
    <w:rsid w:val="00716B7A"/>
    <w:rsid w:val="00716BDE"/>
    <w:rsid w:val="00716F96"/>
    <w:rsid w:val="00717128"/>
    <w:rsid w:val="0071792C"/>
    <w:rsid w:val="00720F6B"/>
    <w:rsid w:val="007212A9"/>
    <w:rsid w:val="007220E3"/>
    <w:rsid w:val="00722158"/>
    <w:rsid w:val="007223C9"/>
    <w:rsid w:val="0072286C"/>
    <w:rsid w:val="00722A7E"/>
    <w:rsid w:val="00722F26"/>
    <w:rsid w:val="00723431"/>
    <w:rsid w:val="007235E8"/>
    <w:rsid w:val="007237DE"/>
    <w:rsid w:val="00724446"/>
    <w:rsid w:val="0072459C"/>
    <w:rsid w:val="00724FB7"/>
    <w:rsid w:val="00725AFF"/>
    <w:rsid w:val="00725CCD"/>
    <w:rsid w:val="0072629B"/>
    <w:rsid w:val="0072645D"/>
    <w:rsid w:val="00726F70"/>
    <w:rsid w:val="00727B0E"/>
    <w:rsid w:val="00727F4B"/>
    <w:rsid w:val="00730CF1"/>
    <w:rsid w:val="00730E8B"/>
    <w:rsid w:val="00730F11"/>
    <w:rsid w:val="007315F0"/>
    <w:rsid w:val="007315F3"/>
    <w:rsid w:val="00732525"/>
    <w:rsid w:val="007330F9"/>
    <w:rsid w:val="00734DEE"/>
    <w:rsid w:val="0073514E"/>
    <w:rsid w:val="0073520B"/>
    <w:rsid w:val="00737750"/>
    <w:rsid w:val="007377A6"/>
    <w:rsid w:val="00740293"/>
    <w:rsid w:val="007402F9"/>
    <w:rsid w:val="00740364"/>
    <w:rsid w:val="007404C7"/>
    <w:rsid w:val="00740989"/>
    <w:rsid w:val="007412AA"/>
    <w:rsid w:val="007414C4"/>
    <w:rsid w:val="00741C41"/>
    <w:rsid w:val="00741FE3"/>
    <w:rsid w:val="0074254B"/>
    <w:rsid w:val="007425C2"/>
    <w:rsid w:val="00742761"/>
    <w:rsid w:val="00743484"/>
    <w:rsid w:val="00743868"/>
    <w:rsid w:val="00743D88"/>
    <w:rsid w:val="00744A08"/>
    <w:rsid w:val="00744B1E"/>
    <w:rsid w:val="00745067"/>
    <w:rsid w:val="007462D3"/>
    <w:rsid w:val="007463B4"/>
    <w:rsid w:val="00746558"/>
    <w:rsid w:val="007470F4"/>
    <w:rsid w:val="00747219"/>
    <w:rsid w:val="0074758D"/>
    <w:rsid w:val="00747CC9"/>
    <w:rsid w:val="00747F83"/>
    <w:rsid w:val="00750042"/>
    <w:rsid w:val="00750F46"/>
    <w:rsid w:val="00751343"/>
    <w:rsid w:val="007513F3"/>
    <w:rsid w:val="00751915"/>
    <w:rsid w:val="007529E0"/>
    <w:rsid w:val="00754DA5"/>
    <w:rsid w:val="00754E05"/>
    <w:rsid w:val="0075619E"/>
    <w:rsid w:val="00756351"/>
    <w:rsid w:val="00756366"/>
    <w:rsid w:val="0075674D"/>
    <w:rsid w:val="00756E2E"/>
    <w:rsid w:val="00756F16"/>
    <w:rsid w:val="007574C7"/>
    <w:rsid w:val="007600A6"/>
    <w:rsid w:val="00760844"/>
    <w:rsid w:val="007613CC"/>
    <w:rsid w:val="00762D32"/>
    <w:rsid w:val="00762F48"/>
    <w:rsid w:val="007639E1"/>
    <w:rsid w:val="007640EF"/>
    <w:rsid w:val="00764844"/>
    <w:rsid w:val="007649D6"/>
    <w:rsid w:val="0076509F"/>
    <w:rsid w:val="00765778"/>
    <w:rsid w:val="007666E6"/>
    <w:rsid w:val="00767098"/>
    <w:rsid w:val="00767317"/>
    <w:rsid w:val="007676BF"/>
    <w:rsid w:val="00767850"/>
    <w:rsid w:val="00770722"/>
    <w:rsid w:val="0077086B"/>
    <w:rsid w:val="00770980"/>
    <w:rsid w:val="00770B92"/>
    <w:rsid w:val="00771FF6"/>
    <w:rsid w:val="00773958"/>
    <w:rsid w:val="00773B85"/>
    <w:rsid w:val="00773C66"/>
    <w:rsid w:val="00774BD1"/>
    <w:rsid w:val="00775637"/>
    <w:rsid w:val="0077571F"/>
    <w:rsid w:val="0077574D"/>
    <w:rsid w:val="007764FE"/>
    <w:rsid w:val="00776F15"/>
    <w:rsid w:val="007779BB"/>
    <w:rsid w:val="0078094F"/>
    <w:rsid w:val="0078141B"/>
    <w:rsid w:val="0078152F"/>
    <w:rsid w:val="00781B30"/>
    <w:rsid w:val="00782940"/>
    <w:rsid w:val="00782ABD"/>
    <w:rsid w:val="007847EF"/>
    <w:rsid w:val="007847FB"/>
    <w:rsid w:val="007852E7"/>
    <w:rsid w:val="00785AE6"/>
    <w:rsid w:val="00786721"/>
    <w:rsid w:val="00790162"/>
    <w:rsid w:val="00791020"/>
    <w:rsid w:val="00791A24"/>
    <w:rsid w:val="00791AAC"/>
    <w:rsid w:val="0079220E"/>
    <w:rsid w:val="0079256E"/>
    <w:rsid w:val="0079364F"/>
    <w:rsid w:val="00793845"/>
    <w:rsid w:val="007938AD"/>
    <w:rsid w:val="0079422C"/>
    <w:rsid w:val="007943B9"/>
    <w:rsid w:val="00795105"/>
    <w:rsid w:val="0079568D"/>
    <w:rsid w:val="00795FD7"/>
    <w:rsid w:val="007963FC"/>
    <w:rsid w:val="00796469"/>
    <w:rsid w:val="00796A35"/>
    <w:rsid w:val="00796C0C"/>
    <w:rsid w:val="00796C7C"/>
    <w:rsid w:val="00797335"/>
    <w:rsid w:val="00797771"/>
    <w:rsid w:val="00797FB8"/>
    <w:rsid w:val="007A019C"/>
    <w:rsid w:val="007A0291"/>
    <w:rsid w:val="007A0A17"/>
    <w:rsid w:val="007A1087"/>
    <w:rsid w:val="007A1492"/>
    <w:rsid w:val="007A1679"/>
    <w:rsid w:val="007A1D56"/>
    <w:rsid w:val="007A1DFF"/>
    <w:rsid w:val="007A2411"/>
    <w:rsid w:val="007A285F"/>
    <w:rsid w:val="007A2A65"/>
    <w:rsid w:val="007A3F29"/>
    <w:rsid w:val="007A402C"/>
    <w:rsid w:val="007A4200"/>
    <w:rsid w:val="007A47DF"/>
    <w:rsid w:val="007A49E4"/>
    <w:rsid w:val="007A4B36"/>
    <w:rsid w:val="007A509A"/>
    <w:rsid w:val="007A511A"/>
    <w:rsid w:val="007A5883"/>
    <w:rsid w:val="007A5A23"/>
    <w:rsid w:val="007A5F59"/>
    <w:rsid w:val="007B04CA"/>
    <w:rsid w:val="007B0F5D"/>
    <w:rsid w:val="007B21C6"/>
    <w:rsid w:val="007B2D02"/>
    <w:rsid w:val="007B333C"/>
    <w:rsid w:val="007B3487"/>
    <w:rsid w:val="007B3AB3"/>
    <w:rsid w:val="007B3ADC"/>
    <w:rsid w:val="007B430A"/>
    <w:rsid w:val="007B45A3"/>
    <w:rsid w:val="007B5070"/>
    <w:rsid w:val="007B51E9"/>
    <w:rsid w:val="007B5F1D"/>
    <w:rsid w:val="007B5F5D"/>
    <w:rsid w:val="007B6871"/>
    <w:rsid w:val="007C0264"/>
    <w:rsid w:val="007C0AFD"/>
    <w:rsid w:val="007C0F6C"/>
    <w:rsid w:val="007C1626"/>
    <w:rsid w:val="007C18DC"/>
    <w:rsid w:val="007C1F74"/>
    <w:rsid w:val="007C212C"/>
    <w:rsid w:val="007C21AA"/>
    <w:rsid w:val="007C272D"/>
    <w:rsid w:val="007C3B7C"/>
    <w:rsid w:val="007C4963"/>
    <w:rsid w:val="007C5199"/>
    <w:rsid w:val="007C519F"/>
    <w:rsid w:val="007C5331"/>
    <w:rsid w:val="007C553E"/>
    <w:rsid w:val="007C5B4C"/>
    <w:rsid w:val="007C6211"/>
    <w:rsid w:val="007C696F"/>
    <w:rsid w:val="007C69DF"/>
    <w:rsid w:val="007C6BD6"/>
    <w:rsid w:val="007C75FC"/>
    <w:rsid w:val="007C7934"/>
    <w:rsid w:val="007C7D8B"/>
    <w:rsid w:val="007C7DC7"/>
    <w:rsid w:val="007D164C"/>
    <w:rsid w:val="007D1A8E"/>
    <w:rsid w:val="007D1D0E"/>
    <w:rsid w:val="007D1FE4"/>
    <w:rsid w:val="007D223A"/>
    <w:rsid w:val="007D23C0"/>
    <w:rsid w:val="007D26C5"/>
    <w:rsid w:val="007D287A"/>
    <w:rsid w:val="007D43B8"/>
    <w:rsid w:val="007D4A65"/>
    <w:rsid w:val="007D4B10"/>
    <w:rsid w:val="007D6102"/>
    <w:rsid w:val="007D6672"/>
    <w:rsid w:val="007D7038"/>
    <w:rsid w:val="007D7644"/>
    <w:rsid w:val="007D7728"/>
    <w:rsid w:val="007D7B64"/>
    <w:rsid w:val="007D7CDA"/>
    <w:rsid w:val="007E085F"/>
    <w:rsid w:val="007E0BAE"/>
    <w:rsid w:val="007E1C19"/>
    <w:rsid w:val="007E2672"/>
    <w:rsid w:val="007E278D"/>
    <w:rsid w:val="007E298B"/>
    <w:rsid w:val="007E2FFC"/>
    <w:rsid w:val="007E3034"/>
    <w:rsid w:val="007E3989"/>
    <w:rsid w:val="007E4820"/>
    <w:rsid w:val="007E4C27"/>
    <w:rsid w:val="007E59A6"/>
    <w:rsid w:val="007E5EEC"/>
    <w:rsid w:val="007F021C"/>
    <w:rsid w:val="007F0771"/>
    <w:rsid w:val="007F129C"/>
    <w:rsid w:val="007F1580"/>
    <w:rsid w:val="007F1BBE"/>
    <w:rsid w:val="007F3837"/>
    <w:rsid w:val="007F3C53"/>
    <w:rsid w:val="007F524D"/>
    <w:rsid w:val="007F5569"/>
    <w:rsid w:val="007F6625"/>
    <w:rsid w:val="007F6C70"/>
    <w:rsid w:val="007F7181"/>
    <w:rsid w:val="008004DD"/>
    <w:rsid w:val="00802AEB"/>
    <w:rsid w:val="00802D50"/>
    <w:rsid w:val="008032CF"/>
    <w:rsid w:val="008037E7"/>
    <w:rsid w:val="00804168"/>
    <w:rsid w:val="00806DCA"/>
    <w:rsid w:val="00807025"/>
    <w:rsid w:val="0080781B"/>
    <w:rsid w:val="00807D17"/>
    <w:rsid w:val="00807EF2"/>
    <w:rsid w:val="00807F32"/>
    <w:rsid w:val="008104C7"/>
    <w:rsid w:val="008107F9"/>
    <w:rsid w:val="00810BB4"/>
    <w:rsid w:val="00810F19"/>
    <w:rsid w:val="00811174"/>
    <w:rsid w:val="00811FA4"/>
    <w:rsid w:val="0081236B"/>
    <w:rsid w:val="00812841"/>
    <w:rsid w:val="0081378D"/>
    <w:rsid w:val="008138E9"/>
    <w:rsid w:val="0081431C"/>
    <w:rsid w:val="00814EAD"/>
    <w:rsid w:val="00815244"/>
    <w:rsid w:val="00815258"/>
    <w:rsid w:val="0081682E"/>
    <w:rsid w:val="00816D45"/>
    <w:rsid w:val="008170D8"/>
    <w:rsid w:val="00817773"/>
    <w:rsid w:val="00817870"/>
    <w:rsid w:val="00817B65"/>
    <w:rsid w:val="00820052"/>
    <w:rsid w:val="00820B91"/>
    <w:rsid w:val="00821683"/>
    <w:rsid w:val="0082198E"/>
    <w:rsid w:val="00821BCF"/>
    <w:rsid w:val="00822703"/>
    <w:rsid w:val="0082271F"/>
    <w:rsid w:val="00823091"/>
    <w:rsid w:val="0082348A"/>
    <w:rsid w:val="00823B68"/>
    <w:rsid w:val="00824485"/>
    <w:rsid w:val="00824569"/>
    <w:rsid w:val="0082474D"/>
    <w:rsid w:val="00824937"/>
    <w:rsid w:val="008249D7"/>
    <w:rsid w:val="0082509E"/>
    <w:rsid w:val="00825381"/>
    <w:rsid w:val="0082593D"/>
    <w:rsid w:val="00826045"/>
    <w:rsid w:val="00826071"/>
    <w:rsid w:val="0082696F"/>
    <w:rsid w:val="008270D0"/>
    <w:rsid w:val="00827ED9"/>
    <w:rsid w:val="00830971"/>
    <w:rsid w:val="00830981"/>
    <w:rsid w:val="0083172B"/>
    <w:rsid w:val="00832A8D"/>
    <w:rsid w:val="00833564"/>
    <w:rsid w:val="008335B2"/>
    <w:rsid w:val="00833C69"/>
    <w:rsid w:val="00834110"/>
    <w:rsid w:val="00835DEE"/>
    <w:rsid w:val="00837284"/>
    <w:rsid w:val="00837CCC"/>
    <w:rsid w:val="008402D0"/>
    <w:rsid w:val="0084078F"/>
    <w:rsid w:val="00840A22"/>
    <w:rsid w:val="00840ADD"/>
    <w:rsid w:val="00840B0B"/>
    <w:rsid w:val="00841E85"/>
    <w:rsid w:val="008422EE"/>
    <w:rsid w:val="00843815"/>
    <w:rsid w:val="00843FF9"/>
    <w:rsid w:val="00844114"/>
    <w:rsid w:val="008443D4"/>
    <w:rsid w:val="00844740"/>
    <w:rsid w:val="00844959"/>
    <w:rsid w:val="00844F73"/>
    <w:rsid w:val="00845D11"/>
    <w:rsid w:val="00845EA3"/>
    <w:rsid w:val="00846386"/>
    <w:rsid w:val="00846466"/>
    <w:rsid w:val="00846786"/>
    <w:rsid w:val="008479CB"/>
    <w:rsid w:val="00847EF3"/>
    <w:rsid w:val="008505A0"/>
    <w:rsid w:val="00850CB8"/>
    <w:rsid w:val="00850CEC"/>
    <w:rsid w:val="00851115"/>
    <w:rsid w:val="0085251F"/>
    <w:rsid w:val="00853AF7"/>
    <w:rsid w:val="00854402"/>
    <w:rsid w:val="0085467F"/>
    <w:rsid w:val="00857037"/>
    <w:rsid w:val="008571D9"/>
    <w:rsid w:val="00857E93"/>
    <w:rsid w:val="00860762"/>
    <w:rsid w:val="00861A46"/>
    <w:rsid w:val="008622DD"/>
    <w:rsid w:val="00863252"/>
    <w:rsid w:val="00863429"/>
    <w:rsid w:val="00863DFF"/>
    <w:rsid w:val="008643AA"/>
    <w:rsid w:val="0086473D"/>
    <w:rsid w:val="0086473E"/>
    <w:rsid w:val="00864A5B"/>
    <w:rsid w:val="00864B67"/>
    <w:rsid w:val="00864BC6"/>
    <w:rsid w:val="00865663"/>
    <w:rsid w:val="008659A8"/>
    <w:rsid w:val="00865FED"/>
    <w:rsid w:val="0086612E"/>
    <w:rsid w:val="00866CF2"/>
    <w:rsid w:val="00867D63"/>
    <w:rsid w:val="008706CD"/>
    <w:rsid w:val="00870D6E"/>
    <w:rsid w:val="00870E33"/>
    <w:rsid w:val="00870FF5"/>
    <w:rsid w:val="00871253"/>
    <w:rsid w:val="00871519"/>
    <w:rsid w:val="00871558"/>
    <w:rsid w:val="00871580"/>
    <w:rsid w:val="00871739"/>
    <w:rsid w:val="008726E0"/>
    <w:rsid w:val="008735AE"/>
    <w:rsid w:val="008746B2"/>
    <w:rsid w:val="008753C1"/>
    <w:rsid w:val="0087579C"/>
    <w:rsid w:val="00875F59"/>
    <w:rsid w:val="00875F89"/>
    <w:rsid w:val="00876526"/>
    <w:rsid w:val="00876AC8"/>
    <w:rsid w:val="00876E06"/>
    <w:rsid w:val="00880254"/>
    <w:rsid w:val="0088065A"/>
    <w:rsid w:val="00881036"/>
    <w:rsid w:val="00881FC8"/>
    <w:rsid w:val="008821C1"/>
    <w:rsid w:val="008821F1"/>
    <w:rsid w:val="0088224C"/>
    <w:rsid w:val="0088292F"/>
    <w:rsid w:val="00882D13"/>
    <w:rsid w:val="00883D23"/>
    <w:rsid w:val="008842AE"/>
    <w:rsid w:val="00884C01"/>
    <w:rsid w:val="00884C9D"/>
    <w:rsid w:val="0088505F"/>
    <w:rsid w:val="00886331"/>
    <w:rsid w:val="00886745"/>
    <w:rsid w:val="00886ED2"/>
    <w:rsid w:val="00887A4B"/>
    <w:rsid w:val="008904CD"/>
    <w:rsid w:val="008907CA"/>
    <w:rsid w:val="00890956"/>
    <w:rsid w:val="00890FA8"/>
    <w:rsid w:val="00891950"/>
    <w:rsid w:val="008919BB"/>
    <w:rsid w:val="00891CB3"/>
    <w:rsid w:val="0089234F"/>
    <w:rsid w:val="0089263B"/>
    <w:rsid w:val="00892AA2"/>
    <w:rsid w:val="0089334C"/>
    <w:rsid w:val="00893CC2"/>
    <w:rsid w:val="00893D86"/>
    <w:rsid w:val="008942C5"/>
    <w:rsid w:val="00894DB2"/>
    <w:rsid w:val="00895A3D"/>
    <w:rsid w:val="0089627B"/>
    <w:rsid w:val="00896C8A"/>
    <w:rsid w:val="00897ACC"/>
    <w:rsid w:val="00897B8F"/>
    <w:rsid w:val="008A09D9"/>
    <w:rsid w:val="008A0D80"/>
    <w:rsid w:val="008A1430"/>
    <w:rsid w:val="008A15CA"/>
    <w:rsid w:val="008A3183"/>
    <w:rsid w:val="008A448F"/>
    <w:rsid w:val="008A4768"/>
    <w:rsid w:val="008A4CD3"/>
    <w:rsid w:val="008A4D6D"/>
    <w:rsid w:val="008A4F55"/>
    <w:rsid w:val="008A50DE"/>
    <w:rsid w:val="008A63E1"/>
    <w:rsid w:val="008A6F85"/>
    <w:rsid w:val="008A7575"/>
    <w:rsid w:val="008A7CA5"/>
    <w:rsid w:val="008B00D1"/>
    <w:rsid w:val="008B055A"/>
    <w:rsid w:val="008B082C"/>
    <w:rsid w:val="008B18BE"/>
    <w:rsid w:val="008B19AC"/>
    <w:rsid w:val="008B2350"/>
    <w:rsid w:val="008B2B9D"/>
    <w:rsid w:val="008B392E"/>
    <w:rsid w:val="008B3C4B"/>
    <w:rsid w:val="008B3E81"/>
    <w:rsid w:val="008B42F5"/>
    <w:rsid w:val="008B45DB"/>
    <w:rsid w:val="008B5067"/>
    <w:rsid w:val="008B5B4F"/>
    <w:rsid w:val="008B5D25"/>
    <w:rsid w:val="008B67EA"/>
    <w:rsid w:val="008B6CFD"/>
    <w:rsid w:val="008B701A"/>
    <w:rsid w:val="008B7308"/>
    <w:rsid w:val="008B7FE5"/>
    <w:rsid w:val="008C01A4"/>
    <w:rsid w:val="008C01F7"/>
    <w:rsid w:val="008C1097"/>
    <w:rsid w:val="008C1413"/>
    <w:rsid w:val="008C16AD"/>
    <w:rsid w:val="008C186B"/>
    <w:rsid w:val="008C23C1"/>
    <w:rsid w:val="008C304E"/>
    <w:rsid w:val="008C3069"/>
    <w:rsid w:val="008C365B"/>
    <w:rsid w:val="008C5629"/>
    <w:rsid w:val="008C562C"/>
    <w:rsid w:val="008C5D97"/>
    <w:rsid w:val="008C6550"/>
    <w:rsid w:val="008C679E"/>
    <w:rsid w:val="008C69EA"/>
    <w:rsid w:val="008C7C3B"/>
    <w:rsid w:val="008D0092"/>
    <w:rsid w:val="008D01BF"/>
    <w:rsid w:val="008D01FD"/>
    <w:rsid w:val="008D027F"/>
    <w:rsid w:val="008D0387"/>
    <w:rsid w:val="008D03AF"/>
    <w:rsid w:val="008D0972"/>
    <w:rsid w:val="008D0DC8"/>
    <w:rsid w:val="008D10C3"/>
    <w:rsid w:val="008D178C"/>
    <w:rsid w:val="008D1910"/>
    <w:rsid w:val="008D1E43"/>
    <w:rsid w:val="008D26C9"/>
    <w:rsid w:val="008D3135"/>
    <w:rsid w:val="008D40CE"/>
    <w:rsid w:val="008D4519"/>
    <w:rsid w:val="008D45C7"/>
    <w:rsid w:val="008D4D05"/>
    <w:rsid w:val="008D4D2D"/>
    <w:rsid w:val="008D6925"/>
    <w:rsid w:val="008D7775"/>
    <w:rsid w:val="008D7A03"/>
    <w:rsid w:val="008E01C6"/>
    <w:rsid w:val="008E0207"/>
    <w:rsid w:val="008E028D"/>
    <w:rsid w:val="008E0718"/>
    <w:rsid w:val="008E143A"/>
    <w:rsid w:val="008E2E8D"/>
    <w:rsid w:val="008E36A5"/>
    <w:rsid w:val="008E3967"/>
    <w:rsid w:val="008E3B34"/>
    <w:rsid w:val="008E3C75"/>
    <w:rsid w:val="008E3E5C"/>
    <w:rsid w:val="008E41B0"/>
    <w:rsid w:val="008E45F9"/>
    <w:rsid w:val="008E4C29"/>
    <w:rsid w:val="008E67A8"/>
    <w:rsid w:val="008E6C61"/>
    <w:rsid w:val="008E6CE6"/>
    <w:rsid w:val="008E6EE4"/>
    <w:rsid w:val="008E773B"/>
    <w:rsid w:val="008E7E54"/>
    <w:rsid w:val="008F00A9"/>
    <w:rsid w:val="008F00D4"/>
    <w:rsid w:val="008F0568"/>
    <w:rsid w:val="008F0DD7"/>
    <w:rsid w:val="008F1304"/>
    <w:rsid w:val="008F13DF"/>
    <w:rsid w:val="008F2FB7"/>
    <w:rsid w:val="008F3044"/>
    <w:rsid w:val="008F3981"/>
    <w:rsid w:val="008F3A7A"/>
    <w:rsid w:val="008F3A82"/>
    <w:rsid w:val="008F4529"/>
    <w:rsid w:val="008F45AA"/>
    <w:rsid w:val="008F4CC2"/>
    <w:rsid w:val="008F51BD"/>
    <w:rsid w:val="008F6852"/>
    <w:rsid w:val="008F7E28"/>
    <w:rsid w:val="009003C2"/>
    <w:rsid w:val="00900B7E"/>
    <w:rsid w:val="009011F6"/>
    <w:rsid w:val="00901BDF"/>
    <w:rsid w:val="009021BB"/>
    <w:rsid w:val="009021C7"/>
    <w:rsid w:val="00902276"/>
    <w:rsid w:val="0090284E"/>
    <w:rsid w:val="0090299C"/>
    <w:rsid w:val="00902FE9"/>
    <w:rsid w:val="0090416F"/>
    <w:rsid w:val="00904286"/>
    <w:rsid w:val="00905811"/>
    <w:rsid w:val="00905D24"/>
    <w:rsid w:val="00906914"/>
    <w:rsid w:val="00907861"/>
    <w:rsid w:val="00907C97"/>
    <w:rsid w:val="00910497"/>
    <w:rsid w:val="009104B4"/>
    <w:rsid w:val="00910E57"/>
    <w:rsid w:val="009113E6"/>
    <w:rsid w:val="009118D4"/>
    <w:rsid w:val="00911926"/>
    <w:rsid w:val="00911945"/>
    <w:rsid w:val="00912370"/>
    <w:rsid w:val="0091268A"/>
    <w:rsid w:val="00912914"/>
    <w:rsid w:val="009129C6"/>
    <w:rsid w:val="00912D03"/>
    <w:rsid w:val="00914758"/>
    <w:rsid w:val="009148BF"/>
    <w:rsid w:val="00916CFE"/>
    <w:rsid w:val="0091763C"/>
    <w:rsid w:val="00920252"/>
    <w:rsid w:val="009207E7"/>
    <w:rsid w:val="00920BD6"/>
    <w:rsid w:val="00922669"/>
    <w:rsid w:val="009226D4"/>
    <w:rsid w:val="00922EA6"/>
    <w:rsid w:val="00922F74"/>
    <w:rsid w:val="00923027"/>
    <w:rsid w:val="00923850"/>
    <w:rsid w:val="009245C6"/>
    <w:rsid w:val="009249DB"/>
    <w:rsid w:val="009249E5"/>
    <w:rsid w:val="0092522A"/>
    <w:rsid w:val="009257AA"/>
    <w:rsid w:val="00925B4D"/>
    <w:rsid w:val="00925B7B"/>
    <w:rsid w:val="00925F45"/>
    <w:rsid w:val="009260C1"/>
    <w:rsid w:val="00926D31"/>
    <w:rsid w:val="00927079"/>
    <w:rsid w:val="00930458"/>
    <w:rsid w:val="00930800"/>
    <w:rsid w:val="00930CC3"/>
    <w:rsid w:val="00930FD9"/>
    <w:rsid w:val="0093169D"/>
    <w:rsid w:val="00932235"/>
    <w:rsid w:val="009329AB"/>
    <w:rsid w:val="00932AAF"/>
    <w:rsid w:val="009338DE"/>
    <w:rsid w:val="00934736"/>
    <w:rsid w:val="00937AC1"/>
    <w:rsid w:val="00937AE5"/>
    <w:rsid w:val="00937BAE"/>
    <w:rsid w:val="00937CFA"/>
    <w:rsid w:val="0093A997"/>
    <w:rsid w:val="009402D2"/>
    <w:rsid w:val="009402F5"/>
    <w:rsid w:val="0094082D"/>
    <w:rsid w:val="009409FE"/>
    <w:rsid w:val="0094275B"/>
    <w:rsid w:val="00942B92"/>
    <w:rsid w:val="00942C02"/>
    <w:rsid w:val="00942CDB"/>
    <w:rsid w:val="0094360A"/>
    <w:rsid w:val="0094376F"/>
    <w:rsid w:val="00943F57"/>
    <w:rsid w:val="0094484F"/>
    <w:rsid w:val="00944910"/>
    <w:rsid w:val="00945C9B"/>
    <w:rsid w:val="00945F64"/>
    <w:rsid w:val="009463AC"/>
    <w:rsid w:val="0094662A"/>
    <w:rsid w:val="00947996"/>
    <w:rsid w:val="0095044A"/>
    <w:rsid w:val="009505D9"/>
    <w:rsid w:val="00950685"/>
    <w:rsid w:val="009509C8"/>
    <w:rsid w:val="00951050"/>
    <w:rsid w:val="00951968"/>
    <w:rsid w:val="00952458"/>
    <w:rsid w:val="009525F8"/>
    <w:rsid w:val="00952B82"/>
    <w:rsid w:val="00953324"/>
    <w:rsid w:val="00953482"/>
    <w:rsid w:val="0095371F"/>
    <w:rsid w:val="009545BB"/>
    <w:rsid w:val="0095490F"/>
    <w:rsid w:val="00955F41"/>
    <w:rsid w:val="00956676"/>
    <w:rsid w:val="00956A71"/>
    <w:rsid w:val="009570A3"/>
    <w:rsid w:val="00957461"/>
    <w:rsid w:val="00957570"/>
    <w:rsid w:val="0095C476"/>
    <w:rsid w:val="00960760"/>
    <w:rsid w:val="009609DE"/>
    <w:rsid w:val="009614D1"/>
    <w:rsid w:val="009617F6"/>
    <w:rsid w:val="00961977"/>
    <w:rsid w:val="009619A9"/>
    <w:rsid w:val="00961B12"/>
    <w:rsid w:val="00963ABF"/>
    <w:rsid w:val="00964252"/>
    <w:rsid w:val="00965AB9"/>
    <w:rsid w:val="00966378"/>
    <w:rsid w:val="00967ABB"/>
    <w:rsid w:val="009706D1"/>
    <w:rsid w:val="009712BC"/>
    <w:rsid w:val="0097218B"/>
    <w:rsid w:val="009721AC"/>
    <w:rsid w:val="009725F4"/>
    <w:rsid w:val="00972CF5"/>
    <w:rsid w:val="00972EA9"/>
    <w:rsid w:val="009738BA"/>
    <w:rsid w:val="00973AF4"/>
    <w:rsid w:val="00973B9E"/>
    <w:rsid w:val="009744D7"/>
    <w:rsid w:val="00974D4C"/>
    <w:rsid w:val="00974FBD"/>
    <w:rsid w:val="00975207"/>
    <w:rsid w:val="009753F7"/>
    <w:rsid w:val="00975402"/>
    <w:rsid w:val="00975566"/>
    <w:rsid w:val="00976EF1"/>
    <w:rsid w:val="009773A0"/>
    <w:rsid w:val="009803FD"/>
    <w:rsid w:val="0098057F"/>
    <w:rsid w:val="009805B5"/>
    <w:rsid w:val="00980E04"/>
    <w:rsid w:val="0098108A"/>
    <w:rsid w:val="0098110D"/>
    <w:rsid w:val="00981289"/>
    <w:rsid w:val="00981F0A"/>
    <w:rsid w:val="009825CA"/>
    <w:rsid w:val="009825F8"/>
    <w:rsid w:val="00982AC4"/>
    <w:rsid w:val="00982D45"/>
    <w:rsid w:val="00982E8A"/>
    <w:rsid w:val="00983770"/>
    <w:rsid w:val="009837BA"/>
    <w:rsid w:val="00984530"/>
    <w:rsid w:val="00984A0B"/>
    <w:rsid w:val="00984F7E"/>
    <w:rsid w:val="00985749"/>
    <w:rsid w:val="009858B0"/>
    <w:rsid w:val="0098597A"/>
    <w:rsid w:val="009864EA"/>
    <w:rsid w:val="009868DE"/>
    <w:rsid w:val="00986AC6"/>
    <w:rsid w:val="009902FE"/>
    <w:rsid w:val="00990402"/>
    <w:rsid w:val="00990845"/>
    <w:rsid w:val="00990D1D"/>
    <w:rsid w:val="009916DA"/>
    <w:rsid w:val="009920E3"/>
    <w:rsid w:val="00992155"/>
    <w:rsid w:val="0099233A"/>
    <w:rsid w:val="0099353D"/>
    <w:rsid w:val="009938F5"/>
    <w:rsid w:val="00994FEC"/>
    <w:rsid w:val="00995786"/>
    <w:rsid w:val="0099653C"/>
    <w:rsid w:val="00996C3E"/>
    <w:rsid w:val="00997604"/>
    <w:rsid w:val="009A0212"/>
    <w:rsid w:val="009A094E"/>
    <w:rsid w:val="009A1133"/>
    <w:rsid w:val="009A14B5"/>
    <w:rsid w:val="009A162F"/>
    <w:rsid w:val="009A2027"/>
    <w:rsid w:val="009A3CA8"/>
    <w:rsid w:val="009A3FEB"/>
    <w:rsid w:val="009A3FEC"/>
    <w:rsid w:val="009A467A"/>
    <w:rsid w:val="009A4C90"/>
    <w:rsid w:val="009A5732"/>
    <w:rsid w:val="009A57BE"/>
    <w:rsid w:val="009A60BA"/>
    <w:rsid w:val="009A6451"/>
    <w:rsid w:val="009A68D2"/>
    <w:rsid w:val="009A7805"/>
    <w:rsid w:val="009B12CE"/>
    <w:rsid w:val="009B1F90"/>
    <w:rsid w:val="009B2574"/>
    <w:rsid w:val="009B2D38"/>
    <w:rsid w:val="009B362D"/>
    <w:rsid w:val="009B452E"/>
    <w:rsid w:val="009B471D"/>
    <w:rsid w:val="009B510D"/>
    <w:rsid w:val="009B532E"/>
    <w:rsid w:val="009B6A86"/>
    <w:rsid w:val="009B6CF1"/>
    <w:rsid w:val="009C0041"/>
    <w:rsid w:val="009C0BF3"/>
    <w:rsid w:val="009C0E87"/>
    <w:rsid w:val="009C105B"/>
    <w:rsid w:val="009C105D"/>
    <w:rsid w:val="009C106D"/>
    <w:rsid w:val="009C10FA"/>
    <w:rsid w:val="009C12B7"/>
    <w:rsid w:val="009C13EE"/>
    <w:rsid w:val="009C15C2"/>
    <w:rsid w:val="009C1760"/>
    <w:rsid w:val="009C1B9E"/>
    <w:rsid w:val="009C203A"/>
    <w:rsid w:val="009C21AC"/>
    <w:rsid w:val="009C248F"/>
    <w:rsid w:val="009C2723"/>
    <w:rsid w:val="009C2804"/>
    <w:rsid w:val="009C2A95"/>
    <w:rsid w:val="009C30C8"/>
    <w:rsid w:val="009C39D0"/>
    <w:rsid w:val="009C3BBD"/>
    <w:rsid w:val="009C3DDB"/>
    <w:rsid w:val="009C3E21"/>
    <w:rsid w:val="009C43D8"/>
    <w:rsid w:val="009C4D18"/>
    <w:rsid w:val="009C54F7"/>
    <w:rsid w:val="009C58B8"/>
    <w:rsid w:val="009C5BF2"/>
    <w:rsid w:val="009C5DB2"/>
    <w:rsid w:val="009C61C2"/>
    <w:rsid w:val="009C632E"/>
    <w:rsid w:val="009C6554"/>
    <w:rsid w:val="009C73F8"/>
    <w:rsid w:val="009C7682"/>
    <w:rsid w:val="009D0747"/>
    <w:rsid w:val="009D127B"/>
    <w:rsid w:val="009D1313"/>
    <w:rsid w:val="009D18E1"/>
    <w:rsid w:val="009D2634"/>
    <w:rsid w:val="009D28BC"/>
    <w:rsid w:val="009D3193"/>
    <w:rsid w:val="009D3C76"/>
    <w:rsid w:val="009D3E9E"/>
    <w:rsid w:val="009D40AF"/>
    <w:rsid w:val="009D4307"/>
    <w:rsid w:val="009D46EA"/>
    <w:rsid w:val="009D4819"/>
    <w:rsid w:val="009D48EC"/>
    <w:rsid w:val="009D605E"/>
    <w:rsid w:val="009D618B"/>
    <w:rsid w:val="009D6DB0"/>
    <w:rsid w:val="009D709E"/>
    <w:rsid w:val="009D7737"/>
    <w:rsid w:val="009D7ECE"/>
    <w:rsid w:val="009D7FEB"/>
    <w:rsid w:val="009E052C"/>
    <w:rsid w:val="009E0C1F"/>
    <w:rsid w:val="009E13C0"/>
    <w:rsid w:val="009E1BA6"/>
    <w:rsid w:val="009E1CF9"/>
    <w:rsid w:val="009E2DF5"/>
    <w:rsid w:val="009E3A82"/>
    <w:rsid w:val="009E5584"/>
    <w:rsid w:val="009E5C09"/>
    <w:rsid w:val="009E600B"/>
    <w:rsid w:val="009E608D"/>
    <w:rsid w:val="009E63BA"/>
    <w:rsid w:val="009E7310"/>
    <w:rsid w:val="009F00CB"/>
    <w:rsid w:val="009F05D5"/>
    <w:rsid w:val="009F199E"/>
    <w:rsid w:val="009F1D2A"/>
    <w:rsid w:val="009F2734"/>
    <w:rsid w:val="009F35A8"/>
    <w:rsid w:val="009F440C"/>
    <w:rsid w:val="009F4C0B"/>
    <w:rsid w:val="009F581B"/>
    <w:rsid w:val="009F5F9E"/>
    <w:rsid w:val="009F72C5"/>
    <w:rsid w:val="009F7D3E"/>
    <w:rsid w:val="00A00417"/>
    <w:rsid w:val="00A00556"/>
    <w:rsid w:val="00A0105C"/>
    <w:rsid w:val="00A013A6"/>
    <w:rsid w:val="00A01C5F"/>
    <w:rsid w:val="00A02EC6"/>
    <w:rsid w:val="00A0325F"/>
    <w:rsid w:val="00A03BF3"/>
    <w:rsid w:val="00A044C1"/>
    <w:rsid w:val="00A04859"/>
    <w:rsid w:val="00A06150"/>
    <w:rsid w:val="00A065EB"/>
    <w:rsid w:val="00A06A30"/>
    <w:rsid w:val="00A06D94"/>
    <w:rsid w:val="00A06EE0"/>
    <w:rsid w:val="00A078E1"/>
    <w:rsid w:val="00A100C5"/>
    <w:rsid w:val="00A102B0"/>
    <w:rsid w:val="00A1058E"/>
    <w:rsid w:val="00A10822"/>
    <w:rsid w:val="00A112CB"/>
    <w:rsid w:val="00A11615"/>
    <w:rsid w:val="00A1236A"/>
    <w:rsid w:val="00A1310E"/>
    <w:rsid w:val="00A138C3"/>
    <w:rsid w:val="00A13AC1"/>
    <w:rsid w:val="00A13BA8"/>
    <w:rsid w:val="00A13C01"/>
    <w:rsid w:val="00A13E48"/>
    <w:rsid w:val="00A141F3"/>
    <w:rsid w:val="00A148E4"/>
    <w:rsid w:val="00A14924"/>
    <w:rsid w:val="00A14A10"/>
    <w:rsid w:val="00A14DAA"/>
    <w:rsid w:val="00A14DB9"/>
    <w:rsid w:val="00A150C5"/>
    <w:rsid w:val="00A1569A"/>
    <w:rsid w:val="00A157AE"/>
    <w:rsid w:val="00A159D7"/>
    <w:rsid w:val="00A15F9B"/>
    <w:rsid w:val="00A16133"/>
    <w:rsid w:val="00A161F0"/>
    <w:rsid w:val="00A16352"/>
    <w:rsid w:val="00A16F60"/>
    <w:rsid w:val="00A209FE"/>
    <w:rsid w:val="00A20E8E"/>
    <w:rsid w:val="00A214A1"/>
    <w:rsid w:val="00A22B55"/>
    <w:rsid w:val="00A23011"/>
    <w:rsid w:val="00A2370C"/>
    <w:rsid w:val="00A23CD7"/>
    <w:rsid w:val="00A23EA3"/>
    <w:rsid w:val="00A2445B"/>
    <w:rsid w:val="00A24C30"/>
    <w:rsid w:val="00A24F45"/>
    <w:rsid w:val="00A25333"/>
    <w:rsid w:val="00A26C26"/>
    <w:rsid w:val="00A27996"/>
    <w:rsid w:val="00A27CBB"/>
    <w:rsid w:val="00A27F13"/>
    <w:rsid w:val="00A27F78"/>
    <w:rsid w:val="00A300BB"/>
    <w:rsid w:val="00A306C7"/>
    <w:rsid w:val="00A30710"/>
    <w:rsid w:val="00A3222F"/>
    <w:rsid w:val="00A324C7"/>
    <w:rsid w:val="00A33698"/>
    <w:rsid w:val="00A337AA"/>
    <w:rsid w:val="00A33B36"/>
    <w:rsid w:val="00A33EA7"/>
    <w:rsid w:val="00A34070"/>
    <w:rsid w:val="00A34EC8"/>
    <w:rsid w:val="00A35886"/>
    <w:rsid w:val="00A35A10"/>
    <w:rsid w:val="00A35B36"/>
    <w:rsid w:val="00A35CDD"/>
    <w:rsid w:val="00A3609A"/>
    <w:rsid w:val="00A3655A"/>
    <w:rsid w:val="00A36587"/>
    <w:rsid w:val="00A373E0"/>
    <w:rsid w:val="00A375F9"/>
    <w:rsid w:val="00A37F6B"/>
    <w:rsid w:val="00A40204"/>
    <w:rsid w:val="00A406CE"/>
    <w:rsid w:val="00A4075A"/>
    <w:rsid w:val="00A40E8F"/>
    <w:rsid w:val="00A426B3"/>
    <w:rsid w:val="00A43186"/>
    <w:rsid w:val="00A4452D"/>
    <w:rsid w:val="00A44CB7"/>
    <w:rsid w:val="00A451AE"/>
    <w:rsid w:val="00A457D7"/>
    <w:rsid w:val="00A463C4"/>
    <w:rsid w:val="00A46BFF"/>
    <w:rsid w:val="00A46D23"/>
    <w:rsid w:val="00A47153"/>
    <w:rsid w:val="00A47957"/>
    <w:rsid w:val="00A47B50"/>
    <w:rsid w:val="00A47C50"/>
    <w:rsid w:val="00A47DB4"/>
    <w:rsid w:val="00A47F46"/>
    <w:rsid w:val="00A505B3"/>
    <w:rsid w:val="00A50CFF"/>
    <w:rsid w:val="00A50F91"/>
    <w:rsid w:val="00A51EB9"/>
    <w:rsid w:val="00A52128"/>
    <w:rsid w:val="00A52344"/>
    <w:rsid w:val="00A52967"/>
    <w:rsid w:val="00A52CC4"/>
    <w:rsid w:val="00A53803"/>
    <w:rsid w:val="00A54CBE"/>
    <w:rsid w:val="00A54E7A"/>
    <w:rsid w:val="00A556B0"/>
    <w:rsid w:val="00A55D28"/>
    <w:rsid w:val="00A560CC"/>
    <w:rsid w:val="00A565FF"/>
    <w:rsid w:val="00A56879"/>
    <w:rsid w:val="00A60360"/>
    <w:rsid w:val="00A60BB7"/>
    <w:rsid w:val="00A61A69"/>
    <w:rsid w:val="00A627E4"/>
    <w:rsid w:val="00A62A34"/>
    <w:rsid w:val="00A63D8F"/>
    <w:rsid w:val="00A642D6"/>
    <w:rsid w:val="00A64442"/>
    <w:rsid w:val="00A645F9"/>
    <w:rsid w:val="00A64821"/>
    <w:rsid w:val="00A65688"/>
    <w:rsid w:val="00A65DB4"/>
    <w:rsid w:val="00A668A2"/>
    <w:rsid w:val="00A66D40"/>
    <w:rsid w:val="00A66F1C"/>
    <w:rsid w:val="00A67340"/>
    <w:rsid w:val="00A67701"/>
    <w:rsid w:val="00A677EC"/>
    <w:rsid w:val="00A67D05"/>
    <w:rsid w:val="00A67DB1"/>
    <w:rsid w:val="00A72F60"/>
    <w:rsid w:val="00A73B3A"/>
    <w:rsid w:val="00A751C1"/>
    <w:rsid w:val="00A75415"/>
    <w:rsid w:val="00A7596F"/>
    <w:rsid w:val="00A76A2B"/>
    <w:rsid w:val="00A77156"/>
    <w:rsid w:val="00A7739D"/>
    <w:rsid w:val="00A8018F"/>
    <w:rsid w:val="00A808E3"/>
    <w:rsid w:val="00A81267"/>
    <w:rsid w:val="00A81B66"/>
    <w:rsid w:val="00A81BE1"/>
    <w:rsid w:val="00A81E92"/>
    <w:rsid w:val="00A82403"/>
    <w:rsid w:val="00A8242B"/>
    <w:rsid w:val="00A8321C"/>
    <w:rsid w:val="00A8350F"/>
    <w:rsid w:val="00A83B1D"/>
    <w:rsid w:val="00A85F46"/>
    <w:rsid w:val="00A86582"/>
    <w:rsid w:val="00A86D90"/>
    <w:rsid w:val="00A87A61"/>
    <w:rsid w:val="00A905A1"/>
    <w:rsid w:val="00A914A4"/>
    <w:rsid w:val="00A92499"/>
    <w:rsid w:val="00A92D11"/>
    <w:rsid w:val="00A93B3F"/>
    <w:rsid w:val="00A93F4F"/>
    <w:rsid w:val="00A94C2B"/>
    <w:rsid w:val="00A94E9D"/>
    <w:rsid w:val="00A95274"/>
    <w:rsid w:val="00A95C1B"/>
    <w:rsid w:val="00A95E42"/>
    <w:rsid w:val="00A95E61"/>
    <w:rsid w:val="00A97659"/>
    <w:rsid w:val="00AA0160"/>
    <w:rsid w:val="00AA0334"/>
    <w:rsid w:val="00AA0642"/>
    <w:rsid w:val="00AA087C"/>
    <w:rsid w:val="00AA24A3"/>
    <w:rsid w:val="00AA2B92"/>
    <w:rsid w:val="00AA2F1C"/>
    <w:rsid w:val="00AA3469"/>
    <w:rsid w:val="00AA3532"/>
    <w:rsid w:val="00AA3927"/>
    <w:rsid w:val="00AA5137"/>
    <w:rsid w:val="00AA51D4"/>
    <w:rsid w:val="00AA555A"/>
    <w:rsid w:val="00AA5E40"/>
    <w:rsid w:val="00AA60A9"/>
    <w:rsid w:val="00AA7BE1"/>
    <w:rsid w:val="00AB0512"/>
    <w:rsid w:val="00AB1A22"/>
    <w:rsid w:val="00AB2001"/>
    <w:rsid w:val="00AB2317"/>
    <w:rsid w:val="00AB2AE9"/>
    <w:rsid w:val="00AB2C00"/>
    <w:rsid w:val="00AB2F13"/>
    <w:rsid w:val="00AB2F44"/>
    <w:rsid w:val="00AB418C"/>
    <w:rsid w:val="00AB483C"/>
    <w:rsid w:val="00AB49D3"/>
    <w:rsid w:val="00AB4A81"/>
    <w:rsid w:val="00AB56C3"/>
    <w:rsid w:val="00AB5D8A"/>
    <w:rsid w:val="00AB609A"/>
    <w:rsid w:val="00AB6657"/>
    <w:rsid w:val="00AB6C35"/>
    <w:rsid w:val="00AB7BE8"/>
    <w:rsid w:val="00AB7E62"/>
    <w:rsid w:val="00AC0681"/>
    <w:rsid w:val="00AC09AE"/>
    <w:rsid w:val="00AC0C8B"/>
    <w:rsid w:val="00AC10E3"/>
    <w:rsid w:val="00AC15B4"/>
    <w:rsid w:val="00AC1789"/>
    <w:rsid w:val="00AC1993"/>
    <w:rsid w:val="00AC1995"/>
    <w:rsid w:val="00AC1FA0"/>
    <w:rsid w:val="00AC2059"/>
    <w:rsid w:val="00AC2098"/>
    <w:rsid w:val="00AC23AB"/>
    <w:rsid w:val="00AC240B"/>
    <w:rsid w:val="00AC2E10"/>
    <w:rsid w:val="00AC3888"/>
    <w:rsid w:val="00AC389E"/>
    <w:rsid w:val="00AC52F0"/>
    <w:rsid w:val="00AC5443"/>
    <w:rsid w:val="00AC611A"/>
    <w:rsid w:val="00AC6A62"/>
    <w:rsid w:val="00AC6D9A"/>
    <w:rsid w:val="00AC6EEA"/>
    <w:rsid w:val="00AC70A6"/>
    <w:rsid w:val="00AC7C39"/>
    <w:rsid w:val="00AD022D"/>
    <w:rsid w:val="00AD02CD"/>
    <w:rsid w:val="00AD09E6"/>
    <w:rsid w:val="00AD0F14"/>
    <w:rsid w:val="00AD12FC"/>
    <w:rsid w:val="00AD15DC"/>
    <w:rsid w:val="00AD1884"/>
    <w:rsid w:val="00AD1E28"/>
    <w:rsid w:val="00AD1F2C"/>
    <w:rsid w:val="00AD2FA8"/>
    <w:rsid w:val="00AD4251"/>
    <w:rsid w:val="00AD46E6"/>
    <w:rsid w:val="00AD4FEC"/>
    <w:rsid w:val="00AD5024"/>
    <w:rsid w:val="00AD56AF"/>
    <w:rsid w:val="00AD56C3"/>
    <w:rsid w:val="00AD5A62"/>
    <w:rsid w:val="00AD6803"/>
    <w:rsid w:val="00AD721D"/>
    <w:rsid w:val="00AD779D"/>
    <w:rsid w:val="00AD7E70"/>
    <w:rsid w:val="00AE041B"/>
    <w:rsid w:val="00AE0F93"/>
    <w:rsid w:val="00AE1058"/>
    <w:rsid w:val="00AE1086"/>
    <w:rsid w:val="00AE196C"/>
    <w:rsid w:val="00AE216F"/>
    <w:rsid w:val="00AE28E4"/>
    <w:rsid w:val="00AE341B"/>
    <w:rsid w:val="00AE36F9"/>
    <w:rsid w:val="00AE37B7"/>
    <w:rsid w:val="00AE4C89"/>
    <w:rsid w:val="00AE533B"/>
    <w:rsid w:val="00AE5441"/>
    <w:rsid w:val="00AE6039"/>
    <w:rsid w:val="00AE6874"/>
    <w:rsid w:val="00AE6EAB"/>
    <w:rsid w:val="00AE74DC"/>
    <w:rsid w:val="00AE7BE6"/>
    <w:rsid w:val="00AF0B42"/>
    <w:rsid w:val="00AF0DC3"/>
    <w:rsid w:val="00AF0F76"/>
    <w:rsid w:val="00AF1F1A"/>
    <w:rsid w:val="00AF20B1"/>
    <w:rsid w:val="00AF21EC"/>
    <w:rsid w:val="00AF33E4"/>
    <w:rsid w:val="00AF36AF"/>
    <w:rsid w:val="00AF3EC5"/>
    <w:rsid w:val="00AF4F5A"/>
    <w:rsid w:val="00AF55DC"/>
    <w:rsid w:val="00AF58AE"/>
    <w:rsid w:val="00AF5E82"/>
    <w:rsid w:val="00AF61CC"/>
    <w:rsid w:val="00AF6235"/>
    <w:rsid w:val="00AF692B"/>
    <w:rsid w:val="00AF6BDA"/>
    <w:rsid w:val="00AF7547"/>
    <w:rsid w:val="00B014EF"/>
    <w:rsid w:val="00B018C7"/>
    <w:rsid w:val="00B01D18"/>
    <w:rsid w:val="00B0222F"/>
    <w:rsid w:val="00B025B5"/>
    <w:rsid w:val="00B03263"/>
    <w:rsid w:val="00B03426"/>
    <w:rsid w:val="00B03603"/>
    <w:rsid w:val="00B03F9E"/>
    <w:rsid w:val="00B0629F"/>
    <w:rsid w:val="00B06330"/>
    <w:rsid w:val="00B06520"/>
    <w:rsid w:val="00B074E5"/>
    <w:rsid w:val="00B10323"/>
    <w:rsid w:val="00B1187B"/>
    <w:rsid w:val="00B11D82"/>
    <w:rsid w:val="00B12460"/>
    <w:rsid w:val="00B12CBD"/>
    <w:rsid w:val="00B13C06"/>
    <w:rsid w:val="00B165D5"/>
    <w:rsid w:val="00B167DB"/>
    <w:rsid w:val="00B16E41"/>
    <w:rsid w:val="00B16EFB"/>
    <w:rsid w:val="00B17648"/>
    <w:rsid w:val="00B17A9E"/>
    <w:rsid w:val="00B20680"/>
    <w:rsid w:val="00B20927"/>
    <w:rsid w:val="00B20E95"/>
    <w:rsid w:val="00B20FF9"/>
    <w:rsid w:val="00B21582"/>
    <w:rsid w:val="00B2256C"/>
    <w:rsid w:val="00B22809"/>
    <w:rsid w:val="00B22E37"/>
    <w:rsid w:val="00B2491C"/>
    <w:rsid w:val="00B2504F"/>
    <w:rsid w:val="00B256E7"/>
    <w:rsid w:val="00B259C6"/>
    <w:rsid w:val="00B25B02"/>
    <w:rsid w:val="00B25DAA"/>
    <w:rsid w:val="00B260CF"/>
    <w:rsid w:val="00B27C58"/>
    <w:rsid w:val="00B27F6E"/>
    <w:rsid w:val="00B3004B"/>
    <w:rsid w:val="00B30434"/>
    <w:rsid w:val="00B30AD7"/>
    <w:rsid w:val="00B3131C"/>
    <w:rsid w:val="00B31A3E"/>
    <w:rsid w:val="00B32240"/>
    <w:rsid w:val="00B324B4"/>
    <w:rsid w:val="00B32747"/>
    <w:rsid w:val="00B32D75"/>
    <w:rsid w:val="00B33A47"/>
    <w:rsid w:val="00B34E40"/>
    <w:rsid w:val="00B3507E"/>
    <w:rsid w:val="00B37970"/>
    <w:rsid w:val="00B37AB9"/>
    <w:rsid w:val="00B412B4"/>
    <w:rsid w:val="00B4249F"/>
    <w:rsid w:val="00B42542"/>
    <w:rsid w:val="00B428A1"/>
    <w:rsid w:val="00B43077"/>
    <w:rsid w:val="00B43391"/>
    <w:rsid w:val="00B44052"/>
    <w:rsid w:val="00B445B4"/>
    <w:rsid w:val="00B4553B"/>
    <w:rsid w:val="00B4592A"/>
    <w:rsid w:val="00B461C9"/>
    <w:rsid w:val="00B46970"/>
    <w:rsid w:val="00B46EAB"/>
    <w:rsid w:val="00B472B3"/>
    <w:rsid w:val="00B5030E"/>
    <w:rsid w:val="00B503F5"/>
    <w:rsid w:val="00B50D82"/>
    <w:rsid w:val="00B515C4"/>
    <w:rsid w:val="00B51859"/>
    <w:rsid w:val="00B5186E"/>
    <w:rsid w:val="00B52424"/>
    <w:rsid w:val="00B524F2"/>
    <w:rsid w:val="00B526D6"/>
    <w:rsid w:val="00B52CAC"/>
    <w:rsid w:val="00B52DC1"/>
    <w:rsid w:val="00B53622"/>
    <w:rsid w:val="00B5386A"/>
    <w:rsid w:val="00B554E6"/>
    <w:rsid w:val="00B55877"/>
    <w:rsid w:val="00B55946"/>
    <w:rsid w:val="00B55E09"/>
    <w:rsid w:val="00B5649E"/>
    <w:rsid w:val="00B565A7"/>
    <w:rsid w:val="00B56982"/>
    <w:rsid w:val="00B56ACB"/>
    <w:rsid w:val="00B57253"/>
    <w:rsid w:val="00B60190"/>
    <w:rsid w:val="00B61F14"/>
    <w:rsid w:val="00B62192"/>
    <w:rsid w:val="00B6222E"/>
    <w:rsid w:val="00B63112"/>
    <w:rsid w:val="00B63C16"/>
    <w:rsid w:val="00B64144"/>
    <w:rsid w:val="00B64453"/>
    <w:rsid w:val="00B64981"/>
    <w:rsid w:val="00B64EF7"/>
    <w:rsid w:val="00B65472"/>
    <w:rsid w:val="00B6561E"/>
    <w:rsid w:val="00B6566F"/>
    <w:rsid w:val="00B65899"/>
    <w:rsid w:val="00B65BC3"/>
    <w:rsid w:val="00B65BDF"/>
    <w:rsid w:val="00B65C21"/>
    <w:rsid w:val="00B67208"/>
    <w:rsid w:val="00B675A4"/>
    <w:rsid w:val="00B67686"/>
    <w:rsid w:val="00B70399"/>
    <w:rsid w:val="00B7079F"/>
    <w:rsid w:val="00B70801"/>
    <w:rsid w:val="00B70C28"/>
    <w:rsid w:val="00B70E21"/>
    <w:rsid w:val="00B7113D"/>
    <w:rsid w:val="00B71E67"/>
    <w:rsid w:val="00B7230F"/>
    <w:rsid w:val="00B7387B"/>
    <w:rsid w:val="00B75851"/>
    <w:rsid w:val="00B758BA"/>
    <w:rsid w:val="00B764CB"/>
    <w:rsid w:val="00B76A43"/>
    <w:rsid w:val="00B76DD7"/>
    <w:rsid w:val="00B77028"/>
    <w:rsid w:val="00B7753B"/>
    <w:rsid w:val="00B80FE7"/>
    <w:rsid w:val="00B816AF"/>
    <w:rsid w:val="00B817BB"/>
    <w:rsid w:val="00B81A36"/>
    <w:rsid w:val="00B81B45"/>
    <w:rsid w:val="00B81E2E"/>
    <w:rsid w:val="00B8232F"/>
    <w:rsid w:val="00B82BF4"/>
    <w:rsid w:val="00B83358"/>
    <w:rsid w:val="00B8449A"/>
    <w:rsid w:val="00B84922"/>
    <w:rsid w:val="00B84DF7"/>
    <w:rsid w:val="00B85977"/>
    <w:rsid w:val="00B85D90"/>
    <w:rsid w:val="00B87B16"/>
    <w:rsid w:val="00B87CA4"/>
    <w:rsid w:val="00B87F06"/>
    <w:rsid w:val="00B902D6"/>
    <w:rsid w:val="00B90F0E"/>
    <w:rsid w:val="00B9149C"/>
    <w:rsid w:val="00B91507"/>
    <w:rsid w:val="00B915EE"/>
    <w:rsid w:val="00B91A10"/>
    <w:rsid w:val="00B94030"/>
    <w:rsid w:val="00B956FD"/>
    <w:rsid w:val="00B957D4"/>
    <w:rsid w:val="00B95BC3"/>
    <w:rsid w:val="00B95DA8"/>
    <w:rsid w:val="00B9766F"/>
    <w:rsid w:val="00B97FD4"/>
    <w:rsid w:val="00BA010F"/>
    <w:rsid w:val="00BA06EF"/>
    <w:rsid w:val="00BA0EF2"/>
    <w:rsid w:val="00BA10D0"/>
    <w:rsid w:val="00BA1B04"/>
    <w:rsid w:val="00BA2369"/>
    <w:rsid w:val="00BA237D"/>
    <w:rsid w:val="00BA243D"/>
    <w:rsid w:val="00BA2AED"/>
    <w:rsid w:val="00BA373B"/>
    <w:rsid w:val="00BA3A1F"/>
    <w:rsid w:val="00BA43A7"/>
    <w:rsid w:val="00BA4A8C"/>
    <w:rsid w:val="00BA51C1"/>
    <w:rsid w:val="00BA571C"/>
    <w:rsid w:val="00BA69F5"/>
    <w:rsid w:val="00BA7504"/>
    <w:rsid w:val="00BA7D04"/>
    <w:rsid w:val="00BB0016"/>
    <w:rsid w:val="00BB0B35"/>
    <w:rsid w:val="00BB0EDB"/>
    <w:rsid w:val="00BB1609"/>
    <w:rsid w:val="00BB1F0D"/>
    <w:rsid w:val="00BB2392"/>
    <w:rsid w:val="00BB23B1"/>
    <w:rsid w:val="00BB2EEB"/>
    <w:rsid w:val="00BB3120"/>
    <w:rsid w:val="00BB434C"/>
    <w:rsid w:val="00BB49C1"/>
    <w:rsid w:val="00BB4D86"/>
    <w:rsid w:val="00BB507E"/>
    <w:rsid w:val="00BB5321"/>
    <w:rsid w:val="00BB5EBC"/>
    <w:rsid w:val="00BB76C2"/>
    <w:rsid w:val="00BB78C7"/>
    <w:rsid w:val="00BB7AED"/>
    <w:rsid w:val="00BC0A7E"/>
    <w:rsid w:val="00BC18BE"/>
    <w:rsid w:val="00BC1B19"/>
    <w:rsid w:val="00BC1B32"/>
    <w:rsid w:val="00BC1DB9"/>
    <w:rsid w:val="00BC330D"/>
    <w:rsid w:val="00BC3366"/>
    <w:rsid w:val="00BC3F52"/>
    <w:rsid w:val="00BC42AB"/>
    <w:rsid w:val="00BC536E"/>
    <w:rsid w:val="00BC6E45"/>
    <w:rsid w:val="00BC73D4"/>
    <w:rsid w:val="00BC75D0"/>
    <w:rsid w:val="00BC7AF8"/>
    <w:rsid w:val="00BD000F"/>
    <w:rsid w:val="00BD077B"/>
    <w:rsid w:val="00BD0AE9"/>
    <w:rsid w:val="00BD10A9"/>
    <w:rsid w:val="00BD1B47"/>
    <w:rsid w:val="00BD2AE3"/>
    <w:rsid w:val="00BD304E"/>
    <w:rsid w:val="00BD36CB"/>
    <w:rsid w:val="00BD3A3D"/>
    <w:rsid w:val="00BD4CD9"/>
    <w:rsid w:val="00BD4E1A"/>
    <w:rsid w:val="00BD4F56"/>
    <w:rsid w:val="00BD53CE"/>
    <w:rsid w:val="00BD5EB5"/>
    <w:rsid w:val="00BD62B1"/>
    <w:rsid w:val="00BD63CF"/>
    <w:rsid w:val="00BD651A"/>
    <w:rsid w:val="00BD6795"/>
    <w:rsid w:val="00BD69C1"/>
    <w:rsid w:val="00BD6A1B"/>
    <w:rsid w:val="00BD6A74"/>
    <w:rsid w:val="00BD78E5"/>
    <w:rsid w:val="00BE027D"/>
    <w:rsid w:val="00BE067D"/>
    <w:rsid w:val="00BE0970"/>
    <w:rsid w:val="00BE1416"/>
    <w:rsid w:val="00BE2298"/>
    <w:rsid w:val="00BE272F"/>
    <w:rsid w:val="00BE2E77"/>
    <w:rsid w:val="00BE350F"/>
    <w:rsid w:val="00BE382E"/>
    <w:rsid w:val="00BE47B6"/>
    <w:rsid w:val="00BE4ED5"/>
    <w:rsid w:val="00BE5687"/>
    <w:rsid w:val="00BE57A7"/>
    <w:rsid w:val="00BE619C"/>
    <w:rsid w:val="00BE6969"/>
    <w:rsid w:val="00BF022B"/>
    <w:rsid w:val="00BF07C2"/>
    <w:rsid w:val="00BF0B27"/>
    <w:rsid w:val="00BF0F8D"/>
    <w:rsid w:val="00BF1ABF"/>
    <w:rsid w:val="00BF1B97"/>
    <w:rsid w:val="00BF33A2"/>
    <w:rsid w:val="00BF35F5"/>
    <w:rsid w:val="00BF46AA"/>
    <w:rsid w:val="00BF4AB9"/>
    <w:rsid w:val="00BF4C5F"/>
    <w:rsid w:val="00BF57C9"/>
    <w:rsid w:val="00BF5B9C"/>
    <w:rsid w:val="00BF5C9A"/>
    <w:rsid w:val="00BF66B7"/>
    <w:rsid w:val="00BF6CB0"/>
    <w:rsid w:val="00BF6CBB"/>
    <w:rsid w:val="00BF6CFA"/>
    <w:rsid w:val="00C0109B"/>
    <w:rsid w:val="00C01594"/>
    <w:rsid w:val="00C018B7"/>
    <w:rsid w:val="00C01D88"/>
    <w:rsid w:val="00C01DAC"/>
    <w:rsid w:val="00C021BF"/>
    <w:rsid w:val="00C02744"/>
    <w:rsid w:val="00C02A28"/>
    <w:rsid w:val="00C035A1"/>
    <w:rsid w:val="00C0440E"/>
    <w:rsid w:val="00C049D8"/>
    <w:rsid w:val="00C04C9F"/>
    <w:rsid w:val="00C04D0B"/>
    <w:rsid w:val="00C04D4F"/>
    <w:rsid w:val="00C05907"/>
    <w:rsid w:val="00C059B9"/>
    <w:rsid w:val="00C07814"/>
    <w:rsid w:val="00C07822"/>
    <w:rsid w:val="00C10D3E"/>
    <w:rsid w:val="00C1247A"/>
    <w:rsid w:val="00C126C9"/>
    <w:rsid w:val="00C131F3"/>
    <w:rsid w:val="00C136D0"/>
    <w:rsid w:val="00C1390F"/>
    <w:rsid w:val="00C145D4"/>
    <w:rsid w:val="00C14B7D"/>
    <w:rsid w:val="00C14CFB"/>
    <w:rsid w:val="00C14E2F"/>
    <w:rsid w:val="00C155B2"/>
    <w:rsid w:val="00C15891"/>
    <w:rsid w:val="00C16491"/>
    <w:rsid w:val="00C17010"/>
    <w:rsid w:val="00C174A3"/>
    <w:rsid w:val="00C174E5"/>
    <w:rsid w:val="00C1751C"/>
    <w:rsid w:val="00C2247C"/>
    <w:rsid w:val="00C22F57"/>
    <w:rsid w:val="00C235E0"/>
    <w:rsid w:val="00C23CF4"/>
    <w:rsid w:val="00C24126"/>
    <w:rsid w:val="00C24768"/>
    <w:rsid w:val="00C249B4"/>
    <w:rsid w:val="00C25760"/>
    <w:rsid w:val="00C25AD5"/>
    <w:rsid w:val="00C26196"/>
    <w:rsid w:val="00C26468"/>
    <w:rsid w:val="00C2657B"/>
    <w:rsid w:val="00C275C2"/>
    <w:rsid w:val="00C27BF5"/>
    <w:rsid w:val="00C27EE8"/>
    <w:rsid w:val="00C27FC1"/>
    <w:rsid w:val="00C30146"/>
    <w:rsid w:val="00C303AA"/>
    <w:rsid w:val="00C314BA"/>
    <w:rsid w:val="00C31B69"/>
    <w:rsid w:val="00C32836"/>
    <w:rsid w:val="00C33617"/>
    <w:rsid w:val="00C3495A"/>
    <w:rsid w:val="00C34D08"/>
    <w:rsid w:val="00C34FBA"/>
    <w:rsid w:val="00C34FCE"/>
    <w:rsid w:val="00C3522E"/>
    <w:rsid w:val="00C35AF8"/>
    <w:rsid w:val="00C37052"/>
    <w:rsid w:val="00C371F2"/>
    <w:rsid w:val="00C373D3"/>
    <w:rsid w:val="00C378D2"/>
    <w:rsid w:val="00C402F0"/>
    <w:rsid w:val="00C405AD"/>
    <w:rsid w:val="00C40CD1"/>
    <w:rsid w:val="00C411BE"/>
    <w:rsid w:val="00C420EF"/>
    <w:rsid w:val="00C42F74"/>
    <w:rsid w:val="00C4332A"/>
    <w:rsid w:val="00C43435"/>
    <w:rsid w:val="00C438B7"/>
    <w:rsid w:val="00C43BCE"/>
    <w:rsid w:val="00C43CC3"/>
    <w:rsid w:val="00C44996"/>
    <w:rsid w:val="00C4499B"/>
    <w:rsid w:val="00C44E59"/>
    <w:rsid w:val="00C45020"/>
    <w:rsid w:val="00C450F7"/>
    <w:rsid w:val="00C46961"/>
    <w:rsid w:val="00C47AB6"/>
    <w:rsid w:val="00C47D2A"/>
    <w:rsid w:val="00C50820"/>
    <w:rsid w:val="00C50AA0"/>
    <w:rsid w:val="00C510F6"/>
    <w:rsid w:val="00C51526"/>
    <w:rsid w:val="00C5162B"/>
    <w:rsid w:val="00C51AD9"/>
    <w:rsid w:val="00C522B7"/>
    <w:rsid w:val="00C53E5A"/>
    <w:rsid w:val="00C54900"/>
    <w:rsid w:val="00C54AFA"/>
    <w:rsid w:val="00C55D6A"/>
    <w:rsid w:val="00C576F4"/>
    <w:rsid w:val="00C57866"/>
    <w:rsid w:val="00C57AA2"/>
    <w:rsid w:val="00C57C20"/>
    <w:rsid w:val="00C57D48"/>
    <w:rsid w:val="00C604AC"/>
    <w:rsid w:val="00C60A1F"/>
    <w:rsid w:val="00C60A56"/>
    <w:rsid w:val="00C60B7D"/>
    <w:rsid w:val="00C60C1C"/>
    <w:rsid w:val="00C61242"/>
    <w:rsid w:val="00C61614"/>
    <w:rsid w:val="00C61768"/>
    <w:rsid w:val="00C61B3E"/>
    <w:rsid w:val="00C62767"/>
    <w:rsid w:val="00C62972"/>
    <w:rsid w:val="00C63644"/>
    <w:rsid w:val="00C645DE"/>
    <w:rsid w:val="00C6489C"/>
    <w:rsid w:val="00C64B64"/>
    <w:rsid w:val="00C64BEE"/>
    <w:rsid w:val="00C65F9F"/>
    <w:rsid w:val="00C6716C"/>
    <w:rsid w:val="00C6747D"/>
    <w:rsid w:val="00C6760F"/>
    <w:rsid w:val="00C7082F"/>
    <w:rsid w:val="00C708AC"/>
    <w:rsid w:val="00C70C2A"/>
    <w:rsid w:val="00C71A8B"/>
    <w:rsid w:val="00C71D8A"/>
    <w:rsid w:val="00C7286F"/>
    <w:rsid w:val="00C72D3D"/>
    <w:rsid w:val="00C72E90"/>
    <w:rsid w:val="00C7300E"/>
    <w:rsid w:val="00C73802"/>
    <w:rsid w:val="00C7490A"/>
    <w:rsid w:val="00C74F21"/>
    <w:rsid w:val="00C74F6F"/>
    <w:rsid w:val="00C74FC4"/>
    <w:rsid w:val="00C751B8"/>
    <w:rsid w:val="00C754B1"/>
    <w:rsid w:val="00C756E2"/>
    <w:rsid w:val="00C757E8"/>
    <w:rsid w:val="00C7588F"/>
    <w:rsid w:val="00C758B6"/>
    <w:rsid w:val="00C76F08"/>
    <w:rsid w:val="00C775AF"/>
    <w:rsid w:val="00C7789E"/>
    <w:rsid w:val="00C7792C"/>
    <w:rsid w:val="00C8084E"/>
    <w:rsid w:val="00C80A85"/>
    <w:rsid w:val="00C80F20"/>
    <w:rsid w:val="00C81194"/>
    <w:rsid w:val="00C81582"/>
    <w:rsid w:val="00C82046"/>
    <w:rsid w:val="00C82064"/>
    <w:rsid w:val="00C8220B"/>
    <w:rsid w:val="00C8303C"/>
    <w:rsid w:val="00C831E5"/>
    <w:rsid w:val="00C83410"/>
    <w:rsid w:val="00C83620"/>
    <w:rsid w:val="00C83C35"/>
    <w:rsid w:val="00C84B47"/>
    <w:rsid w:val="00C858F5"/>
    <w:rsid w:val="00C85CB3"/>
    <w:rsid w:val="00C85CDD"/>
    <w:rsid w:val="00C8639C"/>
    <w:rsid w:val="00C86A53"/>
    <w:rsid w:val="00C87686"/>
    <w:rsid w:val="00C87E42"/>
    <w:rsid w:val="00C87EBC"/>
    <w:rsid w:val="00C90889"/>
    <w:rsid w:val="00C9142B"/>
    <w:rsid w:val="00C92021"/>
    <w:rsid w:val="00C93E06"/>
    <w:rsid w:val="00C93E8C"/>
    <w:rsid w:val="00C94994"/>
    <w:rsid w:val="00C949E7"/>
    <w:rsid w:val="00C95291"/>
    <w:rsid w:val="00C953C6"/>
    <w:rsid w:val="00C95470"/>
    <w:rsid w:val="00C9566F"/>
    <w:rsid w:val="00C960A9"/>
    <w:rsid w:val="00C96129"/>
    <w:rsid w:val="00C965D0"/>
    <w:rsid w:val="00C96846"/>
    <w:rsid w:val="00C96881"/>
    <w:rsid w:val="00C972E1"/>
    <w:rsid w:val="00C97354"/>
    <w:rsid w:val="00C97720"/>
    <w:rsid w:val="00CA0069"/>
    <w:rsid w:val="00CA0D41"/>
    <w:rsid w:val="00CA1387"/>
    <w:rsid w:val="00CA1857"/>
    <w:rsid w:val="00CA1CB3"/>
    <w:rsid w:val="00CA24A2"/>
    <w:rsid w:val="00CA2925"/>
    <w:rsid w:val="00CA29EB"/>
    <w:rsid w:val="00CA37AB"/>
    <w:rsid w:val="00CA3935"/>
    <w:rsid w:val="00CA3A7E"/>
    <w:rsid w:val="00CA4172"/>
    <w:rsid w:val="00CA4260"/>
    <w:rsid w:val="00CA4578"/>
    <w:rsid w:val="00CA4819"/>
    <w:rsid w:val="00CA4B4D"/>
    <w:rsid w:val="00CA507F"/>
    <w:rsid w:val="00CA55E9"/>
    <w:rsid w:val="00CA5BCC"/>
    <w:rsid w:val="00CA5CB0"/>
    <w:rsid w:val="00CA5E37"/>
    <w:rsid w:val="00CA6480"/>
    <w:rsid w:val="00CA6677"/>
    <w:rsid w:val="00CA784E"/>
    <w:rsid w:val="00CA7C40"/>
    <w:rsid w:val="00CB0099"/>
    <w:rsid w:val="00CB06E8"/>
    <w:rsid w:val="00CB196F"/>
    <w:rsid w:val="00CB19C1"/>
    <w:rsid w:val="00CB3D6F"/>
    <w:rsid w:val="00CB405B"/>
    <w:rsid w:val="00CB45AC"/>
    <w:rsid w:val="00CB5BF2"/>
    <w:rsid w:val="00CB5ED3"/>
    <w:rsid w:val="00CB65C7"/>
    <w:rsid w:val="00CB6C1C"/>
    <w:rsid w:val="00CB6E67"/>
    <w:rsid w:val="00CB70F8"/>
    <w:rsid w:val="00CB74AB"/>
    <w:rsid w:val="00CC04C4"/>
    <w:rsid w:val="00CC0B90"/>
    <w:rsid w:val="00CC1B28"/>
    <w:rsid w:val="00CC2598"/>
    <w:rsid w:val="00CC2C74"/>
    <w:rsid w:val="00CC3CDC"/>
    <w:rsid w:val="00CC3DFD"/>
    <w:rsid w:val="00CC43CC"/>
    <w:rsid w:val="00CC449B"/>
    <w:rsid w:val="00CC4813"/>
    <w:rsid w:val="00CC54F1"/>
    <w:rsid w:val="00CC5665"/>
    <w:rsid w:val="00CC5D30"/>
    <w:rsid w:val="00CC5ED1"/>
    <w:rsid w:val="00CC601A"/>
    <w:rsid w:val="00CC6428"/>
    <w:rsid w:val="00CC6A4F"/>
    <w:rsid w:val="00CC7759"/>
    <w:rsid w:val="00CC8463"/>
    <w:rsid w:val="00CD0222"/>
    <w:rsid w:val="00CD0503"/>
    <w:rsid w:val="00CD164A"/>
    <w:rsid w:val="00CD2B0B"/>
    <w:rsid w:val="00CD5DDB"/>
    <w:rsid w:val="00CD6428"/>
    <w:rsid w:val="00CD7930"/>
    <w:rsid w:val="00CE145C"/>
    <w:rsid w:val="00CE1898"/>
    <w:rsid w:val="00CE24AE"/>
    <w:rsid w:val="00CE2B6A"/>
    <w:rsid w:val="00CE2FFF"/>
    <w:rsid w:val="00CE3CC5"/>
    <w:rsid w:val="00CE4AF6"/>
    <w:rsid w:val="00CE4BFE"/>
    <w:rsid w:val="00CE58DC"/>
    <w:rsid w:val="00CE65FA"/>
    <w:rsid w:val="00CE6787"/>
    <w:rsid w:val="00CE728B"/>
    <w:rsid w:val="00CE7C27"/>
    <w:rsid w:val="00CF1257"/>
    <w:rsid w:val="00CF127D"/>
    <w:rsid w:val="00CF12CE"/>
    <w:rsid w:val="00CF17C3"/>
    <w:rsid w:val="00CF2AD1"/>
    <w:rsid w:val="00CF2C50"/>
    <w:rsid w:val="00CF414B"/>
    <w:rsid w:val="00CF433D"/>
    <w:rsid w:val="00CF5C08"/>
    <w:rsid w:val="00CF5D49"/>
    <w:rsid w:val="00CF62C3"/>
    <w:rsid w:val="00CF73E8"/>
    <w:rsid w:val="00CF7F57"/>
    <w:rsid w:val="00D001D7"/>
    <w:rsid w:val="00D0029C"/>
    <w:rsid w:val="00D0130B"/>
    <w:rsid w:val="00D0133E"/>
    <w:rsid w:val="00D025A0"/>
    <w:rsid w:val="00D025FB"/>
    <w:rsid w:val="00D027D2"/>
    <w:rsid w:val="00D03261"/>
    <w:rsid w:val="00D03BA5"/>
    <w:rsid w:val="00D04815"/>
    <w:rsid w:val="00D0549A"/>
    <w:rsid w:val="00D05554"/>
    <w:rsid w:val="00D05785"/>
    <w:rsid w:val="00D071A3"/>
    <w:rsid w:val="00D0750A"/>
    <w:rsid w:val="00D07C9C"/>
    <w:rsid w:val="00D10354"/>
    <w:rsid w:val="00D10510"/>
    <w:rsid w:val="00D11C28"/>
    <w:rsid w:val="00D11DA4"/>
    <w:rsid w:val="00D121A8"/>
    <w:rsid w:val="00D12AB7"/>
    <w:rsid w:val="00D12B62"/>
    <w:rsid w:val="00D149C5"/>
    <w:rsid w:val="00D14D24"/>
    <w:rsid w:val="00D15332"/>
    <w:rsid w:val="00D154FC"/>
    <w:rsid w:val="00D15602"/>
    <w:rsid w:val="00D157AC"/>
    <w:rsid w:val="00D1622B"/>
    <w:rsid w:val="00D165C2"/>
    <w:rsid w:val="00D169D4"/>
    <w:rsid w:val="00D16D64"/>
    <w:rsid w:val="00D16E8A"/>
    <w:rsid w:val="00D17206"/>
    <w:rsid w:val="00D1730A"/>
    <w:rsid w:val="00D2006F"/>
    <w:rsid w:val="00D210A9"/>
    <w:rsid w:val="00D21143"/>
    <w:rsid w:val="00D219ED"/>
    <w:rsid w:val="00D23869"/>
    <w:rsid w:val="00D23B33"/>
    <w:rsid w:val="00D23BF2"/>
    <w:rsid w:val="00D24867"/>
    <w:rsid w:val="00D25BC9"/>
    <w:rsid w:val="00D26038"/>
    <w:rsid w:val="00D26456"/>
    <w:rsid w:val="00D2666E"/>
    <w:rsid w:val="00D268E5"/>
    <w:rsid w:val="00D26990"/>
    <w:rsid w:val="00D27124"/>
    <w:rsid w:val="00D27298"/>
    <w:rsid w:val="00D30638"/>
    <w:rsid w:val="00D30FFE"/>
    <w:rsid w:val="00D31612"/>
    <w:rsid w:val="00D31B5C"/>
    <w:rsid w:val="00D31F69"/>
    <w:rsid w:val="00D32AE2"/>
    <w:rsid w:val="00D334AE"/>
    <w:rsid w:val="00D338CB"/>
    <w:rsid w:val="00D33A72"/>
    <w:rsid w:val="00D33E01"/>
    <w:rsid w:val="00D343AF"/>
    <w:rsid w:val="00D35566"/>
    <w:rsid w:val="00D35763"/>
    <w:rsid w:val="00D36C78"/>
    <w:rsid w:val="00D36CB8"/>
    <w:rsid w:val="00D3738C"/>
    <w:rsid w:val="00D377B2"/>
    <w:rsid w:val="00D379CE"/>
    <w:rsid w:val="00D37E61"/>
    <w:rsid w:val="00D40837"/>
    <w:rsid w:val="00D40BD6"/>
    <w:rsid w:val="00D410AC"/>
    <w:rsid w:val="00D4191D"/>
    <w:rsid w:val="00D422A2"/>
    <w:rsid w:val="00D42487"/>
    <w:rsid w:val="00D42878"/>
    <w:rsid w:val="00D42E2F"/>
    <w:rsid w:val="00D441EE"/>
    <w:rsid w:val="00D446F2"/>
    <w:rsid w:val="00D44D2F"/>
    <w:rsid w:val="00D461E0"/>
    <w:rsid w:val="00D467B0"/>
    <w:rsid w:val="00D467F1"/>
    <w:rsid w:val="00D4699D"/>
    <w:rsid w:val="00D473F3"/>
    <w:rsid w:val="00D50218"/>
    <w:rsid w:val="00D503DA"/>
    <w:rsid w:val="00D50905"/>
    <w:rsid w:val="00D51446"/>
    <w:rsid w:val="00D51966"/>
    <w:rsid w:val="00D51D5A"/>
    <w:rsid w:val="00D52016"/>
    <w:rsid w:val="00D52460"/>
    <w:rsid w:val="00D53261"/>
    <w:rsid w:val="00D53D14"/>
    <w:rsid w:val="00D53EEE"/>
    <w:rsid w:val="00D5484E"/>
    <w:rsid w:val="00D5514B"/>
    <w:rsid w:val="00D55569"/>
    <w:rsid w:val="00D55C9B"/>
    <w:rsid w:val="00D564CC"/>
    <w:rsid w:val="00D605B6"/>
    <w:rsid w:val="00D609C1"/>
    <w:rsid w:val="00D61B68"/>
    <w:rsid w:val="00D62317"/>
    <w:rsid w:val="00D62329"/>
    <w:rsid w:val="00D629E0"/>
    <w:rsid w:val="00D63B2C"/>
    <w:rsid w:val="00D63F06"/>
    <w:rsid w:val="00D6410E"/>
    <w:rsid w:val="00D6548A"/>
    <w:rsid w:val="00D654D4"/>
    <w:rsid w:val="00D65788"/>
    <w:rsid w:val="00D65CC7"/>
    <w:rsid w:val="00D65E7D"/>
    <w:rsid w:val="00D65E9F"/>
    <w:rsid w:val="00D66365"/>
    <w:rsid w:val="00D66FAC"/>
    <w:rsid w:val="00D67747"/>
    <w:rsid w:val="00D7006D"/>
    <w:rsid w:val="00D70D24"/>
    <w:rsid w:val="00D71172"/>
    <w:rsid w:val="00D715FE"/>
    <w:rsid w:val="00D72006"/>
    <w:rsid w:val="00D721F4"/>
    <w:rsid w:val="00D72C7E"/>
    <w:rsid w:val="00D73C7D"/>
    <w:rsid w:val="00D73E6D"/>
    <w:rsid w:val="00D75014"/>
    <w:rsid w:val="00D75614"/>
    <w:rsid w:val="00D75964"/>
    <w:rsid w:val="00D75985"/>
    <w:rsid w:val="00D75B21"/>
    <w:rsid w:val="00D75BA2"/>
    <w:rsid w:val="00D76BD1"/>
    <w:rsid w:val="00D76D22"/>
    <w:rsid w:val="00D77791"/>
    <w:rsid w:val="00D77A10"/>
    <w:rsid w:val="00D802A4"/>
    <w:rsid w:val="00D8059B"/>
    <w:rsid w:val="00D816A5"/>
    <w:rsid w:val="00D81EC2"/>
    <w:rsid w:val="00D820D4"/>
    <w:rsid w:val="00D82C5B"/>
    <w:rsid w:val="00D8385B"/>
    <w:rsid w:val="00D83F8B"/>
    <w:rsid w:val="00D84835"/>
    <w:rsid w:val="00D84992"/>
    <w:rsid w:val="00D849FC"/>
    <w:rsid w:val="00D85996"/>
    <w:rsid w:val="00D869F3"/>
    <w:rsid w:val="00D87109"/>
    <w:rsid w:val="00D87892"/>
    <w:rsid w:val="00D87B59"/>
    <w:rsid w:val="00D87F13"/>
    <w:rsid w:val="00D9046F"/>
    <w:rsid w:val="00D90A7D"/>
    <w:rsid w:val="00D91848"/>
    <w:rsid w:val="00D93217"/>
    <w:rsid w:val="00D934AE"/>
    <w:rsid w:val="00D941D3"/>
    <w:rsid w:val="00D94243"/>
    <w:rsid w:val="00D945F4"/>
    <w:rsid w:val="00D94BC7"/>
    <w:rsid w:val="00D952FC"/>
    <w:rsid w:val="00D955BC"/>
    <w:rsid w:val="00D9637C"/>
    <w:rsid w:val="00D96E6E"/>
    <w:rsid w:val="00D970C0"/>
    <w:rsid w:val="00D97227"/>
    <w:rsid w:val="00D978C5"/>
    <w:rsid w:val="00D978CC"/>
    <w:rsid w:val="00DA050E"/>
    <w:rsid w:val="00DA0899"/>
    <w:rsid w:val="00DA1102"/>
    <w:rsid w:val="00DA214D"/>
    <w:rsid w:val="00DA214E"/>
    <w:rsid w:val="00DA2B24"/>
    <w:rsid w:val="00DA3051"/>
    <w:rsid w:val="00DA3F40"/>
    <w:rsid w:val="00DA4398"/>
    <w:rsid w:val="00DA44BB"/>
    <w:rsid w:val="00DA5E44"/>
    <w:rsid w:val="00DA6938"/>
    <w:rsid w:val="00DA6D53"/>
    <w:rsid w:val="00DA767C"/>
    <w:rsid w:val="00DA781B"/>
    <w:rsid w:val="00DB0213"/>
    <w:rsid w:val="00DB0CC3"/>
    <w:rsid w:val="00DB185A"/>
    <w:rsid w:val="00DB1A3B"/>
    <w:rsid w:val="00DB3014"/>
    <w:rsid w:val="00DB3DFD"/>
    <w:rsid w:val="00DB3FB2"/>
    <w:rsid w:val="00DB3FED"/>
    <w:rsid w:val="00DB4867"/>
    <w:rsid w:val="00DB4A6C"/>
    <w:rsid w:val="00DB519D"/>
    <w:rsid w:val="00DB5251"/>
    <w:rsid w:val="00DB5DBE"/>
    <w:rsid w:val="00DB6D74"/>
    <w:rsid w:val="00DB71F2"/>
    <w:rsid w:val="00DB7795"/>
    <w:rsid w:val="00DB7BDA"/>
    <w:rsid w:val="00DB7E15"/>
    <w:rsid w:val="00DB7F14"/>
    <w:rsid w:val="00DC012C"/>
    <w:rsid w:val="00DC03BF"/>
    <w:rsid w:val="00DC0C32"/>
    <w:rsid w:val="00DC140E"/>
    <w:rsid w:val="00DC1AAA"/>
    <w:rsid w:val="00DC2365"/>
    <w:rsid w:val="00DC2B30"/>
    <w:rsid w:val="00DC2FD8"/>
    <w:rsid w:val="00DC4B15"/>
    <w:rsid w:val="00DC51F6"/>
    <w:rsid w:val="00DC5382"/>
    <w:rsid w:val="00DC7AF0"/>
    <w:rsid w:val="00DD0153"/>
    <w:rsid w:val="00DD0CBD"/>
    <w:rsid w:val="00DD0E2B"/>
    <w:rsid w:val="00DD10FC"/>
    <w:rsid w:val="00DD1502"/>
    <w:rsid w:val="00DD252E"/>
    <w:rsid w:val="00DD322E"/>
    <w:rsid w:val="00DD3CEC"/>
    <w:rsid w:val="00DD42F7"/>
    <w:rsid w:val="00DD4B3B"/>
    <w:rsid w:val="00DD57C7"/>
    <w:rsid w:val="00DD5B6D"/>
    <w:rsid w:val="00DD5D14"/>
    <w:rsid w:val="00DD5EF3"/>
    <w:rsid w:val="00DD5F62"/>
    <w:rsid w:val="00DD66F4"/>
    <w:rsid w:val="00DD6BC4"/>
    <w:rsid w:val="00DD7D7D"/>
    <w:rsid w:val="00DD7DB5"/>
    <w:rsid w:val="00DE09FB"/>
    <w:rsid w:val="00DE10E6"/>
    <w:rsid w:val="00DE1397"/>
    <w:rsid w:val="00DE14F6"/>
    <w:rsid w:val="00DE1B72"/>
    <w:rsid w:val="00DE1FFF"/>
    <w:rsid w:val="00DE283A"/>
    <w:rsid w:val="00DE2958"/>
    <w:rsid w:val="00DE2B93"/>
    <w:rsid w:val="00DE2CFA"/>
    <w:rsid w:val="00DE33A1"/>
    <w:rsid w:val="00DE38F0"/>
    <w:rsid w:val="00DE3E0A"/>
    <w:rsid w:val="00DE6057"/>
    <w:rsid w:val="00DE6788"/>
    <w:rsid w:val="00DE7019"/>
    <w:rsid w:val="00DE72CF"/>
    <w:rsid w:val="00DE7683"/>
    <w:rsid w:val="00DE76BB"/>
    <w:rsid w:val="00DE796E"/>
    <w:rsid w:val="00DF09E8"/>
    <w:rsid w:val="00DF2314"/>
    <w:rsid w:val="00DF24A6"/>
    <w:rsid w:val="00DF270A"/>
    <w:rsid w:val="00DF2F0A"/>
    <w:rsid w:val="00DF3833"/>
    <w:rsid w:val="00DF394E"/>
    <w:rsid w:val="00DF3EE5"/>
    <w:rsid w:val="00DF5061"/>
    <w:rsid w:val="00DF5714"/>
    <w:rsid w:val="00DF64A7"/>
    <w:rsid w:val="00DF66E5"/>
    <w:rsid w:val="00DF6B5D"/>
    <w:rsid w:val="00DF6D41"/>
    <w:rsid w:val="00DF6F39"/>
    <w:rsid w:val="00DF7E4A"/>
    <w:rsid w:val="00DF7EA4"/>
    <w:rsid w:val="00E0067A"/>
    <w:rsid w:val="00E009C2"/>
    <w:rsid w:val="00E00FFD"/>
    <w:rsid w:val="00E0138B"/>
    <w:rsid w:val="00E013E6"/>
    <w:rsid w:val="00E014DA"/>
    <w:rsid w:val="00E0275D"/>
    <w:rsid w:val="00E02940"/>
    <w:rsid w:val="00E030CF"/>
    <w:rsid w:val="00E032E2"/>
    <w:rsid w:val="00E03EB9"/>
    <w:rsid w:val="00E04078"/>
    <w:rsid w:val="00E041FD"/>
    <w:rsid w:val="00E046D9"/>
    <w:rsid w:val="00E0545B"/>
    <w:rsid w:val="00E06180"/>
    <w:rsid w:val="00E06611"/>
    <w:rsid w:val="00E06D63"/>
    <w:rsid w:val="00E07E5D"/>
    <w:rsid w:val="00E10024"/>
    <w:rsid w:val="00E10654"/>
    <w:rsid w:val="00E10B4E"/>
    <w:rsid w:val="00E11242"/>
    <w:rsid w:val="00E11F05"/>
    <w:rsid w:val="00E12411"/>
    <w:rsid w:val="00E126F4"/>
    <w:rsid w:val="00E12827"/>
    <w:rsid w:val="00E132CD"/>
    <w:rsid w:val="00E138E9"/>
    <w:rsid w:val="00E149AF"/>
    <w:rsid w:val="00E14ABC"/>
    <w:rsid w:val="00E14D92"/>
    <w:rsid w:val="00E15CF5"/>
    <w:rsid w:val="00E15FCD"/>
    <w:rsid w:val="00E16107"/>
    <w:rsid w:val="00E167CC"/>
    <w:rsid w:val="00E16AE4"/>
    <w:rsid w:val="00E16B16"/>
    <w:rsid w:val="00E16CD8"/>
    <w:rsid w:val="00E1701C"/>
    <w:rsid w:val="00E17E0D"/>
    <w:rsid w:val="00E2007B"/>
    <w:rsid w:val="00E20F6E"/>
    <w:rsid w:val="00E21064"/>
    <w:rsid w:val="00E215F9"/>
    <w:rsid w:val="00E21A24"/>
    <w:rsid w:val="00E21E32"/>
    <w:rsid w:val="00E2210D"/>
    <w:rsid w:val="00E221A8"/>
    <w:rsid w:val="00E22D0B"/>
    <w:rsid w:val="00E23559"/>
    <w:rsid w:val="00E23915"/>
    <w:rsid w:val="00E24777"/>
    <w:rsid w:val="00E24FF2"/>
    <w:rsid w:val="00E2572D"/>
    <w:rsid w:val="00E25AB4"/>
    <w:rsid w:val="00E25E90"/>
    <w:rsid w:val="00E26D8C"/>
    <w:rsid w:val="00E27C3A"/>
    <w:rsid w:val="00E30B57"/>
    <w:rsid w:val="00E32690"/>
    <w:rsid w:val="00E33048"/>
    <w:rsid w:val="00E334F8"/>
    <w:rsid w:val="00E34421"/>
    <w:rsid w:val="00E34562"/>
    <w:rsid w:val="00E3469F"/>
    <w:rsid w:val="00E350F8"/>
    <w:rsid w:val="00E351B1"/>
    <w:rsid w:val="00E3537F"/>
    <w:rsid w:val="00E35492"/>
    <w:rsid w:val="00E35E7D"/>
    <w:rsid w:val="00E36026"/>
    <w:rsid w:val="00E3664D"/>
    <w:rsid w:val="00E36A4C"/>
    <w:rsid w:val="00E37C35"/>
    <w:rsid w:val="00E40219"/>
    <w:rsid w:val="00E40F33"/>
    <w:rsid w:val="00E40FE1"/>
    <w:rsid w:val="00E412C1"/>
    <w:rsid w:val="00E41D07"/>
    <w:rsid w:val="00E439AD"/>
    <w:rsid w:val="00E44425"/>
    <w:rsid w:val="00E450A0"/>
    <w:rsid w:val="00E4521C"/>
    <w:rsid w:val="00E452CD"/>
    <w:rsid w:val="00E454D2"/>
    <w:rsid w:val="00E45530"/>
    <w:rsid w:val="00E460AF"/>
    <w:rsid w:val="00E46558"/>
    <w:rsid w:val="00E4683C"/>
    <w:rsid w:val="00E51119"/>
    <w:rsid w:val="00E5156B"/>
    <w:rsid w:val="00E520EE"/>
    <w:rsid w:val="00E52B44"/>
    <w:rsid w:val="00E53328"/>
    <w:rsid w:val="00E53FFF"/>
    <w:rsid w:val="00E54DB2"/>
    <w:rsid w:val="00E5540F"/>
    <w:rsid w:val="00E55A1B"/>
    <w:rsid w:val="00E5639E"/>
    <w:rsid w:val="00E5652C"/>
    <w:rsid w:val="00E56BC6"/>
    <w:rsid w:val="00E56C4A"/>
    <w:rsid w:val="00E570EE"/>
    <w:rsid w:val="00E5733C"/>
    <w:rsid w:val="00E57D62"/>
    <w:rsid w:val="00E57E86"/>
    <w:rsid w:val="00E61D5C"/>
    <w:rsid w:val="00E61F0F"/>
    <w:rsid w:val="00E62B52"/>
    <w:rsid w:val="00E62F4B"/>
    <w:rsid w:val="00E6468F"/>
    <w:rsid w:val="00E64B8D"/>
    <w:rsid w:val="00E650BF"/>
    <w:rsid w:val="00E662CA"/>
    <w:rsid w:val="00E667EF"/>
    <w:rsid w:val="00E66AC8"/>
    <w:rsid w:val="00E67074"/>
    <w:rsid w:val="00E6739A"/>
    <w:rsid w:val="00E67802"/>
    <w:rsid w:val="00E67A47"/>
    <w:rsid w:val="00E700CF"/>
    <w:rsid w:val="00E70895"/>
    <w:rsid w:val="00E70F33"/>
    <w:rsid w:val="00E7101E"/>
    <w:rsid w:val="00E713AA"/>
    <w:rsid w:val="00E71C52"/>
    <w:rsid w:val="00E71FEC"/>
    <w:rsid w:val="00E7219E"/>
    <w:rsid w:val="00E725E2"/>
    <w:rsid w:val="00E727E7"/>
    <w:rsid w:val="00E73812"/>
    <w:rsid w:val="00E73A0C"/>
    <w:rsid w:val="00E742E5"/>
    <w:rsid w:val="00E743F1"/>
    <w:rsid w:val="00E74DFB"/>
    <w:rsid w:val="00E7546B"/>
    <w:rsid w:val="00E7565F"/>
    <w:rsid w:val="00E760FF"/>
    <w:rsid w:val="00E76113"/>
    <w:rsid w:val="00E76F76"/>
    <w:rsid w:val="00E77C76"/>
    <w:rsid w:val="00E77CAF"/>
    <w:rsid w:val="00E80ACB"/>
    <w:rsid w:val="00E811C5"/>
    <w:rsid w:val="00E81AD1"/>
    <w:rsid w:val="00E82E50"/>
    <w:rsid w:val="00E83662"/>
    <w:rsid w:val="00E83C8F"/>
    <w:rsid w:val="00E84BD0"/>
    <w:rsid w:val="00E856E1"/>
    <w:rsid w:val="00E85915"/>
    <w:rsid w:val="00E8638F"/>
    <w:rsid w:val="00E866D4"/>
    <w:rsid w:val="00E909E1"/>
    <w:rsid w:val="00E90D2E"/>
    <w:rsid w:val="00E910EA"/>
    <w:rsid w:val="00E911BA"/>
    <w:rsid w:val="00E91662"/>
    <w:rsid w:val="00E917E0"/>
    <w:rsid w:val="00E92748"/>
    <w:rsid w:val="00E93641"/>
    <w:rsid w:val="00E936FC"/>
    <w:rsid w:val="00E93944"/>
    <w:rsid w:val="00E93AF3"/>
    <w:rsid w:val="00E93B43"/>
    <w:rsid w:val="00E93D9E"/>
    <w:rsid w:val="00E93DD2"/>
    <w:rsid w:val="00E93E4F"/>
    <w:rsid w:val="00E9432B"/>
    <w:rsid w:val="00E94FCB"/>
    <w:rsid w:val="00E959D9"/>
    <w:rsid w:val="00E963BF"/>
    <w:rsid w:val="00E96677"/>
    <w:rsid w:val="00E9674D"/>
    <w:rsid w:val="00E969F3"/>
    <w:rsid w:val="00E96D69"/>
    <w:rsid w:val="00E96F58"/>
    <w:rsid w:val="00E9743B"/>
    <w:rsid w:val="00E9762F"/>
    <w:rsid w:val="00EA037C"/>
    <w:rsid w:val="00EA05FC"/>
    <w:rsid w:val="00EA1A19"/>
    <w:rsid w:val="00EA1D6E"/>
    <w:rsid w:val="00EA233A"/>
    <w:rsid w:val="00EA321D"/>
    <w:rsid w:val="00EA3AD1"/>
    <w:rsid w:val="00EA3F2E"/>
    <w:rsid w:val="00EA41C2"/>
    <w:rsid w:val="00EA4B40"/>
    <w:rsid w:val="00EA6835"/>
    <w:rsid w:val="00EA6B97"/>
    <w:rsid w:val="00EA6F2E"/>
    <w:rsid w:val="00EA701C"/>
    <w:rsid w:val="00EA76D3"/>
    <w:rsid w:val="00EA7D12"/>
    <w:rsid w:val="00EB0349"/>
    <w:rsid w:val="00EB05A0"/>
    <w:rsid w:val="00EB07FD"/>
    <w:rsid w:val="00EB0B3B"/>
    <w:rsid w:val="00EB0D2A"/>
    <w:rsid w:val="00EB0D9C"/>
    <w:rsid w:val="00EB185C"/>
    <w:rsid w:val="00EB1E23"/>
    <w:rsid w:val="00EB2A59"/>
    <w:rsid w:val="00EB324F"/>
    <w:rsid w:val="00EB3469"/>
    <w:rsid w:val="00EB3966"/>
    <w:rsid w:val="00EB420A"/>
    <w:rsid w:val="00EB5DF4"/>
    <w:rsid w:val="00EB6FBB"/>
    <w:rsid w:val="00EB7C25"/>
    <w:rsid w:val="00EB7C73"/>
    <w:rsid w:val="00EB7C75"/>
    <w:rsid w:val="00EC0128"/>
    <w:rsid w:val="00EC05DA"/>
    <w:rsid w:val="00EC153F"/>
    <w:rsid w:val="00EC18BD"/>
    <w:rsid w:val="00EC19BE"/>
    <w:rsid w:val="00EC2FF6"/>
    <w:rsid w:val="00EC45E0"/>
    <w:rsid w:val="00EC665D"/>
    <w:rsid w:val="00EC6810"/>
    <w:rsid w:val="00EC7489"/>
    <w:rsid w:val="00EC7AE8"/>
    <w:rsid w:val="00EC7B92"/>
    <w:rsid w:val="00ED06D9"/>
    <w:rsid w:val="00ED14D4"/>
    <w:rsid w:val="00ED19A7"/>
    <w:rsid w:val="00ED1EC7"/>
    <w:rsid w:val="00ED1F4A"/>
    <w:rsid w:val="00ED24D1"/>
    <w:rsid w:val="00ED25F5"/>
    <w:rsid w:val="00ED3042"/>
    <w:rsid w:val="00ED3096"/>
    <w:rsid w:val="00ED32AE"/>
    <w:rsid w:val="00ED32E7"/>
    <w:rsid w:val="00ED39AE"/>
    <w:rsid w:val="00ED3D14"/>
    <w:rsid w:val="00ED4454"/>
    <w:rsid w:val="00ED457A"/>
    <w:rsid w:val="00ED4A59"/>
    <w:rsid w:val="00ED5E2C"/>
    <w:rsid w:val="00ED6056"/>
    <w:rsid w:val="00ED6061"/>
    <w:rsid w:val="00ED6154"/>
    <w:rsid w:val="00ED651A"/>
    <w:rsid w:val="00ED6787"/>
    <w:rsid w:val="00ED7474"/>
    <w:rsid w:val="00ED7816"/>
    <w:rsid w:val="00ED7CA0"/>
    <w:rsid w:val="00ED7F77"/>
    <w:rsid w:val="00EE045C"/>
    <w:rsid w:val="00EE08BD"/>
    <w:rsid w:val="00EE170D"/>
    <w:rsid w:val="00EE234E"/>
    <w:rsid w:val="00EE2DD6"/>
    <w:rsid w:val="00EE3330"/>
    <w:rsid w:val="00EE35DE"/>
    <w:rsid w:val="00EE39B4"/>
    <w:rsid w:val="00EE3B5D"/>
    <w:rsid w:val="00EE3BBA"/>
    <w:rsid w:val="00EE3F9C"/>
    <w:rsid w:val="00EE47A4"/>
    <w:rsid w:val="00EE53CA"/>
    <w:rsid w:val="00EE5784"/>
    <w:rsid w:val="00EE5E6C"/>
    <w:rsid w:val="00EE6954"/>
    <w:rsid w:val="00EE6F2D"/>
    <w:rsid w:val="00EE7271"/>
    <w:rsid w:val="00EE7663"/>
    <w:rsid w:val="00EE7F9F"/>
    <w:rsid w:val="00EE8323"/>
    <w:rsid w:val="00EF0D55"/>
    <w:rsid w:val="00EF0F3B"/>
    <w:rsid w:val="00EF1EAD"/>
    <w:rsid w:val="00EF22C0"/>
    <w:rsid w:val="00EF26E5"/>
    <w:rsid w:val="00EF293B"/>
    <w:rsid w:val="00EF3930"/>
    <w:rsid w:val="00EF4851"/>
    <w:rsid w:val="00EF490B"/>
    <w:rsid w:val="00EF56C1"/>
    <w:rsid w:val="00EF5727"/>
    <w:rsid w:val="00EF5D5D"/>
    <w:rsid w:val="00EF6CC5"/>
    <w:rsid w:val="00EF73AF"/>
    <w:rsid w:val="00F009BF"/>
    <w:rsid w:val="00F01C07"/>
    <w:rsid w:val="00F02420"/>
    <w:rsid w:val="00F026D8"/>
    <w:rsid w:val="00F02B7D"/>
    <w:rsid w:val="00F03173"/>
    <w:rsid w:val="00F034D9"/>
    <w:rsid w:val="00F03506"/>
    <w:rsid w:val="00F0363F"/>
    <w:rsid w:val="00F03897"/>
    <w:rsid w:val="00F03E98"/>
    <w:rsid w:val="00F0402B"/>
    <w:rsid w:val="00F05116"/>
    <w:rsid w:val="00F0691D"/>
    <w:rsid w:val="00F06A88"/>
    <w:rsid w:val="00F06B54"/>
    <w:rsid w:val="00F06DF7"/>
    <w:rsid w:val="00F0719B"/>
    <w:rsid w:val="00F07973"/>
    <w:rsid w:val="00F10A3C"/>
    <w:rsid w:val="00F11ECB"/>
    <w:rsid w:val="00F11F99"/>
    <w:rsid w:val="00F1207E"/>
    <w:rsid w:val="00F121BA"/>
    <w:rsid w:val="00F12EB3"/>
    <w:rsid w:val="00F130C3"/>
    <w:rsid w:val="00F131FB"/>
    <w:rsid w:val="00F13CA3"/>
    <w:rsid w:val="00F13F6A"/>
    <w:rsid w:val="00F14706"/>
    <w:rsid w:val="00F149E2"/>
    <w:rsid w:val="00F1577A"/>
    <w:rsid w:val="00F157B6"/>
    <w:rsid w:val="00F160C5"/>
    <w:rsid w:val="00F16808"/>
    <w:rsid w:val="00F20A2C"/>
    <w:rsid w:val="00F20CEE"/>
    <w:rsid w:val="00F21A96"/>
    <w:rsid w:val="00F21B52"/>
    <w:rsid w:val="00F21D11"/>
    <w:rsid w:val="00F21DE6"/>
    <w:rsid w:val="00F21E65"/>
    <w:rsid w:val="00F22157"/>
    <w:rsid w:val="00F226A5"/>
    <w:rsid w:val="00F228D6"/>
    <w:rsid w:val="00F22B77"/>
    <w:rsid w:val="00F22D22"/>
    <w:rsid w:val="00F22E18"/>
    <w:rsid w:val="00F2349B"/>
    <w:rsid w:val="00F234A2"/>
    <w:rsid w:val="00F2364C"/>
    <w:rsid w:val="00F23FA1"/>
    <w:rsid w:val="00F24136"/>
    <w:rsid w:val="00F2496B"/>
    <w:rsid w:val="00F25029"/>
    <w:rsid w:val="00F250A3"/>
    <w:rsid w:val="00F265D8"/>
    <w:rsid w:val="00F2792D"/>
    <w:rsid w:val="00F3112C"/>
    <w:rsid w:val="00F311D3"/>
    <w:rsid w:val="00F31A2F"/>
    <w:rsid w:val="00F32E8F"/>
    <w:rsid w:val="00F3306E"/>
    <w:rsid w:val="00F345E7"/>
    <w:rsid w:val="00F34EDF"/>
    <w:rsid w:val="00F350B8"/>
    <w:rsid w:val="00F354BD"/>
    <w:rsid w:val="00F3583B"/>
    <w:rsid w:val="00F35D92"/>
    <w:rsid w:val="00F37193"/>
    <w:rsid w:val="00F37198"/>
    <w:rsid w:val="00F3726C"/>
    <w:rsid w:val="00F37969"/>
    <w:rsid w:val="00F406C4"/>
    <w:rsid w:val="00F4081E"/>
    <w:rsid w:val="00F409B2"/>
    <w:rsid w:val="00F416C7"/>
    <w:rsid w:val="00F41ACD"/>
    <w:rsid w:val="00F43F2F"/>
    <w:rsid w:val="00F44562"/>
    <w:rsid w:val="00F44A77"/>
    <w:rsid w:val="00F4511B"/>
    <w:rsid w:val="00F45723"/>
    <w:rsid w:val="00F458EF"/>
    <w:rsid w:val="00F46369"/>
    <w:rsid w:val="00F46674"/>
    <w:rsid w:val="00F46AEC"/>
    <w:rsid w:val="00F46B41"/>
    <w:rsid w:val="00F472BC"/>
    <w:rsid w:val="00F47378"/>
    <w:rsid w:val="00F476A3"/>
    <w:rsid w:val="00F47942"/>
    <w:rsid w:val="00F50437"/>
    <w:rsid w:val="00F509CA"/>
    <w:rsid w:val="00F51C8C"/>
    <w:rsid w:val="00F5262B"/>
    <w:rsid w:val="00F526D9"/>
    <w:rsid w:val="00F53757"/>
    <w:rsid w:val="00F55227"/>
    <w:rsid w:val="00F557B4"/>
    <w:rsid w:val="00F560B8"/>
    <w:rsid w:val="00F56665"/>
    <w:rsid w:val="00F57980"/>
    <w:rsid w:val="00F611EE"/>
    <w:rsid w:val="00F61958"/>
    <w:rsid w:val="00F62419"/>
    <w:rsid w:val="00F625A6"/>
    <w:rsid w:val="00F64778"/>
    <w:rsid w:val="00F647EE"/>
    <w:rsid w:val="00F64A4F"/>
    <w:rsid w:val="00F64A5A"/>
    <w:rsid w:val="00F64B61"/>
    <w:rsid w:val="00F64CAE"/>
    <w:rsid w:val="00F64D1C"/>
    <w:rsid w:val="00F67439"/>
    <w:rsid w:val="00F67443"/>
    <w:rsid w:val="00F70517"/>
    <w:rsid w:val="00F71311"/>
    <w:rsid w:val="00F7209E"/>
    <w:rsid w:val="00F721E4"/>
    <w:rsid w:val="00F729AF"/>
    <w:rsid w:val="00F72E89"/>
    <w:rsid w:val="00F73AC7"/>
    <w:rsid w:val="00F73FEF"/>
    <w:rsid w:val="00F749B6"/>
    <w:rsid w:val="00F7511D"/>
    <w:rsid w:val="00F7554A"/>
    <w:rsid w:val="00F75D35"/>
    <w:rsid w:val="00F75ED9"/>
    <w:rsid w:val="00F76DCA"/>
    <w:rsid w:val="00F76E2A"/>
    <w:rsid w:val="00F77082"/>
    <w:rsid w:val="00F80F6B"/>
    <w:rsid w:val="00F81424"/>
    <w:rsid w:val="00F82CB9"/>
    <w:rsid w:val="00F83C2D"/>
    <w:rsid w:val="00F84C0A"/>
    <w:rsid w:val="00F855FF"/>
    <w:rsid w:val="00F863A4"/>
    <w:rsid w:val="00F86812"/>
    <w:rsid w:val="00F869A2"/>
    <w:rsid w:val="00F86B68"/>
    <w:rsid w:val="00F8C6EA"/>
    <w:rsid w:val="00F900DF"/>
    <w:rsid w:val="00F901E0"/>
    <w:rsid w:val="00F9050F"/>
    <w:rsid w:val="00F9063C"/>
    <w:rsid w:val="00F90DDB"/>
    <w:rsid w:val="00F915CF"/>
    <w:rsid w:val="00F91B39"/>
    <w:rsid w:val="00F91C43"/>
    <w:rsid w:val="00F91EFD"/>
    <w:rsid w:val="00F93C30"/>
    <w:rsid w:val="00F946B5"/>
    <w:rsid w:val="00F94892"/>
    <w:rsid w:val="00F94BA4"/>
    <w:rsid w:val="00F95759"/>
    <w:rsid w:val="00F95794"/>
    <w:rsid w:val="00F96539"/>
    <w:rsid w:val="00F96580"/>
    <w:rsid w:val="00F965CF"/>
    <w:rsid w:val="00F96BE4"/>
    <w:rsid w:val="00F9717D"/>
    <w:rsid w:val="00F975BF"/>
    <w:rsid w:val="00F97663"/>
    <w:rsid w:val="00F978F0"/>
    <w:rsid w:val="00F97E04"/>
    <w:rsid w:val="00F97F48"/>
    <w:rsid w:val="00FA01AB"/>
    <w:rsid w:val="00FA1DF3"/>
    <w:rsid w:val="00FA1FFB"/>
    <w:rsid w:val="00FA2070"/>
    <w:rsid w:val="00FA233E"/>
    <w:rsid w:val="00FA2FB3"/>
    <w:rsid w:val="00FA33FA"/>
    <w:rsid w:val="00FA4B26"/>
    <w:rsid w:val="00FA4D1B"/>
    <w:rsid w:val="00FA56C7"/>
    <w:rsid w:val="00FA5AC7"/>
    <w:rsid w:val="00FA6799"/>
    <w:rsid w:val="00FA67C0"/>
    <w:rsid w:val="00FA7155"/>
    <w:rsid w:val="00FB13D1"/>
    <w:rsid w:val="00FB1A35"/>
    <w:rsid w:val="00FB218A"/>
    <w:rsid w:val="00FB24E7"/>
    <w:rsid w:val="00FB256E"/>
    <w:rsid w:val="00FB272B"/>
    <w:rsid w:val="00FB3378"/>
    <w:rsid w:val="00FB4266"/>
    <w:rsid w:val="00FB46C3"/>
    <w:rsid w:val="00FB4A7D"/>
    <w:rsid w:val="00FB4B3C"/>
    <w:rsid w:val="00FB4E72"/>
    <w:rsid w:val="00FB537F"/>
    <w:rsid w:val="00FB5667"/>
    <w:rsid w:val="00FB5719"/>
    <w:rsid w:val="00FB6749"/>
    <w:rsid w:val="00FB6887"/>
    <w:rsid w:val="00FB6A7D"/>
    <w:rsid w:val="00FB6C04"/>
    <w:rsid w:val="00FB7145"/>
    <w:rsid w:val="00FB7272"/>
    <w:rsid w:val="00FB7E3C"/>
    <w:rsid w:val="00FB7FC3"/>
    <w:rsid w:val="00FC075B"/>
    <w:rsid w:val="00FC1780"/>
    <w:rsid w:val="00FC3BA1"/>
    <w:rsid w:val="00FC48D9"/>
    <w:rsid w:val="00FC4B13"/>
    <w:rsid w:val="00FC53F9"/>
    <w:rsid w:val="00FC574B"/>
    <w:rsid w:val="00FC58EA"/>
    <w:rsid w:val="00FC5FFB"/>
    <w:rsid w:val="00FC68BE"/>
    <w:rsid w:val="00FC6E31"/>
    <w:rsid w:val="00FC6E7C"/>
    <w:rsid w:val="00FD1083"/>
    <w:rsid w:val="00FD1742"/>
    <w:rsid w:val="00FD17CA"/>
    <w:rsid w:val="00FD20D2"/>
    <w:rsid w:val="00FD3448"/>
    <w:rsid w:val="00FD4464"/>
    <w:rsid w:val="00FD5640"/>
    <w:rsid w:val="00FD5F9F"/>
    <w:rsid w:val="00FD6B23"/>
    <w:rsid w:val="00FD6B52"/>
    <w:rsid w:val="00FD70BE"/>
    <w:rsid w:val="00FD737B"/>
    <w:rsid w:val="00FD7862"/>
    <w:rsid w:val="00FD79F0"/>
    <w:rsid w:val="00FE02D7"/>
    <w:rsid w:val="00FE0D9D"/>
    <w:rsid w:val="00FE0DEC"/>
    <w:rsid w:val="00FE1533"/>
    <w:rsid w:val="00FE181A"/>
    <w:rsid w:val="00FE5A80"/>
    <w:rsid w:val="00FE5E06"/>
    <w:rsid w:val="00FE6030"/>
    <w:rsid w:val="00FE6997"/>
    <w:rsid w:val="00FE6AD7"/>
    <w:rsid w:val="00FE6BA0"/>
    <w:rsid w:val="00FE7638"/>
    <w:rsid w:val="00FF00BE"/>
    <w:rsid w:val="00FF0B27"/>
    <w:rsid w:val="00FF1155"/>
    <w:rsid w:val="00FF1A1A"/>
    <w:rsid w:val="00FF1BEC"/>
    <w:rsid w:val="00FF20A4"/>
    <w:rsid w:val="00FF2906"/>
    <w:rsid w:val="00FF2952"/>
    <w:rsid w:val="00FF2C3D"/>
    <w:rsid w:val="00FF2D71"/>
    <w:rsid w:val="00FF338E"/>
    <w:rsid w:val="00FF368E"/>
    <w:rsid w:val="00FF3977"/>
    <w:rsid w:val="00FF3ABA"/>
    <w:rsid w:val="00FF3ABC"/>
    <w:rsid w:val="00FF3EAB"/>
    <w:rsid w:val="00FF482B"/>
    <w:rsid w:val="00FF4B41"/>
    <w:rsid w:val="00FF5FBE"/>
    <w:rsid w:val="00FF6848"/>
    <w:rsid w:val="00FF697B"/>
    <w:rsid w:val="00FF6B54"/>
    <w:rsid w:val="00FF6E90"/>
    <w:rsid w:val="00FF6EB2"/>
    <w:rsid w:val="00FF7676"/>
    <w:rsid w:val="00FF7FE0"/>
    <w:rsid w:val="010377C7"/>
    <w:rsid w:val="010C8770"/>
    <w:rsid w:val="010C94BD"/>
    <w:rsid w:val="0111F13F"/>
    <w:rsid w:val="01188611"/>
    <w:rsid w:val="01218F96"/>
    <w:rsid w:val="0121A87E"/>
    <w:rsid w:val="0124E332"/>
    <w:rsid w:val="01262EAD"/>
    <w:rsid w:val="01269525"/>
    <w:rsid w:val="012BAEF6"/>
    <w:rsid w:val="012E5D6D"/>
    <w:rsid w:val="01382C2F"/>
    <w:rsid w:val="0138DFFA"/>
    <w:rsid w:val="0139DDCE"/>
    <w:rsid w:val="013CA1AD"/>
    <w:rsid w:val="013DBE2D"/>
    <w:rsid w:val="0164A017"/>
    <w:rsid w:val="016A04F1"/>
    <w:rsid w:val="016F218D"/>
    <w:rsid w:val="0182C9E0"/>
    <w:rsid w:val="0187F139"/>
    <w:rsid w:val="018C9F71"/>
    <w:rsid w:val="01966473"/>
    <w:rsid w:val="019A490F"/>
    <w:rsid w:val="019EF81C"/>
    <w:rsid w:val="01A2A6A6"/>
    <w:rsid w:val="01AAD7C4"/>
    <w:rsid w:val="01CCBBBE"/>
    <w:rsid w:val="01CF72ED"/>
    <w:rsid w:val="01CFB501"/>
    <w:rsid w:val="01EC193A"/>
    <w:rsid w:val="01FBE13C"/>
    <w:rsid w:val="0202FE03"/>
    <w:rsid w:val="021088BB"/>
    <w:rsid w:val="021219B2"/>
    <w:rsid w:val="022384EA"/>
    <w:rsid w:val="02318F25"/>
    <w:rsid w:val="02346C80"/>
    <w:rsid w:val="0267B66B"/>
    <w:rsid w:val="027D406E"/>
    <w:rsid w:val="028FB9C1"/>
    <w:rsid w:val="02921C67"/>
    <w:rsid w:val="02BF1368"/>
    <w:rsid w:val="02C84409"/>
    <w:rsid w:val="02EA6B45"/>
    <w:rsid w:val="02F3AB80"/>
    <w:rsid w:val="02F5F323"/>
    <w:rsid w:val="0302E196"/>
    <w:rsid w:val="030EB037"/>
    <w:rsid w:val="032B6B0D"/>
    <w:rsid w:val="03332121"/>
    <w:rsid w:val="03364FF3"/>
    <w:rsid w:val="0340B678"/>
    <w:rsid w:val="034F28FC"/>
    <w:rsid w:val="035A2F9E"/>
    <w:rsid w:val="03639BC7"/>
    <w:rsid w:val="036999D2"/>
    <w:rsid w:val="036CA2A3"/>
    <w:rsid w:val="036D96A4"/>
    <w:rsid w:val="0370DF26"/>
    <w:rsid w:val="0374682E"/>
    <w:rsid w:val="037A8FC8"/>
    <w:rsid w:val="037C094A"/>
    <w:rsid w:val="03A154EB"/>
    <w:rsid w:val="03A36864"/>
    <w:rsid w:val="03ACAE01"/>
    <w:rsid w:val="03B7BDDB"/>
    <w:rsid w:val="03C0C246"/>
    <w:rsid w:val="03CA14FD"/>
    <w:rsid w:val="03CA5CC0"/>
    <w:rsid w:val="03CE8AE4"/>
    <w:rsid w:val="03D43887"/>
    <w:rsid w:val="03D73E28"/>
    <w:rsid w:val="03DC7E6A"/>
    <w:rsid w:val="03E507F9"/>
    <w:rsid w:val="03E98228"/>
    <w:rsid w:val="03ED991D"/>
    <w:rsid w:val="03EF12BF"/>
    <w:rsid w:val="03FE4611"/>
    <w:rsid w:val="0411F13A"/>
    <w:rsid w:val="0421B09F"/>
    <w:rsid w:val="0422AAE1"/>
    <w:rsid w:val="04324E77"/>
    <w:rsid w:val="04356E98"/>
    <w:rsid w:val="0440C15B"/>
    <w:rsid w:val="0449832B"/>
    <w:rsid w:val="044AF3BB"/>
    <w:rsid w:val="044E660E"/>
    <w:rsid w:val="045EEEE5"/>
    <w:rsid w:val="046BAED5"/>
    <w:rsid w:val="0479824C"/>
    <w:rsid w:val="047B22D9"/>
    <w:rsid w:val="047EDA54"/>
    <w:rsid w:val="0483F755"/>
    <w:rsid w:val="048B8AA4"/>
    <w:rsid w:val="049E646B"/>
    <w:rsid w:val="04B5C3C8"/>
    <w:rsid w:val="04BD1CD0"/>
    <w:rsid w:val="04C2EA6F"/>
    <w:rsid w:val="04D28FF8"/>
    <w:rsid w:val="04D4188B"/>
    <w:rsid w:val="04D504AA"/>
    <w:rsid w:val="04D5E070"/>
    <w:rsid w:val="04D66327"/>
    <w:rsid w:val="04DC64F9"/>
    <w:rsid w:val="04DD798F"/>
    <w:rsid w:val="04E7A31C"/>
    <w:rsid w:val="04EE1AE5"/>
    <w:rsid w:val="04F83B42"/>
    <w:rsid w:val="050CB2F8"/>
    <w:rsid w:val="0511AA42"/>
    <w:rsid w:val="05136A89"/>
    <w:rsid w:val="051E1F0D"/>
    <w:rsid w:val="05240BAA"/>
    <w:rsid w:val="052BA5A9"/>
    <w:rsid w:val="05849C62"/>
    <w:rsid w:val="058C3343"/>
    <w:rsid w:val="058C9CBE"/>
    <w:rsid w:val="05910E3F"/>
    <w:rsid w:val="059A3084"/>
    <w:rsid w:val="059CE356"/>
    <w:rsid w:val="05A63128"/>
    <w:rsid w:val="05AD6CFB"/>
    <w:rsid w:val="05DB308D"/>
    <w:rsid w:val="05F58DC9"/>
    <w:rsid w:val="05FA012D"/>
    <w:rsid w:val="05FF218F"/>
    <w:rsid w:val="0600EB61"/>
    <w:rsid w:val="0603071C"/>
    <w:rsid w:val="062E34DF"/>
    <w:rsid w:val="063C2ACB"/>
    <w:rsid w:val="064B1A2D"/>
    <w:rsid w:val="06504BDE"/>
    <w:rsid w:val="0656E0ED"/>
    <w:rsid w:val="0657F867"/>
    <w:rsid w:val="065F6D22"/>
    <w:rsid w:val="06678EAA"/>
    <w:rsid w:val="0672F326"/>
    <w:rsid w:val="0678B58E"/>
    <w:rsid w:val="068577DB"/>
    <w:rsid w:val="06939651"/>
    <w:rsid w:val="0695FD30"/>
    <w:rsid w:val="06B61B1E"/>
    <w:rsid w:val="06BEBCFF"/>
    <w:rsid w:val="06BF6D00"/>
    <w:rsid w:val="06C50167"/>
    <w:rsid w:val="06CD6EE4"/>
    <w:rsid w:val="06D5DCF7"/>
    <w:rsid w:val="06E1C091"/>
    <w:rsid w:val="06E24018"/>
    <w:rsid w:val="06EB6F97"/>
    <w:rsid w:val="06FEB099"/>
    <w:rsid w:val="07004F49"/>
    <w:rsid w:val="071488EA"/>
    <w:rsid w:val="0716A824"/>
    <w:rsid w:val="0729E611"/>
    <w:rsid w:val="072CE7AA"/>
    <w:rsid w:val="072DAF15"/>
    <w:rsid w:val="07455D27"/>
    <w:rsid w:val="0774F879"/>
    <w:rsid w:val="0780F551"/>
    <w:rsid w:val="0788E9A3"/>
    <w:rsid w:val="079CE03D"/>
    <w:rsid w:val="07A4AA01"/>
    <w:rsid w:val="07AC3841"/>
    <w:rsid w:val="07B887A4"/>
    <w:rsid w:val="07BD49D4"/>
    <w:rsid w:val="07C526FF"/>
    <w:rsid w:val="07D878D4"/>
    <w:rsid w:val="07DD7734"/>
    <w:rsid w:val="07DF8355"/>
    <w:rsid w:val="07E48DA1"/>
    <w:rsid w:val="07F297EE"/>
    <w:rsid w:val="07F7D29C"/>
    <w:rsid w:val="07FCDEEC"/>
    <w:rsid w:val="08105A65"/>
    <w:rsid w:val="08157EAB"/>
    <w:rsid w:val="081B4819"/>
    <w:rsid w:val="0821204D"/>
    <w:rsid w:val="083697E4"/>
    <w:rsid w:val="083DD20F"/>
    <w:rsid w:val="085EEA3A"/>
    <w:rsid w:val="08767D98"/>
    <w:rsid w:val="0884833C"/>
    <w:rsid w:val="08889DE2"/>
    <w:rsid w:val="089437FC"/>
    <w:rsid w:val="08950446"/>
    <w:rsid w:val="08BAC66A"/>
    <w:rsid w:val="08C4B21C"/>
    <w:rsid w:val="08F08F89"/>
    <w:rsid w:val="08F64213"/>
    <w:rsid w:val="09001595"/>
    <w:rsid w:val="09019FC1"/>
    <w:rsid w:val="090DE0CA"/>
    <w:rsid w:val="0916BB4E"/>
    <w:rsid w:val="092BAA1F"/>
    <w:rsid w:val="0930880E"/>
    <w:rsid w:val="093F415C"/>
    <w:rsid w:val="0948B6A5"/>
    <w:rsid w:val="094E7F08"/>
    <w:rsid w:val="094FFAE6"/>
    <w:rsid w:val="0954D3A5"/>
    <w:rsid w:val="095A5901"/>
    <w:rsid w:val="097F387D"/>
    <w:rsid w:val="098B6044"/>
    <w:rsid w:val="098CA3AA"/>
    <w:rsid w:val="099D35D2"/>
    <w:rsid w:val="09A11354"/>
    <w:rsid w:val="09A33795"/>
    <w:rsid w:val="09A62EB4"/>
    <w:rsid w:val="09B495BB"/>
    <w:rsid w:val="09C2A02B"/>
    <w:rsid w:val="09CCEEBF"/>
    <w:rsid w:val="09D4D4B5"/>
    <w:rsid w:val="09D73C91"/>
    <w:rsid w:val="0A0A909A"/>
    <w:rsid w:val="0A0BC392"/>
    <w:rsid w:val="0A10F7F3"/>
    <w:rsid w:val="0A15279F"/>
    <w:rsid w:val="0A1B2B56"/>
    <w:rsid w:val="0A1BE0F1"/>
    <w:rsid w:val="0A2A22F4"/>
    <w:rsid w:val="0A5BE1E4"/>
    <w:rsid w:val="0A65DE8D"/>
    <w:rsid w:val="0A6D1391"/>
    <w:rsid w:val="0A7A5F05"/>
    <w:rsid w:val="0A87EE5C"/>
    <w:rsid w:val="0A991D89"/>
    <w:rsid w:val="0AA191D1"/>
    <w:rsid w:val="0AA4BFEC"/>
    <w:rsid w:val="0AA52563"/>
    <w:rsid w:val="0AA554CC"/>
    <w:rsid w:val="0AA63301"/>
    <w:rsid w:val="0AEF860C"/>
    <w:rsid w:val="0AF86CA0"/>
    <w:rsid w:val="0AFC0867"/>
    <w:rsid w:val="0AFCC9FA"/>
    <w:rsid w:val="0B00E1C2"/>
    <w:rsid w:val="0B05EB70"/>
    <w:rsid w:val="0B10348E"/>
    <w:rsid w:val="0B18FAE0"/>
    <w:rsid w:val="0B196F0D"/>
    <w:rsid w:val="0B219453"/>
    <w:rsid w:val="0B4A3FE2"/>
    <w:rsid w:val="0B4B4C45"/>
    <w:rsid w:val="0B527052"/>
    <w:rsid w:val="0B543EDD"/>
    <w:rsid w:val="0B5B8779"/>
    <w:rsid w:val="0B6B4044"/>
    <w:rsid w:val="0B6D6CA1"/>
    <w:rsid w:val="0B801706"/>
    <w:rsid w:val="0B9472B5"/>
    <w:rsid w:val="0BAD32AF"/>
    <w:rsid w:val="0BB6ABFD"/>
    <w:rsid w:val="0BBF9F93"/>
    <w:rsid w:val="0BC66B91"/>
    <w:rsid w:val="0BC8CCF9"/>
    <w:rsid w:val="0BCCA160"/>
    <w:rsid w:val="0BDCECFA"/>
    <w:rsid w:val="0BF49212"/>
    <w:rsid w:val="0C059CEA"/>
    <w:rsid w:val="0C0BB21A"/>
    <w:rsid w:val="0C0DBC69"/>
    <w:rsid w:val="0C0E192D"/>
    <w:rsid w:val="0C414851"/>
    <w:rsid w:val="0C58DFF7"/>
    <w:rsid w:val="0C5DDCC7"/>
    <w:rsid w:val="0C5FE233"/>
    <w:rsid w:val="0C60DB5A"/>
    <w:rsid w:val="0C6299C9"/>
    <w:rsid w:val="0C657941"/>
    <w:rsid w:val="0C702486"/>
    <w:rsid w:val="0C71810E"/>
    <w:rsid w:val="0C7CEE5C"/>
    <w:rsid w:val="0C83899A"/>
    <w:rsid w:val="0C8CB5D6"/>
    <w:rsid w:val="0C8D2681"/>
    <w:rsid w:val="0C9F1E45"/>
    <w:rsid w:val="0CA12298"/>
    <w:rsid w:val="0CA6D613"/>
    <w:rsid w:val="0CB59364"/>
    <w:rsid w:val="0CC45F5B"/>
    <w:rsid w:val="0CC79FC2"/>
    <w:rsid w:val="0CC87CB1"/>
    <w:rsid w:val="0CC8AC6C"/>
    <w:rsid w:val="0CE5BE0E"/>
    <w:rsid w:val="0CF2B137"/>
    <w:rsid w:val="0CF2E543"/>
    <w:rsid w:val="0CF772B9"/>
    <w:rsid w:val="0CFFF93D"/>
    <w:rsid w:val="0D0A4225"/>
    <w:rsid w:val="0D1312C7"/>
    <w:rsid w:val="0D1FFAE4"/>
    <w:rsid w:val="0D20813C"/>
    <w:rsid w:val="0D281766"/>
    <w:rsid w:val="0D31259D"/>
    <w:rsid w:val="0D363F6C"/>
    <w:rsid w:val="0D48289B"/>
    <w:rsid w:val="0D850A07"/>
    <w:rsid w:val="0D878DA4"/>
    <w:rsid w:val="0D9E6E01"/>
    <w:rsid w:val="0DAFFAE8"/>
    <w:rsid w:val="0DB28662"/>
    <w:rsid w:val="0DBC1205"/>
    <w:rsid w:val="0DC21688"/>
    <w:rsid w:val="0DCCEC89"/>
    <w:rsid w:val="0DD818A1"/>
    <w:rsid w:val="0DE2EE96"/>
    <w:rsid w:val="0DE6A501"/>
    <w:rsid w:val="0DE839FC"/>
    <w:rsid w:val="0DFAFC53"/>
    <w:rsid w:val="0E1C4B2F"/>
    <w:rsid w:val="0E242C76"/>
    <w:rsid w:val="0E27437B"/>
    <w:rsid w:val="0E297F16"/>
    <w:rsid w:val="0E3B636D"/>
    <w:rsid w:val="0E411DDC"/>
    <w:rsid w:val="0E546016"/>
    <w:rsid w:val="0E5560EE"/>
    <w:rsid w:val="0E561BA2"/>
    <w:rsid w:val="0E824354"/>
    <w:rsid w:val="0EA1BD3E"/>
    <w:rsid w:val="0EA9163B"/>
    <w:rsid w:val="0EAF7F8D"/>
    <w:rsid w:val="0EB174CB"/>
    <w:rsid w:val="0EB1D1E1"/>
    <w:rsid w:val="0EBBC8E5"/>
    <w:rsid w:val="0EBC0495"/>
    <w:rsid w:val="0EC376AE"/>
    <w:rsid w:val="0EC8B370"/>
    <w:rsid w:val="0ECBF861"/>
    <w:rsid w:val="0EED02A3"/>
    <w:rsid w:val="0EF3D883"/>
    <w:rsid w:val="0EF9471C"/>
    <w:rsid w:val="0EFF79E6"/>
    <w:rsid w:val="0F083633"/>
    <w:rsid w:val="0F0D6F87"/>
    <w:rsid w:val="0F261C5B"/>
    <w:rsid w:val="0F321ABD"/>
    <w:rsid w:val="0F3774AF"/>
    <w:rsid w:val="0F435FB2"/>
    <w:rsid w:val="0F56CDF5"/>
    <w:rsid w:val="0F56F60A"/>
    <w:rsid w:val="0F65357F"/>
    <w:rsid w:val="0F67FAFF"/>
    <w:rsid w:val="0F6D001D"/>
    <w:rsid w:val="0FA52FD8"/>
    <w:rsid w:val="0FA844F6"/>
    <w:rsid w:val="0FAA30CC"/>
    <w:rsid w:val="0FADADE4"/>
    <w:rsid w:val="0FB08B30"/>
    <w:rsid w:val="0FB5156C"/>
    <w:rsid w:val="0FC000F7"/>
    <w:rsid w:val="0FCA213A"/>
    <w:rsid w:val="0FD30C9C"/>
    <w:rsid w:val="0FE681D3"/>
    <w:rsid w:val="0FEDC471"/>
    <w:rsid w:val="0FF7DC4D"/>
    <w:rsid w:val="10062400"/>
    <w:rsid w:val="10071638"/>
    <w:rsid w:val="10091B4F"/>
    <w:rsid w:val="1014376F"/>
    <w:rsid w:val="101C52BE"/>
    <w:rsid w:val="101FEB4C"/>
    <w:rsid w:val="1029956E"/>
    <w:rsid w:val="102B7ACF"/>
    <w:rsid w:val="103AB6AC"/>
    <w:rsid w:val="104D59A7"/>
    <w:rsid w:val="104DC520"/>
    <w:rsid w:val="105BA332"/>
    <w:rsid w:val="107BFC2F"/>
    <w:rsid w:val="108B77CF"/>
    <w:rsid w:val="109AFC5E"/>
    <w:rsid w:val="10A56FCA"/>
    <w:rsid w:val="10A830A6"/>
    <w:rsid w:val="10A8A02E"/>
    <w:rsid w:val="10A9F2E0"/>
    <w:rsid w:val="10BAE037"/>
    <w:rsid w:val="10C3B948"/>
    <w:rsid w:val="10CA8E6A"/>
    <w:rsid w:val="10D59062"/>
    <w:rsid w:val="10DBFFDE"/>
    <w:rsid w:val="10EDEBDA"/>
    <w:rsid w:val="10EEFF0A"/>
    <w:rsid w:val="10F4AAC8"/>
    <w:rsid w:val="10FC569A"/>
    <w:rsid w:val="110B5C29"/>
    <w:rsid w:val="112B14FE"/>
    <w:rsid w:val="1136029B"/>
    <w:rsid w:val="11410558"/>
    <w:rsid w:val="116ED95B"/>
    <w:rsid w:val="1179A008"/>
    <w:rsid w:val="11850A09"/>
    <w:rsid w:val="118C6847"/>
    <w:rsid w:val="1197992A"/>
    <w:rsid w:val="119C5D4E"/>
    <w:rsid w:val="11ABBB5B"/>
    <w:rsid w:val="11DE5173"/>
    <w:rsid w:val="11ED21CE"/>
    <w:rsid w:val="11ED56ED"/>
    <w:rsid w:val="1204DD61"/>
    <w:rsid w:val="1213BDEE"/>
    <w:rsid w:val="1216E66A"/>
    <w:rsid w:val="12237AF5"/>
    <w:rsid w:val="1228E9AE"/>
    <w:rsid w:val="1230493D"/>
    <w:rsid w:val="12344B81"/>
    <w:rsid w:val="1239EA52"/>
    <w:rsid w:val="123A3938"/>
    <w:rsid w:val="125FB06B"/>
    <w:rsid w:val="1263DCA2"/>
    <w:rsid w:val="12662BFA"/>
    <w:rsid w:val="12673D68"/>
    <w:rsid w:val="126E9FA5"/>
    <w:rsid w:val="1281EF0B"/>
    <w:rsid w:val="128B9A30"/>
    <w:rsid w:val="12909AEA"/>
    <w:rsid w:val="129E9C4A"/>
    <w:rsid w:val="129EBC0F"/>
    <w:rsid w:val="12A258B0"/>
    <w:rsid w:val="12A962EF"/>
    <w:rsid w:val="12AC808F"/>
    <w:rsid w:val="12BFDA5C"/>
    <w:rsid w:val="12C87F23"/>
    <w:rsid w:val="12CA186A"/>
    <w:rsid w:val="12F1DC36"/>
    <w:rsid w:val="1303815E"/>
    <w:rsid w:val="130B2658"/>
    <w:rsid w:val="130CCF8B"/>
    <w:rsid w:val="13148AFA"/>
    <w:rsid w:val="1316B165"/>
    <w:rsid w:val="131E6FD9"/>
    <w:rsid w:val="1321A5A4"/>
    <w:rsid w:val="1321EC68"/>
    <w:rsid w:val="13291F1E"/>
    <w:rsid w:val="13293830"/>
    <w:rsid w:val="132A5545"/>
    <w:rsid w:val="133ECCE0"/>
    <w:rsid w:val="13404F7A"/>
    <w:rsid w:val="1340D5A5"/>
    <w:rsid w:val="13480988"/>
    <w:rsid w:val="134BA1B9"/>
    <w:rsid w:val="135BB80F"/>
    <w:rsid w:val="136CFC11"/>
    <w:rsid w:val="1375B58A"/>
    <w:rsid w:val="13764855"/>
    <w:rsid w:val="1378222A"/>
    <w:rsid w:val="139BD748"/>
    <w:rsid w:val="13B66C47"/>
    <w:rsid w:val="13CB1EBD"/>
    <w:rsid w:val="13D43815"/>
    <w:rsid w:val="13D6C419"/>
    <w:rsid w:val="13DD6095"/>
    <w:rsid w:val="13E0A9FB"/>
    <w:rsid w:val="13E78258"/>
    <w:rsid w:val="13E7A5FB"/>
    <w:rsid w:val="13F7B8D4"/>
    <w:rsid w:val="13FCA0CA"/>
    <w:rsid w:val="1417A37B"/>
    <w:rsid w:val="141FD677"/>
    <w:rsid w:val="14221D79"/>
    <w:rsid w:val="1437A2AA"/>
    <w:rsid w:val="143EA6B8"/>
    <w:rsid w:val="14489A6F"/>
    <w:rsid w:val="144BBA9F"/>
    <w:rsid w:val="144E8C2C"/>
    <w:rsid w:val="144F46E6"/>
    <w:rsid w:val="1461215E"/>
    <w:rsid w:val="14686E1E"/>
    <w:rsid w:val="1469820B"/>
    <w:rsid w:val="146B32F0"/>
    <w:rsid w:val="146F2B15"/>
    <w:rsid w:val="147593BF"/>
    <w:rsid w:val="14764BE3"/>
    <w:rsid w:val="147F0C35"/>
    <w:rsid w:val="14816264"/>
    <w:rsid w:val="1482BDBA"/>
    <w:rsid w:val="1485B46C"/>
    <w:rsid w:val="148C9F67"/>
    <w:rsid w:val="1493D90D"/>
    <w:rsid w:val="14A74DB5"/>
    <w:rsid w:val="14AC2CCB"/>
    <w:rsid w:val="14ACF650"/>
    <w:rsid w:val="14C2BFA0"/>
    <w:rsid w:val="14C34225"/>
    <w:rsid w:val="14D37783"/>
    <w:rsid w:val="14E76784"/>
    <w:rsid w:val="14EC1130"/>
    <w:rsid w:val="14F7EE40"/>
    <w:rsid w:val="14FBC0AD"/>
    <w:rsid w:val="15010DCF"/>
    <w:rsid w:val="15032E92"/>
    <w:rsid w:val="1504C25C"/>
    <w:rsid w:val="15070D0F"/>
    <w:rsid w:val="1515AD67"/>
    <w:rsid w:val="15161B2B"/>
    <w:rsid w:val="151DEFC9"/>
    <w:rsid w:val="153EF334"/>
    <w:rsid w:val="15400CFF"/>
    <w:rsid w:val="1542B731"/>
    <w:rsid w:val="154F6043"/>
    <w:rsid w:val="1562FBA6"/>
    <w:rsid w:val="1563DB0C"/>
    <w:rsid w:val="15693816"/>
    <w:rsid w:val="1583F19C"/>
    <w:rsid w:val="159F63C0"/>
    <w:rsid w:val="15A0DDB8"/>
    <w:rsid w:val="15B367DC"/>
    <w:rsid w:val="15B373DC"/>
    <w:rsid w:val="15BE90A3"/>
    <w:rsid w:val="15C05E0B"/>
    <w:rsid w:val="15C3CE53"/>
    <w:rsid w:val="15C4A7B9"/>
    <w:rsid w:val="15D09158"/>
    <w:rsid w:val="15D3B479"/>
    <w:rsid w:val="15DB003A"/>
    <w:rsid w:val="15DC5595"/>
    <w:rsid w:val="15E3BC59"/>
    <w:rsid w:val="15F30484"/>
    <w:rsid w:val="15F71F57"/>
    <w:rsid w:val="1604CADE"/>
    <w:rsid w:val="161820A0"/>
    <w:rsid w:val="16356E8D"/>
    <w:rsid w:val="16369104"/>
    <w:rsid w:val="16373381"/>
    <w:rsid w:val="164807FB"/>
    <w:rsid w:val="164A0387"/>
    <w:rsid w:val="1654CA39"/>
    <w:rsid w:val="16634CFE"/>
    <w:rsid w:val="166C4543"/>
    <w:rsid w:val="16756454"/>
    <w:rsid w:val="167CA840"/>
    <w:rsid w:val="167D963A"/>
    <w:rsid w:val="1688C015"/>
    <w:rsid w:val="168CFCDE"/>
    <w:rsid w:val="16972CE8"/>
    <w:rsid w:val="16985536"/>
    <w:rsid w:val="16A16B86"/>
    <w:rsid w:val="16A52863"/>
    <w:rsid w:val="16AB8021"/>
    <w:rsid w:val="16AF99D6"/>
    <w:rsid w:val="16DE0FFA"/>
    <w:rsid w:val="16E5D75D"/>
    <w:rsid w:val="16E8DE8B"/>
    <w:rsid w:val="16F6A3C6"/>
    <w:rsid w:val="1702A390"/>
    <w:rsid w:val="17056F14"/>
    <w:rsid w:val="171C1A5E"/>
    <w:rsid w:val="172B6745"/>
    <w:rsid w:val="17355129"/>
    <w:rsid w:val="173E91B0"/>
    <w:rsid w:val="17495970"/>
    <w:rsid w:val="174C2102"/>
    <w:rsid w:val="1752C8B5"/>
    <w:rsid w:val="1755AB8A"/>
    <w:rsid w:val="17660E0B"/>
    <w:rsid w:val="176FBFC8"/>
    <w:rsid w:val="1777ECFC"/>
    <w:rsid w:val="177B6D29"/>
    <w:rsid w:val="17816498"/>
    <w:rsid w:val="1792650B"/>
    <w:rsid w:val="1795D4C3"/>
    <w:rsid w:val="179B6E2A"/>
    <w:rsid w:val="179C8AC5"/>
    <w:rsid w:val="17B4BC8F"/>
    <w:rsid w:val="17D30062"/>
    <w:rsid w:val="17EF0DE7"/>
    <w:rsid w:val="17FB8884"/>
    <w:rsid w:val="17FF1D5F"/>
    <w:rsid w:val="18007F31"/>
    <w:rsid w:val="180429BF"/>
    <w:rsid w:val="18045DC1"/>
    <w:rsid w:val="180C8820"/>
    <w:rsid w:val="180D7208"/>
    <w:rsid w:val="182A921E"/>
    <w:rsid w:val="182D2BCA"/>
    <w:rsid w:val="1830C814"/>
    <w:rsid w:val="18371B99"/>
    <w:rsid w:val="183752E0"/>
    <w:rsid w:val="18398489"/>
    <w:rsid w:val="183C0387"/>
    <w:rsid w:val="183F9F9C"/>
    <w:rsid w:val="1848294D"/>
    <w:rsid w:val="1848C9A3"/>
    <w:rsid w:val="1870F4CC"/>
    <w:rsid w:val="188310F0"/>
    <w:rsid w:val="188BE44C"/>
    <w:rsid w:val="188FCA2D"/>
    <w:rsid w:val="1893347C"/>
    <w:rsid w:val="189AD594"/>
    <w:rsid w:val="189CA191"/>
    <w:rsid w:val="18A84395"/>
    <w:rsid w:val="18CA213F"/>
    <w:rsid w:val="18CCEC38"/>
    <w:rsid w:val="18E12AA7"/>
    <w:rsid w:val="18E45F4B"/>
    <w:rsid w:val="18F25B79"/>
    <w:rsid w:val="18FE938A"/>
    <w:rsid w:val="19060083"/>
    <w:rsid w:val="19090C17"/>
    <w:rsid w:val="1917BE00"/>
    <w:rsid w:val="19304715"/>
    <w:rsid w:val="1937AF38"/>
    <w:rsid w:val="193C416A"/>
    <w:rsid w:val="1948D2EB"/>
    <w:rsid w:val="19509F7B"/>
    <w:rsid w:val="1950F1C8"/>
    <w:rsid w:val="1952380E"/>
    <w:rsid w:val="19561E42"/>
    <w:rsid w:val="195DFFA9"/>
    <w:rsid w:val="195F3223"/>
    <w:rsid w:val="1966506F"/>
    <w:rsid w:val="19737EDD"/>
    <w:rsid w:val="197FAB0C"/>
    <w:rsid w:val="19812796"/>
    <w:rsid w:val="1981408B"/>
    <w:rsid w:val="19A38E53"/>
    <w:rsid w:val="19A52985"/>
    <w:rsid w:val="19AE3291"/>
    <w:rsid w:val="19CAE05E"/>
    <w:rsid w:val="19D26630"/>
    <w:rsid w:val="19D5F06E"/>
    <w:rsid w:val="19E77F85"/>
    <w:rsid w:val="19E978E3"/>
    <w:rsid w:val="1A06C87C"/>
    <w:rsid w:val="1A07A323"/>
    <w:rsid w:val="1A09A714"/>
    <w:rsid w:val="1A2C277C"/>
    <w:rsid w:val="1A570DD4"/>
    <w:rsid w:val="1A5B7FBD"/>
    <w:rsid w:val="1A5EDE75"/>
    <w:rsid w:val="1A5EF24B"/>
    <w:rsid w:val="1A6AD0D1"/>
    <w:rsid w:val="1A80DEEA"/>
    <w:rsid w:val="1A8E0E2D"/>
    <w:rsid w:val="1A8F2860"/>
    <w:rsid w:val="1A9ABE17"/>
    <w:rsid w:val="1AA24A3F"/>
    <w:rsid w:val="1AA34B6D"/>
    <w:rsid w:val="1AAFDCFD"/>
    <w:rsid w:val="1ABB9DF0"/>
    <w:rsid w:val="1ABE2489"/>
    <w:rsid w:val="1ABFF66B"/>
    <w:rsid w:val="1AC66244"/>
    <w:rsid w:val="1AC842AE"/>
    <w:rsid w:val="1ADD560B"/>
    <w:rsid w:val="1AE51FB2"/>
    <w:rsid w:val="1AEA3E29"/>
    <w:rsid w:val="1AF049B9"/>
    <w:rsid w:val="1AF1F337"/>
    <w:rsid w:val="1AFA6842"/>
    <w:rsid w:val="1B0AA124"/>
    <w:rsid w:val="1B0B5551"/>
    <w:rsid w:val="1B1A00E9"/>
    <w:rsid w:val="1B1BEEE5"/>
    <w:rsid w:val="1B251769"/>
    <w:rsid w:val="1B28170D"/>
    <w:rsid w:val="1B435EC9"/>
    <w:rsid w:val="1B46855B"/>
    <w:rsid w:val="1B50F463"/>
    <w:rsid w:val="1B54F139"/>
    <w:rsid w:val="1B5C417C"/>
    <w:rsid w:val="1B7833C7"/>
    <w:rsid w:val="1B8D4CDC"/>
    <w:rsid w:val="1B9D79A9"/>
    <w:rsid w:val="1B9FE26E"/>
    <w:rsid w:val="1BA1FC2D"/>
    <w:rsid w:val="1BB4B677"/>
    <w:rsid w:val="1BD262FA"/>
    <w:rsid w:val="1BFC42AD"/>
    <w:rsid w:val="1BFEE3D0"/>
    <w:rsid w:val="1C081BFC"/>
    <w:rsid w:val="1C1455EE"/>
    <w:rsid w:val="1C1E8830"/>
    <w:rsid w:val="1C394CAE"/>
    <w:rsid w:val="1C4DD525"/>
    <w:rsid w:val="1C735D31"/>
    <w:rsid w:val="1C794BCD"/>
    <w:rsid w:val="1C7F3E0C"/>
    <w:rsid w:val="1C8AEC6E"/>
    <w:rsid w:val="1C8B5485"/>
    <w:rsid w:val="1C90E81F"/>
    <w:rsid w:val="1C953612"/>
    <w:rsid w:val="1C9A7764"/>
    <w:rsid w:val="1CA47F71"/>
    <w:rsid w:val="1CA888A8"/>
    <w:rsid w:val="1CAB9AC8"/>
    <w:rsid w:val="1CBD5419"/>
    <w:rsid w:val="1CD534AE"/>
    <w:rsid w:val="1CD9A4AB"/>
    <w:rsid w:val="1CE40BA9"/>
    <w:rsid w:val="1CFE57A5"/>
    <w:rsid w:val="1D167784"/>
    <w:rsid w:val="1D2AE9E9"/>
    <w:rsid w:val="1D3CC835"/>
    <w:rsid w:val="1D46CF94"/>
    <w:rsid w:val="1D51F7B4"/>
    <w:rsid w:val="1D563D76"/>
    <w:rsid w:val="1D863198"/>
    <w:rsid w:val="1D98AAB0"/>
    <w:rsid w:val="1DA4CEB0"/>
    <w:rsid w:val="1DA900B4"/>
    <w:rsid w:val="1DAC027D"/>
    <w:rsid w:val="1DBD777E"/>
    <w:rsid w:val="1DCE2B29"/>
    <w:rsid w:val="1DD4DCBE"/>
    <w:rsid w:val="1DD7A38E"/>
    <w:rsid w:val="1DD7ACB6"/>
    <w:rsid w:val="1DDDBD9F"/>
    <w:rsid w:val="1DDEB31D"/>
    <w:rsid w:val="1DE2FE1E"/>
    <w:rsid w:val="1DEE44DC"/>
    <w:rsid w:val="1DEF3FA1"/>
    <w:rsid w:val="1DF109C1"/>
    <w:rsid w:val="1DF5B68B"/>
    <w:rsid w:val="1E01E48C"/>
    <w:rsid w:val="1E0AD19F"/>
    <w:rsid w:val="1E12FA9F"/>
    <w:rsid w:val="1E1478B6"/>
    <w:rsid w:val="1E3A4244"/>
    <w:rsid w:val="1E3DA96B"/>
    <w:rsid w:val="1E44FA13"/>
    <w:rsid w:val="1E4513BE"/>
    <w:rsid w:val="1E45FA48"/>
    <w:rsid w:val="1E557E78"/>
    <w:rsid w:val="1E55A027"/>
    <w:rsid w:val="1E591F35"/>
    <w:rsid w:val="1E5B1BF2"/>
    <w:rsid w:val="1E5BB900"/>
    <w:rsid w:val="1E672CD7"/>
    <w:rsid w:val="1E70D220"/>
    <w:rsid w:val="1E88321B"/>
    <w:rsid w:val="1E8FBF0B"/>
    <w:rsid w:val="1E935925"/>
    <w:rsid w:val="1E94CCBA"/>
    <w:rsid w:val="1E9B38A4"/>
    <w:rsid w:val="1EAA219E"/>
    <w:rsid w:val="1EBCD88E"/>
    <w:rsid w:val="1EBDD6C9"/>
    <w:rsid w:val="1EBFACAC"/>
    <w:rsid w:val="1ECE04D5"/>
    <w:rsid w:val="1EDDEE21"/>
    <w:rsid w:val="1EEF5E84"/>
    <w:rsid w:val="1EF69EC1"/>
    <w:rsid w:val="1EF8E2B4"/>
    <w:rsid w:val="1F127BE9"/>
    <w:rsid w:val="1F208580"/>
    <w:rsid w:val="1F25F0BC"/>
    <w:rsid w:val="1F31AD11"/>
    <w:rsid w:val="1F33208F"/>
    <w:rsid w:val="1F371409"/>
    <w:rsid w:val="1F399A3C"/>
    <w:rsid w:val="1F3B870F"/>
    <w:rsid w:val="1F615CBB"/>
    <w:rsid w:val="1F64E9B3"/>
    <w:rsid w:val="1F6A2ACB"/>
    <w:rsid w:val="1F6D9EA1"/>
    <w:rsid w:val="1F779188"/>
    <w:rsid w:val="1F818798"/>
    <w:rsid w:val="1F88C7F6"/>
    <w:rsid w:val="1F8CA34F"/>
    <w:rsid w:val="1F8ECC86"/>
    <w:rsid w:val="1F935E2C"/>
    <w:rsid w:val="1F98A585"/>
    <w:rsid w:val="1FACFB00"/>
    <w:rsid w:val="1FB74516"/>
    <w:rsid w:val="1FB9E6A4"/>
    <w:rsid w:val="1FC7561E"/>
    <w:rsid w:val="1FDACBF0"/>
    <w:rsid w:val="1FDDD347"/>
    <w:rsid w:val="1FDF2B95"/>
    <w:rsid w:val="1FE0B730"/>
    <w:rsid w:val="1FF049C7"/>
    <w:rsid w:val="1FFA3256"/>
    <w:rsid w:val="1FFA51F0"/>
    <w:rsid w:val="200E8273"/>
    <w:rsid w:val="2019F67E"/>
    <w:rsid w:val="201ACDC9"/>
    <w:rsid w:val="201D313E"/>
    <w:rsid w:val="201FBB9A"/>
    <w:rsid w:val="202568EB"/>
    <w:rsid w:val="203317D6"/>
    <w:rsid w:val="20404516"/>
    <w:rsid w:val="2041E4B1"/>
    <w:rsid w:val="204AC7EC"/>
    <w:rsid w:val="204D156E"/>
    <w:rsid w:val="2055FC35"/>
    <w:rsid w:val="20602310"/>
    <w:rsid w:val="2063629A"/>
    <w:rsid w:val="20642F91"/>
    <w:rsid w:val="2077C491"/>
    <w:rsid w:val="2081E010"/>
    <w:rsid w:val="2082262B"/>
    <w:rsid w:val="208BE18C"/>
    <w:rsid w:val="20907533"/>
    <w:rsid w:val="209BD6DC"/>
    <w:rsid w:val="20C0441B"/>
    <w:rsid w:val="20C7CF77"/>
    <w:rsid w:val="20C7E2CC"/>
    <w:rsid w:val="20CB5238"/>
    <w:rsid w:val="20CCB586"/>
    <w:rsid w:val="20CF2341"/>
    <w:rsid w:val="20D5075A"/>
    <w:rsid w:val="20DCF0F1"/>
    <w:rsid w:val="20E01F97"/>
    <w:rsid w:val="20E15037"/>
    <w:rsid w:val="20EC7BC7"/>
    <w:rsid w:val="20F6670B"/>
    <w:rsid w:val="2107E834"/>
    <w:rsid w:val="21152CF9"/>
    <w:rsid w:val="211D1881"/>
    <w:rsid w:val="212A4726"/>
    <w:rsid w:val="2136DABF"/>
    <w:rsid w:val="216586B5"/>
    <w:rsid w:val="2167C1D2"/>
    <w:rsid w:val="2169B95B"/>
    <w:rsid w:val="217C8791"/>
    <w:rsid w:val="21803E19"/>
    <w:rsid w:val="2185D5DD"/>
    <w:rsid w:val="21874C7F"/>
    <w:rsid w:val="21A0427D"/>
    <w:rsid w:val="21A1556C"/>
    <w:rsid w:val="21BDDF19"/>
    <w:rsid w:val="21C6DCC0"/>
    <w:rsid w:val="21D48636"/>
    <w:rsid w:val="21D5C209"/>
    <w:rsid w:val="21E0D459"/>
    <w:rsid w:val="21E4FB9C"/>
    <w:rsid w:val="21EE6AAF"/>
    <w:rsid w:val="21F6471F"/>
    <w:rsid w:val="22118225"/>
    <w:rsid w:val="22151694"/>
    <w:rsid w:val="2215CA16"/>
    <w:rsid w:val="222981D3"/>
    <w:rsid w:val="223867A8"/>
    <w:rsid w:val="2245F04E"/>
    <w:rsid w:val="225DDBB6"/>
    <w:rsid w:val="2267F030"/>
    <w:rsid w:val="226EFE54"/>
    <w:rsid w:val="226F0D16"/>
    <w:rsid w:val="2275FD75"/>
    <w:rsid w:val="22848B83"/>
    <w:rsid w:val="2286004F"/>
    <w:rsid w:val="22889211"/>
    <w:rsid w:val="229F716C"/>
    <w:rsid w:val="22A34C9F"/>
    <w:rsid w:val="22AE8524"/>
    <w:rsid w:val="22B2385F"/>
    <w:rsid w:val="22B4C08B"/>
    <w:rsid w:val="22C35DCD"/>
    <w:rsid w:val="22C7C0AD"/>
    <w:rsid w:val="22C8E03A"/>
    <w:rsid w:val="22CF2A4A"/>
    <w:rsid w:val="22DCD400"/>
    <w:rsid w:val="22E2E1AD"/>
    <w:rsid w:val="22F37ECB"/>
    <w:rsid w:val="22F43072"/>
    <w:rsid w:val="22FED3E2"/>
    <w:rsid w:val="230247B7"/>
    <w:rsid w:val="23083879"/>
    <w:rsid w:val="230F5C8A"/>
    <w:rsid w:val="231429C9"/>
    <w:rsid w:val="231CEDF0"/>
    <w:rsid w:val="231E5BEB"/>
    <w:rsid w:val="23469AD7"/>
    <w:rsid w:val="235ED892"/>
    <w:rsid w:val="236027DD"/>
    <w:rsid w:val="23692545"/>
    <w:rsid w:val="2371658B"/>
    <w:rsid w:val="23779AB2"/>
    <w:rsid w:val="237F7575"/>
    <w:rsid w:val="23841FAC"/>
    <w:rsid w:val="23CB06F3"/>
    <w:rsid w:val="23CDC2E1"/>
    <w:rsid w:val="23D631AC"/>
    <w:rsid w:val="23D6505A"/>
    <w:rsid w:val="23E4740A"/>
    <w:rsid w:val="23E5A33A"/>
    <w:rsid w:val="23F0A9B6"/>
    <w:rsid w:val="24122C42"/>
    <w:rsid w:val="2421D2AE"/>
    <w:rsid w:val="243AF87E"/>
    <w:rsid w:val="243F7ED2"/>
    <w:rsid w:val="2459E724"/>
    <w:rsid w:val="24713294"/>
    <w:rsid w:val="2475A7DD"/>
    <w:rsid w:val="2494A9DA"/>
    <w:rsid w:val="24A0DFD9"/>
    <w:rsid w:val="24DD30EA"/>
    <w:rsid w:val="24DD56A2"/>
    <w:rsid w:val="24DEF7E6"/>
    <w:rsid w:val="24E995BE"/>
    <w:rsid w:val="24EBBA8F"/>
    <w:rsid w:val="24F9303B"/>
    <w:rsid w:val="2502012B"/>
    <w:rsid w:val="25027643"/>
    <w:rsid w:val="25089F56"/>
    <w:rsid w:val="250F7A3C"/>
    <w:rsid w:val="25173180"/>
    <w:rsid w:val="251EC083"/>
    <w:rsid w:val="252E5FFB"/>
    <w:rsid w:val="253034A7"/>
    <w:rsid w:val="253458A6"/>
    <w:rsid w:val="2537ABA0"/>
    <w:rsid w:val="2539C823"/>
    <w:rsid w:val="254CAB40"/>
    <w:rsid w:val="2554D992"/>
    <w:rsid w:val="2555227F"/>
    <w:rsid w:val="2573C5A5"/>
    <w:rsid w:val="2587F51E"/>
    <w:rsid w:val="2589F5FE"/>
    <w:rsid w:val="258DFCBA"/>
    <w:rsid w:val="259414B8"/>
    <w:rsid w:val="25965402"/>
    <w:rsid w:val="259F97EE"/>
    <w:rsid w:val="25AE5F00"/>
    <w:rsid w:val="25B382BB"/>
    <w:rsid w:val="25C7DB2D"/>
    <w:rsid w:val="25D12C0E"/>
    <w:rsid w:val="25D3AECA"/>
    <w:rsid w:val="25ED9BDE"/>
    <w:rsid w:val="260DEBE8"/>
    <w:rsid w:val="2622A1F1"/>
    <w:rsid w:val="262845DC"/>
    <w:rsid w:val="2630722C"/>
    <w:rsid w:val="26313054"/>
    <w:rsid w:val="263582DD"/>
    <w:rsid w:val="2637D8E5"/>
    <w:rsid w:val="263A2DFC"/>
    <w:rsid w:val="264D9D75"/>
    <w:rsid w:val="264FF621"/>
    <w:rsid w:val="265FFB68"/>
    <w:rsid w:val="26703867"/>
    <w:rsid w:val="2677F5FB"/>
    <w:rsid w:val="26819AD1"/>
    <w:rsid w:val="26847F8C"/>
    <w:rsid w:val="268B2CBD"/>
    <w:rsid w:val="26A3BC09"/>
    <w:rsid w:val="26ADC46D"/>
    <w:rsid w:val="26AF22AA"/>
    <w:rsid w:val="26B39C48"/>
    <w:rsid w:val="26D35F47"/>
    <w:rsid w:val="26E766DD"/>
    <w:rsid w:val="26F7DD48"/>
    <w:rsid w:val="2705B823"/>
    <w:rsid w:val="270FDF76"/>
    <w:rsid w:val="2711D4F1"/>
    <w:rsid w:val="2713AD37"/>
    <w:rsid w:val="271E463D"/>
    <w:rsid w:val="2720D1C5"/>
    <w:rsid w:val="2723BF9D"/>
    <w:rsid w:val="272B8B30"/>
    <w:rsid w:val="27322946"/>
    <w:rsid w:val="27344767"/>
    <w:rsid w:val="2741B23D"/>
    <w:rsid w:val="27448A35"/>
    <w:rsid w:val="276538F8"/>
    <w:rsid w:val="27721290"/>
    <w:rsid w:val="277B19C6"/>
    <w:rsid w:val="278DDE8A"/>
    <w:rsid w:val="2797E6BF"/>
    <w:rsid w:val="27A76A74"/>
    <w:rsid w:val="27AC9B8B"/>
    <w:rsid w:val="27AFC808"/>
    <w:rsid w:val="27B2AA64"/>
    <w:rsid w:val="27B7BD55"/>
    <w:rsid w:val="27BC3BF2"/>
    <w:rsid w:val="27BE4F56"/>
    <w:rsid w:val="27C551BF"/>
    <w:rsid w:val="27C62D32"/>
    <w:rsid w:val="27D27389"/>
    <w:rsid w:val="27D689E8"/>
    <w:rsid w:val="27E11237"/>
    <w:rsid w:val="27F6947E"/>
    <w:rsid w:val="27F793DE"/>
    <w:rsid w:val="28036D3F"/>
    <w:rsid w:val="2806DCEF"/>
    <w:rsid w:val="28162049"/>
    <w:rsid w:val="28184BA3"/>
    <w:rsid w:val="28187BEB"/>
    <w:rsid w:val="2819AC86"/>
    <w:rsid w:val="2819F487"/>
    <w:rsid w:val="28367322"/>
    <w:rsid w:val="283EA2C3"/>
    <w:rsid w:val="28418015"/>
    <w:rsid w:val="2843E15D"/>
    <w:rsid w:val="2864C82D"/>
    <w:rsid w:val="2866E75C"/>
    <w:rsid w:val="2869D335"/>
    <w:rsid w:val="286D03D4"/>
    <w:rsid w:val="2871998C"/>
    <w:rsid w:val="2882E17D"/>
    <w:rsid w:val="28838B5B"/>
    <w:rsid w:val="2888A51F"/>
    <w:rsid w:val="2897760D"/>
    <w:rsid w:val="28A15FC3"/>
    <w:rsid w:val="28AE3F69"/>
    <w:rsid w:val="28AF1DEF"/>
    <w:rsid w:val="28B99E96"/>
    <w:rsid w:val="28BDA335"/>
    <w:rsid w:val="28C25515"/>
    <w:rsid w:val="28C94739"/>
    <w:rsid w:val="28D8FCC2"/>
    <w:rsid w:val="291448C2"/>
    <w:rsid w:val="291AC4AD"/>
    <w:rsid w:val="291C9504"/>
    <w:rsid w:val="29380B2F"/>
    <w:rsid w:val="293CDEB3"/>
    <w:rsid w:val="293E17EE"/>
    <w:rsid w:val="2940083B"/>
    <w:rsid w:val="2952AA7B"/>
    <w:rsid w:val="295F3C44"/>
    <w:rsid w:val="295FA926"/>
    <w:rsid w:val="29606D44"/>
    <w:rsid w:val="298E063A"/>
    <w:rsid w:val="2999A597"/>
    <w:rsid w:val="29B3B6F8"/>
    <w:rsid w:val="29BB2AB9"/>
    <w:rsid w:val="29C0ED67"/>
    <w:rsid w:val="29E3772E"/>
    <w:rsid w:val="29FC0C6F"/>
    <w:rsid w:val="2A051C43"/>
    <w:rsid w:val="2A08610E"/>
    <w:rsid w:val="2A1055E3"/>
    <w:rsid w:val="2A196A3E"/>
    <w:rsid w:val="2A1CCADC"/>
    <w:rsid w:val="2A327A40"/>
    <w:rsid w:val="2A333844"/>
    <w:rsid w:val="2A3A625B"/>
    <w:rsid w:val="2A55BA66"/>
    <w:rsid w:val="2A5F8F23"/>
    <w:rsid w:val="2A60E7DC"/>
    <w:rsid w:val="2A6DAC6A"/>
    <w:rsid w:val="2A7208B3"/>
    <w:rsid w:val="2A723D2C"/>
    <w:rsid w:val="2A7973D1"/>
    <w:rsid w:val="2A7BC21B"/>
    <w:rsid w:val="2A8AE82E"/>
    <w:rsid w:val="2A8E1E5A"/>
    <w:rsid w:val="2A94EE98"/>
    <w:rsid w:val="2ABF6038"/>
    <w:rsid w:val="2AC99C4A"/>
    <w:rsid w:val="2AD7FA2D"/>
    <w:rsid w:val="2AE012E4"/>
    <w:rsid w:val="2AEE4E72"/>
    <w:rsid w:val="2B08BFEE"/>
    <w:rsid w:val="2B0A5B96"/>
    <w:rsid w:val="2B0AECFD"/>
    <w:rsid w:val="2B1EDD03"/>
    <w:rsid w:val="2B2410EB"/>
    <w:rsid w:val="2B2F8E40"/>
    <w:rsid w:val="2B324722"/>
    <w:rsid w:val="2B4962B9"/>
    <w:rsid w:val="2B4A07E8"/>
    <w:rsid w:val="2B4ABCCA"/>
    <w:rsid w:val="2B4D00C0"/>
    <w:rsid w:val="2B7F254E"/>
    <w:rsid w:val="2B99A1DC"/>
    <w:rsid w:val="2B9A2C99"/>
    <w:rsid w:val="2BBA097F"/>
    <w:rsid w:val="2BC816A1"/>
    <w:rsid w:val="2BD8C44F"/>
    <w:rsid w:val="2BDA2B24"/>
    <w:rsid w:val="2BEDA81E"/>
    <w:rsid w:val="2BF71BCB"/>
    <w:rsid w:val="2BFB5F84"/>
    <w:rsid w:val="2BFDB06A"/>
    <w:rsid w:val="2C028297"/>
    <w:rsid w:val="2C11F4D9"/>
    <w:rsid w:val="2C254E43"/>
    <w:rsid w:val="2C27A9A2"/>
    <w:rsid w:val="2C300104"/>
    <w:rsid w:val="2C337767"/>
    <w:rsid w:val="2C3491E6"/>
    <w:rsid w:val="2C408C3F"/>
    <w:rsid w:val="2C4BE9D7"/>
    <w:rsid w:val="2C83306A"/>
    <w:rsid w:val="2C8E26DB"/>
    <w:rsid w:val="2C8F251D"/>
    <w:rsid w:val="2C92C917"/>
    <w:rsid w:val="2C931CE3"/>
    <w:rsid w:val="2CB01B2F"/>
    <w:rsid w:val="2CCA7DCC"/>
    <w:rsid w:val="2CD12ED2"/>
    <w:rsid w:val="2CD3E29A"/>
    <w:rsid w:val="2CF22C96"/>
    <w:rsid w:val="2CFBE5D4"/>
    <w:rsid w:val="2CFE2FB0"/>
    <w:rsid w:val="2D10A3F0"/>
    <w:rsid w:val="2D17D21A"/>
    <w:rsid w:val="2D1AF5AF"/>
    <w:rsid w:val="2D1E24EE"/>
    <w:rsid w:val="2D3415C8"/>
    <w:rsid w:val="2D3EB9F3"/>
    <w:rsid w:val="2D488A09"/>
    <w:rsid w:val="2D531B5A"/>
    <w:rsid w:val="2D5BBEBD"/>
    <w:rsid w:val="2D5FB385"/>
    <w:rsid w:val="2D8312D6"/>
    <w:rsid w:val="2D8331D7"/>
    <w:rsid w:val="2D8616FC"/>
    <w:rsid w:val="2D9BFA44"/>
    <w:rsid w:val="2DAE65B1"/>
    <w:rsid w:val="2DB3D8E7"/>
    <w:rsid w:val="2DBACDEB"/>
    <w:rsid w:val="2DBE09B5"/>
    <w:rsid w:val="2DC0D2FE"/>
    <w:rsid w:val="2DC34086"/>
    <w:rsid w:val="2DC7B42E"/>
    <w:rsid w:val="2DCC2331"/>
    <w:rsid w:val="2DD8F51A"/>
    <w:rsid w:val="2DDCD4CF"/>
    <w:rsid w:val="2DE88677"/>
    <w:rsid w:val="2DEAA6F9"/>
    <w:rsid w:val="2DED821A"/>
    <w:rsid w:val="2DFF4E61"/>
    <w:rsid w:val="2E0A2980"/>
    <w:rsid w:val="2E2E2878"/>
    <w:rsid w:val="2E2FEAB0"/>
    <w:rsid w:val="2E33B502"/>
    <w:rsid w:val="2E3E766C"/>
    <w:rsid w:val="2E5850AB"/>
    <w:rsid w:val="2E6FB2FB"/>
    <w:rsid w:val="2E75DE75"/>
    <w:rsid w:val="2E7628D3"/>
    <w:rsid w:val="2E799D83"/>
    <w:rsid w:val="2E83A1F3"/>
    <w:rsid w:val="2EA63A45"/>
    <w:rsid w:val="2EA67BF6"/>
    <w:rsid w:val="2EA75B7F"/>
    <w:rsid w:val="2EBB66A3"/>
    <w:rsid w:val="2ECBCF84"/>
    <w:rsid w:val="2EDD3A0F"/>
    <w:rsid w:val="2EEB9DD5"/>
    <w:rsid w:val="2EF05AB2"/>
    <w:rsid w:val="2EF7FB43"/>
    <w:rsid w:val="2F0DE408"/>
    <w:rsid w:val="2F147B17"/>
    <w:rsid w:val="2F14BC73"/>
    <w:rsid w:val="2F1CDA20"/>
    <w:rsid w:val="2F1FE6C9"/>
    <w:rsid w:val="2F24BB4C"/>
    <w:rsid w:val="2F3176FD"/>
    <w:rsid w:val="2F4FDF5A"/>
    <w:rsid w:val="2F51469B"/>
    <w:rsid w:val="2F577413"/>
    <w:rsid w:val="2F5AA9B6"/>
    <w:rsid w:val="2F6B2453"/>
    <w:rsid w:val="2F791425"/>
    <w:rsid w:val="2F7D4758"/>
    <w:rsid w:val="2F86019D"/>
    <w:rsid w:val="2F8D18FC"/>
    <w:rsid w:val="2F9C39FA"/>
    <w:rsid w:val="2FA3A01A"/>
    <w:rsid w:val="2FAD8802"/>
    <w:rsid w:val="2FAE9F86"/>
    <w:rsid w:val="2FAEDE99"/>
    <w:rsid w:val="2FB1CDDD"/>
    <w:rsid w:val="2FB96EF6"/>
    <w:rsid w:val="2FBB9171"/>
    <w:rsid w:val="2FBEF7BC"/>
    <w:rsid w:val="2FD1422F"/>
    <w:rsid w:val="2FDDFE10"/>
    <w:rsid w:val="2FE005E5"/>
    <w:rsid w:val="2FE20524"/>
    <w:rsid w:val="2FFFDA25"/>
    <w:rsid w:val="3001EC31"/>
    <w:rsid w:val="3004D891"/>
    <w:rsid w:val="3007795F"/>
    <w:rsid w:val="300A0890"/>
    <w:rsid w:val="301A7692"/>
    <w:rsid w:val="3033F7C3"/>
    <w:rsid w:val="30363A33"/>
    <w:rsid w:val="30388A8A"/>
    <w:rsid w:val="304069AB"/>
    <w:rsid w:val="30474508"/>
    <w:rsid w:val="3072635F"/>
    <w:rsid w:val="3073715D"/>
    <w:rsid w:val="30A36947"/>
    <w:rsid w:val="30A4F50C"/>
    <w:rsid w:val="30A9FD02"/>
    <w:rsid w:val="30B12367"/>
    <w:rsid w:val="30D8AF28"/>
    <w:rsid w:val="30F58F81"/>
    <w:rsid w:val="30FE268C"/>
    <w:rsid w:val="3112DB8A"/>
    <w:rsid w:val="3113DB23"/>
    <w:rsid w:val="3123DA22"/>
    <w:rsid w:val="31299BD6"/>
    <w:rsid w:val="312F3BDA"/>
    <w:rsid w:val="3133D3EF"/>
    <w:rsid w:val="3136E01D"/>
    <w:rsid w:val="313C8323"/>
    <w:rsid w:val="3143DAA9"/>
    <w:rsid w:val="31474FA9"/>
    <w:rsid w:val="314DBE35"/>
    <w:rsid w:val="314DEB30"/>
    <w:rsid w:val="31537370"/>
    <w:rsid w:val="3153A03E"/>
    <w:rsid w:val="315576F2"/>
    <w:rsid w:val="31571F50"/>
    <w:rsid w:val="3159B297"/>
    <w:rsid w:val="315F246B"/>
    <w:rsid w:val="316934BD"/>
    <w:rsid w:val="316A2AC8"/>
    <w:rsid w:val="317447DA"/>
    <w:rsid w:val="3174BCA1"/>
    <w:rsid w:val="317E4847"/>
    <w:rsid w:val="3181A6C7"/>
    <w:rsid w:val="3184F968"/>
    <w:rsid w:val="31872967"/>
    <w:rsid w:val="3191B29C"/>
    <w:rsid w:val="3195ABC6"/>
    <w:rsid w:val="3196477E"/>
    <w:rsid w:val="31A67046"/>
    <w:rsid w:val="31AD6042"/>
    <w:rsid w:val="31AEF785"/>
    <w:rsid w:val="31B6E181"/>
    <w:rsid w:val="31B94D88"/>
    <w:rsid w:val="31DB5592"/>
    <w:rsid w:val="31DF90B9"/>
    <w:rsid w:val="31E3CBD7"/>
    <w:rsid w:val="31EB8C4C"/>
    <w:rsid w:val="32010D1C"/>
    <w:rsid w:val="32017A57"/>
    <w:rsid w:val="3209CCAC"/>
    <w:rsid w:val="320AD716"/>
    <w:rsid w:val="3219AB48"/>
    <w:rsid w:val="321E5427"/>
    <w:rsid w:val="3228997D"/>
    <w:rsid w:val="3231A642"/>
    <w:rsid w:val="32398A0F"/>
    <w:rsid w:val="3241809E"/>
    <w:rsid w:val="324FBDC8"/>
    <w:rsid w:val="325240C3"/>
    <w:rsid w:val="32579698"/>
    <w:rsid w:val="325CBA1C"/>
    <w:rsid w:val="325F3D73"/>
    <w:rsid w:val="326327F7"/>
    <w:rsid w:val="32690A4E"/>
    <w:rsid w:val="326AA341"/>
    <w:rsid w:val="326FE932"/>
    <w:rsid w:val="3281A866"/>
    <w:rsid w:val="32A6853F"/>
    <w:rsid w:val="32ACE606"/>
    <w:rsid w:val="32AED8F6"/>
    <w:rsid w:val="32B08559"/>
    <w:rsid w:val="32C197C2"/>
    <w:rsid w:val="32CDC410"/>
    <w:rsid w:val="32CEAF4D"/>
    <w:rsid w:val="32D249DF"/>
    <w:rsid w:val="32D6FA32"/>
    <w:rsid w:val="32D7F2B7"/>
    <w:rsid w:val="32E766C4"/>
    <w:rsid w:val="32EBB7E5"/>
    <w:rsid w:val="32F6345A"/>
    <w:rsid w:val="3305D8C1"/>
    <w:rsid w:val="33132D3E"/>
    <w:rsid w:val="3313644B"/>
    <w:rsid w:val="3320017D"/>
    <w:rsid w:val="33250921"/>
    <w:rsid w:val="332F2433"/>
    <w:rsid w:val="333CACEF"/>
    <w:rsid w:val="3341D27C"/>
    <w:rsid w:val="3347E254"/>
    <w:rsid w:val="335813EC"/>
    <w:rsid w:val="33800C46"/>
    <w:rsid w:val="3386493C"/>
    <w:rsid w:val="33876641"/>
    <w:rsid w:val="338BBFF7"/>
    <w:rsid w:val="338C64A0"/>
    <w:rsid w:val="339216F0"/>
    <w:rsid w:val="33AAC9C3"/>
    <w:rsid w:val="33BEE2B7"/>
    <w:rsid w:val="33C7D447"/>
    <w:rsid w:val="33CD76A3"/>
    <w:rsid w:val="33D91AF2"/>
    <w:rsid w:val="33E89C6E"/>
    <w:rsid w:val="33EB3997"/>
    <w:rsid w:val="33F14F0C"/>
    <w:rsid w:val="33F51658"/>
    <w:rsid w:val="33F613AD"/>
    <w:rsid w:val="3403D391"/>
    <w:rsid w:val="340C3425"/>
    <w:rsid w:val="340FC330"/>
    <w:rsid w:val="34155DE9"/>
    <w:rsid w:val="341C31B8"/>
    <w:rsid w:val="341EE5DD"/>
    <w:rsid w:val="341F7B71"/>
    <w:rsid w:val="3426F562"/>
    <w:rsid w:val="34324A8E"/>
    <w:rsid w:val="343685A5"/>
    <w:rsid w:val="343EE6E1"/>
    <w:rsid w:val="344E8C75"/>
    <w:rsid w:val="345FA7B2"/>
    <w:rsid w:val="3463DB63"/>
    <w:rsid w:val="346EE28D"/>
    <w:rsid w:val="3482FE6A"/>
    <w:rsid w:val="34979CB4"/>
    <w:rsid w:val="349A4516"/>
    <w:rsid w:val="34B092EE"/>
    <w:rsid w:val="34B828B5"/>
    <w:rsid w:val="34BC1173"/>
    <w:rsid w:val="34C474A2"/>
    <w:rsid w:val="34C7A734"/>
    <w:rsid w:val="34CB97CC"/>
    <w:rsid w:val="34D29A15"/>
    <w:rsid w:val="34EC3AD3"/>
    <w:rsid w:val="34F08192"/>
    <w:rsid w:val="34F60F1F"/>
    <w:rsid w:val="34FA34C8"/>
    <w:rsid w:val="350125A5"/>
    <w:rsid w:val="350BDD16"/>
    <w:rsid w:val="35156C47"/>
    <w:rsid w:val="351636F0"/>
    <w:rsid w:val="3517BA8A"/>
    <w:rsid w:val="351DA016"/>
    <w:rsid w:val="352299A5"/>
    <w:rsid w:val="354F57BE"/>
    <w:rsid w:val="355415EE"/>
    <w:rsid w:val="355B973A"/>
    <w:rsid w:val="355FDAAD"/>
    <w:rsid w:val="356BD7BA"/>
    <w:rsid w:val="3572D126"/>
    <w:rsid w:val="3573373F"/>
    <w:rsid w:val="357C3CEE"/>
    <w:rsid w:val="358B99B9"/>
    <w:rsid w:val="35B63289"/>
    <w:rsid w:val="35D7949B"/>
    <w:rsid w:val="35DC92DA"/>
    <w:rsid w:val="35DF0B11"/>
    <w:rsid w:val="35E8F387"/>
    <w:rsid w:val="35FB7C69"/>
    <w:rsid w:val="35FBD7F5"/>
    <w:rsid w:val="3609EA73"/>
    <w:rsid w:val="360B335A"/>
    <w:rsid w:val="361A179E"/>
    <w:rsid w:val="361AE2D0"/>
    <w:rsid w:val="36245BB7"/>
    <w:rsid w:val="36298354"/>
    <w:rsid w:val="36349535"/>
    <w:rsid w:val="363A7D29"/>
    <w:rsid w:val="36462AA9"/>
    <w:rsid w:val="3654E482"/>
    <w:rsid w:val="365A5B40"/>
    <w:rsid w:val="365A6CED"/>
    <w:rsid w:val="365F82E0"/>
    <w:rsid w:val="3661A998"/>
    <w:rsid w:val="367D7C97"/>
    <w:rsid w:val="3682C127"/>
    <w:rsid w:val="3684B371"/>
    <w:rsid w:val="36971719"/>
    <w:rsid w:val="36E3085D"/>
    <w:rsid w:val="36F3F7C0"/>
    <w:rsid w:val="36F464C0"/>
    <w:rsid w:val="3715FCEE"/>
    <w:rsid w:val="37170702"/>
    <w:rsid w:val="3724F185"/>
    <w:rsid w:val="372B17B6"/>
    <w:rsid w:val="3732613E"/>
    <w:rsid w:val="3742C370"/>
    <w:rsid w:val="375B0672"/>
    <w:rsid w:val="37694774"/>
    <w:rsid w:val="37710EE3"/>
    <w:rsid w:val="37756128"/>
    <w:rsid w:val="3781D476"/>
    <w:rsid w:val="37862F34"/>
    <w:rsid w:val="378CCB39"/>
    <w:rsid w:val="378D762F"/>
    <w:rsid w:val="37B159F7"/>
    <w:rsid w:val="37B8FCE0"/>
    <w:rsid w:val="37B9C689"/>
    <w:rsid w:val="37CC64EA"/>
    <w:rsid w:val="37D11D87"/>
    <w:rsid w:val="37EFB8E8"/>
    <w:rsid w:val="37FFAE2C"/>
    <w:rsid w:val="3815E5FE"/>
    <w:rsid w:val="3823B634"/>
    <w:rsid w:val="3826DA5E"/>
    <w:rsid w:val="382E4EA0"/>
    <w:rsid w:val="383CC5FA"/>
    <w:rsid w:val="384C2749"/>
    <w:rsid w:val="38517D76"/>
    <w:rsid w:val="38549AED"/>
    <w:rsid w:val="38584647"/>
    <w:rsid w:val="38605114"/>
    <w:rsid w:val="38632972"/>
    <w:rsid w:val="3867BB8D"/>
    <w:rsid w:val="386D48D4"/>
    <w:rsid w:val="38710CC6"/>
    <w:rsid w:val="3882EDC9"/>
    <w:rsid w:val="388EDC65"/>
    <w:rsid w:val="38AA4207"/>
    <w:rsid w:val="38C30365"/>
    <w:rsid w:val="38C892BA"/>
    <w:rsid w:val="38D8C0FE"/>
    <w:rsid w:val="38DEFE9A"/>
    <w:rsid w:val="38E1E611"/>
    <w:rsid w:val="38EC1982"/>
    <w:rsid w:val="38F77253"/>
    <w:rsid w:val="38FA64FE"/>
    <w:rsid w:val="38FDEE41"/>
    <w:rsid w:val="390B2A9F"/>
    <w:rsid w:val="3921D9A5"/>
    <w:rsid w:val="3928FEC6"/>
    <w:rsid w:val="392A3248"/>
    <w:rsid w:val="392EBE27"/>
    <w:rsid w:val="3939057E"/>
    <w:rsid w:val="393C7487"/>
    <w:rsid w:val="393F19A3"/>
    <w:rsid w:val="394E37D8"/>
    <w:rsid w:val="39506DAE"/>
    <w:rsid w:val="3951BCC5"/>
    <w:rsid w:val="3959193E"/>
    <w:rsid w:val="395C1450"/>
    <w:rsid w:val="396847F7"/>
    <w:rsid w:val="3969F117"/>
    <w:rsid w:val="39743C17"/>
    <w:rsid w:val="3974FFCE"/>
    <w:rsid w:val="3976EDDD"/>
    <w:rsid w:val="39915865"/>
    <w:rsid w:val="3995E5D7"/>
    <w:rsid w:val="39999E07"/>
    <w:rsid w:val="399F7903"/>
    <w:rsid w:val="39A57B63"/>
    <w:rsid w:val="39AC3CB4"/>
    <w:rsid w:val="39B3A2CB"/>
    <w:rsid w:val="39B7DF9B"/>
    <w:rsid w:val="39BDCAFF"/>
    <w:rsid w:val="39CD0E27"/>
    <w:rsid w:val="39CD1DD1"/>
    <w:rsid w:val="39D7ACFE"/>
    <w:rsid w:val="39D7FE03"/>
    <w:rsid w:val="39D8C0AB"/>
    <w:rsid w:val="39FBF235"/>
    <w:rsid w:val="3A0B8C98"/>
    <w:rsid w:val="3A1546E3"/>
    <w:rsid w:val="3A2065F8"/>
    <w:rsid w:val="3A24304C"/>
    <w:rsid w:val="3A342A19"/>
    <w:rsid w:val="3A45AC5F"/>
    <w:rsid w:val="3A483508"/>
    <w:rsid w:val="3A58DDB6"/>
    <w:rsid w:val="3A5CF439"/>
    <w:rsid w:val="3A6CC77C"/>
    <w:rsid w:val="3A9CD3AF"/>
    <w:rsid w:val="3AA2688F"/>
    <w:rsid w:val="3AEEA9AD"/>
    <w:rsid w:val="3AF636E4"/>
    <w:rsid w:val="3AFE28CF"/>
    <w:rsid w:val="3AFE35BD"/>
    <w:rsid w:val="3AFFF42C"/>
    <w:rsid w:val="3B0435B8"/>
    <w:rsid w:val="3B0A414A"/>
    <w:rsid w:val="3B0AB139"/>
    <w:rsid w:val="3B1FC653"/>
    <w:rsid w:val="3B2EE759"/>
    <w:rsid w:val="3B31CAE1"/>
    <w:rsid w:val="3B415220"/>
    <w:rsid w:val="3B427A54"/>
    <w:rsid w:val="3B4313BD"/>
    <w:rsid w:val="3B52D237"/>
    <w:rsid w:val="3B5878B1"/>
    <w:rsid w:val="3B782180"/>
    <w:rsid w:val="3B81105F"/>
    <w:rsid w:val="3B87B8E3"/>
    <w:rsid w:val="3B934D3B"/>
    <w:rsid w:val="3B98FBE8"/>
    <w:rsid w:val="3B9AB2F2"/>
    <w:rsid w:val="3BA14BAA"/>
    <w:rsid w:val="3BA2B24D"/>
    <w:rsid w:val="3BA2D732"/>
    <w:rsid w:val="3BA35714"/>
    <w:rsid w:val="3BA8EB81"/>
    <w:rsid w:val="3BADF57B"/>
    <w:rsid w:val="3BD7E697"/>
    <w:rsid w:val="3BE12C2A"/>
    <w:rsid w:val="3BED5819"/>
    <w:rsid w:val="3BEE9C5A"/>
    <w:rsid w:val="3BEF8FAD"/>
    <w:rsid w:val="3BF2992B"/>
    <w:rsid w:val="3BF4022B"/>
    <w:rsid w:val="3BF6ECF0"/>
    <w:rsid w:val="3BF7862C"/>
    <w:rsid w:val="3BF85F33"/>
    <w:rsid w:val="3C00953F"/>
    <w:rsid w:val="3C0F92FD"/>
    <w:rsid w:val="3C1AD874"/>
    <w:rsid w:val="3C1DBC1B"/>
    <w:rsid w:val="3C215A11"/>
    <w:rsid w:val="3C2377DF"/>
    <w:rsid w:val="3C2898E4"/>
    <w:rsid w:val="3C2A6CF4"/>
    <w:rsid w:val="3C32D787"/>
    <w:rsid w:val="3C3658C7"/>
    <w:rsid w:val="3C3A15EE"/>
    <w:rsid w:val="3C4380E9"/>
    <w:rsid w:val="3C468984"/>
    <w:rsid w:val="3C5E89D3"/>
    <w:rsid w:val="3C5F6938"/>
    <w:rsid w:val="3C6EC9FE"/>
    <w:rsid w:val="3C747CF7"/>
    <w:rsid w:val="3C7B8038"/>
    <w:rsid w:val="3C7CF4BD"/>
    <w:rsid w:val="3C7DF52B"/>
    <w:rsid w:val="3C99F536"/>
    <w:rsid w:val="3C9A6CE2"/>
    <w:rsid w:val="3CA366EB"/>
    <w:rsid w:val="3CA91DFD"/>
    <w:rsid w:val="3CA9FEA2"/>
    <w:rsid w:val="3CB29FAA"/>
    <w:rsid w:val="3CC7D5D1"/>
    <w:rsid w:val="3CCB339F"/>
    <w:rsid w:val="3CCB8F9E"/>
    <w:rsid w:val="3CCBA576"/>
    <w:rsid w:val="3CCD7DBD"/>
    <w:rsid w:val="3CD4B0C5"/>
    <w:rsid w:val="3CE2BD04"/>
    <w:rsid w:val="3CE3A1E5"/>
    <w:rsid w:val="3CE69FA8"/>
    <w:rsid w:val="3D06B5DF"/>
    <w:rsid w:val="3D06E271"/>
    <w:rsid w:val="3D192BFA"/>
    <w:rsid w:val="3D228181"/>
    <w:rsid w:val="3D30C348"/>
    <w:rsid w:val="3D3906FF"/>
    <w:rsid w:val="3D4249B2"/>
    <w:rsid w:val="3D43CDDF"/>
    <w:rsid w:val="3D467D58"/>
    <w:rsid w:val="3D6CFC69"/>
    <w:rsid w:val="3D72F6C4"/>
    <w:rsid w:val="3D73AFB5"/>
    <w:rsid w:val="3D748848"/>
    <w:rsid w:val="3D768021"/>
    <w:rsid w:val="3D837AE6"/>
    <w:rsid w:val="3D8BC737"/>
    <w:rsid w:val="3D90387E"/>
    <w:rsid w:val="3DA5093F"/>
    <w:rsid w:val="3DAB480C"/>
    <w:rsid w:val="3DB2A504"/>
    <w:rsid w:val="3DB48E96"/>
    <w:rsid w:val="3DB5CE09"/>
    <w:rsid w:val="3DC2A829"/>
    <w:rsid w:val="3DC398B2"/>
    <w:rsid w:val="3DC453A2"/>
    <w:rsid w:val="3DC801A8"/>
    <w:rsid w:val="3DCA0B91"/>
    <w:rsid w:val="3DCB3D4B"/>
    <w:rsid w:val="3DD98A31"/>
    <w:rsid w:val="3DEF247A"/>
    <w:rsid w:val="3DF3770F"/>
    <w:rsid w:val="3DF3F191"/>
    <w:rsid w:val="3DFD363A"/>
    <w:rsid w:val="3E0280F6"/>
    <w:rsid w:val="3E0767A2"/>
    <w:rsid w:val="3E13DEF5"/>
    <w:rsid w:val="3E1B00FD"/>
    <w:rsid w:val="3E20D473"/>
    <w:rsid w:val="3E2C9671"/>
    <w:rsid w:val="3E31571E"/>
    <w:rsid w:val="3E320B0C"/>
    <w:rsid w:val="3E4E1011"/>
    <w:rsid w:val="3E4F6598"/>
    <w:rsid w:val="3E514A12"/>
    <w:rsid w:val="3E519B36"/>
    <w:rsid w:val="3E5A5675"/>
    <w:rsid w:val="3E5AECBF"/>
    <w:rsid w:val="3E5C7001"/>
    <w:rsid w:val="3E6A3DF7"/>
    <w:rsid w:val="3E6DFCF6"/>
    <w:rsid w:val="3E767A33"/>
    <w:rsid w:val="3E7ABFA9"/>
    <w:rsid w:val="3E81241C"/>
    <w:rsid w:val="3E96280A"/>
    <w:rsid w:val="3E9A8B73"/>
    <w:rsid w:val="3EA6ACD5"/>
    <w:rsid w:val="3EA870AE"/>
    <w:rsid w:val="3EADDC1C"/>
    <w:rsid w:val="3EB52CF3"/>
    <w:rsid w:val="3EB61F5D"/>
    <w:rsid w:val="3EB8826C"/>
    <w:rsid w:val="3EC406F6"/>
    <w:rsid w:val="3EC907A9"/>
    <w:rsid w:val="3EC944F1"/>
    <w:rsid w:val="3EEE5628"/>
    <w:rsid w:val="3EF76516"/>
    <w:rsid w:val="3F09D197"/>
    <w:rsid w:val="3F1E0C64"/>
    <w:rsid w:val="3F21CBB8"/>
    <w:rsid w:val="3F246044"/>
    <w:rsid w:val="3F28BDAE"/>
    <w:rsid w:val="3F3235AD"/>
    <w:rsid w:val="3F40EAF0"/>
    <w:rsid w:val="3F55D72B"/>
    <w:rsid w:val="3F578961"/>
    <w:rsid w:val="3F5AFB61"/>
    <w:rsid w:val="3F6CB212"/>
    <w:rsid w:val="3F71C103"/>
    <w:rsid w:val="3F72DF3D"/>
    <w:rsid w:val="3F88F9B8"/>
    <w:rsid w:val="3F95AE3F"/>
    <w:rsid w:val="3FC1BD6D"/>
    <w:rsid w:val="3FC2DA3A"/>
    <w:rsid w:val="3FC9E79E"/>
    <w:rsid w:val="3FD53A27"/>
    <w:rsid w:val="3FE102FF"/>
    <w:rsid w:val="40051239"/>
    <w:rsid w:val="400B1006"/>
    <w:rsid w:val="401CA6B9"/>
    <w:rsid w:val="4028C8D2"/>
    <w:rsid w:val="403A7A9E"/>
    <w:rsid w:val="404815A2"/>
    <w:rsid w:val="404CA3B3"/>
    <w:rsid w:val="4070778C"/>
    <w:rsid w:val="407B466B"/>
    <w:rsid w:val="4080FFB4"/>
    <w:rsid w:val="408EF88E"/>
    <w:rsid w:val="409B670E"/>
    <w:rsid w:val="409DBF2D"/>
    <w:rsid w:val="40B229E3"/>
    <w:rsid w:val="40C830D2"/>
    <w:rsid w:val="40F33B75"/>
    <w:rsid w:val="41030DF4"/>
    <w:rsid w:val="4109E0FC"/>
    <w:rsid w:val="410B3DF0"/>
    <w:rsid w:val="410D92C3"/>
    <w:rsid w:val="410F2406"/>
    <w:rsid w:val="41127CFE"/>
    <w:rsid w:val="4116FBBD"/>
    <w:rsid w:val="411FE54D"/>
    <w:rsid w:val="41295C1C"/>
    <w:rsid w:val="4132AC0B"/>
    <w:rsid w:val="4134D622"/>
    <w:rsid w:val="4134F6C2"/>
    <w:rsid w:val="41444450"/>
    <w:rsid w:val="414B7CCF"/>
    <w:rsid w:val="414C1104"/>
    <w:rsid w:val="41603711"/>
    <w:rsid w:val="41737AF1"/>
    <w:rsid w:val="417795D4"/>
    <w:rsid w:val="4185D203"/>
    <w:rsid w:val="418EBE45"/>
    <w:rsid w:val="419CEA26"/>
    <w:rsid w:val="41AD3AFF"/>
    <w:rsid w:val="41B2743D"/>
    <w:rsid w:val="41B328D2"/>
    <w:rsid w:val="41B44711"/>
    <w:rsid w:val="41CB972A"/>
    <w:rsid w:val="41E1C759"/>
    <w:rsid w:val="41F751EC"/>
    <w:rsid w:val="421E5F18"/>
    <w:rsid w:val="421FD700"/>
    <w:rsid w:val="423A1431"/>
    <w:rsid w:val="42566AFA"/>
    <w:rsid w:val="42629AA4"/>
    <w:rsid w:val="42665544"/>
    <w:rsid w:val="426AEB01"/>
    <w:rsid w:val="426E88C6"/>
    <w:rsid w:val="4282DA3F"/>
    <w:rsid w:val="428C833A"/>
    <w:rsid w:val="42A505A9"/>
    <w:rsid w:val="42A65439"/>
    <w:rsid w:val="42A74BEF"/>
    <w:rsid w:val="42A90753"/>
    <w:rsid w:val="42B9D71B"/>
    <w:rsid w:val="42C0CE2E"/>
    <w:rsid w:val="42CF5E29"/>
    <w:rsid w:val="42E017E2"/>
    <w:rsid w:val="42E9B662"/>
    <w:rsid w:val="42F61BB7"/>
    <w:rsid w:val="4304994D"/>
    <w:rsid w:val="4307F9CE"/>
    <w:rsid w:val="43186203"/>
    <w:rsid w:val="431DADEC"/>
    <w:rsid w:val="4328D9AD"/>
    <w:rsid w:val="4329CA21"/>
    <w:rsid w:val="4335330E"/>
    <w:rsid w:val="4354E15C"/>
    <w:rsid w:val="435682E9"/>
    <w:rsid w:val="435CFDB3"/>
    <w:rsid w:val="43782028"/>
    <w:rsid w:val="43847D71"/>
    <w:rsid w:val="43851870"/>
    <w:rsid w:val="43897585"/>
    <w:rsid w:val="43940189"/>
    <w:rsid w:val="439D2034"/>
    <w:rsid w:val="439E38F8"/>
    <w:rsid w:val="43A79790"/>
    <w:rsid w:val="43AEA079"/>
    <w:rsid w:val="43B9B872"/>
    <w:rsid w:val="43BD1A23"/>
    <w:rsid w:val="43C18AD8"/>
    <w:rsid w:val="43CA001B"/>
    <w:rsid w:val="43CCB92C"/>
    <w:rsid w:val="43CD6AE6"/>
    <w:rsid w:val="43D6EB69"/>
    <w:rsid w:val="43DA8CF3"/>
    <w:rsid w:val="43DC2201"/>
    <w:rsid w:val="43F2BE4D"/>
    <w:rsid w:val="440AAF93"/>
    <w:rsid w:val="44135A9B"/>
    <w:rsid w:val="441A0984"/>
    <w:rsid w:val="4427456D"/>
    <w:rsid w:val="44275B20"/>
    <w:rsid w:val="442DDA69"/>
    <w:rsid w:val="44319BBD"/>
    <w:rsid w:val="443778EE"/>
    <w:rsid w:val="445A923D"/>
    <w:rsid w:val="445F92BA"/>
    <w:rsid w:val="4469CCF6"/>
    <w:rsid w:val="44715AC0"/>
    <w:rsid w:val="4473F414"/>
    <w:rsid w:val="4479547B"/>
    <w:rsid w:val="44905B56"/>
    <w:rsid w:val="4491D2B9"/>
    <w:rsid w:val="4492BF0D"/>
    <w:rsid w:val="44985F46"/>
    <w:rsid w:val="44B4130C"/>
    <w:rsid w:val="44B71005"/>
    <w:rsid w:val="44BAECEA"/>
    <w:rsid w:val="44BDAD24"/>
    <w:rsid w:val="44BDE670"/>
    <w:rsid w:val="44D8835C"/>
    <w:rsid w:val="44E98AF5"/>
    <w:rsid w:val="44EA6436"/>
    <w:rsid w:val="44EB012B"/>
    <w:rsid w:val="44EE9F26"/>
    <w:rsid w:val="453A52DC"/>
    <w:rsid w:val="4543C00D"/>
    <w:rsid w:val="454E3171"/>
    <w:rsid w:val="4550CD40"/>
    <w:rsid w:val="45533BB0"/>
    <w:rsid w:val="4555A6CF"/>
    <w:rsid w:val="4556CE7C"/>
    <w:rsid w:val="456AF257"/>
    <w:rsid w:val="45772CA3"/>
    <w:rsid w:val="4581C427"/>
    <w:rsid w:val="4588AD5E"/>
    <w:rsid w:val="459859CB"/>
    <w:rsid w:val="459CBA93"/>
    <w:rsid w:val="45AE12E4"/>
    <w:rsid w:val="45AF09F8"/>
    <w:rsid w:val="45BEC0EE"/>
    <w:rsid w:val="45C103F6"/>
    <w:rsid w:val="45C2E1F1"/>
    <w:rsid w:val="45CA1364"/>
    <w:rsid w:val="45CC552D"/>
    <w:rsid w:val="45D445F1"/>
    <w:rsid w:val="45DDDD72"/>
    <w:rsid w:val="45DF10CD"/>
    <w:rsid w:val="45E158B0"/>
    <w:rsid w:val="45EEDE0E"/>
    <w:rsid w:val="45FD6A5A"/>
    <w:rsid w:val="4609EB09"/>
    <w:rsid w:val="461656BD"/>
    <w:rsid w:val="463002BB"/>
    <w:rsid w:val="4636AF7D"/>
    <w:rsid w:val="465856AA"/>
    <w:rsid w:val="4672B422"/>
    <w:rsid w:val="46758F6E"/>
    <w:rsid w:val="467A0EC8"/>
    <w:rsid w:val="4680A465"/>
    <w:rsid w:val="469D1665"/>
    <w:rsid w:val="469ED6FC"/>
    <w:rsid w:val="46A092F7"/>
    <w:rsid w:val="46A11FC1"/>
    <w:rsid w:val="46B2EDF8"/>
    <w:rsid w:val="46B30C42"/>
    <w:rsid w:val="46BB884C"/>
    <w:rsid w:val="46C38D07"/>
    <w:rsid w:val="46C3EDB4"/>
    <w:rsid w:val="46C4F4F8"/>
    <w:rsid w:val="46EE398E"/>
    <w:rsid w:val="46F7DE14"/>
    <w:rsid w:val="46FDBD77"/>
    <w:rsid w:val="47335967"/>
    <w:rsid w:val="4738AB3A"/>
    <w:rsid w:val="4753340C"/>
    <w:rsid w:val="475454F9"/>
    <w:rsid w:val="47594827"/>
    <w:rsid w:val="476D043C"/>
    <w:rsid w:val="4772903D"/>
    <w:rsid w:val="47768FC8"/>
    <w:rsid w:val="477AD53E"/>
    <w:rsid w:val="478427F0"/>
    <w:rsid w:val="478866A3"/>
    <w:rsid w:val="4789567A"/>
    <w:rsid w:val="478E03D5"/>
    <w:rsid w:val="47915E64"/>
    <w:rsid w:val="47AA6B51"/>
    <w:rsid w:val="47AD49E9"/>
    <w:rsid w:val="47AED712"/>
    <w:rsid w:val="47B29655"/>
    <w:rsid w:val="47C9FF26"/>
    <w:rsid w:val="47D1F704"/>
    <w:rsid w:val="47EB6CD8"/>
    <w:rsid w:val="47ECE0F8"/>
    <w:rsid w:val="47EF9535"/>
    <w:rsid w:val="47F6B8D5"/>
    <w:rsid w:val="4800632A"/>
    <w:rsid w:val="4808491E"/>
    <w:rsid w:val="4808DE8E"/>
    <w:rsid w:val="481A705C"/>
    <w:rsid w:val="481F6E0D"/>
    <w:rsid w:val="48260FDB"/>
    <w:rsid w:val="48281A3E"/>
    <w:rsid w:val="482BE8AD"/>
    <w:rsid w:val="482CE70F"/>
    <w:rsid w:val="482DFBC6"/>
    <w:rsid w:val="483A14A8"/>
    <w:rsid w:val="483FE3A5"/>
    <w:rsid w:val="4851DF51"/>
    <w:rsid w:val="4857543A"/>
    <w:rsid w:val="485DCA32"/>
    <w:rsid w:val="485FF7E5"/>
    <w:rsid w:val="48626919"/>
    <w:rsid w:val="486BBA7E"/>
    <w:rsid w:val="487139F7"/>
    <w:rsid w:val="48740328"/>
    <w:rsid w:val="487463F4"/>
    <w:rsid w:val="487C28E5"/>
    <w:rsid w:val="48ABAF78"/>
    <w:rsid w:val="48B05D02"/>
    <w:rsid w:val="48B090F6"/>
    <w:rsid w:val="48B3E970"/>
    <w:rsid w:val="48BE288C"/>
    <w:rsid w:val="48C28F0E"/>
    <w:rsid w:val="48D3DF0D"/>
    <w:rsid w:val="48DAD5D2"/>
    <w:rsid w:val="48E63858"/>
    <w:rsid w:val="48EDE8C6"/>
    <w:rsid w:val="48FE4B6B"/>
    <w:rsid w:val="490858FC"/>
    <w:rsid w:val="4910A356"/>
    <w:rsid w:val="491529C5"/>
    <w:rsid w:val="49180080"/>
    <w:rsid w:val="49186EA3"/>
    <w:rsid w:val="49221EBD"/>
    <w:rsid w:val="492D9484"/>
    <w:rsid w:val="495F1F07"/>
    <w:rsid w:val="496107FC"/>
    <w:rsid w:val="496AFA95"/>
    <w:rsid w:val="497DAE26"/>
    <w:rsid w:val="499B9B53"/>
    <w:rsid w:val="49A051E7"/>
    <w:rsid w:val="49B1EA8E"/>
    <w:rsid w:val="49B6A59F"/>
    <w:rsid w:val="49C9B8AB"/>
    <w:rsid w:val="49D06B53"/>
    <w:rsid w:val="49D180A6"/>
    <w:rsid w:val="49F44006"/>
    <w:rsid w:val="49F522A3"/>
    <w:rsid w:val="49F80B45"/>
    <w:rsid w:val="4A08ED53"/>
    <w:rsid w:val="4A0F5610"/>
    <w:rsid w:val="4A2179DA"/>
    <w:rsid w:val="4A28469B"/>
    <w:rsid w:val="4A2CC9A6"/>
    <w:rsid w:val="4A3DD033"/>
    <w:rsid w:val="4A418FFC"/>
    <w:rsid w:val="4A41A4F8"/>
    <w:rsid w:val="4A41DDF1"/>
    <w:rsid w:val="4A597AAC"/>
    <w:rsid w:val="4A5E042A"/>
    <w:rsid w:val="4A5F067B"/>
    <w:rsid w:val="4A62E158"/>
    <w:rsid w:val="4A637162"/>
    <w:rsid w:val="4A65AFA8"/>
    <w:rsid w:val="4A664039"/>
    <w:rsid w:val="4A6B215B"/>
    <w:rsid w:val="4A736A79"/>
    <w:rsid w:val="4A7B37CE"/>
    <w:rsid w:val="4A7C353B"/>
    <w:rsid w:val="4A7E2FC1"/>
    <w:rsid w:val="4A953E3B"/>
    <w:rsid w:val="4A97341D"/>
    <w:rsid w:val="4A9CB946"/>
    <w:rsid w:val="4A9CEFA7"/>
    <w:rsid w:val="4AA04BED"/>
    <w:rsid w:val="4AA831E7"/>
    <w:rsid w:val="4AB81D1F"/>
    <w:rsid w:val="4AC373E6"/>
    <w:rsid w:val="4AD5108C"/>
    <w:rsid w:val="4AD61A60"/>
    <w:rsid w:val="4AD9EC81"/>
    <w:rsid w:val="4ADCBEFB"/>
    <w:rsid w:val="4AE25E6B"/>
    <w:rsid w:val="4AE276A3"/>
    <w:rsid w:val="4AE67189"/>
    <w:rsid w:val="4AF526DC"/>
    <w:rsid w:val="4AF6659F"/>
    <w:rsid w:val="4B01A601"/>
    <w:rsid w:val="4B0A97C1"/>
    <w:rsid w:val="4B209EBB"/>
    <w:rsid w:val="4B246350"/>
    <w:rsid w:val="4B276D7C"/>
    <w:rsid w:val="4B2EDE2B"/>
    <w:rsid w:val="4B644A4B"/>
    <w:rsid w:val="4B6B6AF5"/>
    <w:rsid w:val="4B6E7976"/>
    <w:rsid w:val="4B77EF5F"/>
    <w:rsid w:val="4B7EBA42"/>
    <w:rsid w:val="4B83326F"/>
    <w:rsid w:val="4B899894"/>
    <w:rsid w:val="4B8A5800"/>
    <w:rsid w:val="4B939AD6"/>
    <w:rsid w:val="4B9CC580"/>
    <w:rsid w:val="4BA2F513"/>
    <w:rsid w:val="4BB092B0"/>
    <w:rsid w:val="4BB428BE"/>
    <w:rsid w:val="4BBC6430"/>
    <w:rsid w:val="4BBEB503"/>
    <w:rsid w:val="4BCD83F7"/>
    <w:rsid w:val="4BD09B8E"/>
    <w:rsid w:val="4BDEF0D3"/>
    <w:rsid w:val="4BEB0B19"/>
    <w:rsid w:val="4BEDF35A"/>
    <w:rsid w:val="4BF9369C"/>
    <w:rsid w:val="4C109428"/>
    <w:rsid w:val="4C155BCD"/>
    <w:rsid w:val="4C1E4264"/>
    <w:rsid w:val="4C24A139"/>
    <w:rsid w:val="4C2DF772"/>
    <w:rsid w:val="4C326D69"/>
    <w:rsid w:val="4C3C1C4E"/>
    <w:rsid w:val="4C3EC11B"/>
    <w:rsid w:val="4C45AA9C"/>
    <w:rsid w:val="4C47F38C"/>
    <w:rsid w:val="4C536008"/>
    <w:rsid w:val="4C62DC42"/>
    <w:rsid w:val="4C6E4CA3"/>
    <w:rsid w:val="4C711F8F"/>
    <w:rsid w:val="4C837458"/>
    <w:rsid w:val="4C869498"/>
    <w:rsid w:val="4C920BE2"/>
    <w:rsid w:val="4C9C3D29"/>
    <w:rsid w:val="4C9FD2FD"/>
    <w:rsid w:val="4CA4A932"/>
    <w:rsid w:val="4CAABB02"/>
    <w:rsid w:val="4CAD4262"/>
    <w:rsid w:val="4CB1C625"/>
    <w:rsid w:val="4CBF200C"/>
    <w:rsid w:val="4CD68505"/>
    <w:rsid w:val="4CDCEA09"/>
    <w:rsid w:val="4CDEB0B3"/>
    <w:rsid w:val="4CEF675B"/>
    <w:rsid w:val="4D0A1EE9"/>
    <w:rsid w:val="4D103AD7"/>
    <w:rsid w:val="4D12447E"/>
    <w:rsid w:val="4D1299FB"/>
    <w:rsid w:val="4D180E8E"/>
    <w:rsid w:val="4D2AC9D0"/>
    <w:rsid w:val="4D44FA14"/>
    <w:rsid w:val="4D471FB2"/>
    <w:rsid w:val="4D47A772"/>
    <w:rsid w:val="4D51CFD8"/>
    <w:rsid w:val="4D5CB2D0"/>
    <w:rsid w:val="4D67C02E"/>
    <w:rsid w:val="4D811ADB"/>
    <w:rsid w:val="4D863330"/>
    <w:rsid w:val="4D910D55"/>
    <w:rsid w:val="4D9C6809"/>
    <w:rsid w:val="4D9CF28D"/>
    <w:rsid w:val="4DA460AE"/>
    <w:rsid w:val="4DA718FC"/>
    <w:rsid w:val="4DA9558A"/>
    <w:rsid w:val="4DBCA642"/>
    <w:rsid w:val="4DCCE32F"/>
    <w:rsid w:val="4DCFCC30"/>
    <w:rsid w:val="4DD1A029"/>
    <w:rsid w:val="4DD9BB6F"/>
    <w:rsid w:val="4DF6DE28"/>
    <w:rsid w:val="4E1C0C6D"/>
    <w:rsid w:val="4E2317C9"/>
    <w:rsid w:val="4E2BFE6F"/>
    <w:rsid w:val="4E32FEE9"/>
    <w:rsid w:val="4E337CDF"/>
    <w:rsid w:val="4E3E2A65"/>
    <w:rsid w:val="4E6693B2"/>
    <w:rsid w:val="4E70AD15"/>
    <w:rsid w:val="4E72A15C"/>
    <w:rsid w:val="4E7919F8"/>
    <w:rsid w:val="4E8159ED"/>
    <w:rsid w:val="4E8CEEB7"/>
    <w:rsid w:val="4E95A766"/>
    <w:rsid w:val="4E96F202"/>
    <w:rsid w:val="4EA43C7A"/>
    <w:rsid w:val="4EA4D95D"/>
    <w:rsid w:val="4EAA6A83"/>
    <w:rsid w:val="4EAEA665"/>
    <w:rsid w:val="4EB411D9"/>
    <w:rsid w:val="4EB71B28"/>
    <w:rsid w:val="4ECF0D89"/>
    <w:rsid w:val="4F01FC98"/>
    <w:rsid w:val="4F0B3BC1"/>
    <w:rsid w:val="4F0E9074"/>
    <w:rsid w:val="4F100CD4"/>
    <w:rsid w:val="4F1623E6"/>
    <w:rsid w:val="4F20AF80"/>
    <w:rsid w:val="4F2683FD"/>
    <w:rsid w:val="4F26E48A"/>
    <w:rsid w:val="4F2DAFEF"/>
    <w:rsid w:val="4F377901"/>
    <w:rsid w:val="4F38B4AE"/>
    <w:rsid w:val="4F47F994"/>
    <w:rsid w:val="4F5B4280"/>
    <w:rsid w:val="4F6E8E9F"/>
    <w:rsid w:val="4F769525"/>
    <w:rsid w:val="4F78C2C6"/>
    <w:rsid w:val="4F792B74"/>
    <w:rsid w:val="4F8EAAFD"/>
    <w:rsid w:val="4F90BACE"/>
    <w:rsid w:val="4F932037"/>
    <w:rsid w:val="4F93CCFF"/>
    <w:rsid w:val="4FA67A04"/>
    <w:rsid w:val="4FA924A6"/>
    <w:rsid w:val="4FAF586D"/>
    <w:rsid w:val="4FC63028"/>
    <w:rsid w:val="4FFE759D"/>
    <w:rsid w:val="50073445"/>
    <w:rsid w:val="502690F1"/>
    <w:rsid w:val="502E0BDC"/>
    <w:rsid w:val="50334AF1"/>
    <w:rsid w:val="504578FA"/>
    <w:rsid w:val="504A6B16"/>
    <w:rsid w:val="504BB866"/>
    <w:rsid w:val="504EE0D8"/>
    <w:rsid w:val="5055B43A"/>
    <w:rsid w:val="505EA55B"/>
    <w:rsid w:val="506B9DAA"/>
    <w:rsid w:val="506E0E2E"/>
    <w:rsid w:val="506E8C45"/>
    <w:rsid w:val="507001CC"/>
    <w:rsid w:val="50726957"/>
    <w:rsid w:val="50824630"/>
    <w:rsid w:val="5086A96C"/>
    <w:rsid w:val="509AEADB"/>
    <w:rsid w:val="509FF79E"/>
    <w:rsid w:val="50AAD2F4"/>
    <w:rsid w:val="50AE41C0"/>
    <w:rsid w:val="50AFEA96"/>
    <w:rsid w:val="50BCB7AC"/>
    <w:rsid w:val="50E1FCE8"/>
    <w:rsid w:val="50E57391"/>
    <w:rsid w:val="50E573FB"/>
    <w:rsid w:val="50F96D43"/>
    <w:rsid w:val="50FB6C30"/>
    <w:rsid w:val="51012144"/>
    <w:rsid w:val="51038927"/>
    <w:rsid w:val="51167A9C"/>
    <w:rsid w:val="51207030"/>
    <w:rsid w:val="51272261"/>
    <w:rsid w:val="5127258B"/>
    <w:rsid w:val="512CD199"/>
    <w:rsid w:val="51347294"/>
    <w:rsid w:val="5142EEE0"/>
    <w:rsid w:val="5173498F"/>
    <w:rsid w:val="517E67D6"/>
    <w:rsid w:val="517FE873"/>
    <w:rsid w:val="51891FCF"/>
    <w:rsid w:val="519570DC"/>
    <w:rsid w:val="51994CB1"/>
    <w:rsid w:val="51C79B4D"/>
    <w:rsid w:val="51CB2DCF"/>
    <w:rsid w:val="51CC3C3B"/>
    <w:rsid w:val="51D614D5"/>
    <w:rsid w:val="51E0022C"/>
    <w:rsid w:val="51E44FBC"/>
    <w:rsid w:val="51EBB728"/>
    <w:rsid w:val="51F02268"/>
    <w:rsid w:val="52081863"/>
    <w:rsid w:val="520DAE9C"/>
    <w:rsid w:val="52124317"/>
    <w:rsid w:val="521C5E33"/>
    <w:rsid w:val="521E3AA5"/>
    <w:rsid w:val="52298495"/>
    <w:rsid w:val="5230B1CD"/>
    <w:rsid w:val="523197A1"/>
    <w:rsid w:val="52349CB0"/>
    <w:rsid w:val="523A490A"/>
    <w:rsid w:val="52417232"/>
    <w:rsid w:val="524449AF"/>
    <w:rsid w:val="524458E2"/>
    <w:rsid w:val="525356E6"/>
    <w:rsid w:val="52568ADC"/>
    <w:rsid w:val="5274E875"/>
    <w:rsid w:val="527632DE"/>
    <w:rsid w:val="527F3D29"/>
    <w:rsid w:val="5288DED9"/>
    <w:rsid w:val="528919B0"/>
    <w:rsid w:val="52995452"/>
    <w:rsid w:val="529AD934"/>
    <w:rsid w:val="529E4557"/>
    <w:rsid w:val="52A04454"/>
    <w:rsid w:val="52B175FC"/>
    <w:rsid w:val="52BC50BB"/>
    <w:rsid w:val="52C2895C"/>
    <w:rsid w:val="52C4580C"/>
    <w:rsid w:val="52D4FF15"/>
    <w:rsid w:val="52E88722"/>
    <w:rsid w:val="53128EF5"/>
    <w:rsid w:val="5316052E"/>
    <w:rsid w:val="531A3F25"/>
    <w:rsid w:val="532193FE"/>
    <w:rsid w:val="5328AAD3"/>
    <w:rsid w:val="532DDBD8"/>
    <w:rsid w:val="533A2C56"/>
    <w:rsid w:val="53431E5A"/>
    <w:rsid w:val="534A1C03"/>
    <w:rsid w:val="5351CA33"/>
    <w:rsid w:val="53559541"/>
    <w:rsid w:val="53566F1A"/>
    <w:rsid w:val="53574EFE"/>
    <w:rsid w:val="535AA205"/>
    <w:rsid w:val="536C4561"/>
    <w:rsid w:val="53714203"/>
    <w:rsid w:val="53783613"/>
    <w:rsid w:val="53846BA8"/>
    <w:rsid w:val="53979A96"/>
    <w:rsid w:val="53999123"/>
    <w:rsid w:val="539D438F"/>
    <w:rsid w:val="539ED549"/>
    <w:rsid w:val="53A2262E"/>
    <w:rsid w:val="53BC32D8"/>
    <w:rsid w:val="53C65ECD"/>
    <w:rsid w:val="53DE1088"/>
    <w:rsid w:val="53E38D6C"/>
    <w:rsid w:val="53EE3E20"/>
    <w:rsid w:val="53EEEECD"/>
    <w:rsid w:val="53F2293F"/>
    <w:rsid w:val="53F6C77F"/>
    <w:rsid w:val="53FBBA50"/>
    <w:rsid w:val="54188B9F"/>
    <w:rsid w:val="541E7128"/>
    <w:rsid w:val="542586F5"/>
    <w:rsid w:val="543442F3"/>
    <w:rsid w:val="543B82A3"/>
    <w:rsid w:val="54403F51"/>
    <w:rsid w:val="544DC129"/>
    <w:rsid w:val="546A52E1"/>
    <w:rsid w:val="54842009"/>
    <w:rsid w:val="548A5067"/>
    <w:rsid w:val="54A78385"/>
    <w:rsid w:val="54AD01EB"/>
    <w:rsid w:val="54CCB213"/>
    <w:rsid w:val="54D493A9"/>
    <w:rsid w:val="54D9A8F1"/>
    <w:rsid w:val="54DD5046"/>
    <w:rsid w:val="54EEBB21"/>
    <w:rsid w:val="551ABDA0"/>
    <w:rsid w:val="551D477E"/>
    <w:rsid w:val="5526A18E"/>
    <w:rsid w:val="5527EB6F"/>
    <w:rsid w:val="5542A309"/>
    <w:rsid w:val="555534C3"/>
    <w:rsid w:val="5559BCFA"/>
    <w:rsid w:val="555AA693"/>
    <w:rsid w:val="555E6418"/>
    <w:rsid w:val="55913E2D"/>
    <w:rsid w:val="5598F3AC"/>
    <w:rsid w:val="559D0283"/>
    <w:rsid w:val="55A0A98E"/>
    <w:rsid w:val="55A1D5CE"/>
    <w:rsid w:val="55AA3450"/>
    <w:rsid w:val="55AA7828"/>
    <w:rsid w:val="55B46081"/>
    <w:rsid w:val="55C5FC94"/>
    <w:rsid w:val="55CBA118"/>
    <w:rsid w:val="55DB32A8"/>
    <w:rsid w:val="55DDC510"/>
    <w:rsid w:val="55F1144E"/>
    <w:rsid w:val="55F7F96F"/>
    <w:rsid w:val="55FA994D"/>
    <w:rsid w:val="55FC307E"/>
    <w:rsid w:val="5605778F"/>
    <w:rsid w:val="56124435"/>
    <w:rsid w:val="56149C5A"/>
    <w:rsid w:val="5616FDFA"/>
    <w:rsid w:val="561B5CC2"/>
    <w:rsid w:val="561B88B2"/>
    <w:rsid w:val="562A5C66"/>
    <w:rsid w:val="5637DF69"/>
    <w:rsid w:val="5639D60A"/>
    <w:rsid w:val="563FC301"/>
    <w:rsid w:val="5641139F"/>
    <w:rsid w:val="56467DBB"/>
    <w:rsid w:val="564EEF3F"/>
    <w:rsid w:val="565023D9"/>
    <w:rsid w:val="565F8040"/>
    <w:rsid w:val="5667BEC8"/>
    <w:rsid w:val="566ADF2E"/>
    <w:rsid w:val="566BC7BB"/>
    <w:rsid w:val="566FF588"/>
    <w:rsid w:val="5679E402"/>
    <w:rsid w:val="5694943D"/>
    <w:rsid w:val="569B08F1"/>
    <w:rsid w:val="56BC46F1"/>
    <w:rsid w:val="56BCAC2B"/>
    <w:rsid w:val="56C38D3D"/>
    <w:rsid w:val="56C6FA38"/>
    <w:rsid w:val="56CA4CD0"/>
    <w:rsid w:val="56E047B4"/>
    <w:rsid w:val="56ED6387"/>
    <w:rsid w:val="57036C7C"/>
    <w:rsid w:val="5709204F"/>
    <w:rsid w:val="571D3A09"/>
    <w:rsid w:val="572383E5"/>
    <w:rsid w:val="574618B2"/>
    <w:rsid w:val="574765E0"/>
    <w:rsid w:val="5761E576"/>
    <w:rsid w:val="57636017"/>
    <w:rsid w:val="5767D644"/>
    <w:rsid w:val="57803C74"/>
    <w:rsid w:val="578B336A"/>
    <w:rsid w:val="57A2CEC7"/>
    <w:rsid w:val="57A45304"/>
    <w:rsid w:val="57B8D58B"/>
    <w:rsid w:val="57BD9857"/>
    <w:rsid w:val="57C91D46"/>
    <w:rsid w:val="57D0A7A5"/>
    <w:rsid w:val="57D74B1D"/>
    <w:rsid w:val="57D7659C"/>
    <w:rsid w:val="57F67BAA"/>
    <w:rsid w:val="57FC919C"/>
    <w:rsid w:val="58078D07"/>
    <w:rsid w:val="580DBB45"/>
    <w:rsid w:val="5820F6B5"/>
    <w:rsid w:val="5821D12C"/>
    <w:rsid w:val="582D3854"/>
    <w:rsid w:val="5832BC79"/>
    <w:rsid w:val="5844F455"/>
    <w:rsid w:val="5856B8CC"/>
    <w:rsid w:val="586E428A"/>
    <w:rsid w:val="586ECA43"/>
    <w:rsid w:val="58901969"/>
    <w:rsid w:val="5892B24D"/>
    <w:rsid w:val="589889BD"/>
    <w:rsid w:val="58A2F85B"/>
    <w:rsid w:val="58A75832"/>
    <w:rsid w:val="58B8BA2F"/>
    <w:rsid w:val="58BA2601"/>
    <w:rsid w:val="58CD3C29"/>
    <w:rsid w:val="58D056D3"/>
    <w:rsid w:val="58D23535"/>
    <w:rsid w:val="58E56058"/>
    <w:rsid w:val="58EDA3D6"/>
    <w:rsid w:val="591AA928"/>
    <w:rsid w:val="5923E2F9"/>
    <w:rsid w:val="5928F57A"/>
    <w:rsid w:val="5941583B"/>
    <w:rsid w:val="5947E773"/>
    <w:rsid w:val="594832A3"/>
    <w:rsid w:val="594D5FA3"/>
    <w:rsid w:val="595366A0"/>
    <w:rsid w:val="59576E50"/>
    <w:rsid w:val="5964F617"/>
    <w:rsid w:val="5979A2CC"/>
    <w:rsid w:val="597CE269"/>
    <w:rsid w:val="597E1D0C"/>
    <w:rsid w:val="59825EF9"/>
    <w:rsid w:val="59853B1D"/>
    <w:rsid w:val="59B22EAB"/>
    <w:rsid w:val="59B93561"/>
    <w:rsid w:val="59C6283A"/>
    <w:rsid w:val="59DA686D"/>
    <w:rsid w:val="5A015E2C"/>
    <w:rsid w:val="5A09D2B7"/>
    <w:rsid w:val="5A12D72A"/>
    <w:rsid w:val="5A19A2D3"/>
    <w:rsid w:val="5A1C98A7"/>
    <w:rsid w:val="5A28D68B"/>
    <w:rsid w:val="5A7E103A"/>
    <w:rsid w:val="5A8CC2BC"/>
    <w:rsid w:val="5A9CBAFC"/>
    <w:rsid w:val="5AA026DF"/>
    <w:rsid w:val="5ABE4FC7"/>
    <w:rsid w:val="5ABF3496"/>
    <w:rsid w:val="5AC0A87A"/>
    <w:rsid w:val="5AD55598"/>
    <w:rsid w:val="5AEBD8D3"/>
    <w:rsid w:val="5B297E16"/>
    <w:rsid w:val="5B30A5EE"/>
    <w:rsid w:val="5B4C57E0"/>
    <w:rsid w:val="5B50ED3F"/>
    <w:rsid w:val="5B530901"/>
    <w:rsid w:val="5B645544"/>
    <w:rsid w:val="5B67E660"/>
    <w:rsid w:val="5B697724"/>
    <w:rsid w:val="5B6ABB93"/>
    <w:rsid w:val="5B812F41"/>
    <w:rsid w:val="5B88F0FC"/>
    <w:rsid w:val="5B8B85F3"/>
    <w:rsid w:val="5B8C1DC0"/>
    <w:rsid w:val="5B94187D"/>
    <w:rsid w:val="5BA5E3E3"/>
    <w:rsid w:val="5BAD9E83"/>
    <w:rsid w:val="5BAF8EA8"/>
    <w:rsid w:val="5BCDAE4F"/>
    <w:rsid w:val="5BF77E32"/>
    <w:rsid w:val="5BFADCB7"/>
    <w:rsid w:val="5C14D40A"/>
    <w:rsid w:val="5C174662"/>
    <w:rsid w:val="5C228A26"/>
    <w:rsid w:val="5C28931D"/>
    <w:rsid w:val="5C4269CA"/>
    <w:rsid w:val="5C4720E2"/>
    <w:rsid w:val="5C47AC3A"/>
    <w:rsid w:val="5C524414"/>
    <w:rsid w:val="5C5C69E0"/>
    <w:rsid w:val="5C68A26A"/>
    <w:rsid w:val="5C6EB5A2"/>
    <w:rsid w:val="5C71AE6C"/>
    <w:rsid w:val="5C757FF0"/>
    <w:rsid w:val="5C7A7E71"/>
    <w:rsid w:val="5C828F00"/>
    <w:rsid w:val="5C8DB10F"/>
    <w:rsid w:val="5C9EE776"/>
    <w:rsid w:val="5CA22AEE"/>
    <w:rsid w:val="5CB24CB8"/>
    <w:rsid w:val="5CB323BB"/>
    <w:rsid w:val="5CB6AACE"/>
    <w:rsid w:val="5CE8AA15"/>
    <w:rsid w:val="5CEBA819"/>
    <w:rsid w:val="5CF2E33C"/>
    <w:rsid w:val="5CFAFE24"/>
    <w:rsid w:val="5CFCBA77"/>
    <w:rsid w:val="5D02CEDD"/>
    <w:rsid w:val="5D12858D"/>
    <w:rsid w:val="5D177CB9"/>
    <w:rsid w:val="5D2041D3"/>
    <w:rsid w:val="5D2A5AD3"/>
    <w:rsid w:val="5D4129E9"/>
    <w:rsid w:val="5D43CCB1"/>
    <w:rsid w:val="5D449545"/>
    <w:rsid w:val="5D5A01EB"/>
    <w:rsid w:val="5D678A11"/>
    <w:rsid w:val="5D7E4E1E"/>
    <w:rsid w:val="5D814CBC"/>
    <w:rsid w:val="5D830303"/>
    <w:rsid w:val="5D8E5481"/>
    <w:rsid w:val="5D90C21B"/>
    <w:rsid w:val="5D976758"/>
    <w:rsid w:val="5D9DDCFE"/>
    <w:rsid w:val="5DA45B43"/>
    <w:rsid w:val="5DA5C033"/>
    <w:rsid w:val="5DAFA1E3"/>
    <w:rsid w:val="5DBBA404"/>
    <w:rsid w:val="5DCB3E6F"/>
    <w:rsid w:val="5DCEFDF0"/>
    <w:rsid w:val="5DDAD598"/>
    <w:rsid w:val="5DDD3966"/>
    <w:rsid w:val="5DED3BB1"/>
    <w:rsid w:val="5DF45920"/>
    <w:rsid w:val="5DFFDA4B"/>
    <w:rsid w:val="5E0C6A50"/>
    <w:rsid w:val="5E1006D4"/>
    <w:rsid w:val="5E1D96DF"/>
    <w:rsid w:val="5E2BBD49"/>
    <w:rsid w:val="5E3528D9"/>
    <w:rsid w:val="5E3D64D0"/>
    <w:rsid w:val="5E4472F2"/>
    <w:rsid w:val="5E448094"/>
    <w:rsid w:val="5E4FC31A"/>
    <w:rsid w:val="5E5B9ADF"/>
    <w:rsid w:val="5E5C7D46"/>
    <w:rsid w:val="5E603DE4"/>
    <w:rsid w:val="5E768D13"/>
    <w:rsid w:val="5E771508"/>
    <w:rsid w:val="5E784641"/>
    <w:rsid w:val="5E7A91EF"/>
    <w:rsid w:val="5E7B7D8F"/>
    <w:rsid w:val="5E929182"/>
    <w:rsid w:val="5EADC835"/>
    <w:rsid w:val="5EAEF749"/>
    <w:rsid w:val="5EC5758D"/>
    <w:rsid w:val="5EC85D20"/>
    <w:rsid w:val="5ED01C6A"/>
    <w:rsid w:val="5ED651A5"/>
    <w:rsid w:val="5EE1725C"/>
    <w:rsid w:val="5EF43F29"/>
    <w:rsid w:val="5F06B68F"/>
    <w:rsid w:val="5F2A14B4"/>
    <w:rsid w:val="5F38F58B"/>
    <w:rsid w:val="5F4412F3"/>
    <w:rsid w:val="5F4778B5"/>
    <w:rsid w:val="5F4CA3F0"/>
    <w:rsid w:val="5F54FF92"/>
    <w:rsid w:val="5F5B6878"/>
    <w:rsid w:val="5F627B82"/>
    <w:rsid w:val="5F702402"/>
    <w:rsid w:val="5F79A629"/>
    <w:rsid w:val="5F8677C8"/>
    <w:rsid w:val="5F88C11F"/>
    <w:rsid w:val="5F8C5114"/>
    <w:rsid w:val="5F906C9F"/>
    <w:rsid w:val="5F91B350"/>
    <w:rsid w:val="5F91F926"/>
    <w:rsid w:val="5FA96789"/>
    <w:rsid w:val="5FB68249"/>
    <w:rsid w:val="5FBB9FF0"/>
    <w:rsid w:val="5FC3B810"/>
    <w:rsid w:val="5FC4CF40"/>
    <w:rsid w:val="5FCE88C1"/>
    <w:rsid w:val="5FE77110"/>
    <w:rsid w:val="5FE86F5D"/>
    <w:rsid w:val="5FEEA92F"/>
    <w:rsid w:val="5FF43F24"/>
    <w:rsid w:val="5FF5EAFC"/>
    <w:rsid w:val="6000E13A"/>
    <w:rsid w:val="6006797E"/>
    <w:rsid w:val="601567AA"/>
    <w:rsid w:val="6016E78A"/>
    <w:rsid w:val="601EF6FB"/>
    <w:rsid w:val="60248ACA"/>
    <w:rsid w:val="602B1E93"/>
    <w:rsid w:val="602BD66C"/>
    <w:rsid w:val="60363152"/>
    <w:rsid w:val="6049576E"/>
    <w:rsid w:val="604D0FE7"/>
    <w:rsid w:val="604F3CEF"/>
    <w:rsid w:val="605027F8"/>
    <w:rsid w:val="6075985B"/>
    <w:rsid w:val="607F9D30"/>
    <w:rsid w:val="6094E0E8"/>
    <w:rsid w:val="609661AD"/>
    <w:rsid w:val="6098471F"/>
    <w:rsid w:val="60A66CAC"/>
    <w:rsid w:val="60A837D6"/>
    <w:rsid w:val="60AA3330"/>
    <w:rsid w:val="60AB5753"/>
    <w:rsid w:val="60AE66EF"/>
    <w:rsid w:val="60B36F66"/>
    <w:rsid w:val="60CF081E"/>
    <w:rsid w:val="60D1969E"/>
    <w:rsid w:val="60D66811"/>
    <w:rsid w:val="60DAF494"/>
    <w:rsid w:val="60E2ED30"/>
    <w:rsid w:val="60E7D0C2"/>
    <w:rsid w:val="60EAD3E5"/>
    <w:rsid w:val="61005912"/>
    <w:rsid w:val="6100DD4E"/>
    <w:rsid w:val="610672BC"/>
    <w:rsid w:val="61189D21"/>
    <w:rsid w:val="6131B0B0"/>
    <w:rsid w:val="6137FEB6"/>
    <w:rsid w:val="613B27E0"/>
    <w:rsid w:val="6141B655"/>
    <w:rsid w:val="614A7B67"/>
    <w:rsid w:val="614C7A62"/>
    <w:rsid w:val="6158F635"/>
    <w:rsid w:val="6161032E"/>
    <w:rsid w:val="61619B78"/>
    <w:rsid w:val="61630026"/>
    <w:rsid w:val="616E45DA"/>
    <w:rsid w:val="617990E6"/>
    <w:rsid w:val="6182E981"/>
    <w:rsid w:val="618F4F6E"/>
    <w:rsid w:val="6190D4FB"/>
    <w:rsid w:val="61A3B940"/>
    <w:rsid w:val="61BB60BC"/>
    <w:rsid w:val="61BBA8CD"/>
    <w:rsid w:val="61CFFD85"/>
    <w:rsid w:val="61E26547"/>
    <w:rsid w:val="61E52CF9"/>
    <w:rsid w:val="61F397B1"/>
    <w:rsid w:val="61F52D5D"/>
    <w:rsid w:val="61F56EA6"/>
    <w:rsid w:val="61FCA07C"/>
    <w:rsid w:val="62010574"/>
    <w:rsid w:val="620999BE"/>
    <w:rsid w:val="621C4A82"/>
    <w:rsid w:val="623119A8"/>
    <w:rsid w:val="62378535"/>
    <w:rsid w:val="623DAFD8"/>
    <w:rsid w:val="62422F54"/>
    <w:rsid w:val="624ABE63"/>
    <w:rsid w:val="626BA93B"/>
    <w:rsid w:val="62723872"/>
    <w:rsid w:val="6273D497"/>
    <w:rsid w:val="6277FF22"/>
    <w:rsid w:val="627C640C"/>
    <w:rsid w:val="628E7945"/>
    <w:rsid w:val="62907F3F"/>
    <w:rsid w:val="6293E138"/>
    <w:rsid w:val="62993FE7"/>
    <w:rsid w:val="62A1CD95"/>
    <w:rsid w:val="62B4B767"/>
    <w:rsid w:val="62B8B7E1"/>
    <w:rsid w:val="62C0093C"/>
    <w:rsid w:val="62C85093"/>
    <w:rsid w:val="62CD0D2F"/>
    <w:rsid w:val="62CD4495"/>
    <w:rsid w:val="62CE6FCB"/>
    <w:rsid w:val="62D166A1"/>
    <w:rsid w:val="62E30273"/>
    <w:rsid w:val="62F4988F"/>
    <w:rsid w:val="62F61D6D"/>
    <w:rsid w:val="630BD6F5"/>
    <w:rsid w:val="631505D4"/>
    <w:rsid w:val="63187868"/>
    <w:rsid w:val="6321D6A8"/>
    <w:rsid w:val="632C20EE"/>
    <w:rsid w:val="63534474"/>
    <w:rsid w:val="635957AE"/>
    <w:rsid w:val="635BB830"/>
    <w:rsid w:val="636AAC5B"/>
    <w:rsid w:val="636ABA02"/>
    <w:rsid w:val="63759760"/>
    <w:rsid w:val="637F60E8"/>
    <w:rsid w:val="638F9858"/>
    <w:rsid w:val="63964543"/>
    <w:rsid w:val="639BA540"/>
    <w:rsid w:val="639E39E6"/>
    <w:rsid w:val="63CB78B9"/>
    <w:rsid w:val="63D43903"/>
    <w:rsid w:val="63DBB600"/>
    <w:rsid w:val="63DFC10F"/>
    <w:rsid w:val="63E27C6D"/>
    <w:rsid w:val="63E55959"/>
    <w:rsid w:val="63FFC05A"/>
    <w:rsid w:val="640A0181"/>
    <w:rsid w:val="640ABD19"/>
    <w:rsid w:val="641EBF36"/>
    <w:rsid w:val="64241070"/>
    <w:rsid w:val="642C7853"/>
    <w:rsid w:val="643BD456"/>
    <w:rsid w:val="64458970"/>
    <w:rsid w:val="644854E9"/>
    <w:rsid w:val="644DE48B"/>
    <w:rsid w:val="646FC7AB"/>
    <w:rsid w:val="64842D43"/>
    <w:rsid w:val="6489EB53"/>
    <w:rsid w:val="648C246E"/>
    <w:rsid w:val="648E62FD"/>
    <w:rsid w:val="64A9BFF4"/>
    <w:rsid w:val="64A9EA64"/>
    <w:rsid w:val="64C81603"/>
    <w:rsid w:val="64CB581B"/>
    <w:rsid w:val="64D0DF35"/>
    <w:rsid w:val="64D15887"/>
    <w:rsid w:val="64E1BF56"/>
    <w:rsid w:val="64ECE506"/>
    <w:rsid w:val="64FFB030"/>
    <w:rsid w:val="65052DFE"/>
    <w:rsid w:val="650BA842"/>
    <w:rsid w:val="650E5B28"/>
    <w:rsid w:val="6513953F"/>
    <w:rsid w:val="65143046"/>
    <w:rsid w:val="652CDEF3"/>
    <w:rsid w:val="652CFA17"/>
    <w:rsid w:val="652E09CC"/>
    <w:rsid w:val="6530088A"/>
    <w:rsid w:val="653AC4A8"/>
    <w:rsid w:val="653CEFFE"/>
    <w:rsid w:val="6550995C"/>
    <w:rsid w:val="6557133B"/>
    <w:rsid w:val="65670DE0"/>
    <w:rsid w:val="656F882E"/>
    <w:rsid w:val="657388D2"/>
    <w:rsid w:val="65890EE7"/>
    <w:rsid w:val="658BCC68"/>
    <w:rsid w:val="65900E45"/>
    <w:rsid w:val="65916D78"/>
    <w:rsid w:val="6595172E"/>
    <w:rsid w:val="659A5869"/>
    <w:rsid w:val="65A0D077"/>
    <w:rsid w:val="65A50315"/>
    <w:rsid w:val="65B8ADC2"/>
    <w:rsid w:val="65BA8F97"/>
    <w:rsid w:val="65C20579"/>
    <w:rsid w:val="65CB4C06"/>
    <w:rsid w:val="65D48A44"/>
    <w:rsid w:val="65D58AD1"/>
    <w:rsid w:val="65F49475"/>
    <w:rsid w:val="66091F4D"/>
    <w:rsid w:val="6614012F"/>
    <w:rsid w:val="661B47F2"/>
    <w:rsid w:val="661C8D91"/>
    <w:rsid w:val="663406F3"/>
    <w:rsid w:val="6648808C"/>
    <w:rsid w:val="664AFDAB"/>
    <w:rsid w:val="6652D2FF"/>
    <w:rsid w:val="665B2001"/>
    <w:rsid w:val="666B0788"/>
    <w:rsid w:val="6670BB8E"/>
    <w:rsid w:val="668030D8"/>
    <w:rsid w:val="66815868"/>
    <w:rsid w:val="668E111F"/>
    <w:rsid w:val="668E7109"/>
    <w:rsid w:val="66A228A2"/>
    <w:rsid w:val="66AD3822"/>
    <w:rsid w:val="66BED9B8"/>
    <w:rsid w:val="66DB3300"/>
    <w:rsid w:val="66E0A33A"/>
    <w:rsid w:val="66E2EEE7"/>
    <w:rsid w:val="66EC7F3D"/>
    <w:rsid w:val="6700D9A3"/>
    <w:rsid w:val="6705D8A3"/>
    <w:rsid w:val="670A3316"/>
    <w:rsid w:val="671D0DDA"/>
    <w:rsid w:val="67230DED"/>
    <w:rsid w:val="672A5DA2"/>
    <w:rsid w:val="672B96E7"/>
    <w:rsid w:val="672C40EF"/>
    <w:rsid w:val="673DB23B"/>
    <w:rsid w:val="6744E4E2"/>
    <w:rsid w:val="67470E4A"/>
    <w:rsid w:val="67470F0F"/>
    <w:rsid w:val="67552401"/>
    <w:rsid w:val="676CD865"/>
    <w:rsid w:val="677829F2"/>
    <w:rsid w:val="677C9C3D"/>
    <w:rsid w:val="679652EB"/>
    <w:rsid w:val="67AE8CC5"/>
    <w:rsid w:val="67B67C48"/>
    <w:rsid w:val="67BD8387"/>
    <w:rsid w:val="67BF7691"/>
    <w:rsid w:val="67C9F00C"/>
    <w:rsid w:val="67CBB4B3"/>
    <w:rsid w:val="67CC3A87"/>
    <w:rsid w:val="67DA4A51"/>
    <w:rsid w:val="67DF4818"/>
    <w:rsid w:val="67EA4D0B"/>
    <w:rsid w:val="67FFD907"/>
    <w:rsid w:val="6801D650"/>
    <w:rsid w:val="6802C915"/>
    <w:rsid w:val="680EB05C"/>
    <w:rsid w:val="68148057"/>
    <w:rsid w:val="68241C37"/>
    <w:rsid w:val="682A84EA"/>
    <w:rsid w:val="68327C7F"/>
    <w:rsid w:val="68342812"/>
    <w:rsid w:val="6838D3D3"/>
    <w:rsid w:val="683B8888"/>
    <w:rsid w:val="68507946"/>
    <w:rsid w:val="685B0957"/>
    <w:rsid w:val="686305A5"/>
    <w:rsid w:val="68696E15"/>
    <w:rsid w:val="687BD755"/>
    <w:rsid w:val="6885BA21"/>
    <w:rsid w:val="688ADCE4"/>
    <w:rsid w:val="68D4EF45"/>
    <w:rsid w:val="68E3DC47"/>
    <w:rsid w:val="68E5DAE1"/>
    <w:rsid w:val="68E63BEC"/>
    <w:rsid w:val="68EAFF12"/>
    <w:rsid w:val="68F96C28"/>
    <w:rsid w:val="690AFA72"/>
    <w:rsid w:val="69174C87"/>
    <w:rsid w:val="691DEC4B"/>
    <w:rsid w:val="692C7BAE"/>
    <w:rsid w:val="692E1C1A"/>
    <w:rsid w:val="69318A38"/>
    <w:rsid w:val="693369FE"/>
    <w:rsid w:val="694DB650"/>
    <w:rsid w:val="696464B6"/>
    <w:rsid w:val="69785B15"/>
    <w:rsid w:val="698151D5"/>
    <w:rsid w:val="698CF023"/>
    <w:rsid w:val="699259FB"/>
    <w:rsid w:val="69A0D31D"/>
    <w:rsid w:val="69B62BBB"/>
    <w:rsid w:val="69DC26BB"/>
    <w:rsid w:val="69DCF6D8"/>
    <w:rsid w:val="6A0237D4"/>
    <w:rsid w:val="6A07CE4A"/>
    <w:rsid w:val="6A0D5719"/>
    <w:rsid w:val="6A1893BE"/>
    <w:rsid w:val="6A1E2321"/>
    <w:rsid w:val="6A1E84D7"/>
    <w:rsid w:val="6A25CEB2"/>
    <w:rsid w:val="6A3ABA3D"/>
    <w:rsid w:val="6A4068C3"/>
    <w:rsid w:val="6A467A15"/>
    <w:rsid w:val="6A561E62"/>
    <w:rsid w:val="6A5903A9"/>
    <w:rsid w:val="6A63C3AF"/>
    <w:rsid w:val="6A6C7284"/>
    <w:rsid w:val="6A6E0F09"/>
    <w:rsid w:val="6A70F539"/>
    <w:rsid w:val="6A7C7413"/>
    <w:rsid w:val="6A7DEFF7"/>
    <w:rsid w:val="6A7E31D9"/>
    <w:rsid w:val="6A81DB40"/>
    <w:rsid w:val="6A828C62"/>
    <w:rsid w:val="6A8420B5"/>
    <w:rsid w:val="6AA3058A"/>
    <w:rsid w:val="6AA3B694"/>
    <w:rsid w:val="6ABBC04E"/>
    <w:rsid w:val="6AC32222"/>
    <w:rsid w:val="6AC58360"/>
    <w:rsid w:val="6AC9D416"/>
    <w:rsid w:val="6ACDD58A"/>
    <w:rsid w:val="6AE3DFE7"/>
    <w:rsid w:val="6AE85D81"/>
    <w:rsid w:val="6AF03FBF"/>
    <w:rsid w:val="6B1BE370"/>
    <w:rsid w:val="6B2C495A"/>
    <w:rsid w:val="6B322D80"/>
    <w:rsid w:val="6B40379E"/>
    <w:rsid w:val="6B5DFA25"/>
    <w:rsid w:val="6B91E403"/>
    <w:rsid w:val="6B9818D9"/>
    <w:rsid w:val="6BA24B5E"/>
    <w:rsid w:val="6BA8B799"/>
    <w:rsid w:val="6BAD9B07"/>
    <w:rsid w:val="6BAFA34F"/>
    <w:rsid w:val="6BB15AAA"/>
    <w:rsid w:val="6BB4641F"/>
    <w:rsid w:val="6BB8EF1A"/>
    <w:rsid w:val="6BBC26B0"/>
    <w:rsid w:val="6BE0EA1B"/>
    <w:rsid w:val="6BE4DE7D"/>
    <w:rsid w:val="6BF2457D"/>
    <w:rsid w:val="6C0341D5"/>
    <w:rsid w:val="6C0688ED"/>
    <w:rsid w:val="6C082480"/>
    <w:rsid w:val="6C0EC180"/>
    <w:rsid w:val="6C0F2752"/>
    <w:rsid w:val="6C330EE8"/>
    <w:rsid w:val="6C3D126E"/>
    <w:rsid w:val="6C58E6DA"/>
    <w:rsid w:val="6CA06758"/>
    <w:rsid w:val="6CB2B93B"/>
    <w:rsid w:val="6CBCC0B2"/>
    <w:rsid w:val="6CCC022E"/>
    <w:rsid w:val="6CCC0DAF"/>
    <w:rsid w:val="6CD8ADF6"/>
    <w:rsid w:val="6CEB4D9D"/>
    <w:rsid w:val="6CEC3EC4"/>
    <w:rsid w:val="6CF625F2"/>
    <w:rsid w:val="6D046192"/>
    <w:rsid w:val="6D0D3C66"/>
    <w:rsid w:val="6D1D159F"/>
    <w:rsid w:val="6D33AFFC"/>
    <w:rsid w:val="6D5F9017"/>
    <w:rsid w:val="6D5FCD4E"/>
    <w:rsid w:val="6D63BCA5"/>
    <w:rsid w:val="6D750BC6"/>
    <w:rsid w:val="6D75A3E6"/>
    <w:rsid w:val="6D75DCCB"/>
    <w:rsid w:val="6D8EBA35"/>
    <w:rsid w:val="6DAE3EBB"/>
    <w:rsid w:val="6DB7C2C0"/>
    <w:rsid w:val="6DC7015E"/>
    <w:rsid w:val="6DCB572A"/>
    <w:rsid w:val="6DD0DDF7"/>
    <w:rsid w:val="6DD8EA0C"/>
    <w:rsid w:val="6DE518B7"/>
    <w:rsid w:val="6DF6E425"/>
    <w:rsid w:val="6DFF8E3D"/>
    <w:rsid w:val="6E0183CD"/>
    <w:rsid w:val="6E086486"/>
    <w:rsid w:val="6E0F547C"/>
    <w:rsid w:val="6E250863"/>
    <w:rsid w:val="6E2575DA"/>
    <w:rsid w:val="6E258777"/>
    <w:rsid w:val="6E2E4C36"/>
    <w:rsid w:val="6E37B485"/>
    <w:rsid w:val="6E407016"/>
    <w:rsid w:val="6E48FF5A"/>
    <w:rsid w:val="6E5CF665"/>
    <w:rsid w:val="6E6733B2"/>
    <w:rsid w:val="6E707C93"/>
    <w:rsid w:val="6E71B5FE"/>
    <w:rsid w:val="6E8ADE96"/>
    <w:rsid w:val="6E98BBD1"/>
    <w:rsid w:val="6E98E02A"/>
    <w:rsid w:val="6E9AB89E"/>
    <w:rsid w:val="6EA109AB"/>
    <w:rsid w:val="6EA4835C"/>
    <w:rsid w:val="6EC2A798"/>
    <w:rsid w:val="6ED24729"/>
    <w:rsid w:val="6ED684A8"/>
    <w:rsid w:val="6ED799E7"/>
    <w:rsid w:val="6EE5249C"/>
    <w:rsid w:val="6EECBD96"/>
    <w:rsid w:val="6F11EB11"/>
    <w:rsid w:val="6F1E1676"/>
    <w:rsid w:val="6F206BF6"/>
    <w:rsid w:val="6F2829DD"/>
    <w:rsid w:val="6F2AD995"/>
    <w:rsid w:val="6F2BE66E"/>
    <w:rsid w:val="6F2C5A5A"/>
    <w:rsid w:val="6F432A82"/>
    <w:rsid w:val="6F45A90E"/>
    <w:rsid w:val="6F4DBF5C"/>
    <w:rsid w:val="6F5B5A70"/>
    <w:rsid w:val="6F628A8E"/>
    <w:rsid w:val="6F6A07E1"/>
    <w:rsid w:val="6F7481BE"/>
    <w:rsid w:val="6F81BADD"/>
    <w:rsid w:val="6F81EEEF"/>
    <w:rsid w:val="6F8CB624"/>
    <w:rsid w:val="6F961B5B"/>
    <w:rsid w:val="6F9F0847"/>
    <w:rsid w:val="6FB0C572"/>
    <w:rsid w:val="6FB5E439"/>
    <w:rsid w:val="6FB76207"/>
    <w:rsid w:val="6FBF528A"/>
    <w:rsid w:val="6FE016C7"/>
    <w:rsid w:val="6FE251A5"/>
    <w:rsid w:val="700014CF"/>
    <w:rsid w:val="700B4E2B"/>
    <w:rsid w:val="70136A5B"/>
    <w:rsid w:val="7022CF48"/>
    <w:rsid w:val="70269B40"/>
    <w:rsid w:val="7041DE8D"/>
    <w:rsid w:val="704535A9"/>
    <w:rsid w:val="706EF3AA"/>
    <w:rsid w:val="70709047"/>
    <w:rsid w:val="70731CC2"/>
    <w:rsid w:val="70821D34"/>
    <w:rsid w:val="7083310C"/>
    <w:rsid w:val="708AD990"/>
    <w:rsid w:val="708B8EEE"/>
    <w:rsid w:val="708FD92A"/>
    <w:rsid w:val="7090AE84"/>
    <w:rsid w:val="70967EFE"/>
    <w:rsid w:val="7096A8B7"/>
    <w:rsid w:val="709EEB03"/>
    <w:rsid w:val="70A01ED6"/>
    <w:rsid w:val="70A0ED07"/>
    <w:rsid w:val="70C30DD8"/>
    <w:rsid w:val="70C8573A"/>
    <w:rsid w:val="70D4A43A"/>
    <w:rsid w:val="70DCD9AA"/>
    <w:rsid w:val="70E22168"/>
    <w:rsid w:val="70F8A6B6"/>
    <w:rsid w:val="70FD0056"/>
    <w:rsid w:val="710304ED"/>
    <w:rsid w:val="7103CF5F"/>
    <w:rsid w:val="710AE41B"/>
    <w:rsid w:val="71135984"/>
    <w:rsid w:val="71139B32"/>
    <w:rsid w:val="712B8326"/>
    <w:rsid w:val="71484B05"/>
    <w:rsid w:val="7160EAA1"/>
    <w:rsid w:val="7164E08C"/>
    <w:rsid w:val="716EBC8D"/>
    <w:rsid w:val="7177EBB6"/>
    <w:rsid w:val="719092D7"/>
    <w:rsid w:val="7197C793"/>
    <w:rsid w:val="71A18862"/>
    <w:rsid w:val="71AC035C"/>
    <w:rsid w:val="71B93C4D"/>
    <w:rsid w:val="71BB5228"/>
    <w:rsid w:val="71BBEA56"/>
    <w:rsid w:val="71C07A98"/>
    <w:rsid w:val="71C11541"/>
    <w:rsid w:val="71C18D49"/>
    <w:rsid w:val="71C50ECF"/>
    <w:rsid w:val="71EA5683"/>
    <w:rsid w:val="71F7F9F2"/>
    <w:rsid w:val="72017820"/>
    <w:rsid w:val="721C6DE6"/>
    <w:rsid w:val="722C847B"/>
    <w:rsid w:val="722EA24E"/>
    <w:rsid w:val="723A3927"/>
    <w:rsid w:val="7249F147"/>
    <w:rsid w:val="7254F8BE"/>
    <w:rsid w:val="725A2A3D"/>
    <w:rsid w:val="7272E413"/>
    <w:rsid w:val="72761F3C"/>
    <w:rsid w:val="72857F60"/>
    <w:rsid w:val="72947D66"/>
    <w:rsid w:val="7294F81A"/>
    <w:rsid w:val="72956549"/>
    <w:rsid w:val="729572A1"/>
    <w:rsid w:val="729885E3"/>
    <w:rsid w:val="729D1BEA"/>
    <w:rsid w:val="72A63E24"/>
    <w:rsid w:val="72A7DD56"/>
    <w:rsid w:val="72A9D75E"/>
    <w:rsid w:val="72AB394E"/>
    <w:rsid w:val="72BE645E"/>
    <w:rsid w:val="72CA1AD6"/>
    <w:rsid w:val="72DB3514"/>
    <w:rsid w:val="72DC2A66"/>
    <w:rsid w:val="72FBD3E4"/>
    <w:rsid w:val="730187F4"/>
    <w:rsid w:val="73062242"/>
    <w:rsid w:val="73232CE6"/>
    <w:rsid w:val="73292F84"/>
    <w:rsid w:val="732A9D37"/>
    <w:rsid w:val="732EB4CE"/>
    <w:rsid w:val="73335E31"/>
    <w:rsid w:val="7335C30F"/>
    <w:rsid w:val="7337223A"/>
    <w:rsid w:val="733917A1"/>
    <w:rsid w:val="734F2F8D"/>
    <w:rsid w:val="7353F4E2"/>
    <w:rsid w:val="7361AB61"/>
    <w:rsid w:val="7369A585"/>
    <w:rsid w:val="737DEB12"/>
    <w:rsid w:val="7385317B"/>
    <w:rsid w:val="738B926B"/>
    <w:rsid w:val="7395D081"/>
    <w:rsid w:val="73A26079"/>
    <w:rsid w:val="73A5C83A"/>
    <w:rsid w:val="73C34F9E"/>
    <w:rsid w:val="73C3BF23"/>
    <w:rsid w:val="73EEFECA"/>
    <w:rsid w:val="73FECBD8"/>
    <w:rsid w:val="7407F904"/>
    <w:rsid w:val="740C56FD"/>
    <w:rsid w:val="7411FB90"/>
    <w:rsid w:val="7434A8FE"/>
    <w:rsid w:val="7435AE10"/>
    <w:rsid w:val="74361FCF"/>
    <w:rsid w:val="7436CB13"/>
    <w:rsid w:val="744222F0"/>
    <w:rsid w:val="7443F7C4"/>
    <w:rsid w:val="74442915"/>
    <w:rsid w:val="744C35F2"/>
    <w:rsid w:val="7462CA53"/>
    <w:rsid w:val="746B33DC"/>
    <w:rsid w:val="7474EDF3"/>
    <w:rsid w:val="747A3347"/>
    <w:rsid w:val="7487DD96"/>
    <w:rsid w:val="74A54C7C"/>
    <w:rsid w:val="74AE626B"/>
    <w:rsid w:val="74B2CDCA"/>
    <w:rsid w:val="74B37CB3"/>
    <w:rsid w:val="74B419A8"/>
    <w:rsid w:val="74B46635"/>
    <w:rsid w:val="74B98203"/>
    <w:rsid w:val="74C116B3"/>
    <w:rsid w:val="74CA7351"/>
    <w:rsid w:val="74D6FA3B"/>
    <w:rsid w:val="74E3C3E5"/>
    <w:rsid w:val="74E52436"/>
    <w:rsid w:val="750DA868"/>
    <w:rsid w:val="7516776A"/>
    <w:rsid w:val="751F0507"/>
    <w:rsid w:val="75237E92"/>
    <w:rsid w:val="752D950C"/>
    <w:rsid w:val="7532532D"/>
    <w:rsid w:val="7534CE9A"/>
    <w:rsid w:val="75573131"/>
    <w:rsid w:val="755C742B"/>
    <w:rsid w:val="755E99E5"/>
    <w:rsid w:val="75851486"/>
    <w:rsid w:val="758E4806"/>
    <w:rsid w:val="759B3991"/>
    <w:rsid w:val="759BCF50"/>
    <w:rsid w:val="75A00FAE"/>
    <w:rsid w:val="75A246ED"/>
    <w:rsid w:val="75A3A0F9"/>
    <w:rsid w:val="75A99C43"/>
    <w:rsid w:val="75CF6069"/>
    <w:rsid w:val="75DB2B22"/>
    <w:rsid w:val="75F09F8C"/>
    <w:rsid w:val="75F61A3F"/>
    <w:rsid w:val="75FB914F"/>
    <w:rsid w:val="76054372"/>
    <w:rsid w:val="7608CF60"/>
    <w:rsid w:val="761D7BFC"/>
    <w:rsid w:val="7634A453"/>
    <w:rsid w:val="76396DED"/>
    <w:rsid w:val="763CB186"/>
    <w:rsid w:val="7643EEB0"/>
    <w:rsid w:val="7646E080"/>
    <w:rsid w:val="765C5F81"/>
    <w:rsid w:val="76607EB2"/>
    <w:rsid w:val="7660A9BB"/>
    <w:rsid w:val="7660F287"/>
    <w:rsid w:val="7665D342"/>
    <w:rsid w:val="766E00EE"/>
    <w:rsid w:val="7687466F"/>
    <w:rsid w:val="769270DA"/>
    <w:rsid w:val="769D4934"/>
    <w:rsid w:val="76A35E5C"/>
    <w:rsid w:val="76A3BF49"/>
    <w:rsid w:val="76A5F1DD"/>
    <w:rsid w:val="76A79759"/>
    <w:rsid w:val="76B72CA7"/>
    <w:rsid w:val="76B7C545"/>
    <w:rsid w:val="76BF48BC"/>
    <w:rsid w:val="76C9E071"/>
    <w:rsid w:val="76F1CE44"/>
    <w:rsid w:val="76F64C39"/>
    <w:rsid w:val="76FAA2C2"/>
    <w:rsid w:val="76FCEBBD"/>
    <w:rsid w:val="7713A767"/>
    <w:rsid w:val="771C5833"/>
    <w:rsid w:val="7722A184"/>
    <w:rsid w:val="77230B84"/>
    <w:rsid w:val="775871D1"/>
    <w:rsid w:val="77628AF2"/>
    <w:rsid w:val="7763D9D7"/>
    <w:rsid w:val="7770A43A"/>
    <w:rsid w:val="777544F3"/>
    <w:rsid w:val="7799F33B"/>
    <w:rsid w:val="77AF8736"/>
    <w:rsid w:val="77B98FD4"/>
    <w:rsid w:val="77BAFCC0"/>
    <w:rsid w:val="77C92585"/>
    <w:rsid w:val="77D3868F"/>
    <w:rsid w:val="77DEA7B1"/>
    <w:rsid w:val="77F3BFD3"/>
    <w:rsid w:val="780B9F92"/>
    <w:rsid w:val="780D2326"/>
    <w:rsid w:val="781A6DF1"/>
    <w:rsid w:val="7829F20F"/>
    <w:rsid w:val="782FF054"/>
    <w:rsid w:val="7830CC60"/>
    <w:rsid w:val="7840EEF0"/>
    <w:rsid w:val="784826C5"/>
    <w:rsid w:val="786FA93E"/>
    <w:rsid w:val="78714F76"/>
    <w:rsid w:val="78754686"/>
    <w:rsid w:val="787D5D20"/>
    <w:rsid w:val="789076BA"/>
    <w:rsid w:val="7893F3BA"/>
    <w:rsid w:val="789D38E5"/>
    <w:rsid w:val="78A4F789"/>
    <w:rsid w:val="78C0C0A1"/>
    <w:rsid w:val="78C8F62D"/>
    <w:rsid w:val="78CF66C3"/>
    <w:rsid w:val="78D7BB41"/>
    <w:rsid w:val="78F60616"/>
    <w:rsid w:val="78FE2A85"/>
    <w:rsid w:val="7903B359"/>
    <w:rsid w:val="79173B74"/>
    <w:rsid w:val="791CBD1B"/>
    <w:rsid w:val="792C77A8"/>
    <w:rsid w:val="793C2569"/>
    <w:rsid w:val="798A1754"/>
    <w:rsid w:val="798B0DD1"/>
    <w:rsid w:val="7992CD7C"/>
    <w:rsid w:val="7995594A"/>
    <w:rsid w:val="799EA9FA"/>
    <w:rsid w:val="79AF4451"/>
    <w:rsid w:val="79B1A9F9"/>
    <w:rsid w:val="79B43594"/>
    <w:rsid w:val="79B476B8"/>
    <w:rsid w:val="79D2DE8E"/>
    <w:rsid w:val="79E938E7"/>
    <w:rsid w:val="79FCF529"/>
    <w:rsid w:val="79FD0605"/>
    <w:rsid w:val="7A233DEB"/>
    <w:rsid w:val="7A2527F9"/>
    <w:rsid w:val="7A444BA6"/>
    <w:rsid w:val="7A4646C9"/>
    <w:rsid w:val="7A4C2EFC"/>
    <w:rsid w:val="7A4EC952"/>
    <w:rsid w:val="7A4F67AB"/>
    <w:rsid w:val="7A569753"/>
    <w:rsid w:val="7A5C4DB5"/>
    <w:rsid w:val="7A6574B7"/>
    <w:rsid w:val="7A69C83D"/>
    <w:rsid w:val="7A6D60E8"/>
    <w:rsid w:val="7A751274"/>
    <w:rsid w:val="7A7672D5"/>
    <w:rsid w:val="7A845EF7"/>
    <w:rsid w:val="7A8585DE"/>
    <w:rsid w:val="7A874034"/>
    <w:rsid w:val="7A93D854"/>
    <w:rsid w:val="7A94FE28"/>
    <w:rsid w:val="7A9DDE21"/>
    <w:rsid w:val="7AA66436"/>
    <w:rsid w:val="7AB9CF77"/>
    <w:rsid w:val="7ABD0CD3"/>
    <w:rsid w:val="7ABD1199"/>
    <w:rsid w:val="7AC3D473"/>
    <w:rsid w:val="7AC4155C"/>
    <w:rsid w:val="7AC47E63"/>
    <w:rsid w:val="7ACAAAA9"/>
    <w:rsid w:val="7ACE4538"/>
    <w:rsid w:val="7ACECF9B"/>
    <w:rsid w:val="7AE0AE3A"/>
    <w:rsid w:val="7AE64F10"/>
    <w:rsid w:val="7AE6DD95"/>
    <w:rsid w:val="7AFE3F1F"/>
    <w:rsid w:val="7B06543D"/>
    <w:rsid w:val="7B168730"/>
    <w:rsid w:val="7B19CF64"/>
    <w:rsid w:val="7B1B55EC"/>
    <w:rsid w:val="7B3B0B69"/>
    <w:rsid w:val="7B3E1858"/>
    <w:rsid w:val="7B41D143"/>
    <w:rsid w:val="7B44B4EE"/>
    <w:rsid w:val="7B495978"/>
    <w:rsid w:val="7B549500"/>
    <w:rsid w:val="7B61B59E"/>
    <w:rsid w:val="7B688CBC"/>
    <w:rsid w:val="7B814183"/>
    <w:rsid w:val="7B937ADE"/>
    <w:rsid w:val="7B94EDB2"/>
    <w:rsid w:val="7BA4FE19"/>
    <w:rsid w:val="7BAEB746"/>
    <w:rsid w:val="7BB2123C"/>
    <w:rsid w:val="7BB41791"/>
    <w:rsid w:val="7BC5B099"/>
    <w:rsid w:val="7BDA52CC"/>
    <w:rsid w:val="7BDB4D52"/>
    <w:rsid w:val="7BF612AD"/>
    <w:rsid w:val="7C02D745"/>
    <w:rsid w:val="7C0F72A7"/>
    <w:rsid w:val="7C1E6ED5"/>
    <w:rsid w:val="7C20B0C4"/>
    <w:rsid w:val="7C44FF27"/>
    <w:rsid w:val="7C51180D"/>
    <w:rsid w:val="7C5639F0"/>
    <w:rsid w:val="7C5D1792"/>
    <w:rsid w:val="7C87386F"/>
    <w:rsid w:val="7C94871F"/>
    <w:rsid w:val="7C97A326"/>
    <w:rsid w:val="7C9C634D"/>
    <w:rsid w:val="7CA002D0"/>
    <w:rsid w:val="7CA6BCE3"/>
    <w:rsid w:val="7CBC62F9"/>
    <w:rsid w:val="7CD699D2"/>
    <w:rsid w:val="7CDBE460"/>
    <w:rsid w:val="7CDE1416"/>
    <w:rsid w:val="7CE03B7B"/>
    <w:rsid w:val="7CE4CFB0"/>
    <w:rsid w:val="7CE7D3FC"/>
    <w:rsid w:val="7CEB8A5E"/>
    <w:rsid w:val="7CF5A6AF"/>
    <w:rsid w:val="7CF79F6B"/>
    <w:rsid w:val="7CFE0E62"/>
    <w:rsid w:val="7D1B2651"/>
    <w:rsid w:val="7D1BAF56"/>
    <w:rsid w:val="7D1D17D4"/>
    <w:rsid w:val="7D1F8EA1"/>
    <w:rsid w:val="7D21EF65"/>
    <w:rsid w:val="7D378C78"/>
    <w:rsid w:val="7D383D00"/>
    <w:rsid w:val="7D5AE715"/>
    <w:rsid w:val="7D613818"/>
    <w:rsid w:val="7D7EADC4"/>
    <w:rsid w:val="7D85AA1D"/>
    <w:rsid w:val="7D8DEAC3"/>
    <w:rsid w:val="7D921CA3"/>
    <w:rsid w:val="7D93A829"/>
    <w:rsid w:val="7DB6D56B"/>
    <w:rsid w:val="7DC5880F"/>
    <w:rsid w:val="7DCA4D79"/>
    <w:rsid w:val="7DCD64EF"/>
    <w:rsid w:val="7DD58AD3"/>
    <w:rsid w:val="7DD783CF"/>
    <w:rsid w:val="7DD78D52"/>
    <w:rsid w:val="7E06B847"/>
    <w:rsid w:val="7E0D049D"/>
    <w:rsid w:val="7E12A626"/>
    <w:rsid w:val="7E15BCF6"/>
    <w:rsid w:val="7E43577A"/>
    <w:rsid w:val="7E4AF4AE"/>
    <w:rsid w:val="7E4C3A51"/>
    <w:rsid w:val="7E54DF03"/>
    <w:rsid w:val="7E55ED82"/>
    <w:rsid w:val="7E5D67E9"/>
    <w:rsid w:val="7E606162"/>
    <w:rsid w:val="7E637312"/>
    <w:rsid w:val="7E68A8A4"/>
    <w:rsid w:val="7E76CB55"/>
    <w:rsid w:val="7E78B6C3"/>
    <w:rsid w:val="7E7AFC80"/>
    <w:rsid w:val="7E7C422C"/>
    <w:rsid w:val="7E7C99B6"/>
    <w:rsid w:val="7E8075DA"/>
    <w:rsid w:val="7E90DDFC"/>
    <w:rsid w:val="7E9AB56A"/>
    <w:rsid w:val="7EA7AE0C"/>
    <w:rsid w:val="7EAF7A1C"/>
    <w:rsid w:val="7EB341C6"/>
    <w:rsid w:val="7EB9CA33"/>
    <w:rsid w:val="7EBAFF73"/>
    <w:rsid w:val="7EC2C7BF"/>
    <w:rsid w:val="7EC4BB83"/>
    <w:rsid w:val="7EE09897"/>
    <w:rsid w:val="7EE3F1BF"/>
    <w:rsid w:val="7EE9ECD3"/>
    <w:rsid w:val="7EF355CB"/>
    <w:rsid w:val="7EFD2447"/>
    <w:rsid w:val="7F1052B9"/>
    <w:rsid w:val="7F1122C8"/>
    <w:rsid w:val="7F129BB5"/>
    <w:rsid w:val="7F1B6BFC"/>
    <w:rsid w:val="7F1B7D9C"/>
    <w:rsid w:val="7F219C02"/>
    <w:rsid w:val="7F2DD960"/>
    <w:rsid w:val="7F381028"/>
    <w:rsid w:val="7F3B4D43"/>
    <w:rsid w:val="7F3CD1B6"/>
    <w:rsid w:val="7F3D8020"/>
    <w:rsid w:val="7F47D7FB"/>
    <w:rsid w:val="7F48AA41"/>
    <w:rsid w:val="7F5C3AFF"/>
    <w:rsid w:val="7F5EE899"/>
    <w:rsid w:val="7F71901C"/>
    <w:rsid w:val="7F76D41B"/>
    <w:rsid w:val="7F779D60"/>
    <w:rsid w:val="7F7F7ADE"/>
    <w:rsid w:val="7F9FEAFE"/>
    <w:rsid w:val="7FA01E95"/>
    <w:rsid w:val="7FA7D630"/>
    <w:rsid w:val="7FBB2987"/>
    <w:rsid w:val="7FBBEC35"/>
    <w:rsid w:val="7FCB7C8D"/>
    <w:rsid w:val="7FD57320"/>
    <w:rsid w:val="7FD5EB2A"/>
    <w:rsid w:val="7FD5FA29"/>
    <w:rsid w:val="7FD7A392"/>
    <w:rsid w:val="7FDBECB3"/>
    <w:rsid w:val="7FDC113F"/>
    <w:rsid w:val="7FDC158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89C00B"/>
  <w15:chartTrackingRefBased/>
  <w15:docId w15:val="{211706D6-8654-41B4-98EF-31F795C06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7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3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5569"/>
    <w:rPr>
      <w:color w:val="0563C1" w:themeColor="hyperlink"/>
      <w:u w:val="single"/>
    </w:rPr>
  </w:style>
  <w:style w:type="character" w:styleId="UnresolvedMention">
    <w:name w:val="Unresolved Mention"/>
    <w:basedOn w:val="DefaultParagraphFont"/>
    <w:uiPriority w:val="99"/>
    <w:semiHidden/>
    <w:unhideWhenUsed/>
    <w:rsid w:val="00185569"/>
    <w:rPr>
      <w:color w:val="605E5C"/>
      <w:shd w:val="clear" w:color="auto" w:fill="E1DFDD"/>
    </w:rPr>
  </w:style>
  <w:style w:type="character" w:styleId="FollowedHyperlink">
    <w:name w:val="FollowedHyperlink"/>
    <w:basedOn w:val="DefaultParagraphFont"/>
    <w:uiPriority w:val="99"/>
    <w:semiHidden/>
    <w:unhideWhenUsed/>
    <w:rsid w:val="00E77C76"/>
    <w:rPr>
      <w:color w:val="954F72" w:themeColor="followedHyperlink"/>
      <w:u w:val="single"/>
    </w:rPr>
  </w:style>
  <w:style w:type="paragraph" w:styleId="ListParagraph">
    <w:name w:val="List Paragraph"/>
    <w:basedOn w:val="Normal"/>
    <w:uiPriority w:val="34"/>
    <w:qFormat/>
    <w:rsid w:val="008443D4"/>
    <w:pPr>
      <w:ind w:left="720"/>
      <w:contextualSpacing/>
    </w:pPr>
  </w:style>
  <w:style w:type="character" w:styleId="CommentReference">
    <w:name w:val="annotation reference"/>
    <w:basedOn w:val="DefaultParagraphFont"/>
    <w:uiPriority w:val="99"/>
    <w:semiHidden/>
    <w:unhideWhenUsed/>
    <w:rsid w:val="007F3837"/>
    <w:rPr>
      <w:sz w:val="16"/>
      <w:szCs w:val="16"/>
    </w:rPr>
  </w:style>
  <w:style w:type="paragraph" w:styleId="CommentText">
    <w:name w:val="annotation text"/>
    <w:basedOn w:val="Normal"/>
    <w:link w:val="CommentTextChar"/>
    <w:uiPriority w:val="99"/>
    <w:unhideWhenUsed/>
    <w:rsid w:val="007F3837"/>
    <w:pPr>
      <w:spacing w:line="240" w:lineRule="auto"/>
    </w:pPr>
    <w:rPr>
      <w:sz w:val="20"/>
      <w:szCs w:val="20"/>
    </w:rPr>
  </w:style>
  <w:style w:type="character" w:customStyle="1" w:styleId="CommentTextChar">
    <w:name w:val="Comment Text Char"/>
    <w:basedOn w:val="DefaultParagraphFont"/>
    <w:link w:val="CommentText"/>
    <w:uiPriority w:val="99"/>
    <w:rsid w:val="007F3837"/>
    <w:rPr>
      <w:sz w:val="20"/>
      <w:szCs w:val="20"/>
    </w:rPr>
  </w:style>
  <w:style w:type="paragraph" w:styleId="CommentSubject">
    <w:name w:val="annotation subject"/>
    <w:basedOn w:val="CommentText"/>
    <w:next w:val="CommentText"/>
    <w:link w:val="CommentSubjectChar"/>
    <w:uiPriority w:val="99"/>
    <w:semiHidden/>
    <w:unhideWhenUsed/>
    <w:rsid w:val="007F3837"/>
    <w:rPr>
      <w:b/>
      <w:bCs/>
    </w:rPr>
  </w:style>
  <w:style w:type="character" w:customStyle="1" w:styleId="CommentSubjectChar">
    <w:name w:val="Comment Subject Char"/>
    <w:basedOn w:val="CommentTextChar"/>
    <w:link w:val="CommentSubject"/>
    <w:uiPriority w:val="99"/>
    <w:semiHidden/>
    <w:rsid w:val="007F3837"/>
    <w:rPr>
      <w:b/>
      <w:bCs/>
      <w:sz w:val="20"/>
      <w:szCs w:val="20"/>
    </w:rPr>
  </w:style>
  <w:style w:type="paragraph" w:styleId="Revision">
    <w:name w:val="Revision"/>
    <w:hidden/>
    <w:uiPriority w:val="99"/>
    <w:semiHidden/>
    <w:rsid w:val="00337D54"/>
    <w:pPr>
      <w:spacing w:after="0" w:line="240" w:lineRule="auto"/>
    </w:pPr>
  </w:style>
  <w:style w:type="paragraph" w:customStyle="1" w:styleId="EndNoteBibliographyTitle">
    <w:name w:val="EndNote Bibliography Title"/>
    <w:basedOn w:val="Normal"/>
    <w:link w:val="EndNoteBibliographyTitleChar"/>
    <w:rsid w:val="00B17A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7A9E"/>
    <w:rPr>
      <w:rFonts w:ascii="Calibri" w:hAnsi="Calibri" w:cs="Calibri"/>
      <w:noProof/>
      <w:lang w:val="en-US"/>
    </w:rPr>
  </w:style>
  <w:style w:type="paragraph" w:customStyle="1" w:styleId="EndNoteBibliography">
    <w:name w:val="EndNote Bibliography"/>
    <w:basedOn w:val="Normal"/>
    <w:link w:val="EndNoteBibliographyChar"/>
    <w:rsid w:val="00B17A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7A9E"/>
    <w:rPr>
      <w:rFonts w:ascii="Calibri" w:hAnsi="Calibri" w:cs="Calibri"/>
      <w:noProof/>
      <w:lang w:val="en-US"/>
    </w:rPr>
  </w:style>
  <w:style w:type="paragraph" w:styleId="Header">
    <w:name w:val="header"/>
    <w:basedOn w:val="Normal"/>
    <w:link w:val="HeaderChar"/>
    <w:uiPriority w:val="99"/>
    <w:unhideWhenUsed/>
    <w:rsid w:val="009409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09FE"/>
  </w:style>
  <w:style w:type="paragraph" w:styleId="Footer">
    <w:name w:val="footer"/>
    <w:basedOn w:val="Normal"/>
    <w:link w:val="FooterChar"/>
    <w:uiPriority w:val="99"/>
    <w:unhideWhenUsed/>
    <w:rsid w:val="009409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09FE"/>
  </w:style>
  <w:style w:type="paragraph" w:styleId="NormalWeb">
    <w:name w:val="Normal (Web)"/>
    <w:basedOn w:val="Normal"/>
    <w:uiPriority w:val="99"/>
    <w:semiHidden/>
    <w:unhideWhenUsed/>
    <w:rsid w:val="00FC53F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594151"/>
  </w:style>
  <w:style w:type="character" w:customStyle="1" w:styleId="eop">
    <w:name w:val="eop"/>
    <w:basedOn w:val="DefaultParagraphFont"/>
    <w:rsid w:val="003150D7"/>
  </w:style>
  <w:style w:type="character" w:customStyle="1" w:styleId="cf01">
    <w:name w:val="cf01"/>
    <w:basedOn w:val="DefaultParagraphFont"/>
    <w:rsid w:val="0086473E"/>
    <w:rPr>
      <w:rFonts w:ascii="Segoe UI" w:hAnsi="Segoe UI" w:cs="Segoe UI" w:hint="default"/>
      <w:sz w:val="18"/>
      <w:szCs w:val="18"/>
    </w:rPr>
  </w:style>
  <w:style w:type="table" w:styleId="GridTable2-Accent3">
    <w:name w:val="Grid Table 2 Accent 3"/>
    <w:basedOn w:val="TableNormal"/>
    <w:uiPriority w:val="47"/>
    <w:rsid w:val="003B7315"/>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0F42D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FD7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817937">
      <w:bodyDiv w:val="1"/>
      <w:marLeft w:val="0"/>
      <w:marRight w:val="0"/>
      <w:marTop w:val="0"/>
      <w:marBottom w:val="0"/>
      <w:divBdr>
        <w:top w:val="none" w:sz="0" w:space="0" w:color="auto"/>
        <w:left w:val="none" w:sz="0" w:space="0" w:color="auto"/>
        <w:bottom w:val="none" w:sz="0" w:space="0" w:color="auto"/>
        <w:right w:val="none" w:sz="0" w:space="0" w:color="auto"/>
      </w:divBdr>
    </w:div>
    <w:div w:id="571352031">
      <w:bodyDiv w:val="1"/>
      <w:marLeft w:val="0"/>
      <w:marRight w:val="0"/>
      <w:marTop w:val="0"/>
      <w:marBottom w:val="0"/>
      <w:divBdr>
        <w:top w:val="none" w:sz="0" w:space="0" w:color="auto"/>
        <w:left w:val="none" w:sz="0" w:space="0" w:color="auto"/>
        <w:bottom w:val="none" w:sz="0" w:space="0" w:color="auto"/>
        <w:right w:val="none" w:sz="0" w:space="0" w:color="auto"/>
      </w:divBdr>
    </w:div>
    <w:div w:id="960308762">
      <w:bodyDiv w:val="1"/>
      <w:marLeft w:val="0"/>
      <w:marRight w:val="0"/>
      <w:marTop w:val="0"/>
      <w:marBottom w:val="0"/>
      <w:divBdr>
        <w:top w:val="none" w:sz="0" w:space="0" w:color="auto"/>
        <w:left w:val="none" w:sz="0" w:space="0" w:color="auto"/>
        <w:bottom w:val="none" w:sz="0" w:space="0" w:color="auto"/>
        <w:right w:val="none" w:sz="0" w:space="0" w:color="auto"/>
      </w:divBdr>
    </w:div>
    <w:div w:id="1040789321">
      <w:bodyDiv w:val="1"/>
      <w:marLeft w:val="0"/>
      <w:marRight w:val="0"/>
      <w:marTop w:val="0"/>
      <w:marBottom w:val="0"/>
      <w:divBdr>
        <w:top w:val="none" w:sz="0" w:space="0" w:color="auto"/>
        <w:left w:val="none" w:sz="0" w:space="0" w:color="auto"/>
        <w:bottom w:val="none" w:sz="0" w:space="0" w:color="auto"/>
        <w:right w:val="none" w:sz="0" w:space="0" w:color="auto"/>
      </w:divBdr>
    </w:div>
    <w:div w:id="125894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ec6f279-ceba-4c5c-9156-67b4fa75b0ac">
      <Terms xmlns="http://schemas.microsoft.com/office/infopath/2007/PartnerControls"/>
    </lcf76f155ced4ddcb4097134ff3c332f>
    <TaxCatchAll xmlns="ae5394b7-e16c-4952-833f-5730ecb68a4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F67DB638302D844918E936DD101B196" ma:contentTypeVersion="18" ma:contentTypeDescription="Create a new document." ma:contentTypeScope="" ma:versionID="c1756e5e46bb119601d6a1a2ecb428c7">
  <xsd:schema xmlns:xsd="http://www.w3.org/2001/XMLSchema" xmlns:xs="http://www.w3.org/2001/XMLSchema" xmlns:p="http://schemas.microsoft.com/office/2006/metadata/properties" xmlns:ns2="8ec6f279-ceba-4c5c-9156-67b4fa75b0ac" xmlns:ns3="f39de2b3-22ee-4f74-9540-fb80804df813" xmlns:ns4="ae5394b7-e16c-4952-833f-5730ecb68a4d" targetNamespace="http://schemas.microsoft.com/office/2006/metadata/properties" ma:root="true" ma:fieldsID="516ebd8edb05e57f0dd48812d51755a9" ns2:_="" ns3:_="" ns4:_="">
    <xsd:import namespace="8ec6f279-ceba-4c5c-9156-67b4fa75b0ac"/>
    <xsd:import namespace="f39de2b3-22ee-4f74-9540-fb80804df813"/>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AutoKeyPoints" minOccurs="0"/>
                <xsd:element ref="ns2:MediaServiceKeyPoints" minOccurs="0"/>
                <xsd:element ref="ns2:MediaServiceLoca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c6f279-ceba-4c5c-9156-67b4fa75b0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39de2b3-22ee-4f74-9540-fb80804df81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2d6b561d-acce-4203-9e9d-c1f2d5e7b153}" ma:internalName="TaxCatchAll" ma:showField="CatchAllData" ma:web="f39de2b3-22ee-4f74-9540-fb80804df8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77E0E-3313-4BC0-9B20-EE66300C2F8C}">
  <ds:schemaRefs>
    <ds:schemaRef ds:uri="http://schemas.microsoft.com/office/2006/metadata/properties"/>
    <ds:schemaRef ds:uri="http://schemas.microsoft.com/office/infopath/2007/PartnerControls"/>
    <ds:schemaRef ds:uri="8ec6f279-ceba-4c5c-9156-67b4fa75b0ac"/>
    <ds:schemaRef ds:uri="ae5394b7-e16c-4952-833f-5730ecb68a4d"/>
  </ds:schemaRefs>
</ds:datastoreItem>
</file>

<file path=customXml/itemProps2.xml><?xml version="1.0" encoding="utf-8"?>
<ds:datastoreItem xmlns:ds="http://schemas.openxmlformats.org/officeDocument/2006/customXml" ds:itemID="{593CDF3D-04DB-4B42-80FF-046BFA884640}">
  <ds:schemaRefs>
    <ds:schemaRef ds:uri="http://schemas.microsoft.com/sharepoint/v3/contenttype/forms"/>
  </ds:schemaRefs>
</ds:datastoreItem>
</file>

<file path=customXml/itemProps3.xml><?xml version="1.0" encoding="utf-8"?>
<ds:datastoreItem xmlns:ds="http://schemas.openxmlformats.org/officeDocument/2006/customXml" ds:itemID="{ADC55668-5927-4915-B3FA-1F3D159BBD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c6f279-ceba-4c5c-9156-67b4fa75b0ac"/>
    <ds:schemaRef ds:uri="f39de2b3-22ee-4f74-9540-fb80804df813"/>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EBFA76-7EEF-4654-B738-909A6C72D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666</Words>
  <Characters>9499</Characters>
  <Application>Microsoft Office Word</Application>
  <DocSecurity>0</DocSecurity>
  <Lines>79</Lines>
  <Paragraphs>22</Paragraphs>
  <ScaleCrop>false</ScaleCrop>
  <Company/>
  <LinksUpToDate>false</LinksUpToDate>
  <CharactersWithSpaces>11143</CharactersWithSpaces>
  <SharedDoc>false</SharedDoc>
  <HLinks>
    <vt:vector size="18" baseType="variant">
      <vt:variant>
        <vt:i4>3932179</vt:i4>
      </vt:variant>
      <vt:variant>
        <vt:i4>0</vt:i4>
      </vt:variant>
      <vt:variant>
        <vt:i4>0</vt:i4>
      </vt:variant>
      <vt:variant>
        <vt:i4>5</vt:i4>
      </vt:variant>
      <vt:variant>
        <vt:lpwstr>mailto:david.lubans@newcastle.edu.au</vt:lpwstr>
      </vt:variant>
      <vt:variant>
        <vt:lpwstr/>
      </vt:variant>
      <vt:variant>
        <vt:i4>1704014</vt:i4>
      </vt:variant>
      <vt:variant>
        <vt:i4>3</vt:i4>
      </vt:variant>
      <vt:variant>
        <vt:i4>0</vt:i4>
      </vt:variant>
      <vt:variant>
        <vt:i4>5</vt:i4>
      </vt:variant>
      <vt:variant>
        <vt:lpwstr>https://ijbnpa.biomedcentral.com/submission-guidelines/preparing-your-manuscript/research</vt:lpwstr>
      </vt:variant>
      <vt:variant>
        <vt:lpwstr/>
      </vt:variant>
      <vt:variant>
        <vt:i4>2555961</vt:i4>
      </vt:variant>
      <vt:variant>
        <vt:i4>0</vt:i4>
      </vt:variant>
      <vt:variant>
        <vt:i4>0</vt:i4>
      </vt:variant>
      <vt:variant>
        <vt:i4>5</vt:i4>
      </vt:variant>
      <vt:variant>
        <vt:lpwstr>https://www.cosmin.nl/tools/cosmin-taxonomy-measurement-properti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ek Verdonschot</dc:creator>
  <cp:keywords/>
  <dc:description/>
  <cp:lastModifiedBy>David Lubans</cp:lastModifiedBy>
  <cp:revision>13</cp:revision>
  <cp:lastPrinted>2024-02-08T16:22:00Z</cp:lastPrinted>
  <dcterms:created xsi:type="dcterms:W3CDTF">2024-03-26T02:16:00Z</dcterms:created>
  <dcterms:modified xsi:type="dcterms:W3CDTF">2024-03-26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67DB638302D844918E936DD101B196</vt:lpwstr>
  </property>
  <property fmtid="{D5CDD505-2E9C-101B-9397-08002B2CF9AE}" pid="3" name="Order">
    <vt:r8>9326600</vt:r8>
  </property>
  <property fmtid="{D5CDD505-2E9C-101B-9397-08002B2CF9AE}" pid="4" name="MediaServiceImageTags">
    <vt:lpwstr/>
  </property>
</Properties>
</file>